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23066" w14:textId="77777777" w:rsidR="00DD0EF3" w:rsidRPr="00A25E04" w:rsidRDefault="00DD0EF3" w:rsidP="00854AA3">
      <w:pPr>
        <w:spacing w:line="480" w:lineRule="auto"/>
        <w:rPr>
          <w:b/>
        </w:rPr>
      </w:pPr>
    </w:p>
    <w:p w14:paraId="64C3D2A0" w14:textId="77777777" w:rsidR="00DD0EF3" w:rsidRPr="00A25E04" w:rsidRDefault="00DD0EF3" w:rsidP="00854AA3">
      <w:pPr>
        <w:spacing w:line="480" w:lineRule="auto"/>
        <w:rPr>
          <w:b/>
        </w:rPr>
      </w:pPr>
    </w:p>
    <w:p w14:paraId="01F035C7" w14:textId="1DE66621" w:rsidR="00DD0EF3" w:rsidRPr="001870EA" w:rsidRDefault="00DD0EF3" w:rsidP="00DD0EF3">
      <w:pPr>
        <w:spacing w:line="480" w:lineRule="auto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870EA">
        <w:rPr>
          <w:rFonts w:asciiTheme="majorBidi" w:hAnsiTheme="majorBidi" w:cstheme="majorBidi"/>
          <w:bCs/>
          <w:sz w:val="32"/>
          <w:szCs w:val="32"/>
        </w:rPr>
        <w:t xml:space="preserve">Supplementary </w:t>
      </w:r>
      <w:r w:rsidR="000D5F16">
        <w:rPr>
          <w:rFonts w:asciiTheme="majorBidi" w:hAnsiTheme="majorBidi" w:cstheme="majorBidi"/>
          <w:bCs/>
          <w:sz w:val="32"/>
          <w:szCs w:val="32"/>
        </w:rPr>
        <w:t>1 T</w:t>
      </w:r>
      <w:r w:rsidR="00B57D17">
        <w:rPr>
          <w:rFonts w:asciiTheme="majorBidi" w:hAnsiTheme="majorBidi" w:cstheme="majorBidi"/>
          <w:bCs/>
          <w:sz w:val="32"/>
          <w:szCs w:val="32"/>
        </w:rPr>
        <w:t xml:space="preserve">ext </w:t>
      </w:r>
      <w:r w:rsidRPr="001870EA">
        <w:rPr>
          <w:rFonts w:asciiTheme="majorBidi" w:hAnsiTheme="majorBidi" w:cstheme="majorBidi"/>
          <w:bCs/>
          <w:sz w:val="32"/>
          <w:szCs w:val="32"/>
        </w:rPr>
        <w:t>for:</w:t>
      </w:r>
    </w:p>
    <w:p w14:paraId="2113A004" w14:textId="49E88965" w:rsidR="0055289F" w:rsidRPr="0055289F" w:rsidRDefault="00E45FE8" w:rsidP="0055289F">
      <w:pPr>
        <w:spacing w:before="100" w:beforeAutospacing="1" w:after="100" w:afterAutospacing="1" w:line="48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A</w:t>
      </w:r>
      <w:r w:rsidRPr="00F86F0B">
        <w:rPr>
          <w:b/>
          <w:sz w:val="36"/>
          <w:szCs w:val="36"/>
        </w:rPr>
        <w:t>rchaeological science</w:t>
      </w:r>
      <w:r>
        <w:rPr>
          <w:b/>
          <w:sz w:val="36"/>
          <w:szCs w:val="36"/>
        </w:rPr>
        <w:t xml:space="preserve"> meets </w:t>
      </w:r>
      <w:r w:rsidRPr="00F86F0B">
        <w:rPr>
          <w:b/>
          <w:sz w:val="36"/>
          <w:szCs w:val="36"/>
        </w:rPr>
        <w:t xml:space="preserve">Māori </w:t>
      </w:r>
      <w:r w:rsidR="00851D9C">
        <w:rPr>
          <w:b/>
          <w:sz w:val="36"/>
          <w:szCs w:val="36"/>
        </w:rPr>
        <w:t>knowledge</w:t>
      </w:r>
      <w:r>
        <w:rPr>
          <w:b/>
          <w:sz w:val="36"/>
          <w:szCs w:val="36"/>
        </w:rPr>
        <w:t xml:space="preserve"> to model </w:t>
      </w:r>
      <w:r w:rsidRPr="00F86F0B">
        <w:rPr>
          <w:b/>
          <w:sz w:val="36"/>
          <w:szCs w:val="36"/>
        </w:rPr>
        <w:t xml:space="preserve">pre-Columbian sweet </w:t>
      </w:r>
      <w:r w:rsidRPr="00096A0D">
        <w:rPr>
          <w:b/>
          <w:sz w:val="36"/>
          <w:szCs w:val="36"/>
        </w:rPr>
        <w:t>potato (</w:t>
      </w:r>
      <w:r w:rsidRPr="00096A0D">
        <w:rPr>
          <w:b/>
          <w:i/>
          <w:sz w:val="36"/>
          <w:szCs w:val="36"/>
        </w:rPr>
        <w:t>Ipomoea batatas</w:t>
      </w:r>
      <w:r w:rsidRPr="00096A0D">
        <w:rPr>
          <w:b/>
          <w:sz w:val="36"/>
          <w:szCs w:val="36"/>
        </w:rPr>
        <w:t>)</w:t>
      </w:r>
      <w:r>
        <w:rPr>
          <w:b/>
          <w:sz w:val="36"/>
          <w:szCs w:val="36"/>
        </w:rPr>
        <w:t xml:space="preserve"> dispersal to </w:t>
      </w:r>
      <w:r w:rsidRPr="00F86F0B">
        <w:rPr>
          <w:b/>
          <w:sz w:val="36"/>
          <w:szCs w:val="36"/>
        </w:rPr>
        <w:t>Polynesia’s souther</w:t>
      </w:r>
      <w:r>
        <w:rPr>
          <w:b/>
          <w:sz w:val="36"/>
          <w:szCs w:val="36"/>
        </w:rPr>
        <w:t>nmost habitable margins</w:t>
      </w:r>
    </w:p>
    <w:p w14:paraId="08EE7540" w14:textId="77777777" w:rsidR="0055289F" w:rsidRPr="002B57D0" w:rsidRDefault="0055289F" w:rsidP="0055289F">
      <w:pPr>
        <w:spacing w:before="100" w:beforeAutospacing="1" w:after="100" w:afterAutospacing="1" w:line="480" w:lineRule="auto"/>
      </w:pPr>
      <w:r w:rsidRPr="002B57D0">
        <w:t xml:space="preserve">Ian </w:t>
      </w:r>
      <w:r>
        <w:t xml:space="preserve">G. </w:t>
      </w:r>
      <w:r w:rsidRPr="002B57D0">
        <w:t>Barber</w:t>
      </w:r>
      <w:r w:rsidRPr="00BA0682">
        <w:rPr>
          <w:vertAlign w:val="superscript"/>
        </w:rPr>
        <w:t>1*</w:t>
      </w:r>
      <w:r w:rsidRPr="00BA0682">
        <w:t>, Thomas F. G. Higham</w:t>
      </w:r>
      <w:r w:rsidRPr="00BA0682">
        <w:rPr>
          <w:vertAlign w:val="superscript"/>
        </w:rPr>
        <w:t>2</w:t>
      </w:r>
    </w:p>
    <w:p w14:paraId="3F14C9C7" w14:textId="7B2F9F2F" w:rsidR="0055289F" w:rsidRDefault="0055289F" w:rsidP="0055289F">
      <w:pPr>
        <w:spacing w:before="100" w:beforeAutospacing="1" w:after="100" w:afterAutospacing="1" w:line="480" w:lineRule="auto"/>
        <w:rPr>
          <w:lang w:val="en-US"/>
        </w:rPr>
      </w:pPr>
      <w:r w:rsidRPr="00BA0682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2B57D0">
        <w:rPr>
          <w:lang w:val="en-US"/>
        </w:rPr>
        <w:t xml:space="preserve">Archaeology </w:t>
      </w:r>
      <w:proofErr w:type="spellStart"/>
      <w:r w:rsidRPr="002B57D0">
        <w:rPr>
          <w:lang w:val="en-US"/>
        </w:rPr>
        <w:t>Programme</w:t>
      </w:r>
      <w:proofErr w:type="spellEnd"/>
      <w:r w:rsidRPr="002B57D0">
        <w:rPr>
          <w:lang w:val="en-US"/>
        </w:rPr>
        <w:t xml:space="preserve">, School of Social Sciences, </w:t>
      </w:r>
      <w:r w:rsidR="00FD706D">
        <w:rPr>
          <w:lang w:val="en-US"/>
        </w:rPr>
        <w:t xml:space="preserve">Division of </w:t>
      </w:r>
      <w:r>
        <w:rPr>
          <w:lang w:val="en-US"/>
        </w:rPr>
        <w:t xml:space="preserve">Humanities, </w:t>
      </w:r>
      <w:r w:rsidRPr="002B57D0">
        <w:rPr>
          <w:lang w:val="en-US"/>
        </w:rPr>
        <w:t>University of Otago, Dunedin, New Zealand</w:t>
      </w:r>
    </w:p>
    <w:p w14:paraId="263012C2" w14:textId="7F03EEBD" w:rsidR="0055289F" w:rsidRDefault="0055289F" w:rsidP="0055289F">
      <w:pPr>
        <w:spacing w:line="480" w:lineRule="auto"/>
      </w:pPr>
      <w:r w:rsidRPr="003116CF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3116CF">
        <w:t>Oxford Radiocarbon Accelerator Unit</w:t>
      </w:r>
      <w:r>
        <w:t xml:space="preserve">, </w:t>
      </w:r>
      <w:r w:rsidRPr="003116CF">
        <w:t>Research Laboratory for Archaeology and the History of Art</w:t>
      </w:r>
      <w:r>
        <w:t xml:space="preserve">, </w:t>
      </w:r>
      <w:r w:rsidRPr="003116CF">
        <w:t>School of Archaeology</w:t>
      </w:r>
      <w:r>
        <w:t>, University of Oxford, Oxford, United Kingdom</w:t>
      </w:r>
    </w:p>
    <w:p w14:paraId="54EAD467" w14:textId="77777777" w:rsidR="0055289F" w:rsidRPr="0055289F" w:rsidRDefault="0055289F" w:rsidP="0055289F">
      <w:pPr>
        <w:spacing w:line="480" w:lineRule="auto"/>
      </w:pPr>
    </w:p>
    <w:p w14:paraId="1D4C60F7" w14:textId="4FE3441D" w:rsidR="0055289F" w:rsidRPr="002B57D0" w:rsidRDefault="0055289F" w:rsidP="0055289F">
      <w:pPr>
        <w:spacing w:before="100" w:beforeAutospacing="1" w:after="100" w:afterAutospacing="1" w:line="480" w:lineRule="auto"/>
        <w:rPr>
          <w:lang w:val="en-US"/>
        </w:rPr>
      </w:pPr>
      <w:r w:rsidRPr="002B57D0">
        <w:rPr>
          <w:lang w:val="en-US"/>
        </w:rPr>
        <w:t>* Corresponding author: ian.barber@otago.ac.nz (I</w:t>
      </w:r>
      <w:r>
        <w:rPr>
          <w:lang w:val="en-US"/>
        </w:rPr>
        <w:t>G</w:t>
      </w:r>
      <w:r w:rsidRPr="002B57D0">
        <w:rPr>
          <w:lang w:val="en-US"/>
        </w:rPr>
        <w:t>B)</w:t>
      </w:r>
    </w:p>
    <w:p w14:paraId="3549197C" w14:textId="77777777" w:rsidR="00B134C1" w:rsidRDefault="00B134C1">
      <w:pPr>
        <w:rPr>
          <w:lang w:val="en-US"/>
        </w:rPr>
      </w:pPr>
    </w:p>
    <w:p w14:paraId="4EB986DD" w14:textId="50637619" w:rsidR="00DD0EF3" w:rsidRDefault="00DD0EF3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32D0AE3B" w14:textId="23168E42" w:rsidR="00854AA3" w:rsidRPr="001870EA" w:rsidRDefault="00456495" w:rsidP="00854AA3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T</w:t>
      </w:r>
      <w:r w:rsidRPr="001870EA">
        <w:rPr>
          <w:b/>
          <w:sz w:val="32"/>
          <w:szCs w:val="32"/>
        </w:rPr>
        <w:t>radition</w:t>
      </w:r>
      <w:r>
        <w:rPr>
          <w:b/>
          <w:sz w:val="32"/>
          <w:szCs w:val="32"/>
        </w:rPr>
        <w:t>al</w:t>
      </w:r>
      <w:r w:rsidRPr="001870EA">
        <w:rPr>
          <w:b/>
          <w:i/>
          <w:sz w:val="32"/>
          <w:szCs w:val="32"/>
        </w:rPr>
        <w:t xml:space="preserve"> </w:t>
      </w:r>
      <w:proofErr w:type="spellStart"/>
      <w:r>
        <w:rPr>
          <w:b/>
          <w:i/>
          <w:sz w:val="32"/>
          <w:szCs w:val="32"/>
        </w:rPr>
        <w:t>k</w:t>
      </w:r>
      <w:r w:rsidR="00854AA3" w:rsidRPr="001870EA">
        <w:rPr>
          <w:b/>
          <w:i/>
          <w:sz w:val="32"/>
          <w:szCs w:val="32"/>
        </w:rPr>
        <w:t>ūmara</w:t>
      </w:r>
      <w:proofErr w:type="spellEnd"/>
      <w:r w:rsidR="00854AA3" w:rsidRPr="001870EA">
        <w:rPr>
          <w:b/>
          <w:sz w:val="32"/>
          <w:szCs w:val="32"/>
        </w:rPr>
        <w:t xml:space="preserve"> sources</w:t>
      </w:r>
      <w:r w:rsidR="00936106">
        <w:rPr>
          <w:b/>
          <w:sz w:val="32"/>
          <w:szCs w:val="32"/>
        </w:rPr>
        <w:t>: description</w:t>
      </w:r>
      <w:r w:rsidR="00854AA3" w:rsidRPr="001870EA">
        <w:rPr>
          <w:b/>
          <w:sz w:val="32"/>
          <w:szCs w:val="32"/>
        </w:rPr>
        <w:t xml:space="preserve"> and </w:t>
      </w:r>
      <w:r>
        <w:rPr>
          <w:b/>
          <w:sz w:val="32"/>
          <w:szCs w:val="32"/>
        </w:rPr>
        <w:t>exegesis</w:t>
      </w:r>
    </w:p>
    <w:p w14:paraId="0AB8D7D7" w14:textId="77777777" w:rsidR="00854AA3" w:rsidRPr="008037B7" w:rsidRDefault="00854AA3" w:rsidP="00854AA3">
      <w:pPr>
        <w:spacing w:line="480" w:lineRule="auto"/>
      </w:pPr>
    </w:p>
    <w:p w14:paraId="7C46B6FF" w14:textId="2BB9DAD9" w:rsidR="00F11875" w:rsidRPr="00F11875" w:rsidRDefault="00F11875" w:rsidP="00854AA3">
      <w:pPr>
        <w:spacing w:line="480" w:lineRule="auto"/>
        <w:rPr>
          <w:b/>
          <w:bCs/>
        </w:rPr>
      </w:pPr>
      <w:r w:rsidRPr="00F11875">
        <w:rPr>
          <w:b/>
          <w:bCs/>
        </w:rPr>
        <w:t>Introduction</w:t>
      </w:r>
      <w:r>
        <w:rPr>
          <w:b/>
          <w:bCs/>
        </w:rPr>
        <w:t xml:space="preserve"> and method</w:t>
      </w:r>
    </w:p>
    <w:p w14:paraId="4ACB8A59" w14:textId="74A5693C" w:rsidR="00BF092E" w:rsidRDefault="00AA57DD" w:rsidP="00854AA3">
      <w:pPr>
        <w:spacing w:line="480" w:lineRule="auto"/>
      </w:pPr>
      <w:r>
        <w:t>In the main article,</w:t>
      </w:r>
      <w:r w:rsidR="00854AA3" w:rsidRPr="008037B7">
        <w:t xml:space="preserve"> archaeological science is evaluated alongside </w:t>
      </w:r>
      <w:r w:rsidR="006A78AD">
        <w:t xml:space="preserve">published </w:t>
      </w:r>
      <w:r w:rsidR="00854AA3" w:rsidRPr="008037B7">
        <w:t xml:space="preserve">Māori </w:t>
      </w:r>
      <w:proofErr w:type="spellStart"/>
      <w:r w:rsidR="00854AA3" w:rsidRPr="008037B7">
        <w:rPr>
          <w:i/>
        </w:rPr>
        <w:t>kūmara</w:t>
      </w:r>
      <w:proofErr w:type="spellEnd"/>
      <w:r w:rsidR="00854AA3" w:rsidRPr="008037B7">
        <w:t xml:space="preserve"> </w:t>
      </w:r>
      <w:r w:rsidR="00FB48C3">
        <w:t>(</w:t>
      </w:r>
      <w:r w:rsidR="00FB48C3" w:rsidRPr="00FB48C3">
        <w:rPr>
          <w:i/>
          <w:iCs/>
        </w:rPr>
        <w:t>Ipomoea batatas</w:t>
      </w:r>
      <w:r w:rsidR="00FB48C3">
        <w:t xml:space="preserve">) </w:t>
      </w:r>
      <w:r w:rsidR="00032241">
        <w:t xml:space="preserve">traditions and </w:t>
      </w:r>
      <w:r w:rsidR="00854AA3" w:rsidRPr="008037B7">
        <w:t xml:space="preserve">knowledge </w:t>
      </w:r>
      <w:r w:rsidR="00851D9C">
        <w:t>(</w:t>
      </w:r>
      <w:proofErr w:type="spellStart"/>
      <w:r w:rsidR="00851D9C" w:rsidRPr="00A81F4A">
        <w:rPr>
          <w:i/>
        </w:rPr>
        <w:t>mātauranga</w:t>
      </w:r>
      <w:proofErr w:type="spellEnd"/>
      <w:r w:rsidR="00851D9C">
        <w:t xml:space="preserve">) </w:t>
      </w:r>
      <w:r w:rsidR="00854AA3" w:rsidRPr="008037B7">
        <w:t xml:space="preserve">for </w:t>
      </w:r>
      <w:proofErr w:type="spellStart"/>
      <w:r w:rsidR="00854AA3" w:rsidRPr="008037B7">
        <w:t>Murihiku</w:t>
      </w:r>
      <w:proofErr w:type="spellEnd"/>
      <w:r w:rsidR="00854AA3" w:rsidRPr="008037B7">
        <w:t xml:space="preserve"> </w:t>
      </w:r>
      <w:r w:rsidR="00312C72">
        <w:t>(southern South Island/</w:t>
      </w:r>
      <w:proofErr w:type="spellStart"/>
      <w:r w:rsidR="00312C72">
        <w:t>Te</w:t>
      </w:r>
      <w:proofErr w:type="spellEnd"/>
      <w:r w:rsidR="00312C72">
        <w:t xml:space="preserve"> Waipounamu) </w:t>
      </w:r>
      <w:r w:rsidR="00854AA3" w:rsidRPr="008037B7">
        <w:t>localities</w:t>
      </w:r>
      <w:r w:rsidR="00312C72">
        <w:t xml:space="preserve"> (Fig 1)</w:t>
      </w:r>
      <w:r w:rsidR="00D67589">
        <w:t xml:space="preserve">. </w:t>
      </w:r>
      <w:r w:rsidR="00BD7F9E">
        <w:t>T</w:t>
      </w:r>
      <w:r w:rsidR="00D67589">
        <w:t>h</w:t>
      </w:r>
      <w:r w:rsidR="00032241">
        <w:t xml:space="preserve">ese </w:t>
      </w:r>
      <w:r w:rsidR="00E82F3A" w:rsidRPr="008037B7">
        <w:t xml:space="preserve">Māori </w:t>
      </w:r>
      <w:r w:rsidR="00905331">
        <w:t xml:space="preserve">historical </w:t>
      </w:r>
      <w:r w:rsidR="00FC0C40">
        <w:t xml:space="preserve">traditions and </w:t>
      </w:r>
      <w:proofErr w:type="spellStart"/>
      <w:r w:rsidR="00FC0C40" w:rsidRPr="00A81F4A">
        <w:rPr>
          <w:i/>
        </w:rPr>
        <w:t>mātauranga</w:t>
      </w:r>
      <w:proofErr w:type="spellEnd"/>
      <w:r w:rsidR="00FC0C40">
        <w:t xml:space="preserve"> </w:t>
      </w:r>
      <w:r w:rsidR="007C1707">
        <w:t>have been</w:t>
      </w:r>
      <w:r w:rsidR="006A78AD">
        <w:t xml:space="preserve"> publi</w:t>
      </w:r>
      <w:r w:rsidR="00312C72">
        <w:t xml:space="preserve">shed </w:t>
      </w:r>
      <w:r w:rsidR="00E82F3A">
        <w:t>from</w:t>
      </w:r>
      <w:r w:rsidR="006A78AD">
        <w:t xml:space="preserve"> </w:t>
      </w:r>
      <w:r w:rsidR="007C1707">
        <w:t xml:space="preserve">and since </w:t>
      </w:r>
      <w:r w:rsidR="006A78AD">
        <w:t xml:space="preserve">the </w:t>
      </w:r>
      <w:r w:rsidR="00E82F3A">
        <w:t xml:space="preserve">earlier </w:t>
      </w:r>
      <w:r w:rsidR="006A78AD">
        <w:t>19th century</w:t>
      </w:r>
      <w:r w:rsidR="00035AEC">
        <w:t xml:space="preserve">. </w:t>
      </w:r>
      <w:r w:rsidR="00E82F3A">
        <w:t>The re</w:t>
      </w:r>
      <w:r w:rsidR="00FC0C40">
        <w:t xml:space="preserve">levant </w:t>
      </w:r>
      <w:r w:rsidR="00E82F3A">
        <w:t xml:space="preserve">body of </w:t>
      </w:r>
      <w:r w:rsidR="00032241">
        <w:t>lore</w:t>
      </w:r>
      <w:r w:rsidR="00035AEC">
        <w:t xml:space="preserve"> </w:t>
      </w:r>
      <w:r w:rsidR="007C1707">
        <w:t xml:space="preserve">now </w:t>
      </w:r>
      <w:r w:rsidR="00851D9C">
        <w:t>incorporates</w:t>
      </w:r>
      <w:r w:rsidR="00D67589" w:rsidRPr="008037B7">
        <w:t xml:space="preserve"> etiological myth, historical narrative and </w:t>
      </w:r>
      <w:r w:rsidR="00D67589" w:rsidRPr="008037B7">
        <w:rPr>
          <w:i/>
        </w:rPr>
        <w:t>whakapapa</w:t>
      </w:r>
      <w:r w:rsidR="00D67589" w:rsidRPr="008037B7">
        <w:t xml:space="preserve"> (genealogies) </w:t>
      </w:r>
      <w:r w:rsidR="007C1707">
        <w:t>for</w:t>
      </w:r>
      <w:r w:rsidR="00D67589" w:rsidRPr="008037B7">
        <w:t xml:space="preserve"> a succession of northern lineages who relocated to live among </w:t>
      </w:r>
      <w:r w:rsidR="00D67589">
        <w:t>earlier</w:t>
      </w:r>
      <w:r w:rsidR="00D67589" w:rsidRPr="008037B7">
        <w:t xml:space="preserve"> </w:t>
      </w:r>
      <w:proofErr w:type="spellStart"/>
      <w:r w:rsidR="00D67589" w:rsidRPr="008037B7">
        <w:t>Te</w:t>
      </w:r>
      <w:proofErr w:type="spellEnd"/>
      <w:r w:rsidR="00D67589" w:rsidRPr="008037B7">
        <w:t xml:space="preserve"> Waipounamu </w:t>
      </w:r>
      <w:r w:rsidR="00D67589" w:rsidRPr="008037B7">
        <w:rPr>
          <w:i/>
        </w:rPr>
        <w:t>iwi</w:t>
      </w:r>
      <w:r w:rsidR="00D67589" w:rsidRPr="008037B7">
        <w:t xml:space="preserve"> (tribes)</w:t>
      </w:r>
      <w:r w:rsidR="00D67589">
        <w:t xml:space="preserve"> </w:t>
      </w:r>
      <w:r w:rsidR="00750798" w:rsidRPr="004B7197">
        <w:t>[</w:t>
      </w:r>
      <w:r w:rsidR="00750798">
        <w:t xml:space="preserve">16, </w:t>
      </w:r>
      <w:r w:rsidR="00750798" w:rsidRPr="004B7197">
        <w:t>22-3</w:t>
      </w:r>
      <w:r w:rsidR="007E6458">
        <w:t>3</w:t>
      </w:r>
      <w:r w:rsidR="00750798" w:rsidRPr="004B7197">
        <w:t>]</w:t>
      </w:r>
      <w:r w:rsidR="00E45FE8">
        <w:t xml:space="preserve">. </w:t>
      </w:r>
      <w:r w:rsidR="00035AEC">
        <w:t xml:space="preserve">Its </w:t>
      </w:r>
      <w:r w:rsidR="00FC0C40">
        <w:t>published record</w:t>
      </w:r>
      <w:r w:rsidR="00D261F9">
        <w:t xml:space="preserve"> </w:t>
      </w:r>
      <w:r w:rsidR="00FC0C40">
        <w:t xml:space="preserve">is </w:t>
      </w:r>
      <w:proofErr w:type="spellStart"/>
      <w:r w:rsidR="00F14B64">
        <w:t>analyzed</w:t>
      </w:r>
      <w:proofErr w:type="spellEnd"/>
      <w:r w:rsidR="00E45FE8">
        <w:t xml:space="preserve"> in </w:t>
      </w:r>
      <w:r>
        <w:t xml:space="preserve">this supplementary </w:t>
      </w:r>
      <w:r w:rsidR="008C31C1">
        <w:t>text</w:t>
      </w:r>
      <w:r>
        <w:t xml:space="preserve"> in </w:t>
      </w:r>
      <w:r w:rsidR="00E45FE8">
        <w:t>accordance with</w:t>
      </w:r>
      <w:r w:rsidR="00456495">
        <w:t xml:space="preserve"> critical-text methods of </w:t>
      </w:r>
      <w:r>
        <w:t>exege</w:t>
      </w:r>
      <w:r w:rsidR="00456495">
        <w:t>sis</w:t>
      </w:r>
      <w:r>
        <w:t xml:space="preserve"> </w:t>
      </w:r>
      <w:r w:rsidR="00B34D00">
        <w:t xml:space="preserve">that have been </w:t>
      </w:r>
      <w:r w:rsidR="00E45FE8">
        <w:t xml:space="preserve">applied generally in </w:t>
      </w:r>
      <w:r w:rsidR="00E45FE8" w:rsidRPr="008037B7">
        <w:t>Māori</w:t>
      </w:r>
      <w:r w:rsidR="00E45FE8">
        <w:t xml:space="preserve"> scholarshi</w:t>
      </w:r>
      <w:r>
        <w:t>p</w:t>
      </w:r>
      <w:r w:rsidR="008C31C1">
        <w:t xml:space="preserve"> [28-36, 79]. </w:t>
      </w:r>
      <w:r w:rsidR="002C36D5">
        <w:t>Our</w:t>
      </w:r>
      <w:r w:rsidR="008C31C1">
        <w:t xml:space="preserve"> purpose is to</w:t>
      </w:r>
      <w:r w:rsidR="00367718">
        <w:t xml:space="preserve"> explain how and why </w:t>
      </w:r>
      <w:r w:rsidR="002C36D5">
        <w:t xml:space="preserve">southern </w:t>
      </w:r>
      <w:proofErr w:type="spellStart"/>
      <w:r w:rsidR="002C36D5" w:rsidRPr="008037B7">
        <w:rPr>
          <w:i/>
        </w:rPr>
        <w:t>kūmara</w:t>
      </w:r>
      <w:proofErr w:type="spellEnd"/>
      <w:r w:rsidR="002C36D5">
        <w:t xml:space="preserve"> lore elements </w:t>
      </w:r>
      <w:r w:rsidR="004B22F7">
        <w:t>are</w:t>
      </w:r>
      <w:r w:rsidR="00A72173">
        <w:t xml:space="preserve"> </w:t>
      </w:r>
      <w:r w:rsidR="00367718">
        <w:t xml:space="preserve">accepted </w:t>
      </w:r>
      <w:r w:rsidR="00A72173">
        <w:t>as authentic</w:t>
      </w:r>
      <w:r w:rsidR="004B22F7">
        <w:t xml:space="preserve"> </w:t>
      </w:r>
      <w:r w:rsidR="00BD7F9E">
        <w:t xml:space="preserve">ancient </w:t>
      </w:r>
      <w:r w:rsidR="002C36D5">
        <w:t>tradition</w:t>
      </w:r>
      <w:r w:rsidR="004B22F7">
        <w:t>s</w:t>
      </w:r>
      <w:r w:rsidR="002C36D5">
        <w:t xml:space="preserve"> </w:t>
      </w:r>
      <w:r w:rsidR="00367718">
        <w:t xml:space="preserve">for </w:t>
      </w:r>
      <w:r w:rsidR="008C31C1">
        <w:t>analysis</w:t>
      </w:r>
      <w:r w:rsidR="00367718">
        <w:t xml:space="preserve"> </w:t>
      </w:r>
      <w:r w:rsidR="008C31C1">
        <w:t xml:space="preserve">in </w:t>
      </w:r>
      <w:r w:rsidR="00BD7F9E">
        <w:t>this</w:t>
      </w:r>
      <w:r w:rsidR="008C31C1">
        <w:t xml:space="preserve"> study</w:t>
      </w:r>
      <w:r w:rsidR="00854AA3" w:rsidRPr="008037B7">
        <w:t xml:space="preserve">. </w:t>
      </w:r>
    </w:p>
    <w:p w14:paraId="492C2D64" w14:textId="77777777" w:rsidR="00BF092E" w:rsidRDefault="00BF092E" w:rsidP="00854AA3">
      <w:pPr>
        <w:spacing w:line="480" w:lineRule="auto"/>
      </w:pPr>
    </w:p>
    <w:p w14:paraId="509D1814" w14:textId="4D9232CB" w:rsidR="00BF092E" w:rsidRDefault="009A46CE" w:rsidP="00854AA3">
      <w:pPr>
        <w:spacing w:line="480" w:lineRule="auto"/>
      </w:pPr>
      <w:r>
        <w:t>C</w:t>
      </w:r>
      <w:r w:rsidR="00F14B64">
        <w:t>ritical</w:t>
      </w:r>
      <w:r w:rsidR="00CA1D05">
        <w:t>-text</w:t>
      </w:r>
      <w:r w:rsidR="00EE73B9">
        <w:t xml:space="preserve"> </w:t>
      </w:r>
      <w:r w:rsidR="00F14B64">
        <w:t xml:space="preserve">analysis of </w:t>
      </w:r>
      <w:r w:rsidR="00BD7F9E">
        <w:t>M</w:t>
      </w:r>
      <w:r w:rsidR="00BD7F9E" w:rsidRPr="008037B7">
        <w:t>ā</w:t>
      </w:r>
      <w:r w:rsidR="00BD7F9E">
        <w:t>ori historical</w:t>
      </w:r>
      <w:r w:rsidR="00B540E5">
        <w:t xml:space="preserve"> records</w:t>
      </w:r>
      <w:r w:rsidR="00BD7F9E">
        <w:t xml:space="preserve"> </w:t>
      </w:r>
      <w:r w:rsidR="008F70F4">
        <w:t xml:space="preserve">must </w:t>
      </w:r>
      <w:r w:rsidR="004B22F7">
        <w:t>allow</w:t>
      </w:r>
      <w:r w:rsidR="00E909B0">
        <w:t xml:space="preserve"> </w:t>
      </w:r>
      <w:r w:rsidR="0023201C">
        <w:t xml:space="preserve">that </w:t>
      </w:r>
      <w:r w:rsidR="00BD7F9E">
        <w:t xml:space="preserve">these traditions were generated and transmitted </w:t>
      </w:r>
      <w:r w:rsidR="00B540E5">
        <w:t xml:space="preserve">first </w:t>
      </w:r>
      <w:r w:rsidR="00BD7F9E">
        <w:t>by oral means only</w:t>
      </w:r>
      <w:r w:rsidR="008F70F4">
        <w:t xml:space="preserve"> </w:t>
      </w:r>
      <w:r w:rsidR="00BD7F9E">
        <w:t xml:space="preserve">before </w:t>
      </w:r>
      <w:r w:rsidR="00B540E5">
        <w:t xml:space="preserve">the 19th century. </w:t>
      </w:r>
      <w:r>
        <w:t>This introduces some interpretive uncertainty, complicated by the reality</w:t>
      </w:r>
      <w:r w:rsidR="00BF092E">
        <w:t xml:space="preserve"> </w:t>
      </w:r>
      <w:r w:rsidR="00B540E5">
        <w:t xml:space="preserve">that “multiple accounts of one event are the staple of tribal narratives,” as </w:t>
      </w:r>
      <w:proofErr w:type="spellStart"/>
      <w:r w:rsidR="00936106">
        <w:t>Ng</w:t>
      </w:r>
      <w:r w:rsidR="00936106" w:rsidRPr="008037B7">
        <w:t>ā</w:t>
      </w:r>
      <w:r w:rsidR="00936106">
        <w:t>i</w:t>
      </w:r>
      <w:proofErr w:type="spellEnd"/>
      <w:r w:rsidR="00936106">
        <w:t xml:space="preserve"> </w:t>
      </w:r>
      <w:proofErr w:type="spellStart"/>
      <w:r w:rsidR="00936106">
        <w:t>Tahu</w:t>
      </w:r>
      <w:proofErr w:type="spellEnd"/>
      <w:r w:rsidR="00936106">
        <w:t xml:space="preserve"> scholars Tau and Anderson observe (p. 17 in [33]). </w:t>
      </w:r>
      <w:r w:rsidR="004B22F7">
        <w:t>V</w:t>
      </w:r>
      <w:r w:rsidR="00367718">
        <w:t>ariation</w:t>
      </w:r>
      <w:r w:rsidR="004B22F7">
        <w:t xml:space="preserve"> </w:t>
      </w:r>
      <w:r w:rsidR="00905331">
        <w:t xml:space="preserve">may </w:t>
      </w:r>
      <w:r w:rsidR="00B540E5">
        <w:t>have occurred as</w:t>
      </w:r>
      <w:r w:rsidR="00E909B0">
        <w:t xml:space="preserve"> the result of</w:t>
      </w:r>
      <w:r w:rsidR="00905331">
        <w:t xml:space="preserve"> </w:t>
      </w:r>
      <w:r w:rsidR="00BA25CE">
        <w:t xml:space="preserve">recitation </w:t>
      </w:r>
      <w:r w:rsidR="00905331">
        <w:t>error</w:t>
      </w:r>
      <w:r w:rsidR="00DE0E60">
        <w:t>,</w:t>
      </w:r>
      <w:r w:rsidR="008C31C1">
        <w:t xml:space="preserve"> </w:t>
      </w:r>
      <w:r w:rsidR="00905331">
        <w:t xml:space="preserve">or </w:t>
      </w:r>
      <w:r w:rsidR="00E909B0">
        <w:t xml:space="preserve">deliberate amendment for </w:t>
      </w:r>
      <w:r w:rsidR="00905331">
        <w:t xml:space="preserve">political </w:t>
      </w:r>
      <w:r w:rsidR="00BA25CE">
        <w:t xml:space="preserve">or </w:t>
      </w:r>
      <w:r w:rsidR="006112C3">
        <w:t>other r</w:t>
      </w:r>
      <w:r w:rsidR="00905331">
        <w:t>easons</w:t>
      </w:r>
      <w:r w:rsidR="00BF092E">
        <w:t xml:space="preserve">, </w:t>
      </w:r>
      <w:r w:rsidR="00B540E5">
        <w:t>potentially affecting the transmission of documentary records also</w:t>
      </w:r>
      <w:r w:rsidR="00905331">
        <w:t xml:space="preserve">. In some situations one might </w:t>
      </w:r>
      <w:r>
        <w:t>be able to investigate</w:t>
      </w:r>
      <w:r w:rsidR="00BF092E">
        <w:t xml:space="preserve"> </w:t>
      </w:r>
      <w:r w:rsidR="00B540E5">
        <w:t xml:space="preserve">historical </w:t>
      </w:r>
      <w:r w:rsidR="00182ABB">
        <w:t>varia</w:t>
      </w:r>
      <w:r>
        <w:t>tions</w:t>
      </w:r>
      <w:r w:rsidR="00B540E5">
        <w:t xml:space="preserve"> of a tradition</w:t>
      </w:r>
      <w:r w:rsidR="00182ABB">
        <w:t xml:space="preserve"> </w:t>
      </w:r>
      <w:r w:rsidR="00DE0E60">
        <w:t>through</w:t>
      </w:r>
      <w:r w:rsidR="00A437FA">
        <w:t xml:space="preserve"> careful comparative analysis </w:t>
      </w:r>
      <w:r w:rsidR="00EE73B9">
        <w:t xml:space="preserve">in context </w:t>
      </w:r>
      <w:r w:rsidR="00A437FA">
        <w:t xml:space="preserve">(e.g. </w:t>
      </w:r>
      <w:r w:rsidR="00DE0E60">
        <w:t>135-82 in [32])</w:t>
      </w:r>
      <w:r w:rsidR="0023201C">
        <w:t xml:space="preserve">, but this may not be </w:t>
      </w:r>
      <w:r w:rsidR="00BF092E">
        <w:t xml:space="preserve">conclusive or </w:t>
      </w:r>
      <w:r w:rsidR="0023201C">
        <w:t xml:space="preserve">possible </w:t>
      </w:r>
      <w:r w:rsidR="00BF092E">
        <w:t>even</w:t>
      </w:r>
      <w:r w:rsidR="00367718">
        <w:t>.</w:t>
      </w:r>
      <w:r w:rsidR="00A12B60">
        <w:t xml:space="preserve"> </w:t>
      </w:r>
      <w:r w:rsidR="0083348F">
        <w:t xml:space="preserve">A further issue for </w:t>
      </w:r>
      <w:r w:rsidR="00BF092E">
        <w:t xml:space="preserve">the </w:t>
      </w:r>
      <w:r w:rsidR="00182ABB">
        <w:t xml:space="preserve">extant traditional </w:t>
      </w:r>
      <w:r w:rsidR="00BF092E">
        <w:t>record</w:t>
      </w:r>
      <w:r w:rsidR="0083348F">
        <w:t xml:space="preserve"> is that</w:t>
      </w:r>
      <w:r w:rsidR="00905331">
        <w:t xml:space="preserve"> </w:t>
      </w:r>
      <w:r w:rsidR="00BA25CE" w:rsidRPr="00BA25CE">
        <w:rPr>
          <w:i/>
          <w:iCs/>
        </w:rPr>
        <w:t>tohunga</w:t>
      </w:r>
      <w:r w:rsidR="00BA25CE">
        <w:t xml:space="preserve"> </w:t>
      </w:r>
      <w:r w:rsidR="00FF5D6F">
        <w:t xml:space="preserve">(expert, specialist) </w:t>
      </w:r>
      <w:r w:rsidR="000165B0">
        <w:t xml:space="preserve">or other </w:t>
      </w:r>
      <w:r w:rsidR="00BA25CE">
        <w:t xml:space="preserve">custodians of </w:t>
      </w:r>
      <w:r w:rsidR="00BA25CE" w:rsidRPr="00BA25CE">
        <w:rPr>
          <w:i/>
          <w:iCs/>
        </w:rPr>
        <w:t>iwi</w:t>
      </w:r>
      <w:r w:rsidR="00905331">
        <w:t xml:space="preserve"> tradition</w:t>
      </w:r>
      <w:r w:rsidR="00BA25CE">
        <w:t xml:space="preserve"> </w:t>
      </w:r>
      <w:r w:rsidR="00905331">
        <w:t xml:space="preserve">may </w:t>
      </w:r>
      <w:r w:rsidR="0083348F">
        <w:t>have</w:t>
      </w:r>
      <w:r w:rsidR="00EE73B9">
        <w:t xml:space="preserve"> </w:t>
      </w:r>
      <w:r w:rsidR="00E909B0">
        <w:t>withheld</w:t>
      </w:r>
      <w:r w:rsidR="00EE73B9">
        <w:t xml:space="preserve"> </w:t>
      </w:r>
      <w:r w:rsidR="00C00F27">
        <w:t xml:space="preserve">certain </w:t>
      </w:r>
      <w:r w:rsidR="0083348F">
        <w:t>oral</w:t>
      </w:r>
      <w:r w:rsidR="00DE0E60">
        <w:t xml:space="preserve"> </w:t>
      </w:r>
      <w:r w:rsidR="00E909B0">
        <w:lastRenderedPageBreak/>
        <w:t>traditions</w:t>
      </w:r>
      <w:r w:rsidR="008F7415">
        <w:t xml:space="preserve"> from outsider</w:t>
      </w:r>
      <w:r w:rsidR="000165B0">
        <w:t>s</w:t>
      </w:r>
      <w:r w:rsidR="003C51A8">
        <w:t xml:space="preserve">, especially </w:t>
      </w:r>
      <w:r w:rsidR="000165B0">
        <w:t>if</w:t>
      </w:r>
      <w:r w:rsidR="00E909B0">
        <w:t xml:space="preserve"> the</w:t>
      </w:r>
      <w:r w:rsidR="00EE73B9">
        <w:t xml:space="preserve"> </w:t>
      </w:r>
      <w:r w:rsidR="00ED399D">
        <w:t xml:space="preserve">knowledge </w:t>
      </w:r>
      <w:r w:rsidR="0083348F">
        <w:t>was considered</w:t>
      </w:r>
      <w:r w:rsidR="00ED399D">
        <w:t xml:space="preserve"> </w:t>
      </w:r>
      <w:proofErr w:type="spellStart"/>
      <w:r w:rsidR="003C51A8" w:rsidRPr="00ED399D">
        <w:rPr>
          <w:i/>
          <w:iCs/>
        </w:rPr>
        <w:t>tapu</w:t>
      </w:r>
      <w:proofErr w:type="spellEnd"/>
      <w:r w:rsidR="003C51A8">
        <w:t xml:space="preserve"> </w:t>
      </w:r>
      <w:r w:rsidR="00ED399D">
        <w:t>(prohibited, set apart, sacred)</w:t>
      </w:r>
      <w:r w:rsidR="00DE0E60">
        <w:t xml:space="preserve"> (e.g. p. 10</w:t>
      </w:r>
      <w:r w:rsidR="00BA25CE">
        <w:t>, 16-17</w:t>
      </w:r>
      <w:r w:rsidR="00DE0E60">
        <w:t xml:space="preserve"> in [32])</w:t>
      </w:r>
      <w:r w:rsidR="00A437FA">
        <w:t xml:space="preserve">. </w:t>
      </w:r>
    </w:p>
    <w:p w14:paraId="7B29472C" w14:textId="77777777" w:rsidR="00BF092E" w:rsidRDefault="00BF092E" w:rsidP="00854AA3">
      <w:pPr>
        <w:spacing w:line="480" w:lineRule="auto"/>
      </w:pPr>
    </w:p>
    <w:p w14:paraId="19BCB9D6" w14:textId="35B1A590" w:rsidR="002A612E" w:rsidRDefault="004F6497" w:rsidP="00854AA3">
      <w:pPr>
        <w:spacing w:line="480" w:lineRule="auto"/>
      </w:pPr>
      <w:r>
        <w:t xml:space="preserve">In our analysis, </w:t>
      </w:r>
      <w:r w:rsidR="004B22F7">
        <w:t xml:space="preserve">thematic </w:t>
      </w:r>
      <w:r>
        <w:t xml:space="preserve">replication across independent </w:t>
      </w:r>
      <w:r w:rsidRPr="004B7197">
        <w:t>source</w:t>
      </w:r>
      <w:r>
        <w:t xml:space="preserve">s </w:t>
      </w:r>
      <w:r w:rsidR="008F7415">
        <w:t>i</w:t>
      </w:r>
      <w:r>
        <w:t>s the primary threshold for acceptance</w:t>
      </w:r>
      <w:r w:rsidR="00E005CC">
        <w:t xml:space="preserve">, </w:t>
      </w:r>
      <w:r w:rsidR="00E909B0">
        <w:t xml:space="preserve">and </w:t>
      </w:r>
      <w:r>
        <w:t>we</w:t>
      </w:r>
      <w:r w:rsidR="00DE0E60">
        <w:t xml:space="preserve"> do not assume that the available </w:t>
      </w:r>
      <w:r w:rsidR="00C00F27">
        <w:t xml:space="preserve">documentary </w:t>
      </w:r>
      <w:r w:rsidR="00DE0E60">
        <w:t>record is comp</w:t>
      </w:r>
      <w:r w:rsidR="00E005CC">
        <w:t>l</w:t>
      </w:r>
      <w:r w:rsidR="00DE0E60">
        <w:t>ete</w:t>
      </w:r>
      <w:r w:rsidR="00E005CC">
        <w:t xml:space="preserve">. </w:t>
      </w:r>
      <w:r w:rsidR="00F15825">
        <w:t xml:space="preserve">The status and </w:t>
      </w:r>
      <w:r w:rsidR="00A60FE8">
        <w:t>intention</w:t>
      </w:r>
      <w:r w:rsidR="00F15825">
        <w:t xml:space="preserve"> of the recorder</w:t>
      </w:r>
      <w:r w:rsidR="002C56AB">
        <w:t xml:space="preserve"> in</w:t>
      </w:r>
      <w:r w:rsidR="00F15825">
        <w:t xml:space="preserve"> context </w:t>
      </w:r>
      <w:r w:rsidR="00A60FE8">
        <w:t>is</w:t>
      </w:r>
      <w:r w:rsidR="00F15825">
        <w:t xml:space="preserve"> important also, and considered </w:t>
      </w:r>
      <w:r w:rsidR="00C00F27">
        <w:t xml:space="preserve">here </w:t>
      </w:r>
      <w:r w:rsidR="00F15825">
        <w:t>first.</w:t>
      </w:r>
    </w:p>
    <w:p w14:paraId="33BA4117" w14:textId="0D5FBADA" w:rsidR="002A612E" w:rsidRDefault="002A612E" w:rsidP="00854AA3">
      <w:pPr>
        <w:spacing w:line="480" w:lineRule="auto"/>
      </w:pPr>
    </w:p>
    <w:p w14:paraId="085B12FE" w14:textId="77777777" w:rsidR="00F15825" w:rsidRPr="00F15825" w:rsidRDefault="00F15825" w:rsidP="00854AA3">
      <w:pPr>
        <w:spacing w:line="480" w:lineRule="auto"/>
        <w:rPr>
          <w:b/>
          <w:bCs/>
        </w:rPr>
      </w:pPr>
      <w:r w:rsidRPr="00F15825">
        <w:rPr>
          <w:b/>
          <w:bCs/>
        </w:rPr>
        <w:t>Source assessment</w:t>
      </w:r>
    </w:p>
    <w:p w14:paraId="2C1DEA09" w14:textId="1436534A" w:rsidR="00F15825" w:rsidRDefault="00A54D74" w:rsidP="00854AA3">
      <w:pPr>
        <w:spacing w:line="480" w:lineRule="auto"/>
      </w:pPr>
      <w:proofErr w:type="spellStart"/>
      <w:r w:rsidRPr="008037B7">
        <w:t>Ngāi</w:t>
      </w:r>
      <w:proofErr w:type="spellEnd"/>
      <w:r>
        <w:t xml:space="preserve"> </w:t>
      </w:r>
      <w:proofErr w:type="spellStart"/>
      <w:r>
        <w:t>Tahu</w:t>
      </w:r>
      <w:proofErr w:type="spellEnd"/>
      <w:r>
        <w:t xml:space="preserve"> </w:t>
      </w:r>
      <w:r w:rsidR="00CF14B8" w:rsidRPr="008037B7">
        <w:t>(</w:t>
      </w:r>
      <w:r w:rsidR="00CF14B8">
        <w:t xml:space="preserve">southern var. </w:t>
      </w:r>
      <w:proofErr w:type="spellStart"/>
      <w:r w:rsidR="00CF14B8">
        <w:t>K</w:t>
      </w:r>
      <w:r w:rsidR="00CF14B8" w:rsidRPr="008037B7">
        <w:t>āi</w:t>
      </w:r>
      <w:proofErr w:type="spellEnd"/>
      <w:r w:rsidR="00CF14B8">
        <w:t xml:space="preserve"> </w:t>
      </w:r>
      <w:proofErr w:type="spellStart"/>
      <w:r w:rsidR="00CF14B8">
        <w:t>Tahu</w:t>
      </w:r>
      <w:proofErr w:type="spellEnd"/>
      <w:r w:rsidR="00CF14B8">
        <w:t>)</w:t>
      </w:r>
      <w:r w:rsidR="00CF14B8" w:rsidRPr="008037B7">
        <w:t xml:space="preserve"> </w:t>
      </w:r>
      <w:r>
        <w:t>w</w:t>
      </w:r>
      <w:r w:rsidR="00724BA2">
        <w:t xml:space="preserve">ith </w:t>
      </w:r>
      <w:r>
        <w:t xml:space="preserve">its </w:t>
      </w:r>
      <w:r w:rsidR="00724BA2" w:rsidRPr="008037B7">
        <w:t xml:space="preserve">east coast </w:t>
      </w:r>
      <w:proofErr w:type="spellStart"/>
      <w:r w:rsidR="00724BA2" w:rsidRPr="008037B7">
        <w:t>Te</w:t>
      </w:r>
      <w:proofErr w:type="spellEnd"/>
      <w:r w:rsidR="00724BA2" w:rsidRPr="008037B7">
        <w:t xml:space="preserve"> </w:t>
      </w:r>
      <w:proofErr w:type="spellStart"/>
      <w:r w:rsidR="00724BA2" w:rsidRPr="008037B7">
        <w:t>Ika</w:t>
      </w:r>
      <w:proofErr w:type="spellEnd"/>
      <w:r w:rsidR="00724BA2">
        <w:t>-</w:t>
      </w:r>
      <w:r w:rsidR="00724BA2" w:rsidRPr="008037B7">
        <w:t>a</w:t>
      </w:r>
      <w:r w:rsidR="00724BA2">
        <w:t>-</w:t>
      </w:r>
      <w:proofErr w:type="spellStart"/>
      <w:r w:rsidR="00724BA2" w:rsidRPr="008037B7">
        <w:t>Māui</w:t>
      </w:r>
      <w:proofErr w:type="spellEnd"/>
      <w:r w:rsidR="00724BA2" w:rsidRPr="008037B7">
        <w:t xml:space="preserve"> </w:t>
      </w:r>
      <w:r w:rsidR="00724BA2">
        <w:t>origins</w:t>
      </w:r>
      <w:r w:rsidR="00724BA2" w:rsidRPr="008037B7">
        <w:t xml:space="preserve"> </w:t>
      </w:r>
      <w:r w:rsidR="003C776C">
        <w:t>is t</w:t>
      </w:r>
      <w:r w:rsidR="003C776C" w:rsidRPr="008037B7">
        <w:t xml:space="preserve">he most recent </w:t>
      </w:r>
      <w:r w:rsidR="003C776C" w:rsidRPr="008037B7">
        <w:rPr>
          <w:i/>
        </w:rPr>
        <w:t>iwi</w:t>
      </w:r>
      <w:r w:rsidR="003C776C" w:rsidRPr="008037B7">
        <w:t xml:space="preserve"> arrival of record </w:t>
      </w:r>
      <w:r w:rsidR="003C776C">
        <w:t xml:space="preserve">in southern </w:t>
      </w:r>
      <w:proofErr w:type="spellStart"/>
      <w:r w:rsidR="003C776C">
        <w:t>Te</w:t>
      </w:r>
      <w:proofErr w:type="spellEnd"/>
      <w:r w:rsidR="003C776C">
        <w:t xml:space="preserve"> Waipounamu </w:t>
      </w:r>
      <w:r w:rsidR="009170AE" w:rsidRPr="008037B7">
        <w:t>[</w:t>
      </w:r>
      <w:r>
        <w:t>30</w:t>
      </w:r>
      <w:r w:rsidR="009170AE" w:rsidRPr="008037B7">
        <w:t>-3</w:t>
      </w:r>
      <w:r w:rsidR="00BF092E">
        <w:t>3</w:t>
      </w:r>
      <w:r w:rsidR="009170AE" w:rsidRPr="008037B7">
        <w:t>]</w:t>
      </w:r>
      <w:r w:rsidR="002E5405" w:rsidRPr="008037B7">
        <w:t xml:space="preserve">. </w:t>
      </w:r>
      <w:r w:rsidR="00854AA3" w:rsidRPr="008037B7">
        <w:t>T</w:t>
      </w:r>
      <w:r w:rsidR="001B56C0" w:rsidRPr="008037B7">
        <w:t>oday t</w:t>
      </w:r>
      <w:r w:rsidR="00854AA3" w:rsidRPr="008037B7">
        <w:t xml:space="preserve">he governance authority </w:t>
      </w:r>
      <w:proofErr w:type="spellStart"/>
      <w:r w:rsidR="00854AA3" w:rsidRPr="008037B7">
        <w:t>Te</w:t>
      </w:r>
      <w:proofErr w:type="spellEnd"/>
      <w:r w:rsidR="00854AA3" w:rsidRPr="008037B7">
        <w:t xml:space="preserve"> </w:t>
      </w:r>
      <w:proofErr w:type="spellStart"/>
      <w:r w:rsidR="00854AA3" w:rsidRPr="008037B7">
        <w:t>Rūnanga</w:t>
      </w:r>
      <w:proofErr w:type="spellEnd"/>
      <w:r w:rsidR="00854AA3" w:rsidRPr="008037B7">
        <w:t xml:space="preserve"> o (Council of) </w:t>
      </w:r>
      <w:proofErr w:type="spellStart"/>
      <w:r w:rsidR="00854AA3" w:rsidRPr="008037B7">
        <w:t>Ngāi</w:t>
      </w:r>
      <w:proofErr w:type="spellEnd"/>
      <w:r w:rsidR="00854AA3" w:rsidRPr="008037B7">
        <w:t xml:space="preserve"> </w:t>
      </w:r>
      <w:proofErr w:type="spellStart"/>
      <w:r w:rsidR="00854AA3" w:rsidRPr="008037B7">
        <w:t>Tahu</w:t>
      </w:r>
      <w:proofErr w:type="spellEnd"/>
      <w:r w:rsidR="00854AA3" w:rsidRPr="008037B7">
        <w:t xml:space="preserve"> </w:t>
      </w:r>
      <w:r w:rsidR="001B56C0" w:rsidRPr="008037B7">
        <w:t>represent</w:t>
      </w:r>
      <w:r w:rsidR="00DC1534">
        <w:t xml:space="preserve">s </w:t>
      </w:r>
      <w:r w:rsidR="00854AA3" w:rsidRPr="008037B7">
        <w:t xml:space="preserve">the </w:t>
      </w:r>
      <w:r w:rsidR="00DC1534">
        <w:t xml:space="preserve">Indigenous </w:t>
      </w:r>
      <w:r w:rsidR="00854AA3" w:rsidRPr="008037B7">
        <w:t xml:space="preserve">lineages of </w:t>
      </w:r>
      <w:proofErr w:type="spellStart"/>
      <w:r w:rsidR="00854AA3" w:rsidRPr="008037B7">
        <w:t>Te</w:t>
      </w:r>
      <w:proofErr w:type="spellEnd"/>
      <w:r w:rsidR="00854AA3" w:rsidRPr="008037B7">
        <w:t xml:space="preserve"> Waipounamu </w:t>
      </w:r>
      <w:r w:rsidR="0071135E">
        <w:t xml:space="preserve">formally </w:t>
      </w:r>
      <w:r w:rsidR="00854AA3" w:rsidRPr="008037B7">
        <w:t xml:space="preserve">beyond the northern end of the island </w:t>
      </w:r>
      <w:r w:rsidR="00504EB7">
        <w:t>[</w:t>
      </w:r>
      <w:r w:rsidR="00BC1892">
        <w:t>80</w:t>
      </w:r>
      <w:r w:rsidR="00504EB7">
        <w:t>]</w:t>
      </w:r>
      <w:r w:rsidR="00854AA3" w:rsidRPr="008037B7">
        <w:t xml:space="preserve">. In 1844, </w:t>
      </w:r>
      <w:r w:rsidR="00E95B7C">
        <w:t xml:space="preserve">Edward Shortland as </w:t>
      </w:r>
      <w:r w:rsidR="003851C2">
        <w:t>“</w:t>
      </w:r>
      <w:r w:rsidR="00854AA3" w:rsidRPr="008037B7">
        <w:t>Protector of Aborigines</w:t>
      </w:r>
      <w:r w:rsidR="003851C2">
        <w:t>”</w:t>
      </w:r>
      <w:r w:rsidR="00854AA3" w:rsidRPr="008037B7">
        <w:t xml:space="preserve"> of the then New Zealand British colony described </w:t>
      </w:r>
      <w:proofErr w:type="spellStart"/>
      <w:r w:rsidR="00854AA3" w:rsidRPr="008037B7">
        <w:t>Ngāi</w:t>
      </w:r>
      <w:proofErr w:type="spellEnd"/>
      <w:r w:rsidR="00854AA3" w:rsidRPr="008037B7">
        <w:t xml:space="preserve"> </w:t>
      </w:r>
      <w:proofErr w:type="spellStart"/>
      <w:r w:rsidR="00854AA3" w:rsidRPr="008037B7">
        <w:t>Tahu</w:t>
      </w:r>
      <w:proofErr w:type="spellEnd"/>
      <w:r w:rsidR="00854AA3" w:rsidRPr="008037B7">
        <w:t xml:space="preserve"> traditions as “more true and correct” than those of any other </w:t>
      </w:r>
      <w:r w:rsidR="00854AA3" w:rsidRPr="008037B7">
        <w:rPr>
          <w:i/>
        </w:rPr>
        <w:t>iwi</w:t>
      </w:r>
      <w:r w:rsidR="00854AA3" w:rsidRPr="008037B7">
        <w:t xml:space="preserve"> (p. 25 in [</w:t>
      </w:r>
      <w:r w:rsidR="007E6458">
        <w:t>30</w:t>
      </w:r>
      <w:r w:rsidR="00854AA3" w:rsidRPr="008037B7">
        <w:t xml:space="preserve">]). </w:t>
      </w:r>
      <w:r w:rsidR="00BA0C64">
        <w:t>Multiple and carefully preserved</w:t>
      </w:r>
      <w:r w:rsidR="00BA25CE">
        <w:t xml:space="preserve"> </w:t>
      </w:r>
      <w:proofErr w:type="spellStart"/>
      <w:r w:rsidR="00BA25CE" w:rsidRPr="008037B7">
        <w:t>Ngāi</w:t>
      </w:r>
      <w:proofErr w:type="spellEnd"/>
      <w:r w:rsidR="00BA25CE" w:rsidRPr="008037B7">
        <w:t xml:space="preserve"> </w:t>
      </w:r>
      <w:proofErr w:type="spellStart"/>
      <w:r w:rsidR="00BA25CE" w:rsidRPr="008037B7">
        <w:t>Tahu</w:t>
      </w:r>
      <w:proofErr w:type="spellEnd"/>
      <w:r w:rsidR="00BA25CE">
        <w:t xml:space="preserve"> </w:t>
      </w:r>
      <w:r w:rsidR="00BA25CE" w:rsidRPr="00BA0C64">
        <w:rPr>
          <w:i/>
          <w:iCs/>
        </w:rPr>
        <w:t>whakapapa</w:t>
      </w:r>
      <w:r w:rsidR="00BA25CE">
        <w:t xml:space="preserve"> (genealogical histories) were compiled between 1880 and 1920</w:t>
      </w:r>
      <w:r w:rsidR="00BA0C64">
        <w:t xml:space="preserve"> in private tribal settings</w:t>
      </w:r>
      <w:r w:rsidR="00B540E5" w:rsidRPr="00B540E5">
        <w:t xml:space="preserve"> </w:t>
      </w:r>
      <w:r w:rsidR="00B540E5">
        <w:t>also</w:t>
      </w:r>
      <w:r w:rsidR="00BA0C64">
        <w:t>, rather than in the</w:t>
      </w:r>
      <w:r w:rsidR="00E005CC">
        <w:t xml:space="preserve"> sometimes</w:t>
      </w:r>
      <w:r w:rsidR="00BA0C64">
        <w:t xml:space="preserve"> tendentious hearings of the contemporary Native Land Court (p. 33-35 in [32]).</w:t>
      </w:r>
    </w:p>
    <w:p w14:paraId="55E59490" w14:textId="77777777" w:rsidR="00F15825" w:rsidRDefault="00F15825" w:rsidP="00854AA3">
      <w:pPr>
        <w:spacing w:line="480" w:lineRule="auto"/>
      </w:pPr>
    </w:p>
    <w:p w14:paraId="46CC1E7E" w14:textId="6F2AACFD" w:rsidR="002C56AB" w:rsidRDefault="000327E3" w:rsidP="00854AA3">
      <w:pPr>
        <w:spacing w:line="480" w:lineRule="auto"/>
      </w:pPr>
      <w:r>
        <w:t>Other</w:t>
      </w:r>
      <w:r w:rsidR="00CC3358">
        <w:t xml:space="preserve"> </w:t>
      </w:r>
      <w:proofErr w:type="spellStart"/>
      <w:r w:rsidR="00CC3358" w:rsidRPr="008037B7">
        <w:t>Ngāi</w:t>
      </w:r>
      <w:proofErr w:type="spellEnd"/>
      <w:r w:rsidR="00CC3358" w:rsidRPr="008037B7">
        <w:t xml:space="preserve"> </w:t>
      </w:r>
      <w:proofErr w:type="spellStart"/>
      <w:r w:rsidR="00CC3358" w:rsidRPr="008037B7">
        <w:t>Tahu</w:t>
      </w:r>
      <w:proofErr w:type="spellEnd"/>
      <w:r w:rsidR="007756C7" w:rsidRPr="008037B7">
        <w:t xml:space="preserve"> traditions </w:t>
      </w:r>
      <w:r w:rsidR="002C56AB">
        <w:t>were</w:t>
      </w:r>
      <w:r w:rsidR="00F15825">
        <w:t xml:space="preserve"> </w:t>
      </w:r>
      <w:r w:rsidR="007756C7" w:rsidRPr="008037B7">
        <w:t xml:space="preserve">collected </w:t>
      </w:r>
      <w:r w:rsidR="00E005CC">
        <w:t>in</w:t>
      </w:r>
      <w:r w:rsidR="007756C7" w:rsidRPr="008037B7">
        <w:t xml:space="preserve"> various cultural-historical </w:t>
      </w:r>
      <w:r w:rsidR="003E4F8B">
        <w:t>settings</w:t>
      </w:r>
      <w:r w:rsidR="007D35F6">
        <w:t xml:space="preserve">, </w:t>
      </w:r>
      <w:r w:rsidR="003E4F8B">
        <w:t>beginning with</w:t>
      </w:r>
      <w:r w:rsidR="007D35F6">
        <w:t xml:space="preserve"> </w:t>
      </w:r>
      <w:r w:rsidR="002C56AB">
        <w:t xml:space="preserve">the </w:t>
      </w:r>
      <w:r w:rsidR="007065AB" w:rsidRPr="008037B7">
        <w:t>earl</w:t>
      </w:r>
      <w:r w:rsidR="007065AB">
        <w:t>ier</w:t>
      </w:r>
      <w:r w:rsidR="007065AB" w:rsidRPr="008037B7">
        <w:t xml:space="preserve"> 19th century </w:t>
      </w:r>
      <w:r w:rsidR="00C5013F">
        <w:t xml:space="preserve">accounts </w:t>
      </w:r>
      <w:r w:rsidR="002C56AB">
        <w:t xml:space="preserve">of missionary </w:t>
      </w:r>
      <w:r w:rsidR="002C56AB" w:rsidRPr="008037B7">
        <w:t xml:space="preserve">J. F. H. </w:t>
      </w:r>
      <w:proofErr w:type="spellStart"/>
      <w:r w:rsidR="002C56AB" w:rsidRPr="008037B7">
        <w:t>Wohlers</w:t>
      </w:r>
      <w:proofErr w:type="spellEnd"/>
      <w:r w:rsidR="002C56AB">
        <w:t xml:space="preserve"> from </w:t>
      </w:r>
      <w:proofErr w:type="spellStart"/>
      <w:r w:rsidR="00035AEC">
        <w:t>Ruapuke</w:t>
      </w:r>
      <w:proofErr w:type="spellEnd"/>
      <w:r w:rsidR="00035AEC">
        <w:t xml:space="preserve">, </w:t>
      </w:r>
      <w:r w:rsidR="007065AB">
        <w:t xml:space="preserve">an offshore island of </w:t>
      </w:r>
      <w:r w:rsidR="00C5013F">
        <w:t xml:space="preserve">southern </w:t>
      </w:r>
      <w:proofErr w:type="spellStart"/>
      <w:r w:rsidR="007D35F6" w:rsidRPr="008037B7">
        <w:t>Murihiku</w:t>
      </w:r>
      <w:proofErr w:type="spellEnd"/>
      <w:r w:rsidR="007D35F6" w:rsidRPr="008037B7">
        <w:t xml:space="preserve"> </w:t>
      </w:r>
      <w:r w:rsidR="007D35F6">
        <w:t xml:space="preserve">where </w:t>
      </w:r>
      <w:proofErr w:type="spellStart"/>
      <w:r w:rsidR="00CC3358">
        <w:t>Te</w:t>
      </w:r>
      <w:proofErr w:type="spellEnd"/>
      <w:r w:rsidR="00CC3358">
        <w:t xml:space="preserve"> Waipounamu</w:t>
      </w:r>
      <w:r w:rsidR="002E5405" w:rsidRPr="008037B7">
        <w:t xml:space="preserve"> authorities had relocated (</w:t>
      </w:r>
      <w:r w:rsidR="0071135E">
        <w:t xml:space="preserve">Fig 1, </w:t>
      </w:r>
      <w:r w:rsidR="002E5405" w:rsidRPr="008037B7">
        <w:t>p. xi in [</w:t>
      </w:r>
      <w:r w:rsidR="004512F1">
        <w:t>3</w:t>
      </w:r>
      <w:r w:rsidR="007E6458">
        <w:t>1</w:t>
      </w:r>
      <w:r w:rsidR="002E5405" w:rsidRPr="008037B7">
        <w:t>]).</w:t>
      </w:r>
      <w:r w:rsidR="003E4F8B">
        <w:t xml:space="preserve"> Late</w:t>
      </w:r>
      <w:r w:rsidR="002C56AB">
        <w:t>r</w:t>
      </w:r>
      <w:r w:rsidR="0071135E">
        <w:t xml:space="preserve"> 19th </w:t>
      </w:r>
      <w:r w:rsidR="007D35F6">
        <w:t xml:space="preserve">century European collectors </w:t>
      </w:r>
      <w:r w:rsidR="003D7E85">
        <w:t xml:space="preserve">of </w:t>
      </w:r>
      <w:proofErr w:type="spellStart"/>
      <w:r w:rsidR="002C56AB" w:rsidRPr="008037B7">
        <w:t>Ngāi</w:t>
      </w:r>
      <w:proofErr w:type="spellEnd"/>
      <w:r w:rsidR="002C56AB" w:rsidRPr="008037B7">
        <w:t xml:space="preserve"> </w:t>
      </w:r>
      <w:proofErr w:type="spellStart"/>
      <w:r w:rsidR="002C56AB" w:rsidRPr="008037B7">
        <w:t>Tahu</w:t>
      </w:r>
      <w:proofErr w:type="spellEnd"/>
      <w:r w:rsidR="003D7E85">
        <w:t xml:space="preserve"> traditions </w:t>
      </w:r>
      <w:r w:rsidR="007D35F6">
        <w:t xml:space="preserve">include </w:t>
      </w:r>
      <w:r w:rsidR="00DF71AC">
        <w:t>government official</w:t>
      </w:r>
      <w:r w:rsidR="003E4F8B">
        <w:t>s</w:t>
      </w:r>
      <w:r w:rsidR="00DF71AC">
        <w:t xml:space="preserve"> Edward Shortland (as above)</w:t>
      </w:r>
      <w:r w:rsidR="003E4F8B">
        <w:t xml:space="preserve"> </w:t>
      </w:r>
      <w:r w:rsidR="003E4F8B" w:rsidRPr="008037B7">
        <w:t>and John White</w:t>
      </w:r>
      <w:r w:rsidR="003E4F8B">
        <w:t xml:space="preserve">, the last employed by the Crown for ethnographic work specifically, and </w:t>
      </w:r>
      <w:r w:rsidR="00854AA3" w:rsidRPr="008037B7">
        <w:t>missiona</w:t>
      </w:r>
      <w:r w:rsidR="004113EC" w:rsidRPr="008037B7">
        <w:t>r</w:t>
      </w:r>
      <w:r w:rsidR="003E4F8B">
        <w:t>y</w:t>
      </w:r>
      <w:r w:rsidR="004113EC" w:rsidRPr="008037B7">
        <w:t xml:space="preserve"> </w:t>
      </w:r>
      <w:r w:rsidR="007756C7">
        <w:t xml:space="preserve">Canon </w:t>
      </w:r>
      <w:r w:rsidR="00854AA3" w:rsidRPr="008037B7">
        <w:t>James Stack</w:t>
      </w:r>
      <w:r w:rsidR="003E4F8B">
        <w:t xml:space="preserve"> who was motivated to convert, but also, understand and d</w:t>
      </w:r>
      <w:r w:rsidR="00CC3358">
        <w:t>oc</w:t>
      </w:r>
      <w:r w:rsidR="003E4F8B">
        <w:t>ument</w:t>
      </w:r>
      <w:r w:rsidR="00854AA3" w:rsidRPr="008037B7">
        <w:t xml:space="preserve"> </w:t>
      </w:r>
      <w:r w:rsidR="00E5415C">
        <w:t>[</w:t>
      </w:r>
      <w:r w:rsidR="0030740E">
        <w:t xml:space="preserve">22-27, 30-32, </w:t>
      </w:r>
      <w:r w:rsidR="00BC1892">
        <w:t>79</w:t>
      </w:r>
      <w:r w:rsidR="00E5415C">
        <w:t>]</w:t>
      </w:r>
      <w:r w:rsidR="007D35F6">
        <w:t xml:space="preserve">. </w:t>
      </w:r>
    </w:p>
    <w:p w14:paraId="534A5310" w14:textId="77777777" w:rsidR="002C56AB" w:rsidRDefault="002C56AB" w:rsidP="00854AA3">
      <w:pPr>
        <w:spacing w:line="480" w:lineRule="auto"/>
      </w:pPr>
    </w:p>
    <w:p w14:paraId="5C06D765" w14:textId="43382E11" w:rsidR="004D6C6C" w:rsidRDefault="003D7E85" w:rsidP="00854AA3">
      <w:pPr>
        <w:spacing w:line="480" w:lineRule="auto"/>
      </w:pPr>
      <w:r>
        <w:t xml:space="preserve">Important </w:t>
      </w:r>
      <w:r w:rsidR="007D35F6">
        <w:t>ethnohistorical materials were recorded</w:t>
      </w:r>
      <w:r w:rsidR="00854AA3" w:rsidRPr="008037B7">
        <w:t xml:space="preserve"> in the early 20th century by journalists and researchers James </w:t>
      </w:r>
      <w:proofErr w:type="spellStart"/>
      <w:r w:rsidR="00854AA3" w:rsidRPr="008037B7">
        <w:t>Herries</w:t>
      </w:r>
      <w:proofErr w:type="spellEnd"/>
      <w:r w:rsidR="00854AA3" w:rsidRPr="008037B7">
        <w:t xml:space="preserve"> Beattie and Hugh Carrington</w:t>
      </w:r>
      <w:r w:rsidR="002B796A">
        <w:t xml:space="preserve"> in accordance with contemporary </w:t>
      </w:r>
      <w:r w:rsidR="003E4F8B">
        <w:t xml:space="preserve">rescue </w:t>
      </w:r>
      <w:r w:rsidR="002B796A">
        <w:t>ethnolog</w:t>
      </w:r>
      <w:r w:rsidR="003E4F8B">
        <w:t>y</w:t>
      </w:r>
      <w:r w:rsidR="002B796A">
        <w:t xml:space="preserve"> imperatives</w:t>
      </w:r>
      <w:r w:rsidR="0030740E">
        <w:t xml:space="preserve">. </w:t>
      </w:r>
      <w:r w:rsidR="008A325B">
        <w:t xml:space="preserve">Beattie’s informants included </w:t>
      </w:r>
      <w:proofErr w:type="spellStart"/>
      <w:r w:rsidR="008A325B">
        <w:t>Murihiku</w:t>
      </w:r>
      <w:proofErr w:type="spellEnd"/>
      <w:r w:rsidR="008A325B">
        <w:t xml:space="preserve"> sources and Canterbury </w:t>
      </w:r>
      <w:proofErr w:type="spellStart"/>
      <w:r w:rsidR="008A325B">
        <w:t>Ng</w:t>
      </w:r>
      <w:r w:rsidR="008A325B" w:rsidRPr="008037B7">
        <w:t>ā</w:t>
      </w:r>
      <w:r w:rsidR="008A325B">
        <w:t>i</w:t>
      </w:r>
      <w:proofErr w:type="spellEnd"/>
      <w:r w:rsidR="008A325B">
        <w:t xml:space="preserve"> </w:t>
      </w:r>
      <w:proofErr w:type="spellStart"/>
      <w:r w:rsidR="008A325B">
        <w:t>Tahu</w:t>
      </w:r>
      <w:proofErr w:type="spellEnd"/>
      <w:r w:rsidR="008A325B">
        <w:t xml:space="preserve"> authority </w:t>
      </w:r>
      <w:proofErr w:type="spellStart"/>
      <w:r w:rsidR="008A325B">
        <w:t>Teone</w:t>
      </w:r>
      <w:proofErr w:type="spellEnd"/>
      <w:r w:rsidR="008A325B">
        <w:t xml:space="preserve"> </w:t>
      </w:r>
      <w:proofErr w:type="spellStart"/>
      <w:r w:rsidR="008A325B">
        <w:t>Taare</w:t>
      </w:r>
      <w:proofErr w:type="spellEnd"/>
      <w:r w:rsidR="008A325B">
        <w:t xml:space="preserve"> </w:t>
      </w:r>
      <w:proofErr w:type="spellStart"/>
      <w:r w:rsidR="008A325B">
        <w:t>Tikao</w:t>
      </w:r>
      <w:proofErr w:type="spellEnd"/>
      <w:r w:rsidR="008A325B">
        <w:t xml:space="preserve"> (1850-1927) </w:t>
      </w:r>
      <w:r w:rsidR="0030740E">
        <w:t>in the first decades of the 2</w:t>
      </w:r>
      <w:r w:rsidR="009C2BD3">
        <w:t>0</w:t>
      </w:r>
      <w:r w:rsidR="0030740E">
        <w:t xml:space="preserve">th century </w:t>
      </w:r>
      <w:r w:rsidR="008A325B">
        <w:t>[16</w:t>
      </w:r>
      <w:r w:rsidR="0030740E">
        <w:t>, 29</w:t>
      </w:r>
      <w:r w:rsidR="008A325B">
        <w:t>]</w:t>
      </w:r>
      <w:r w:rsidR="0030740E">
        <w:t xml:space="preserve">, while Carrington composed a history that drew </w:t>
      </w:r>
      <w:r w:rsidR="009C2BD3">
        <w:t>o</w:t>
      </w:r>
      <w:r w:rsidR="0030740E">
        <w:t>n a number of</w:t>
      </w:r>
      <w:r w:rsidR="0030740E" w:rsidRPr="0071135E">
        <w:t xml:space="preserve"> </w:t>
      </w:r>
      <w:proofErr w:type="spellStart"/>
      <w:r w:rsidR="007534F8" w:rsidRPr="0071135E">
        <w:t>Ngāi</w:t>
      </w:r>
      <w:proofErr w:type="spellEnd"/>
      <w:r w:rsidR="007534F8" w:rsidRPr="0071135E">
        <w:t xml:space="preserve"> </w:t>
      </w:r>
      <w:proofErr w:type="spellStart"/>
      <w:r w:rsidR="007534F8" w:rsidRPr="0071135E">
        <w:t>Tahu</w:t>
      </w:r>
      <w:proofErr w:type="spellEnd"/>
      <w:r w:rsidR="007534F8" w:rsidRPr="0071135E">
        <w:t xml:space="preserve"> authorities</w:t>
      </w:r>
      <w:r w:rsidR="007534F8">
        <w:t xml:space="preserve"> in the early 1930s </w:t>
      </w:r>
      <w:r w:rsidR="007F3A27">
        <w:t>[33]</w:t>
      </w:r>
      <w:r w:rsidR="008A325B">
        <w:t>.</w:t>
      </w:r>
      <w:r w:rsidR="002B796A">
        <w:t xml:space="preserve"> These materials were compiled </w:t>
      </w:r>
      <w:r w:rsidR="00B8148A">
        <w:t>while</w:t>
      </w:r>
      <w:r w:rsidR="00FB411E">
        <w:t xml:space="preserve"> </w:t>
      </w:r>
      <w:proofErr w:type="spellStart"/>
      <w:r w:rsidR="00B8148A">
        <w:t>Te</w:t>
      </w:r>
      <w:proofErr w:type="spellEnd"/>
      <w:r w:rsidR="00B8148A">
        <w:t xml:space="preserve"> Waipounamu community </w:t>
      </w:r>
      <w:r w:rsidR="00FB411E">
        <w:t>grievances against the Crown for unresolved treaty beaches and injustices were</w:t>
      </w:r>
      <w:r w:rsidR="002B796A">
        <w:t xml:space="preserve"> heightened</w:t>
      </w:r>
      <w:r w:rsidR="00FB411E">
        <w:t xml:space="preserve"> and ongoing [80]</w:t>
      </w:r>
      <w:r w:rsidR="00083875">
        <w:t xml:space="preserve">, and some families </w:t>
      </w:r>
      <w:r w:rsidR="006112C3">
        <w:t>of</w:t>
      </w:r>
      <w:r w:rsidR="00083875">
        <w:t xml:space="preserve"> earlier </w:t>
      </w:r>
      <w:proofErr w:type="spellStart"/>
      <w:r w:rsidR="00083875">
        <w:t>Waitaha</w:t>
      </w:r>
      <w:proofErr w:type="spellEnd"/>
      <w:r w:rsidR="00083875" w:rsidRPr="008037B7">
        <w:t xml:space="preserve"> </w:t>
      </w:r>
      <w:r w:rsidR="00083875">
        <w:t xml:space="preserve">and </w:t>
      </w:r>
      <w:proofErr w:type="spellStart"/>
      <w:r w:rsidR="00083875" w:rsidRPr="008037B7">
        <w:t>Ngā</w:t>
      </w:r>
      <w:r w:rsidR="00083875">
        <w:t>ti</w:t>
      </w:r>
      <w:proofErr w:type="spellEnd"/>
      <w:r w:rsidR="00083875">
        <w:t xml:space="preserve"> </w:t>
      </w:r>
      <w:proofErr w:type="spellStart"/>
      <w:r w:rsidR="00083875">
        <w:t>M</w:t>
      </w:r>
      <w:r w:rsidR="00083875" w:rsidRPr="008037B7">
        <w:t>ā</w:t>
      </w:r>
      <w:r w:rsidR="00083875">
        <w:t>moe</w:t>
      </w:r>
      <w:proofErr w:type="spellEnd"/>
      <w:r w:rsidR="00083875">
        <w:t xml:space="preserve"> </w:t>
      </w:r>
      <w:r w:rsidR="00CF14B8">
        <w:t xml:space="preserve">(southern var. </w:t>
      </w:r>
      <w:proofErr w:type="spellStart"/>
      <w:r w:rsidR="00CF14B8">
        <w:t>K</w:t>
      </w:r>
      <w:r w:rsidR="00CF14B8" w:rsidRPr="008037B7">
        <w:t>ā</w:t>
      </w:r>
      <w:r w:rsidR="00CF14B8">
        <w:t>ti</w:t>
      </w:r>
      <w:proofErr w:type="spellEnd"/>
      <w:r w:rsidR="00CF14B8">
        <w:t xml:space="preserve"> </w:t>
      </w:r>
      <w:proofErr w:type="spellStart"/>
      <w:r w:rsidR="003B775A">
        <w:t>M</w:t>
      </w:r>
      <w:r w:rsidR="003B775A" w:rsidRPr="008037B7">
        <w:t>ā</w:t>
      </w:r>
      <w:r w:rsidR="003B775A">
        <w:t>moe</w:t>
      </w:r>
      <w:proofErr w:type="spellEnd"/>
      <w:r w:rsidR="00CF14B8">
        <w:t xml:space="preserve">) </w:t>
      </w:r>
      <w:r w:rsidR="00083875">
        <w:t>descent</w:t>
      </w:r>
      <w:r w:rsidR="00B8148A">
        <w:t xml:space="preserve"> were</w:t>
      </w:r>
      <w:r w:rsidR="00083875">
        <w:t xml:space="preserve"> dissatisf</w:t>
      </w:r>
      <w:r w:rsidR="00B8148A">
        <w:t>ied</w:t>
      </w:r>
      <w:r w:rsidR="00083875">
        <w:t xml:space="preserve"> with the </w:t>
      </w:r>
      <w:proofErr w:type="spellStart"/>
      <w:r w:rsidR="00083875" w:rsidRPr="008037B7">
        <w:t>Ngā</w:t>
      </w:r>
      <w:r w:rsidR="00083875">
        <w:t>i</w:t>
      </w:r>
      <w:proofErr w:type="spellEnd"/>
      <w:r w:rsidR="00083875">
        <w:t xml:space="preserve"> </w:t>
      </w:r>
      <w:proofErr w:type="spellStart"/>
      <w:r w:rsidR="00083875">
        <w:t>Tahu</w:t>
      </w:r>
      <w:proofErr w:type="spellEnd"/>
      <w:r w:rsidR="00083875">
        <w:t xml:space="preserve"> Claim (p. 222 in [32])</w:t>
      </w:r>
      <w:r w:rsidR="002B796A">
        <w:t xml:space="preserve">. </w:t>
      </w:r>
    </w:p>
    <w:p w14:paraId="544EBCBF" w14:textId="77777777" w:rsidR="004D6C6C" w:rsidRDefault="004D6C6C" w:rsidP="00854AA3">
      <w:pPr>
        <w:spacing w:line="480" w:lineRule="auto"/>
      </w:pPr>
    </w:p>
    <w:p w14:paraId="48A3C572" w14:textId="451F74BF" w:rsidR="00FB411E" w:rsidRDefault="007D35F6" w:rsidP="00854AA3">
      <w:pPr>
        <w:spacing w:line="480" w:lineRule="auto"/>
      </w:pPr>
      <w:r>
        <w:t>More recently</w:t>
      </w:r>
      <w:r w:rsidR="00FB411E">
        <w:t>,</w:t>
      </w:r>
      <w:r>
        <w:t xml:space="preserve"> </w:t>
      </w:r>
      <w:proofErr w:type="spellStart"/>
      <w:r w:rsidR="00854AA3" w:rsidRPr="008037B7">
        <w:t>Ngāi</w:t>
      </w:r>
      <w:proofErr w:type="spellEnd"/>
      <w:r w:rsidR="00854AA3" w:rsidRPr="008037B7">
        <w:t xml:space="preserve"> </w:t>
      </w:r>
      <w:proofErr w:type="spellStart"/>
      <w:r w:rsidR="00854AA3" w:rsidRPr="008037B7">
        <w:t>Tahu</w:t>
      </w:r>
      <w:proofErr w:type="spellEnd"/>
      <w:r w:rsidR="00854AA3" w:rsidRPr="008037B7">
        <w:t xml:space="preserve"> researcher </w:t>
      </w:r>
      <w:proofErr w:type="spellStart"/>
      <w:r w:rsidR="00854AA3" w:rsidRPr="008037B7">
        <w:t>Rawiri</w:t>
      </w:r>
      <w:proofErr w:type="spellEnd"/>
      <w:r w:rsidR="00854AA3" w:rsidRPr="008037B7">
        <w:t xml:space="preserve"> </w:t>
      </w:r>
      <w:proofErr w:type="spellStart"/>
      <w:r w:rsidR="00854AA3" w:rsidRPr="008037B7">
        <w:t>Te</w:t>
      </w:r>
      <w:proofErr w:type="spellEnd"/>
      <w:r w:rsidR="00854AA3" w:rsidRPr="008037B7">
        <w:t xml:space="preserve"> Maire Tau has compiled an </w:t>
      </w:r>
      <w:r w:rsidR="00854AA3" w:rsidRPr="008037B7">
        <w:rPr>
          <w:i/>
        </w:rPr>
        <w:t>iwi</w:t>
      </w:r>
      <w:r w:rsidR="00854AA3" w:rsidRPr="008037B7">
        <w:t xml:space="preserve"> history </w:t>
      </w:r>
      <w:r w:rsidR="00367718">
        <w:t>in which</w:t>
      </w:r>
      <w:r w:rsidR="004113EC" w:rsidRPr="008037B7">
        <w:t xml:space="preserve"> </w:t>
      </w:r>
      <w:r w:rsidR="00FB411E">
        <w:t xml:space="preserve">published </w:t>
      </w:r>
      <w:proofErr w:type="spellStart"/>
      <w:r w:rsidR="00AD0506" w:rsidRPr="008037B7">
        <w:t>Ngāi</w:t>
      </w:r>
      <w:proofErr w:type="spellEnd"/>
      <w:r w:rsidR="00AD0506" w:rsidRPr="008037B7">
        <w:t xml:space="preserve"> </w:t>
      </w:r>
      <w:proofErr w:type="spellStart"/>
      <w:r w:rsidR="00AD0506" w:rsidRPr="008037B7">
        <w:t>Tahu</w:t>
      </w:r>
      <w:proofErr w:type="spellEnd"/>
      <w:r w:rsidR="00AD0506" w:rsidRPr="008037B7">
        <w:t xml:space="preserve"> </w:t>
      </w:r>
      <w:r w:rsidR="00FB411E">
        <w:t xml:space="preserve">sources </w:t>
      </w:r>
      <w:r w:rsidR="00367718">
        <w:t>are supplemented by</w:t>
      </w:r>
      <w:r w:rsidR="00854AA3" w:rsidRPr="008037B7">
        <w:t xml:space="preserve"> private family </w:t>
      </w:r>
      <w:r w:rsidR="00FB411E">
        <w:t>records</w:t>
      </w:r>
      <w:r w:rsidR="004C2BE4" w:rsidRPr="008037B7">
        <w:t xml:space="preserve">, </w:t>
      </w:r>
      <w:r w:rsidR="00854AA3" w:rsidRPr="008037B7">
        <w:t>including</w:t>
      </w:r>
      <w:r>
        <w:t xml:space="preserve"> </w:t>
      </w:r>
      <w:r w:rsidR="006F7F2C">
        <w:t xml:space="preserve">original </w:t>
      </w:r>
      <w:r w:rsidR="00854AA3" w:rsidRPr="008037B7">
        <w:rPr>
          <w:i/>
        </w:rPr>
        <w:t>whakapapa</w:t>
      </w:r>
      <w:r w:rsidR="00854AA3" w:rsidRPr="008037B7">
        <w:t xml:space="preserve"> </w:t>
      </w:r>
      <w:r w:rsidR="006F7F2C">
        <w:t xml:space="preserve">and other </w:t>
      </w:r>
      <w:r w:rsidR="00854AA3" w:rsidRPr="008037B7">
        <w:t>manuscripts</w:t>
      </w:r>
      <w:r w:rsidR="006F7F2C">
        <w:t xml:space="preserve"> from authorities that Beattie had copied or relied on</w:t>
      </w:r>
      <w:r w:rsidR="009C2BD3">
        <w:t>,</w:t>
      </w:r>
      <w:r w:rsidR="00854AA3" w:rsidRPr="008037B7">
        <w:t xml:space="preserve"> </w:t>
      </w:r>
      <w:r w:rsidR="00FB411E">
        <w:t xml:space="preserve">some </w:t>
      </w:r>
      <w:r w:rsidR="00854AA3" w:rsidRPr="008037B7">
        <w:t>predating 1925</w:t>
      </w:r>
      <w:r w:rsidR="006F7F2C">
        <w:t xml:space="preserve"> (p. 15-31 in [32])</w:t>
      </w:r>
      <w:r w:rsidR="00854AA3" w:rsidRPr="008037B7">
        <w:t xml:space="preserve">. Tau’s study critiques interpretations of Stack and White, </w:t>
      </w:r>
      <w:r w:rsidR="003851C2">
        <w:t xml:space="preserve">evaluates traditional sources comparatively, </w:t>
      </w:r>
      <w:r w:rsidR="00854AA3" w:rsidRPr="008037B7">
        <w:t xml:space="preserve">and provides important insider analysis </w:t>
      </w:r>
      <w:r w:rsidR="006F7F2C">
        <w:t xml:space="preserve">of primary sources </w:t>
      </w:r>
      <w:r w:rsidR="00E441A8">
        <w:t xml:space="preserve">from </w:t>
      </w:r>
      <w:r w:rsidR="00FB411E">
        <w:t xml:space="preserve">a </w:t>
      </w:r>
      <w:r w:rsidR="00E441A8">
        <w:t xml:space="preserve">research </w:t>
      </w:r>
      <w:r w:rsidR="006F7F2C">
        <w:t xml:space="preserve">period </w:t>
      </w:r>
      <w:r w:rsidR="002B796A">
        <w:t xml:space="preserve">that </w:t>
      </w:r>
      <w:r w:rsidR="006F7F2C">
        <w:t>tracked</w:t>
      </w:r>
      <w:r w:rsidR="002B796A">
        <w:t xml:space="preserve"> the </w:t>
      </w:r>
      <w:proofErr w:type="spellStart"/>
      <w:r w:rsidR="003E4F8B" w:rsidRPr="008037B7">
        <w:t>Ngāi</w:t>
      </w:r>
      <w:proofErr w:type="spellEnd"/>
      <w:r w:rsidR="003E4F8B" w:rsidRPr="008037B7">
        <w:t xml:space="preserve"> </w:t>
      </w:r>
      <w:proofErr w:type="spellStart"/>
      <w:r w:rsidR="006F7F2C">
        <w:t>T</w:t>
      </w:r>
      <w:r w:rsidR="003E4F8B" w:rsidRPr="008037B7">
        <w:t>ahu</w:t>
      </w:r>
      <w:proofErr w:type="spellEnd"/>
      <w:r w:rsidR="003E4F8B" w:rsidRPr="008037B7">
        <w:t xml:space="preserve"> </w:t>
      </w:r>
      <w:r w:rsidR="003E4F8B">
        <w:t xml:space="preserve">treaty </w:t>
      </w:r>
      <w:r w:rsidR="002B796A">
        <w:t>settl</w:t>
      </w:r>
      <w:r w:rsidR="00B8148A">
        <w:t>e</w:t>
      </w:r>
      <w:r w:rsidR="002B796A">
        <w:t xml:space="preserve">ment </w:t>
      </w:r>
      <w:r w:rsidR="00B8148A">
        <w:t xml:space="preserve">process </w:t>
      </w:r>
      <w:r w:rsidR="00854AA3" w:rsidRPr="008037B7">
        <w:t>[</w:t>
      </w:r>
      <w:r w:rsidR="004512F1">
        <w:t>3</w:t>
      </w:r>
      <w:r w:rsidR="007E6458">
        <w:t>2</w:t>
      </w:r>
      <w:r w:rsidR="002B796A">
        <w:t>, 80</w:t>
      </w:r>
      <w:r w:rsidR="00854AA3" w:rsidRPr="008037B7">
        <w:t xml:space="preserve">]. </w:t>
      </w:r>
      <w:r w:rsidR="006F7F2C">
        <w:t xml:space="preserve">Of note, </w:t>
      </w:r>
      <w:r w:rsidR="00CC3358">
        <w:t>Tau</w:t>
      </w:r>
      <w:r w:rsidR="007F3A27">
        <w:t xml:space="preserve"> justifies </w:t>
      </w:r>
      <w:r w:rsidR="00083875">
        <w:t>the</w:t>
      </w:r>
      <w:r w:rsidR="007F3A27">
        <w:t xml:space="preserve"> publication of private family records “because I have seen over the last decade an explosion of utter nonsense” (p. 10 in [32]). This </w:t>
      </w:r>
      <w:r w:rsidR="004C2BE4" w:rsidRPr="008037B7">
        <w:t xml:space="preserve">work </w:t>
      </w:r>
      <w:r w:rsidR="00843CCE">
        <w:t>may</w:t>
      </w:r>
      <w:r w:rsidR="004D6C6C">
        <w:t xml:space="preserve"> be </w:t>
      </w:r>
      <w:r w:rsidR="00854AA3" w:rsidRPr="008037B7">
        <w:t xml:space="preserve">complemented by </w:t>
      </w:r>
      <w:proofErr w:type="spellStart"/>
      <w:r w:rsidR="00B8148A" w:rsidRPr="008037B7">
        <w:t>Ngāi</w:t>
      </w:r>
      <w:proofErr w:type="spellEnd"/>
      <w:r w:rsidR="00B8148A" w:rsidRPr="008037B7">
        <w:t xml:space="preserve"> </w:t>
      </w:r>
      <w:proofErr w:type="spellStart"/>
      <w:r w:rsidR="00B8148A" w:rsidRPr="008037B7">
        <w:t>Tahu</w:t>
      </w:r>
      <w:proofErr w:type="spellEnd"/>
      <w:r w:rsidR="00B8148A" w:rsidRPr="008037B7">
        <w:t xml:space="preserve"> archaeologist </w:t>
      </w:r>
      <w:proofErr w:type="spellStart"/>
      <w:r w:rsidR="00B8148A" w:rsidRPr="008037B7">
        <w:t>Atholl</w:t>
      </w:r>
      <w:proofErr w:type="spellEnd"/>
      <w:r w:rsidR="00B8148A" w:rsidRPr="008037B7">
        <w:t xml:space="preserve"> Anderson</w:t>
      </w:r>
      <w:r w:rsidR="00B8148A">
        <w:t xml:space="preserve">’s </w:t>
      </w:r>
      <w:r w:rsidR="00B07093">
        <w:t>well-regarded</w:t>
      </w:r>
      <w:r w:rsidR="00854AA3" w:rsidRPr="008037B7">
        <w:t xml:space="preserve"> ethnohistorical study [</w:t>
      </w:r>
      <w:r w:rsidR="007E6458">
        <w:t>30</w:t>
      </w:r>
      <w:r w:rsidR="00854AA3" w:rsidRPr="008037B7">
        <w:t>]</w:t>
      </w:r>
      <w:r w:rsidR="00B07093">
        <w:t xml:space="preserve"> (p. 7 in [3</w:t>
      </w:r>
      <w:r w:rsidR="007E6458">
        <w:t>3</w:t>
      </w:r>
      <w:r w:rsidR="00B07093">
        <w:t>])</w:t>
      </w:r>
      <w:r w:rsidR="00B8148A">
        <w:t xml:space="preserve"> and </w:t>
      </w:r>
      <w:r w:rsidR="00E441A8">
        <w:t>thoughtful editorial commentary on Beattie [16] and</w:t>
      </w:r>
      <w:r w:rsidR="003807E8">
        <w:t>,</w:t>
      </w:r>
      <w:r w:rsidR="00E441A8">
        <w:t xml:space="preserve"> with Tau, on Carrington [33].</w:t>
      </w:r>
      <w:r w:rsidR="002B796A">
        <w:t xml:space="preserve"> </w:t>
      </w:r>
    </w:p>
    <w:p w14:paraId="5234F242" w14:textId="77777777" w:rsidR="00FB411E" w:rsidRDefault="00FB411E" w:rsidP="00854AA3">
      <w:pPr>
        <w:spacing w:line="480" w:lineRule="auto"/>
      </w:pPr>
    </w:p>
    <w:p w14:paraId="13FAF29A" w14:textId="3C66D1DD" w:rsidR="00032241" w:rsidRPr="00FB411E" w:rsidRDefault="002B796A" w:rsidP="00854AA3">
      <w:pPr>
        <w:spacing w:line="480" w:lineRule="auto"/>
      </w:pPr>
      <w:r>
        <w:lastRenderedPageBreak/>
        <w:t xml:space="preserve">Our analysis is </w:t>
      </w:r>
      <w:r w:rsidR="00083875">
        <w:t xml:space="preserve">focused on thematic support or </w:t>
      </w:r>
      <w:r>
        <w:t>replication across these sources</w:t>
      </w:r>
      <w:r w:rsidR="00E441A8">
        <w:t xml:space="preserve">, </w:t>
      </w:r>
      <w:r>
        <w:t>authoriti</w:t>
      </w:r>
      <w:r w:rsidR="00E441A8">
        <w:t xml:space="preserve">es, and diverse political contexts, with particular regard to the </w:t>
      </w:r>
      <w:r w:rsidR="00B8148A">
        <w:t>work</w:t>
      </w:r>
      <w:r w:rsidR="00E441A8">
        <w:t xml:space="preserve"> of Tau and Anderson [16, 30, 32, 33]</w:t>
      </w:r>
      <w:r>
        <w:t xml:space="preserve">. </w:t>
      </w:r>
      <w:r w:rsidR="00FB411E">
        <w:t xml:space="preserve">It </w:t>
      </w:r>
      <w:r w:rsidR="00032241">
        <w:t xml:space="preserve">is organized by four primary, cultural-historical southern </w:t>
      </w:r>
      <w:proofErr w:type="spellStart"/>
      <w:r w:rsidRPr="008037B7">
        <w:rPr>
          <w:i/>
        </w:rPr>
        <w:t>kūmara</w:t>
      </w:r>
      <w:proofErr w:type="spellEnd"/>
      <w:r w:rsidR="00032241">
        <w:rPr>
          <w:i/>
        </w:rPr>
        <w:t xml:space="preserve"> </w:t>
      </w:r>
      <w:r w:rsidR="00032241" w:rsidRPr="00032241">
        <w:rPr>
          <w:iCs/>
        </w:rPr>
        <w:t>theme</w:t>
      </w:r>
      <w:r w:rsidR="00032241">
        <w:rPr>
          <w:iCs/>
        </w:rPr>
        <w:t>s</w:t>
      </w:r>
      <w:r w:rsidR="00573085">
        <w:rPr>
          <w:iCs/>
        </w:rPr>
        <w:t>, numbered hereafter</w:t>
      </w:r>
      <w:r w:rsidR="00032241" w:rsidRPr="00032241">
        <w:rPr>
          <w:iCs/>
        </w:rPr>
        <w:t>.</w:t>
      </w:r>
    </w:p>
    <w:p w14:paraId="0CABDAC8" w14:textId="2C95434E" w:rsidR="00854AA3" w:rsidRDefault="00854AA3" w:rsidP="00854AA3">
      <w:pPr>
        <w:spacing w:line="480" w:lineRule="auto"/>
      </w:pPr>
    </w:p>
    <w:p w14:paraId="7543E285" w14:textId="1ED83C1B" w:rsidR="00032241" w:rsidRPr="00032241" w:rsidRDefault="00573085" w:rsidP="00854AA3">
      <w:pPr>
        <w:spacing w:line="480" w:lineRule="auto"/>
        <w:rPr>
          <w:b/>
          <w:bCs/>
        </w:rPr>
      </w:pPr>
      <w:r>
        <w:rPr>
          <w:b/>
          <w:bCs/>
        </w:rPr>
        <w:t xml:space="preserve">1. </w:t>
      </w:r>
      <w:proofErr w:type="spellStart"/>
      <w:r w:rsidR="00032241" w:rsidRPr="00032241">
        <w:rPr>
          <w:b/>
          <w:bCs/>
        </w:rPr>
        <w:t>Kāhui</w:t>
      </w:r>
      <w:proofErr w:type="spellEnd"/>
      <w:r w:rsidR="00032241" w:rsidRPr="00032241">
        <w:rPr>
          <w:b/>
          <w:bCs/>
        </w:rPr>
        <w:t xml:space="preserve"> Roko/</w:t>
      </w:r>
      <w:proofErr w:type="spellStart"/>
      <w:r w:rsidR="00032241" w:rsidRPr="00032241">
        <w:rPr>
          <w:b/>
          <w:bCs/>
        </w:rPr>
        <w:t>Rongo</w:t>
      </w:r>
      <w:proofErr w:type="spellEnd"/>
    </w:p>
    <w:p w14:paraId="3DFEAB83" w14:textId="2A6DD570" w:rsidR="00C00F27" w:rsidRPr="008A325B" w:rsidRDefault="006873C5" w:rsidP="00C00F27">
      <w:pPr>
        <w:spacing w:line="480" w:lineRule="auto"/>
      </w:pPr>
      <w:r>
        <w:t>In</w:t>
      </w:r>
      <w:r w:rsidR="00854AA3" w:rsidRPr="008037B7">
        <w:t xml:space="preserve"> </w:t>
      </w:r>
      <w:r w:rsidR="003E135E">
        <w:t xml:space="preserve">central to southern </w:t>
      </w:r>
      <w:proofErr w:type="spellStart"/>
      <w:r w:rsidR="00B46732">
        <w:t>Te</w:t>
      </w:r>
      <w:proofErr w:type="spellEnd"/>
      <w:r w:rsidR="00B46732">
        <w:t xml:space="preserve"> Waipounamu </w:t>
      </w:r>
      <w:r w:rsidR="00573085">
        <w:t>M</w:t>
      </w:r>
      <w:r w:rsidR="00573085" w:rsidRPr="008037B7">
        <w:t>ā</w:t>
      </w:r>
      <w:r w:rsidR="00573085">
        <w:t xml:space="preserve">ori </w:t>
      </w:r>
      <w:r w:rsidR="00854AA3" w:rsidRPr="008037B7">
        <w:t>sources</w:t>
      </w:r>
      <w:r w:rsidR="00B876F0">
        <w:t>,</w:t>
      </w:r>
      <w:r w:rsidR="00854AA3" w:rsidRPr="008037B7">
        <w:t xml:space="preserve"> the first </w:t>
      </w:r>
      <w:r w:rsidR="00713817">
        <w:t xml:space="preserve">mythic </w:t>
      </w:r>
      <w:r w:rsidR="00854AA3" w:rsidRPr="008037B7">
        <w:t xml:space="preserve">peoples are identified by collective </w:t>
      </w:r>
      <w:proofErr w:type="spellStart"/>
      <w:r w:rsidR="00854AA3" w:rsidRPr="008037B7">
        <w:t>Kāhui</w:t>
      </w:r>
      <w:proofErr w:type="spellEnd"/>
      <w:r w:rsidR="00854AA3" w:rsidRPr="008037B7">
        <w:t xml:space="preserve"> (</w:t>
      </w:r>
      <w:r w:rsidR="003807E8">
        <w:t xml:space="preserve">cluster, </w:t>
      </w:r>
      <w:r w:rsidR="00854AA3" w:rsidRPr="008037B7">
        <w:t xml:space="preserve">swarm, </w:t>
      </w:r>
      <w:r w:rsidR="006202C9">
        <w:t>company</w:t>
      </w:r>
      <w:r w:rsidR="00854AA3" w:rsidRPr="008037B7">
        <w:t>) names</w:t>
      </w:r>
      <w:r w:rsidR="00B46732">
        <w:t xml:space="preserve">. </w:t>
      </w:r>
      <w:r w:rsidR="003E135E">
        <w:t>Prominent a</w:t>
      </w:r>
      <w:r w:rsidR="00B46732">
        <w:t>mong these are</w:t>
      </w:r>
      <w:r w:rsidR="00854AA3" w:rsidRPr="008037B7">
        <w:t xml:space="preserve"> </w:t>
      </w:r>
      <w:proofErr w:type="spellStart"/>
      <w:r w:rsidR="00B46732" w:rsidRPr="008037B7">
        <w:t>Kāhui</w:t>
      </w:r>
      <w:proofErr w:type="spellEnd"/>
      <w:r w:rsidR="00B46732" w:rsidRPr="008037B7">
        <w:t xml:space="preserve"> </w:t>
      </w:r>
      <w:proofErr w:type="spellStart"/>
      <w:r w:rsidR="0077412A">
        <w:t>Tipua</w:t>
      </w:r>
      <w:proofErr w:type="spellEnd"/>
      <w:r w:rsidR="0077412A">
        <w:t xml:space="preserve"> and </w:t>
      </w:r>
      <w:proofErr w:type="spellStart"/>
      <w:r w:rsidR="0077412A" w:rsidRPr="008037B7">
        <w:t>Kāhui</w:t>
      </w:r>
      <w:proofErr w:type="spellEnd"/>
      <w:r w:rsidR="0077412A" w:rsidRPr="008037B7">
        <w:t xml:space="preserve"> </w:t>
      </w:r>
      <w:r w:rsidR="00B46732" w:rsidRPr="008037B7">
        <w:t>Roko</w:t>
      </w:r>
      <w:r w:rsidR="009D15ED">
        <w:t xml:space="preserve"> </w:t>
      </w:r>
      <w:r w:rsidR="00B46732" w:rsidRPr="008037B7">
        <w:t>(</w:t>
      </w:r>
      <w:r w:rsidR="00854AA3" w:rsidRPr="008037B7">
        <w:t>p.</w:t>
      </w:r>
      <w:r w:rsidR="009E28AA">
        <w:t xml:space="preserve"> 160-61 in [23],</w:t>
      </w:r>
      <w:r w:rsidR="00854AA3" w:rsidRPr="008037B7">
        <w:t xml:space="preserve"> </w:t>
      </w:r>
      <w:r w:rsidR="00B01BAF">
        <w:t>v.24</w:t>
      </w:r>
      <w:r w:rsidR="008569AC">
        <w:t xml:space="preserve"> p. </w:t>
      </w:r>
      <w:r w:rsidR="00854AA3" w:rsidRPr="008037B7">
        <w:t xml:space="preserve">108, </w:t>
      </w:r>
      <w:r w:rsidR="00B01BAF">
        <w:t>v.27</w:t>
      </w:r>
      <w:r w:rsidR="008569AC">
        <w:t xml:space="preserve"> p. </w:t>
      </w:r>
      <w:r w:rsidR="00854AA3" w:rsidRPr="008037B7">
        <w:t xml:space="preserve">140-45, </w:t>
      </w:r>
      <w:r w:rsidR="00B01BAF">
        <w:t>v.31</w:t>
      </w:r>
      <w:r w:rsidR="008569AC">
        <w:t xml:space="preserve"> p. </w:t>
      </w:r>
      <w:r w:rsidR="00854AA3" w:rsidRPr="008037B7">
        <w:t>195 in [2</w:t>
      </w:r>
      <w:r w:rsidR="004512F1">
        <w:t>7</w:t>
      </w:r>
      <w:r w:rsidR="00854AA3" w:rsidRPr="008037B7">
        <w:t>]</w:t>
      </w:r>
      <w:r w:rsidR="007B6E7D">
        <w:t>,</w:t>
      </w:r>
      <w:r w:rsidR="00854AA3" w:rsidRPr="008037B7">
        <w:t xml:space="preserve"> p. 22 in [</w:t>
      </w:r>
      <w:r w:rsidR="007E6458">
        <w:t>30</w:t>
      </w:r>
      <w:r w:rsidR="00854AA3" w:rsidRPr="008037B7">
        <w:t>]</w:t>
      </w:r>
      <w:r w:rsidR="007B6E7D">
        <w:t>,</w:t>
      </w:r>
      <w:r w:rsidR="00854AA3" w:rsidRPr="008037B7">
        <w:t xml:space="preserve"> p.17</w:t>
      </w:r>
      <w:r w:rsidR="0077412A">
        <w:t>5</w:t>
      </w:r>
      <w:r w:rsidR="00854AA3" w:rsidRPr="008037B7">
        <w:t>-77, in [</w:t>
      </w:r>
      <w:r w:rsidR="004512F1">
        <w:t>3</w:t>
      </w:r>
      <w:r w:rsidR="007E6458">
        <w:t>2</w:t>
      </w:r>
      <w:r w:rsidR="00854AA3" w:rsidRPr="008037B7">
        <w:t>])</w:t>
      </w:r>
      <w:r w:rsidR="00D27AC5">
        <w:t xml:space="preserve">. </w:t>
      </w:r>
      <w:r w:rsidR="00C00F27">
        <w:t xml:space="preserve">In 1887 and 1920s accounts from authorities of </w:t>
      </w:r>
      <w:proofErr w:type="spellStart"/>
      <w:r w:rsidR="00C00F27">
        <w:t>Waitaha</w:t>
      </w:r>
      <w:proofErr w:type="spellEnd"/>
      <w:r w:rsidR="00C00F27">
        <w:t xml:space="preserve">, the earliest, recognized historical </w:t>
      </w:r>
      <w:proofErr w:type="spellStart"/>
      <w:r w:rsidR="00C00F27">
        <w:t>Te</w:t>
      </w:r>
      <w:proofErr w:type="spellEnd"/>
      <w:r w:rsidR="00C00F27">
        <w:t xml:space="preserve"> Waipounamu </w:t>
      </w:r>
      <w:r w:rsidR="00C00F27" w:rsidRPr="002C300F">
        <w:rPr>
          <w:i/>
          <w:iCs/>
        </w:rPr>
        <w:t>iwi</w:t>
      </w:r>
      <w:r w:rsidR="00C00F27">
        <w:t xml:space="preserve">, </w:t>
      </w:r>
      <w:proofErr w:type="spellStart"/>
      <w:r w:rsidR="00833CC8" w:rsidRPr="008037B7">
        <w:t>Kāhui</w:t>
      </w:r>
      <w:proofErr w:type="spellEnd"/>
      <w:r w:rsidR="00833CC8" w:rsidRPr="008037B7">
        <w:t xml:space="preserve"> </w:t>
      </w:r>
      <w:proofErr w:type="spellStart"/>
      <w:r w:rsidR="00833CC8">
        <w:t>Tipua</w:t>
      </w:r>
      <w:proofErr w:type="spellEnd"/>
      <w:r w:rsidR="00833CC8">
        <w:t xml:space="preserve"> and </w:t>
      </w:r>
      <w:proofErr w:type="spellStart"/>
      <w:r w:rsidR="00833CC8" w:rsidRPr="008037B7">
        <w:t>Kāhui</w:t>
      </w:r>
      <w:proofErr w:type="spellEnd"/>
      <w:r w:rsidR="00833CC8" w:rsidRPr="008037B7">
        <w:t xml:space="preserve"> Roko</w:t>
      </w:r>
      <w:r w:rsidR="002C300F">
        <w:t xml:space="preserve"> came on the </w:t>
      </w:r>
      <w:r w:rsidR="00713817">
        <w:t xml:space="preserve">ancestral </w:t>
      </w:r>
      <w:proofErr w:type="spellStart"/>
      <w:r w:rsidR="002C300F">
        <w:t>Uruao</w:t>
      </w:r>
      <w:proofErr w:type="spellEnd"/>
      <w:r w:rsidR="002C300F">
        <w:t xml:space="preserve"> </w:t>
      </w:r>
      <w:r w:rsidR="002C300F" w:rsidRPr="002C300F">
        <w:rPr>
          <w:i/>
          <w:iCs/>
        </w:rPr>
        <w:t>waka</w:t>
      </w:r>
      <w:r w:rsidR="00713817">
        <w:t xml:space="preserve"> </w:t>
      </w:r>
      <w:r w:rsidR="009D15ED">
        <w:t xml:space="preserve">(p. </w:t>
      </w:r>
      <w:r w:rsidR="009D15ED" w:rsidRPr="008037B7">
        <w:t>2</w:t>
      </w:r>
      <w:r w:rsidR="009D15ED">
        <w:t>67</w:t>
      </w:r>
      <w:r w:rsidR="009D15ED" w:rsidRPr="008037B7">
        <w:t>-73</w:t>
      </w:r>
      <w:r w:rsidR="009D15ED">
        <w:t xml:space="preserve"> in [32]).</w:t>
      </w:r>
      <w:r w:rsidR="009D15ED" w:rsidRPr="008037B7">
        <w:t xml:space="preserve"> </w:t>
      </w:r>
      <w:r w:rsidR="00713817">
        <w:t xml:space="preserve">Of particular note, </w:t>
      </w:r>
      <w:r w:rsidR="00BD05FC" w:rsidRPr="008037B7">
        <w:t xml:space="preserve">Roko is a southern variant of </w:t>
      </w:r>
      <w:proofErr w:type="spellStart"/>
      <w:r w:rsidR="00BD05FC" w:rsidRPr="008037B7">
        <w:t>Rongo</w:t>
      </w:r>
      <w:proofErr w:type="spellEnd"/>
      <w:r w:rsidR="00BD05FC" w:rsidRPr="008037B7">
        <w:t xml:space="preserve">, </w:t>
      </w:r>
      <w:r w:rsidR="00BD05FC">
        <w:t xml:space="preserve">the </w:t>
      </w:r>
      <w:r w:rsidR="00BD05FC" w:rsidRPr="008037B7">
        <w:t xml:space="preserve">Māori </w:t>
      </w:r>
      <w:r w:rsidR="00BD05FC" w:rsidRPr="000D5F16">
        <w:rPr>
          <w:i/>
        </w:rPr>
        <w:t>atua</w:t>
      </w:r>
      <w:r w:rsidR="00BD05FC">
        <w:t xml:space="preserve"> (=</w:t>
      </w:r>
      <w:r w:rsidR="00BD05FC" w:rsidRPr="008037B7">
        <w:t>deity</w:t>
      </w:r>
      <w:r w:rsidR="00BD05FC">
        <w:t>, influential ancestor)</w:t>
      </w:r>
      <w:r w:rsidR="00BD05FC" w:rsidRPr="008037B7">
        <w:t xml:space="preserve"> of </w:t>
      </w:r>
      <w:proofErr w:type="spellStart"/>
      <w:r w:rsidR="00BD05FC" w:rsidRPr="008037B7">
        <w:rPr>
          <w:i/>
        </w:rPr>
        <w:t>kūmara</w:t>
      </w:r>
      <w:proofErr w:type="spellEnd"/>
      <w:r w:rsidR="00BD05FC" w:rsidRPr="008037B7">
        <w:t xml:space="preserve"> in Aotearoa and agriculture elsewhere in Polynesia (</w:t>
      </w:r>
      <w:r w:rsidR="00BD05FC">
        <w:t xml:space="preserve">e.g. as </w:t>
      </w:r>
      <w:proofErr w:type="spellStart"/>
      <w:r w:rsidR="00BD05FC" w:rsidRPr="008037B7">
        <w:t>Lono</w:t>
      </w:r>
      <w:proofErr w:type="spellEnd"/>
      <w:r w:rsidR="00BD05FC" w:rsidRPr="008037B7">
        <w:t>) [21] (p. 103, 111-12 in [</w:t>
      </w:r>
      <w:r w:rsidR="00BD05FC">
        <w:t>31</w:t>
      </w:r>
      <w:r w:rsidR="00BD05FC" w:rsidRPr="008037B7">
        <w:t>]</w:t>
      </w:r>
      <w:r w:rsidR="00BD05FC">
        <w:t>,</w:t>
      </w:r>
      <w:r w:rsidR="00BD05FC" w:rsidRPr="008037B7">
        <w:t xml:space="preserve"> p. 175-77 in [</w:t>
      </w:r>
      <w:r w:rsidR="00BD05FC">
        <w:t>32</w:t>
      </w:r>
      <w:r w:rsidR="00BD05FC" w:rsidRPr="008037B7">
        <w:t xml:space="preserve">]). </w:t>
      </w:r>
      <w:r w:rsidR="00C00F27" w:rsidRPr="008A325B">
        <w:t xml:space="preserve">Beattie recorded a further </w:t>
      </w:r>
      <w:proofErr w:type="spellStart"/>
      <w:r w:rsidR="00C00F27" w:rsidRPr="008037B7">
        <w:t>Kāhui</w:t>
      </w:r>
      <w:proofErr w:type="spellEnd"/>
      <w:r w:rsidR="00C00F27" w:rsidRPr="008037B7">
        <w:t xml:space="preserve"> Roko </w:t>
      </w:r>
      <w:r w:rsidR="00C00F27" w:rsidRPr="008A325B">
        <w:t xml:space="preserve">account from </w:t>
      </w:r>
      <w:r w:rsidR="00C00F27">
        <w:t xml:space="preserve">Canterbury authority </w:t>
      </w:r>
      <w:proofErr w:type="spellStart"/>
      <w:r w:rsidR="00C00F27" w:rsidRPr="008A325B">
        <w:t>Tikao</w:t>
      </w:r>
      <w:proofErr w:type="spellEnd"/>
      <w:r w:rsidR="00C00F27" w:rsidRPr="008A325B">
        <w:t xml:space="preserve"> apparently that reinforced the </w:t>
      </w:r>
      <w:proofErr w:type="spellStart"/>
      <w:r w:rsidR="00C00F27" w:rsidRPr="008A325B">
        <w:rPr>
          <w:i/>
        </w:rPr>
        <w:t>kūmara</w:t>
      </w:r>
      <w:proofErr w:type="spellEnd"/>
      <w:r w:rsidR="00C00F27" w:rsidRPr="008A325B">
        <w:t xml:space="preserve"> connection: “Kahui-</w:t>
      </w:r>
      <w:proofErr w:type="spellStart"/>
      <w:r w:rsidR="00C00F27" w:rsidRPr="008A325B">
        <w:t>Rongo</w:t>
      </w:r>
      <w:proofErr w:type="spellEnd"/>
      <w:r w:rsidR="00C00F27" w:rsidRPr="008A325B">
        <w:t xml:space="preserve"> and Kahui-Matua people grew the kumara in Hawaiki, the former bringing the tuber to New Zealand, the latter remaining in Hawaiki, and it was from the Kahui-</w:t>
      </w:r>
      <w:proofErr w:type="spellStart"/>
      <w:r w:rsidR="00C00F27" w:rsidRPr="008A325B">
        <w:t>Rongo</w:t>
      </w:r>
      <w:proofErr w:type="spellEnd"/>
      <w:r w:rsidR="00C00F27" w:rsidRPr="008A325B">
        <w:t xml:space="preserve"> that the Maori obtained the kumara” (v.31 p. 195 in [27]). </w:t>
      </w:r>
      <w:r w:rsidR="00BF092E">
        <w:t>In these</w:t>
      </w:r>
      <w:r w:rsidR="00C00F27">
        <w:t xml:space="preserve"> accounts Tau interpret</w:t>
      </w:r>
      <w:r w:rsidR="009A46CE">
        <w:t>s</w:t>
      </w:r>
      <w:r w:rsidR="00C00F27">
        <w:t xml:space="preserve"> </w:t>
      </w:r>
      <w:proofErr w:type="spellStart"/>
      <w:r w:rsidR="00C00F27" w:rsidRPr="008037B7">
        <w:t>Kāhui</w:t>
      </w:r>
      <w:proofErr w:type="spellEnd"/>
      <w:r w:rsidR="00C00F27">
        <w:t xml:space="preserve"> </w:t>
      </w:r>
      <w:proofErr w:type="spellStart"/>
      <w:r w:rsidR="00C00F27">
        <w:t>Rongo</w:t>
      </w:r>
      <w:proofErr w:type="spellEnd"/>
      <w:r w:rsidR="00C00F27">
        <w:t xml:space="preserve"> “as the Esteemed Line of </w:t>
      </w:r>
      <w:proofErr w:type="spellStart"/>
      <w:r w:rsidR="00C00F27">
        <w:t>Rongo</w:t>
      </w:r>
      <w:proofErr w:type="spellEnd"/>
      <w:r w:rsidR="00C00F27">
        <w:t xml:space="preserve">,” a name “that returns us back to the root word </w:t>
      </w:r>
      <w:proofErr w:type="spellStart"/>
      <w:r w:rsidR="00C00F27">
        <w:t>Rongo</w:t>
      </w:r>
      <w:proofErr w:type="spellEnd"/>
      <w:r w:rsidR="00C00F27">
        <w:t xml:space="preserve"> and therefore the connection to </w:t>
      </w:r>
      <w:proofErr w:type="spellStart"/>
      <w:r w:rsidR="00C00F27" w:rsidRPr="008037B7">
        <w:rPr>
          <w:i/>
        </w:rPr>
        <w:t>kūmara</w:t>
      </w:r>
      <w:proofErr w:type="spellEnd"/>
      <w:r w:rsidR="00C00F27">
        <w:t>” (p. 176 in [32]</w:t>
      </w:r>
      <w:r w:rsidR="00C00F27" w:rsidRPr="008037B7">
        <w:t>).</w:t>
      </w:r>
    </w:p>
    <w:p w14:paraId="7984EC22" w14:textId="77777777" w:rsidR="004D6C6C" w:rsidRDefault="004D6C6C" w:rsidP="00854AA3">
      <w:pPr>
        <w:spacing w:line="480" w:lineRule="auto"/>
      </w:pPr>
    </w:p>
    <w:p w14:paraId="37F4EBD8" w14:textId="40083EFB" w:rsidR="00854AA3" w:rsidRPr="008A325B" w:rsidRDefault="00353DF6" w:rsidP="00854AA3">
      <w:pPr>
        <w:spacing w:line="480" w:lineRule="auto"/>
      </w:pPr>
      <w:r>
        <w:t xml:space="preserve">Other sources </w:t>
      </w:r>
      <w:r w:rsidR="007C23BB">
        <w:t xml:space="preserve">clarify or refer to further </w:t>
      </w:r>
      <w:proofErr w:type="spellStart"/>
      <w:r w:rsidR="007C23BB">
        <w:t>Rongo</w:t>
      </w:r>
      <w:proofErr w:type="spellEnd"/>
      <w:r w:rsidR="007C23BB">
        <w:t>/</w:t>
      </w:r>
      <w:r>
        <w:t xml:space="preserve">Roko identities among the earliest </w:t>
      </w:r>
      <w:proofErr w:type="spellStart"/>
      <w:r>
        <w:t>Te</w:t>
      </w:r>
      <w:proofErr w:type="spellEnd"/>
      <w:r>
        <w:t xml:space="preserve"> Waipounamu peoples. I</w:t>
      </w:r>
      <w:r w:rsidR="0077412A" w:rsidRPr="008A325B">
        <w:t xml:space="preserve">n </w:t>
      </w:r>
      <w:r w:rsidR="00371B27" w:rsidRPr="008A325B">
        <w:t xml:space="preserve">a 19th century </w:t>
      </w:r>
      <w:r>
        <w:t xml:space="preserve">address delivered in Canterbury, </w:t>
      </w:r>
      <w:r w:rsidRPr="008A325B">
        <w:t xml:space="preserve">Stack </w:t>
      </w:r>
      <w:r>
        <w:t>refer</w:t>
      </w:r>
      <w:r w:rsidR="007C23BB">
        <w:t>enced</w:t>
      </w:r>
      <w:r w:rsidR="00371B27" w:rsidRPr="008A325B">
        <w:t xml:space="preserve"> </w:t>
      </w:r>
      <w:r w:rsidRPr="008A325B">
        <w:t xml:space="preserve">a chief </w:t>
      </w:r>
      <w:r>
        <w:t xml:space="preserve">among </w:t>
      </w:r>
      <w:proofErr w:type="spellStart"/>
      <w:r w:rsidR="0077412A" w:rsidRPr="008A325B">
        <w:t>Kāhui</w:t>
      </w:r>
      <w:proofErr w:type="spellEnd"/>
      <w:r w:rsidR="0077412A" w:rsidRPr="008A325B">
        <w:t xml:space="preserve"> </w:t>
      </w:r>
      <w:proofErr w:type="spellStart"/>
      <w:r w:rsidR="0077412A" w:rsidRPr="008A325B">
        <w:t>Tipua</w:t>
      </w:r>
      <w:proofErr w:type="spellEnd"/>
      <w:r w:rsidR="0077412A" w:rsidRPr="008A325B">
        <w:t xml:space="preserve"> </w:t>
      </w:r>
      <w:r>
        <w:t>with</w:t>
      </w:r>
      <w:r w:rsidR="00371B27" w:rsidRPr="008A325B">
        <w:t xml:space="preserve"> a </w:t>
      </w:r>
      <w:proofErr w:type="spellStart"/>
      <w:r w:rsidR="00371B27" w:rsidRPr="008A325B">
        <w:t>Rongo</w:t>
      </w:r>
      <w:proofErr w:type="spellEnd"/>
      <w:r w:rsidR="00371B27" w:rsidRPr="008A325B">
        <w:t xml:space="preserve"> name (</w:t>
      </w:r>
      <w:proofErr w:type="spellStart"/>
      <w:r w:rsidR="00371B27" w:rsidRPr="008A325B">
        <w:t>Rongo-mai</w:t>
      </w:r>
      <w:proofErr w:type="spellEnd"/>
      <w:r>
        <w:t xml:space="preserve">), presumably drawing on a </w:t>
      </w:r>
      <w:r>
        <w:lastRenderedPageBreak/>
        <w:t>relatively local source (</w:t>
      </w:r>
      <w:r w:rsidR="00371B27" w:rsidRPr="008A325B">
        <w:t xml:space="preserve">p. 160 in [23]). </w:t>
      </w:r>
      <w:r w:rsidR="00006764" w:rsidRPr="008A325B">
        <w:t xml:space="preserve">An early 20th century account from one of Beattie’s </w:t>
      </w:r>
      <w:proofErr w:type="spellStart"/>
      <w:r w:rsidR="00006764" w:rsidRPr="008A325B">
        <w:t>Murihiku</w:t>
      </w:r>
      <w:proofErr w:type="spellEnd"/>
      <w:r w:rsidR="00006764" w:rsidRPr="008A325B">
        <w:t xml:space="preserve"> informants identified </w:t>
      </w:r>
      <w:proofErr w:type="spellStart"/>
      <w:r w:rsidR="00006764" w:rsidRPr="008A325B">
        <w:t>Kāhui</w:t>
      </w:r>
      <w:proofErr w:type="spellEnd"/>
      <w:r w:rsidR="00006764" w:rsidRPr="008A325B">
        <w:t xml:space="preserve"> Roko </w:t>
      </w:r>
      <w:r w:rsidR="004D6C6C">
        <w:t xml:space="preserve">itself </w:t>
      </w:r>
      <w:r w:rsidR="00006764" w:rsidRPr="008A325B">
        <w:t>as “another tribe of those ancient times</w:t>
      </w:r>
      <w:r w:rsidR="00BD05FC" w:rsidRPr="008A325B">
        <w:t>” which was s</w:t>
      </w:r>
      <w:r w:rsidR="00006764" w:rsidRPr="008A325B">
        <w:t xml:space="preserve">plit up into </w:t>
      </w:r>
      <w:r w:rsidR="008A325B">
        <w:t>five</w:t>
      </w:r>
      <w:r w:rsidR="00BD05FC" w:rsidRPr="008A325B">
        <w:t xml:space="preserve"> </w:t>
      </w:r>
      <w:r w:rsidR="00006764" w:rsidRPr="008A325B">
        <w:t xml:space="preserve">Roko </w:t>
      </w:r>
      <w:r w:rsidR="008A325B">
        <w:t>sections.</w:t>
      </w:r>
      <w:r w:rsidR="00006764" w:rsidRPr="008A325B">
        <w:t xml:space="preserve"> Beattie added that “it was these Kahui-</w:t>
      </w:r>
      <w:proofErr w:type="spellStart"/>
      <w:r w:rsidR="00006764" w:rsidRPr="008A325B">
        <w:t>roko</w:t>
      </w:r>
      <w:proofErr w:type="spellEnd"/>
      <w:r w:rsidR="00006764" w:rsidRPr="008A325B">
        <w:t xml:space="preserve"> people amongst whom the chief O-</w:t>
      </w:r>
      <w:proofErr w:type="spellStart"/>
      <w:r w:rsidR="00006764" w:rsidRPr="008A325B">
        <w:t>roko</w:t>
      </w:r>
      <w:proofErr w:type="spellEnd"/>
      <w:r w:rsidR="00006764" w:rsidRPr="008A325B">
        <w:t>-</w:t>
      </w:r>
      <w:proofErr w:type="spellStart"/>
      <w:r w:rsidR="00006764" w:rsidRPr="008A325B">
        <w:t>i-te-ata</w:t>
      </w:r>
      <w:proofErr w:type="spellEnd"/>
      <w:r w:rsidR="00006764" w:rsidRPr="008A325B">
        <w:t xml:space="preserve"> from Hawaiki landed and was kindly welcomed” (v.24 p. 108 in [27]). </w:t>
      </w:r>
      <w:r w:rsidR="00843CCE">
        <w:t>This chief is discussed below a</w:t>
      </w:r>
      <w:r w:rsidR="007C23BB">
        <w:t xml:space="preserve">s </w:t>
      </w:r>
      <w:r w:rsidR="007C23BB" w:rsidRPr="008A325B">
        <w:t xml:space="preserve">Roko </w:t>
      </w:r>
      <w:proofErr w:type="spellStart"/>
      <w:r w:rsidR="007C23BB" w:rsidRPr="008A325B">
        <w:t>i</w:t>
      </w:r>
      <w:proofErr w:type="spellEnd"/>
      <w:r w:rsidR="007C23BB" w:rsidRPr="008A325B">
        <w:t xml:space="preserve"> </w:t>
      </w:r>
      <w:proofErr w:type="spellStart"/>
      <w:r w:rsidR="007C23BB">
        <w:t>T</w:t>
      </w:r>
      <w:r w:rsidR="007C23BB" w:rsidRPr="008A325B">
        <w:t>ua</w:t>
      </w:r>
      <w:proofErr w:type="spellEnd"/>
      <w:r w:rsidR="00C00F27">
        <w:t>.</w:t>
      </w:r>
    </w:p>
    <w:p w14:paraId="7EC63D57" w14:textId="77777777" w:rsidR="00032241" w:rsidRDefault="00032241" w:rsidP="00854AA3">
      <w:pPr>
        <w:spacing w:line="480" w:lineRule="auto"/>
      </w:pPr>
    </w:p>
    <w:p w14:paraId="4A08985B" w14:textId="72DEEA5F" w:rsidR="00854AA3" w:rsidRPr="00032241" w:rsidRDefault="00073152" w:rsidP="00854AA3">
      <w:pPr>
        <w:spacing w:line="480" w:lineRule="auto"/>
        <w:rPr>
          <w:b/>
          <w:bCs/>
        </w:rPr>
      </w:pPr>
      <w:r>
        <w:rPr>
          <w:b/>
          <w:bCs/>
        </w:rPr>
        <w:t xml:space="preserve">2. </w:t>
      </w:r>
      <w:r w:rsidR="00032241" w:rsidRPr="00032241">
        <w:rPr>
          <w:b/>
          <w:bCs/>
        </w:rPr>
        <w:t>Roko/</w:t>
      </w:r>
      <w:proofErr w:type="spellStart"/>
      <w:r w:rsidR="00032241" w:rsidRPr="00032241">
        <w:rPr>
          <w:b/>
          <w:bCs/>
        </w:rPr>
        <w:t>Rongo</w:t>
      </w:r>
      <w:proofErr w:type="spellEnd"/>
      <w:r w:rsidR="00032241" w:rsidRPr="00032241">
        <w:rPr>
          <w:b/>
          <w:bCs/>
        </w:rPr>
        <w:t xml:space="preserve"> </w:t>
      </w:r>
      <w:proofErr w:type="spellStart"/>
      <w:r w:rsidR="00032241" w:rsidRPr="00032241">
        <w:rPr>
          <w:b/>
          <w:bCs/>
        </w:rPr>
        <w:t>i</w:t>
      </w:r>
      <w:proofErr w:type="spellEnd"/>
      <w:r w:rsidR="00032241" w:rsidRPr="00032241">
        <w:rPr>
          <w:b/>
          <w:bCs/>
        </w:rPr>
        <w:t xml:space="preserve"> </w:t>
      </w:r>
      <w:proofErr w:type="spellStart"/>
      <w:r w:rsidR="00032241" w:rsidRPr="00032241">
        <w:rPr>
          <w:b/>
          <w:bCs/>
        </w:rPr>
        <w:t>Tua</w:t>
      </w:r>
      <w:proofErr w:type="spellEnd"/>
      <w:r w:rsidR="00032241" w:rsidRPr="00032241">
        <w:rPr>
          <w:b/>
          <w:bCs/>
        </w:rPr>
        <w:t xml:space="preserve"> (Ko </w:t>
      </w:r>
      <w:proofErr w:type="spellStart"/>
      <w:r w:rsidR="00032241" w:rsidRPr="00032241">
        <w:rPr>
          <w:b/>
          <w:bCs/>
        </w:rPr>
        <w:t>Rongo-i-tua</w:t>
      </w:r>
      <w:proofErr w:type="spellEnd"/>
      <w:r w:rsidR="00032241" w:rsidRPr="00032241">
        <w:rPr>
          <w:b/>
          <w:bCs/>
        </w:rPr>
        <w:t>)</w:t>
      </w:r>
    </w:p>
    <w:p w14:paraId="66DE8299" w14:textId="5C49B08F" w:rsidR="001B069D" w:rsidRPr="0071135E" w:rsidRDefault="007E4A86" w:rsidP="001B069D">
      <w:pPr>
        <w:spacing w:line="480" w:lineRule="auto"/>
      </w:pPr>
      <w:r w:rsidRPr="008037B7">
        <w:t xml:space="preserve">Māori studies scholar Christine </w:t>
      </w:r>
      <w:proofErr w:type="spellStart"/>
      <w:r w:rsidR="001B069D" w:rsidRPr="008037B7">
        <w:t>Tremewan</w:t>
      </w:r>
      <w:proofErr w:type="spellEnd"/>
      <w:r w:rsidR="001B069D" w:rsidRPr="008037B7">
        <w:t xml:space="preserve"> observes that all </w:t>
      </w:r>
      <w:r w:rsidR="001B069D" w:rsidRPr="008037B7">
        <w:rPr>
          <w:i/>
        </w:rPr>
        <w:t>iwi</w:t>
      </w:r>
      <w:r w:rsidR="001B069D" w:rsidRPr="008037B7">
        <w:t xml:space="preserve"> in Aotearoa have a </w:t>
      </w:r>
      <w:proofErr w:type="spellStart"/>
      <w:r w:rsidR="001B069D" w:rsidRPr="008037B7">
        <w:rPr>
          <w:i/>
        </w:rPr>
        <w:t>kūmara</w:t>
      </w:r>
      <w:proofErr w:type="spellEnd"/>
      <w:r w:rsidR="001B069D" w:rsidRPr="008037B7">
        <w:t xml:space="preserve"> introduction myth, including the people of southern </w:t>
      </w:r>
      <w:proofErr w:type="spellStart"/>
      <w:r w:rsidR="001B069D" w:rsidRPr="008037B7">
        <w:t>Te</w:t>
      </w:r>
      <w:proofErr w:type="spellEnd"/>
      <w:r w:rsidR="001B069D" w:rsidRPr="008037B7">
        <w:t xml:space="preserve"> Waipounamu. </w:t>
      </w:r>
      <w:proofErr w:type="spellStart"/>
      <w:r w:rsidR="001F7068">
        <w:t>Tremewan</w:t>
      </w:r>
      <w:proofErr w:type="spellEnd"/>
      <w:r w:rsidR="001F7068">
        <w:t xml:space="preserve"> </w:t>
      </w:r>
      <w:r w:rsidR="007C23BB">
        <w:t>concentrates on</w:t>
      </w:r>
      <w:r w:rsidR="00050A97">
        <w:t xml:space="preserve"> an </w:t>
      </w:r>
      <w:r w:rsidR="00AA3F5F">
        <w:t xml:space="preserve">earlier </w:t>
      </w:r>
      <w:r w:rsidR="00EE7A9F" w:rsidRPr="008037B7">
        <w:t xml:space="preserve">19th century </w:t>
      </w:r>
      <w:proofErr w:type="spellStart"/>
      <w:r w:rsidR="001B069D" w:rsidRPr="008037B7">
        <w:t>Murihiku</w:t>
      </w:r>
      <w:proofErr w:type="spellEnd"/>
      <w:r w:rsidR="00F439A8">
        <w:t xml:space="preserve"> (</w:t>
      </w:r>
      <w:proofErr w:type="spellStart"/>
      <w:r w:rsidR="00F439A8">
        <w:t>Ruapuke</w:t>
      </w:r>
      <w:proofErr w:type="spellEnd"/>
      <w:r w:rsidR="00F439A8">
        <w:t>)</w:t>
      </w:r>
      <w:r w:rsidR="001B069D" w:rsidRPr="008037B7">
        <w:t xml:space="preserve"> </w:t>
      </w:r>
      <w:r w:rsidR="00AA3F5F">
        <w:t xml:space="preserve">version </w:t>
      </w:r>
      <w:r w:rsidR="005A2655">
        <w:t xml:space="preserve">recorded by missionary </w:t>
      </w:r>
      <w:proofErr w:type="spellStart"/>
      <w:r w:rsidR="005A2655">
        <w:t>Wohlers</w:t>
      </w:r>
      <w:proofErr w:type="spellEnd"/>
      <w:r w:rsidR="00050A97" w:rsidRPr="00050A97">
        <w:t xml:space="preserve"> </w:t>
      </w:r>
      <w:r w:rsidR="00050A97">
        <w:t>characterize</w:t>
      </w:r>
      <w:r w:rsidR="007C23BB">
        <w:t>d</w:t>
      </w:r>
      <w:r w:rsidR="00050A97" w:rsidRPr="008037B7">
        <w:t xml:space="preserve"> </w:t>
      </w:r>
      <w:r w:rsidR="00050A97">
        <w:t xml:space="preserve">as “Ko </w:t>
      </w:r>
      <w:proofErr w:type="spellStart"/>
      <w:r w:rsidR="00050A97">
        <w:t>Rongo-i-tua</w:t>
      </w:r>
      <w:proofErr w:type="spellEnd"/>
      <w:r w:rsidR="00050A97">
        <w:t>.”</w:t>
      </w:r>
      <w:r w:rsidR="00AA3F5F" w:rsidRPr="00AA3F5F">
        <w:t xml:space="preserve"> </w:t>
      </w:r>
      <w:r w:rsidR="00050A97">
        <w:t xml:space="preserve">The </w:t>
      </w:r>
      <w:r w:rsidR="00050A97" w:rsidRPr="008037B7">
        <w:t>Roko</w:t>
      </w:r>
      <w:r w:rsidR="00050A97">
        <w:t>/</w:t>
      </w:r>
      <w:proofErr w:type="spellStart"/>
      <w:r w:rsidR="00050A97">
        <w:t>Rongo</w:t>
      </w:r>
      <w:proofErr w:type="spellEnd"/>
      <w:r w:rsidR="00050A97" w:rsidRPr="008037B7">
        <w:t xml:space="preserve"> name </w:t>
      </w:r>
      <w:r w:rsidR="00050A97">
        <w:t>is central to</w:t>
      </w:r>
      <w:r w:rsidR="00050A97" w:rsidRPr="00050A97">
        <w:rPr>
          <w:iCs/>
        </w:rPr>
        <w:t xml:space="preserve"> this tra</w:t>
      </w:r>
      <w:r w:rsidR="00050A97">
        <w:rPr>
          <w:iCs/>
        </w:rPr>
        <w:t>d</w:t>
      </w:r>
      <w:r w:rsidR="00050A97" w:rsidRPr="00050A97">
        <w:rPr>
          <w:iCs/>
        </w:rPr>
        <w:t>i</w:t>
      </w:r>
      <w:r w:rsidR="00050A97">
        <w:rPr>
          <w:iCs/>
        </w:rPr>
        <w:t>ti</w:t>
      </w:r>
      <w:r w:rsidR="00050A97" w:rsidRPr="00050A97">
        <w:rPr>
          <w:iCs/>
        </w:rPr>
        <w:t>on, as in the</w:t>
      </w:r>
      <w:r w:rsidR="00050A97">
        <w:t xml:space="preserve"> </w:t>
      </w:r>
      <w:proofErr w:type="spellStart"/>
      <w:r w:rsidR="00050A97">
        <w:t>Te</w:t>
      </w:r>
      <w:proofErr w:type="spellEnd"/>
      <w:r w:rsidR="00050A97">
        <w:t xml:space="preserve"> Waipounamu </w:t>
      </w:r>
      <w:proofErr w:type="spellStart"/>
      <w:r w:rsidR="00050A97" w:rsidRPr="008A325B">
        <w:t>Kāhui</w:t>
      </w:r>
      <w:proofErr w:type="spellEnd"/>
      <w:r w:rsidR="00050A97">
        <w:t xml:space="preserve"> accounts above, which are sometimes linked.  Ko </w:t>
      </w:r>
      <w:proofErr w:type="spellStart"/>
      <w:r w:rsidR="00050A97">
        <w:t>Rongo-i-tua</w:t>
      </w:r>
      <w:proofErr w:type="spellEnd"/>
      <w:r w:rsidR="00E700A6">
        <w:t xml:space="preserve"> </w:t>
      </w:r>
      <w:r w:rsidR="009E7444">
        <w:t>i</w:t>
      </w:r>
      <w:r w:rsidR="00AA3F5F">
        <w:t>s</w:t>
      </w:r>
      <w:r w:rsidR="00AA47FB">
        <w:t xml:space="preserve"> </w:t>
      </w:r>
      <w:r w:rsidR="001B069D" w:rsidRPr="008037B7">
        <w:t>“an important southern version”</w:t>
      </w:r>
      <w:r w:rsidR="00050A97">
        <w:t xml:space="preserve"> of </w:t>
      </w:r>
      <w:proofErr w:type="spellStart"/>
      <w:r w:rsidR="00050A97" w:rsidRPr="008037B7">
        <w:rPr>
          <w:i/>
        </w:rPr>
        <w:t>kūmara</w:t>
      </w:r>
      <w:proofErr w:type="spellEnd"/>
      <w:r w:rsidR="00050A97">
        <w:rPr>
          <w:i/>
        </w:rPr>
        <w:t xml:space="preserve"> </w:t>
      </w:r>
      <w:r w:rsidR="00050A97" w:rsidRPr="00050A97">
        <w:rPr>
          <w:iCs/>
        </w:rPr>
        <w:t>origins</w:t>
      </w:r>
      <w:r w:rsidR="003E135E" w:rsidRPr="00050A97">
        <w:rPr>
          <w:iCs/>
        </w:rPr>
        <w:t>,</w:t>
      </w:r>
      <w:r w:rsidR="00E700A6">
        <w:t xml:space="preserve"> </w:t>
      </w:r>
      <w:proofErr w:type="spellStart"/>
      <w:r w:rsidR="00E700A6" w:rsidRPr="008037B7">
        <w:t>Tremewan</w:t>
      </w:r>
      <w:proofErr w:type="spellEnd"/>
      <w:r w:rsidR="00E700A6" w:rsidRPr="008037B7">
        <w:t xml:space="preserve"> </w:t>
      </w:r>
      <w:r w:rsidR="00E700A6">
        <w:t xml:space="preserve">argues, </w:t>
      </w:r>
      <w:r w:rsidR="001F7068">
        <w:t xml:space="preserve">and </w:t>
      </w:r>
      <w:r w:rsidR="001B069D" w:rsidRPr="008037B7">
        <w:t>“more than this</w:t>
      </w:r>
      <w:r w:rsidR="001F7068">
        <w:t>.</w:t>
      </w:r>
      <w:r w:rsidR="001B069D" w:rsidRPr="008037B7">
        <w:t>”</w:t>
      </w:r>
      <w:r w:rsidR="00050A97">
        <w:t xml:space="preserve"> </w:t>
      </w:r>
      <w:r w:rsidR="001B069D" w:rsidRPr="008037B7">
        <w:t xml:space="preserve">In “cryptic form”, </w:t>
      </w:r>
      <w:proofErr w:type="spellStart"/>
      <w:r w:rsidR="001B069D" w:rsidRPr="008037B7">
        <w:t>Tremewan</w:t>
      </w:r>
      <w:proofErr w:type="spellEnd"/>
      <w:r w:rsidR="001B069D" w:rsidRPr="008037B7">
        <w:t xml:space="preserve"> </w:t>
      </w:r>
      <w:r w:rsidR="00AA47FB">
        <w:t>observ</w:t>
      </w:r>
      <w:r w:rsidR="001B069D" w:rsidRPr="008037B7">
        <w:t xml:space="preserve">es, </w:t>
      </w:r>
      <w:r w:rsidR="00AA3F5F">
        <w:t xml:space="preserve">Ko </w:t>
      </w:r>
      <w:proofErr w:type="spellStart"/>
      <w:r w:rsidR="00AA3F5F">
        <w:t>Rongo-i-tua</w:t>
      </w:r>
      <w:proofErr w:type="spellEnd"/>
      <w:r w:rsidR="00AA3F5F" w:rsidRPr="008037B7">
        <w:t xml:space="preserve"> </w:t>
      </w:r>
      <w:r w:rsidR="001B069D" w:rsidRPr="008037B7">
        <w:t>convey</w:t>
      </w:r>
      <w:r w:rsidR="003D7E85">
        <w:t>s</w:t>
      </w:r>
      <w:r w:rsidR="001B069D" w:rsidRPr="008037B7">
        <w:t xml:space="preserve"> “instructions about the rituals necessary for planting, cultivating and harvesting this most prestigious food plant” (p. 103, 118 in [</w:t>
      </w:r>
      <w:r w:rsidR="004512F1">
        <w:t>3</w:t>
      </w:r>
      <w:r w:rsidR="007E6458">
        <w:t>1</w:t>
      </w:r>
      <w:r w:rsidR="001B069D" w:rsidRPr="008037B7">
        <w:t xml:space="preserve">]). </w:t>
      </w:r>
    </w:p>
    <w:p w14:paraId="642126E8" w14:textId="77777777" w:rsidR="001B069D" w:rsidRPr="0071135E" w:rsidRDefault="001B069D" w:rsidP="00854AA3">
      <w:pPr>
        <w:spacing w:line="480" w:lineRule="auto"/>
      </w:pPr>
    </w:p>
    <w:p w14:paraId="2083BA03" w14:textId="773272A9" w:rsidR="00945BDF" w:rsidRDefault="009E7444" w:rsidP="00854AA3">
      <w:pPr>
        <w:spacing w:line="480" w:lineRule="auto"/>
      </w:pPr>
      <w:r w:rsidRPr="0071135E">
        <w:t xml:space="preserve">Ko </w:t>
      </w:r>
      <w:proofErr w:type="spellStart"/>
      <w:r w:rsidRPr="0071135E">
        <w:t>Rongo-i-tua</w:t>
      </w:r>
      <w:proofErr w:type="spellEnd"/>
      <w:r w:rsidRPr="0071135E">
        <w:t xml:space="preserve"> and comparable</w:t>
      </w:r>
      <w:r w:rsidR="007E4A86" w:rsidRPr="008037B7">
        <w:t xml:space="preserve"> </w:t>
      </w:r>
      <w:proofErr w:type="spellStart"/>
      <w:r w:rsidR="001B069D" w:rsidRPr="008037B7">
        <w:t>Ngāi</w:t>
      </w:r>
      <w:proofErr w:type="spellEnd"/>
      <w:r w:rsidR="001B069D" w:rsidRPr="008037B7">
        <w:t xml:space="preserve"> </w:t>
      </w:r>
      <w:proofErr w:type="spellStart"/>
      <w:r w:rsidR="001B069D" w:rsidRPr="008037B7">
        <w:t>Tahu</w:t>
      </w:r>
      <w:proofErr w:type="spellEnd"/>
      <w:r w:rsidR="001B069D" w:rsidRPr="008037B7">
        <w:t xml:space="preserve"> accounts </w:t>
      </w:r>
      <w:r w:rsidR="003D7E85">
        <w:t>begin with</w:t>
      </w:r>
      <w:r w:rsidR="001B069D" w:rsidRPr="008037B7">
        <w:t xml:space="preserve"> </w:t>
      </w:r>
      <w:r w:rsidR="00DC52FA">
        <w:t xml:space="preserve">the introduction of </w:t>
      </w:r>
      <w:r w:rsidR="00DC52FA" w:rsidRPr="008037B7">
        <w:t xml:space="preserve">dried </w:t>
      </w:r>
      <w:proofErr w:type="spellStart"/>
      <w:r w:rsidR="00DC52FA" w:rsidRPr="008037B7">
        <w:rPr>
          <w:i/>
        </w:rPr>
        <w:t>kūmara</w:t>
      </w:r>
      <w:proofErr w:type="spellEnd"/>
      <w:r w:rsidR="00DC52FA" w:rsidRPr="008037B7">
        <w:t xml:space="preserve"> (</w:t>
      </w:r>
      <w:proofErr w:type="spellStart"/>
      <w:r w:rsidR="00DC52FA" w:rsidRPr="008037B7">
        <w:rPr>
          <w:i/>
        </w:rPr>
        <w:t>kao</w:t>
      </w:r>
      <w:proofErr w:type="spellEnd"/>
      <w:r w:rsidR="00DC52FA" w:rsidRPr="008037B7">
        <w:t xml:space="preserve">) </w:t>
      </w:r>
      <w:r w:rsidRPr="008037B7">
        <w:t xml:space="preserve">to </w:t>
      </w:r>
      <w:r w:rsidR="00B74270" w:rsidRPr="008037B7">
        <w:t>Aotearoa</w:t>
      </w:r>
      <w:r w:rsidR="00B74270">
        <w:t xml:space="preserve"> </w:t>
      </w:r>
      <w:r>
        <w:t xml:space="preserve">people </w:t>
      </w:r>
      <w:r w:rsidR="00DC52FA">
        <w:t xml:space="preserve">by </w:t>
      </w:r>
      <w:r w:rsidR="001B069D" w:rsidRPr="008037B7">
        <w:t>Hawaiki</w:t>
      </w:r>
      <w:r w:rsidR="00854AA3" w:rsidRPr="008037B7">
        <w:t xml:space="preserve"> visitor </w:t>
      </w:r>
      <w:proofErr w:type="spellStart"/>
      <w:r w:rsidR="001B069D" w:rsidRPr="008037B7">
        <w:t>Rongo</w:t>
      </w:r>
      <w:proofErr w:type="spellEnd"/>
      <w:r w:rsidR="001B069D" w:rsidRPr="008037B7">
        <w:t>/</w:t>
      </w:r>
      <w:r w:rsidR="00854AA3" w:rsidRPr="008037B7">
        <w:t xml:space="preserve">Roko </w:t>
      </w:r>
      <w:proofErr w:type="spellStart"/>
      <w:r w:rsidR="00854AA3" w:rsidRPr="008037B7">
        <w:t>i</w:t>
      </w:r>
      <w:proofErr w:type="spellEnd"/>
      <w:r w:rsidR="00854AA3" w:rsidRPr="008037B7">
        <w:t xml:space="preserve"> </w:t>
      </w:r>
      <w:proofErr w:type="spellStart"/>
      <w:r w:rsidR="00854AA3" w:rsidRPr="008037B7">
        <w:t>Tua</w:t>
      </w:r>
      <w:proofErr w:type="spellEnd"/>
      <w:r w:rsidR="003A64BA">
        <w:t xml:space="preserve"> (or in one version, as above, </w:t>
      </w:r>
      <w:r w:rsidR="0026023C">
        <w:t>“</w:t>
      </w:r>
      <w:r w:rsidR="0046132D">
        <w:t>O-</w:t>
      </w:r>
      <w:proofErr w:type="spellStart"/>
      <w:r w:rsidR="0046132D">
        <w:t>roko</w:t>
      </w:r>
      <w:proofErr w:type="spellEnd"/>
      <w:r w:rsidR="0046132D">
        <w:t>-</w:t>
      </w:r>
      <w:proofErr w:type="spellStart"/>
      <w:r w:rsidR="0046132D">
        <w:t>i-te-ata</w:t>
      </w:r>
      <w:proofErr w:type="spellEnd"/>
      <w:r w:rsidR="008569AC">
        <w:t>”</w:t>
      </w:r>
      <w:r w:rsidR="003A64BA">
        <w:t>)</w:t>
      </w:r>
      <w:r w:rsidR="00DC1534">
        <w:t xml:space="preserve">. </w:t>
      </w:r>
      <w:r w:rsidR="00986C45">
        <w:t>The</w:t>
      </w:r>
      <w:r w:rsidR="001B069D" w:rsidRPr="008037B7">
        <w:t xml:space="preserve"> </w:t>
      </w:r>
      <w:r w:rsidR="00B74270">
        <w:t>account</w:t>
      </w:r>
      <w:r w:rsidR="00FF6053" w:rsidRPr="008037B7">
        <w:t>s</w:t>
      </w:r>
      <w:r w:rsidR="00854AA3" w:rsidRPr="008037B7">
        <w:t xml:space="preserve"> </w:t>
      </w:r>
      <w:r w:rsidR="003E76E7">
        <w:t>are linked</w:t>
      </w:r>
      <w:r w:rsidR="00FF6053" w:rsidRPr="008037B7">
        <w:t xml:space="preserve"> thematic</w:t>
      </w:r>
      <w:r w:rsidR="003E76E7">
        <w:t xml:space="preserve">ally and </w:t>
      </w:r>
      <w:r w:rsidR="003E135E">
        <w:t xml:space="preserve">in culture </w:t>
      </w:r>
      <w:r w:rsidR="003E76E7">
        <w:t>history</w:t>
      </w:r>
      <w:r w:rsidR="00FF6053" w:rsidRPr="008037B7">
        <w:t xml:space="preserve"> to</w:t>
      </w:r>
      <w:r w:rsidR="00854AA3" w:rsidRPr="008037B7">
        <w:t xml:space="preserve"> </w:t>
      </w:r>
      <w:proofErr w:type="spellStart"/>
      <w:r w:rsidR="00854AA3" w:rsidRPr="008037B7">
        <w:t>Te</w:t>
      </w:r>
      <w:proofErr w:type="spellEnd"/>
      <w:r w:rsidR="00854AA3" w:rsidRPr="008037B7">
        <w:t xml:space="preserve"> </w:t>
      </w:r>
      <w:proofErr w:type="spellStart"/>
      <w:r w:rsidR="00854AA3" w:rsidRPr="008037B7">
        <w:t>Ika</w:t>
      </w:r>
      <w:proofErr w:type="spellEnd"/>
      <w:r w:rsidR="00DF308F">
        <w:t>-</w:t>
      </w:r>
      <w:r w:rsidR="00854AA3" w:rsidRPr="008037B7">
        <w:t>a</w:t>
      </w:r>
      <w:r w:rsidR="00DF308F">
        <w:t>-</w:t>
      </w:r>
      <w:proofErr w:type="spellStart"/>
      <w:r w:rsidR="00854AA3" w:rsidRPr="008037B7">
        <w:t>Māui</w:t>
      </w:r>
      <w:proofErr w:type="spellEnd"/>
      <w:r w:rsidR="00854AA3" w:rsidRPr="008037B7">
        <w:t xml:space="preserve"> versions (</w:t>
      </w:r>
      <w:r w:rsidR="009E28AA">
        <w:t xml:space="preserve">p. 160-61 in [23], </w:t>
      </w:r>
      <w:r w:rsidR="0068543C" w:rsidRPr="008037B7">
        <w:t>p. 99-103 in [2</w:t>
      </w:r>
      <w:r w:rsidR="004512F1">
        <w:t>4</w:t>
      </w:r>
      <w:r w:rsidR="0068543C" w:rsidRPr="008037B7">
        <w:t xml:space="preserve"> v. 3])</w:t>
      </w:r>
      <w:r w:rsidR="0068543C">
        <w:t xml:space="preserve">, </w:t>
      </w:r>
      <w:r w:rsidR="008569AC">
        <w:t xml:space="preserve">v24 p. 108 in [27], </w:t>
      </w:r>
      <w:r w:rsidR="00B74270">
        <w:t xml:space="preserve">p. 68-69, 138-40 in [28], </w:t>
      </w:r>
      <w:r w:rsidR="00FF6053" w:rsidRPr="008037B7">
        <w:t>p. 119-20 in [</w:t>
      </w:r>
      <w:r w:rsidR="004512F1">
        <w:t>3</w:t>
      </w:r>
      <w:r w:rsidR="007E6458">
        <w:t>1</w:t>
      </w:r>
      <w:r w:rsidR="00FF6053" w:rsidRPr="008037B7">
        <w:t>]</w:t>
      </w:r>
      <w:r w:rsidR="007B6E7D">
        <w:t>,</w:t>
      </w:r>
      <w:r w:rsidR="00FF6053" w:rsidRPr="008037B7">
        <w:t xml:space="preserve"> </w:t>
      </w:r>
      <w:r w:rsidR="00854AA3" w:rsidRPr="008037B7">
        <w:t>p. 174-78 in [</w:t>
      </w:r>
      <w:r w:rsidR="004512F1">
        <w:t>3</w:t>
      </w:r>
      <w:r w:rsidR="007E6458">
        <w:t>2</w:t>
      </w:r>
      <w:r w:rsidR="00854AA3" w:rsidRPr="008037B7">
        <w:t>]</w:t>
      </w:r>
      <w:r w:rsidR="00FA34BC">
        <w:t xml:space="preserve"> [</w:t>
      </w:r>
      <w:r w:rsidR="00DA5F9B">
        <w:t>6</w:t>
      </w:r>
      <w:r w:rsidR="007E6458">
        <w:t>6</w:t>
      </w:r>
      <w:r w:rsidR="00FA34BC">
        <w:t>]</w:t>
      </w:r>
      <w:r w:rsidR="00854AA3" w:rsidRPr="008037B7">
        <w:t>)</w:t>
      </w:r>
      <w:r w:rsidR="00986C45">
        <w:t>. In the core myth,</w:t>
      </w:r>
      <w:r w:rsidR="00B74270">
        <w:t xml:space="preserve"> </w:t>
      </w:r>
      <w:proofErr w:type="spellStart"/>
      <w:r w:rsidR="007E4A86" w:rsidRPr="008037B7">
        <w:t>Rongo</w:t>
      </w:r>
      <w:proofErr w:type="spellEnd"/>
      <w:r w:rsidR="007E4A86" w:rsidRPr="008037B7">
        <w:t>/</w:t>
      </w:r>
      <w:r w:rsidR="00854AA3" w:rsidRPr="008037B7">
        <w:t xml:space="preserve">Roko </w:t>
      </w:r>
      <w:proofErr w:type="spellStart"/>
      <w:r w:rsidR="003A64BA">
        <w:t>i</w:t>
      </w:r>
      <w:proofErr w:type="spellEnd"/>
      <w:r w:rsidR="003A64BA">
        <w:t xml:space="preserve"> </w:t>
      </w:r>
      <w:proofErr w:type="spellStart"/>
      <w:r w:rsidR="003A64BA">
        <w:t>Tua</w:t>
      </w:r>
      <w:proofErr w:type="spellEnd"/>
      <w:r w:rsidR="003A64BA">
        <w:t xml:space="preserve"> </w:t>
      </w:r>
      <w:r w:rsidR="00A73CEC">
        <w:t xml:space="preserve">was </w:t>
      </w:r>
      <w:r w:rsidR="00854AA3" w:rsidRPr="008037B7">
        <w:t xml:space="preserve">offered local native plant foods by </w:t>
      </w:r>
      <w:r w:rsidR="004825DE" w:rsidRPr="008037B7">
        <w:t xml:space="preserve">people </w:t>
      </w:r>
      <w:r w:rsidR="003D7E85">
        <w:t>with</w:t>
      </w:r>
      <w:r w:rsidR="00D71E36">
        <w:t xml:space="preserve"> </w:t>
      </w:r>
      <w:r w:rsidR="003E76E7">
        <w:t xml:space="preserve">collective </w:t>
      </w:r>
      <w:proofErr w:type="spellStart"/>
      <w:r w:rsidR="00854AA3" w:rsidRPr="008037B7">
        <w:t>Kāhui</w:t>
      </w:r>
      <w:proofErr w:type="spellEnd"/>
      <w:r w:rsidR="00854AA3" w:rsidRPr="008037B7">
        <w:t xml:space="preserve"> </w:t>
      </w:r>
      <w:r w:rsidR="004825DE">
        <w:t>names</w:t>
      </w:r>
      <w:r w:rsidR="0026023C">
        <w:t xml:space="preserve"> (as above)</w:t>
      </w:r>
      <w:r w:rsidR="00A2584B">
        <w:t>, or in</w:t>
      </w:r>
      <w:r w:rsidR="003D7E85">
        <w:t xml:space="preserve"> some </w:t>
      </w:r>
      <w:r w:rsidR="00DC52FA">
        <w:t>version</w:t>
      </w:r>
      <w:r w:rsidR="003D7E85">
        <w:t>s</w:t>
      </w:r>
      <w:r w:rsidR="00050A97">
        <w:t>,</w:t>
      </w:r>
      <w:r w:rsidR="003D7E85">
        <w:t xml:space="preserve"> the people</w:t>
      </w:r>
      <w:r w:rsidR="00762345" w:rsidRPr="008037B7">
        <w:t xml:space="preserve"> </w:t>
      </w:r>
      <w:r w:rsidR="00A2584B">
        <w:t>of early</w:t>
      </w:r>
      <w:r w:rsidR="00663008" w:rsidRPr="008037B7">
        <w:t xml:space="preserve"> settler Toi</w:t>
      </w:r>
      <w:r w:rsidR="00854AA3" w:rsidRPr="008037B7">
        <w:t xml:space="preserve">. </w:t>
      </w:r>
      <w:r w:rsidR="00050A97">
        <w:t xml:space="preserve">Visitor </w:t>
      </w:r>
      <w:proofErr w:type="spellStart"/>
      <w:r w:rsidR="007E4A86" w:rsidRPr="008037B7">
        <w:t>Rongo</w:t>
      </w:r>
      <w:proofErr w:type="spellEnd"/>
      <w:r w:rsidR="007E4A86" w:rsidRPr="008037B7">
        <w:t>/</w:t>
      </w:r>
      <w:r w:rsidR="00854AA3" w:rsidRPr="008037B7">
        <w:t>Roko decline</w:t>
      </w:r>
      <w:r w:rsidR="00A73CEC">
        <w:t>d</w:t>
      </w:r>
      <w:r w:rsidR="00854AA3" w:rsidRPr="008037B7">
        <w:t xml:space="preserve"> the</w:t>
      </w:r>
      <w:r w:rsidR="003D7E85">
        <w:t xml:space="preserve"> non-agricultural </w:t>
      </w:r>
      <w:r w:rsidR="00854AA3" w:rsidRPr="008037B7">
        <w:t xml:space="preserve">foods and prepared </w:t>
      </w:r>
      <w:proofErr w:type="spellStart"/>
      <w:r w:rsidR="00D71E36" w:rsidRPr="00D71E36">
        <w:rPr>
          <w:i/>
        </w:rPr>
        <w:t>kao</w:t>
      </w:r>
      <w:proofErr w:type="spellEnd"/>
      <w:r w:rsidR="00854AA3" w:rsidRPr="008037B7">
        <w:t xml:space="preserve"> brought from Hawaiki</w:t>
      </w:r>
      <w:r w:rsidR="00854AA3" w:rsidRPr="008037B7">
        <w:rPr>
          <w:i/>
        </w:rPr>
        <w:t xml:space="preserve"> </w:t>
      </w:r>
      <w:r w:rsidR="00854AA3" w:rsidRPr="008037B7">
        <w:t xml:space="preserve">instead. </w:t>
      </w:r>
      <w:r w:rsidR="007E4A86" w:rsidRPr="008037B7">
        <w:t xml:space="preserve">The </w:t>
      </w:r>
      <w:r w:rsidR="00050A97">
        <w:t xml:space="preserve">local </w:t>
      </w:r>
      <w:proofErr w:type="spellStart"/>
      <w:r w:rsidR="003D7E85" w:rsidRPr="008037B7">
        <w:t>Kāhui</w:t>
      </w:r>
      <w:proofErr w:type="spellEnd"/>
      <w:r w:rsidR="003D7E85" w:rsidRPr="008037B7">
        <w:t xml:space="preserve"> </w:t>
      </w:r>
      <w:r w:rsidR="007E4A86" w:rsidRPr="008037B7">
        <w:t>people</w:t>
      </w:r>
      <w:r w:rsidR="008037B7">
        <w:t xml:space="preserve"> </w:t>
      </w:r>
      <w:r w:rsidR="00A73CEC">
        <w:lastRenderedPageBreak/>
        <w:t xml:space="preserve">who tasted </w:t>
      </w:r>
      <w:r w:rsidR="00A73CEC" w:rsidRPr="008037B7">
        <w:t xml:space="preserve">this </w:t>
      </w:r>
      <w:r w:rsidR="00A73CEC">
        <w:t xml:space="preserve">sweet </w:t>
      </w:r>
      <w:r w:rsidR="00A73CEC" w:rsidRPr="008037B7">
        <w:t xml:space="preserve">preparation </w:t>
      </w:r>
      <w:r w:rsidR="00A73CEC">
        <w:t xml:space="preserve">were </w:t>
      </w:r>
      <w:r w:rsidR="00854AA3" w:rsidRPr="008037B7">
        <w:t>“much pleased</w:t>
      </w:r>
      <w:r>
        <w:t xml:space="preserve">,” and they or </w:t>
      </w:r>
      <w:proofErr w:type="spellStart"/>
      <w:r>
        <w:t>Rongo</w:t>
      </w:r>
      <w:proofErr w:type="spellEnd"/>
      <w:r>
        <w:t xml:space="preserve">/Roko </w:t>
      </w:r>
      <w:r w:rsidR="00854AA3" w:rsidRPr="008037B7">
        <w:t>prepare</w:t>
      </w:r>
      <w:r w:rsidR="00A73CEC">
        <w:t>d</w:t>
      </w:r>
      <w:r w:rsidR="00854AA3" w:rsidRPr="008037B7">
        <w:t xml:space="preserve"> </w:t>
      </w:r>
      <w:r w:rsidR="00AA47FB">
        <w:t xml:space="preserve">the </w:t>
      </w:r>
      <w:r w:rsidR="00854AA3" w:rsidRPr="008037B7">
        <w:rPr>
          <w:i/>
        </w:rPr>
        <w:t>waka</w:t>
      </w:r>
      <w:r w:rsidR="00854AA3" w:rsidRPr="008037B7">
        <w:t xml:space="preserve"> (canoes) </w:t>
      </w:r>
      <w:r w:rsidR="00AA47FB">
        <w:t xml:space="preserve">named </w:t>
      </w:r>
      <w:proofErr w:type="spellStart"/>
      <w:r w:rsidR="007348FB" w:rsidRPr="008037B7">
        <w:t>Ārai</w:t>
      </w:r>
      <w:proofErr w:type="spellEnd"/>
      <w:r w:rsidR="007348FB" w:rsidRPr="008037B7">
        <w:t xml:space="preserve"> </w:t>
      </w:r>
      <w:proofErr w:type="spellStart"/>
      <w:r w:rsidR="007348FB" w:rsidRPr="008037B7">
        <w:t>Te</w:t>
      </w:r>
      <w:proofErr w:type="spellEnd"/>
      <w:r w:rsidR="007348FB" w:rsidRPr="008037B7">
        <w:t xml:space="preserve"> </w:t>
      </w:r>
      <w:proofErr w:type="spellStart"/>
      <w:r w:rsidR="007348FB" w:rsidRPr="008037B7">
        <w:t>Uru</w:t>
      </w:r>
      <w:proofErr w:type="spellEnd"/>
      <w:r w:rsidR="007348FB">
        <w:t>,</w:t>
      </w:r>
      <w:r w:rsidR="007348FB" w:rsidRPr="008037B7">
        <w:t xml:space="preserve"> </w:t>
      </w:r>
      <w:r w:rsidR="00AA47FB" w:rsidRPr="008037B7">
        <w:t>Manuka</w:t>
      </w:r>
      <w:r w:rsidR="007348FB">
        <w:t xml:space="preserve"> (in southern accounts)</w:t>
      </w:r>
      <w:r w:rsidR="00AA47FB" w:rsidRPr="008037B7">
        <w:t xml:space="preserve"> </w:t>
      </w:r>
      <w:r w:rsidR="00AA47FB">
        <w:t>and (</w:t>
      </w:r>
      <w:r w:rsidR="00AA47FB" w:rsidRPr="008037B7">
        <w:t>or</w:t>
      </w:r>
      <w:r w:rsidR="00AA47FB">
        <w:t>)</w:t>
      </w:r>
      <w:r w:rsidR="00AA47FB" w:rsidRPr="008037B7">
        <w:t xml:space="preserve"> </w:t>
      </w:r>
      <w:proofErr w:type="spellStart"/>
      <w:r w:rsidR="00AA47FB" w:rsidRPr="008037B7">
        <w:t>Horouta</w:t>
      </w:r>
      <w:proofErr w:type="spellEnd"/>
      <w:r w:rsidR="00AA47FB" w:rsidRPr="008037B7">
        <w:t xml:space="preserve"> </w:t>
      </w:r>
      <w:r w:rsidR="007348FB">
        <w:t>(</w:t>
      </w:r>
      <w:r w:rsidR="00945BDF">
        <w:t xml:space="preserve">sometimes conflated with the </w:t>
      </w:r>
      <w:proofErr w:type="spellStart"/>
      <w:r w:rsidR="00945BDF">
        <w:t>Takitimu</w:t>
      </w:r>
      <w:proofErr w:type="spellEnd"/>
      <w:r w:rsidR="00945BDF">
        <w:t xml:space="preserve"> </w:t>
      </w:r>
      <w:r w:rsidR="00945BDF" w:rsidRPr="00945BDF">
        <w:rPr>
          <w:i/>
          <w:iCs/>
        </w:rPr>
        <w:t>waka</w:t>
      </w:r>
      <w:r w:rsidR="007348FB">
        <w:t xml:space="preserve">) </w:t>
      </w:r>
      <w:r w:rsidR="00DC1534" w:rsidRPr="008037B7">
        <w:t xml:space="preserve">to travel to Hawaiki </w:t>
      </w:r>
      <w:r w:rsidR="00AA47FB">
        <w:t xml:space="preserve">to retrieve </w:t>
      </w:r>
      <w:r w:rsidR="00DC1534">
        <w:t>live</w:t>
      </w:r>
      <w:r w:rsidR="00DC1534" w:rsidRPr="008037B7">
        <w:t xml:space="preserve"> </w:t>
      </w:r>
      <w:proofErr w:type="spellStart"/>
      <w:r w:rsidR="00DC1534" w:rsidRPr="008037B7">
        <w:rPr>
          <w:i/>
        </w:rPr>
        <w:t>kūmara</w:t>
      </w:r>
      <w:proofErr w:type="spellEnd"/>
      <w:r w:rsidR="00AA47FB">
        <w:t xml:space="preserve"> </w:t>
      </w:r>
      <w:r>
        <w:t>(</w:t>
      </w:r>
      <w:r w:rsidR="00945BDF">
        <w:t xml:space="preserve">p. 426-28 in [16], </w:t>
      </w:r>
      <w:r w:rsidR="009E28AA">
        <w:t xml:space="preserve">p. 161 in [23], </w:t>
      </w:r>
      <w:r w:rsidR="00854AA3" w:rsidRPr="008037B7">
        <w:t xml:space="preserve">p. 105-14 </w:t>
      </w:r>
      <w:r w:rsidR="00762C12">
        <w:t xml:space="preserve">with </w:t>
      </w:r>
      <w:r w:rsidR="00762C12" w:rsidRPr="008037B7">
        <w:t>quote p.106</w:t>
      </w:r>
      <w:r w:rsidR="00762C12">
        <w:t xml:space="preserve"> </w:t>
      </w:r>
      <w:r w:rsidR="00854AA3" w:rsidRPr="008037B7">
        <w:t>in [2</w:t>
      </w:r>
      <w:r w:rsidR="004512F1">
        <w:t>4</w:t>
      </w:r>
      <w:r w:rsidR="00854AA3" w:rsidRPr="008037B7">
        <w:t>, v.3], p. 15-18 in [2</w:t>
      </w:r>
      <w:r w:rsidR="004512F1">
        <w:t>5</w:t>
      </w:r>
      <w:r w:rsidR="00854AA3" w:rsidRPr="008037B7">
        <w:t>]</w:t>
      </w:r>
      <w:r w:rsidR="00762C12">
        <w:t>,</w:t>
      </w:r>
      <w:r w:rsidR="00854AA3" w:rsidRPr="008037B7">
        <w:t xml:space="preserve"> </w:t>
      </w:r>
      <w:r w:rsidR="00B01BAF">
        <w:t>v.24</w:t>
      </w:r>
      <w:r w:rsidR="008569AC">
        <w:t xml:space="preserve"> p. </w:t>
      </w:r>
      <w:r w:rsidR="00854AA3" w:rsidRPr="008037B7">
        <w:t>108 in [2</w:t>
      </w:r>
      <w:r w:rsidR="004512F1">
        <w:t>7</w:t>
      </w:r>
      <w:r w:rsidR="00854AA3" w:rsidRPr="008037B7">
        <w:t>]</w:t>
      </w:r>
      <w:r w:rsidR="00762C12">
        <w:t>,</w:t>
      </w:r>
      <w:r w:rsidR="00854AA3" w:rsidRPr="008037B7">
        <w:t xml:space="preserve"> </w:t>
      </w:r>
      <w:r w:rsidR="00945BDF">
        <w:t xml:space="preserve">p. 32-46 in [28], </w:t>
      </w:r>
      <w:r w:rsidR="00D73C70" w:rsidRPr="008037B7">
        <w:t>p. 61-62, 63-64 in [2</w:t>
      </w:r>
      <w:r w:rsidR="007E6458">
        <w:t>9</w:t>
      </w:r>
      <w:r w:rsidR="00D73C70" w:rsidRPr="008037B7">
        <w:t>]</w:t>
      </w:r>
      <w:r w:rsidR="00762C12">
        <w:t>,</w:t>
      </w:r>
      <w:r w:rsidR="00D73C70" w:rsidRPr="008037B7">
        <w:t xml:space="preserve"> </w:t>
      </w:r>
      <w:r w:rsidR="00854AA3" w:rsidRPr="008037B7">
        <w:t>p. 15-16 in [</w:t>
      </w:r>
      <w:r w:rsidR="007E6458">
        <w:t>30</w:t>
      </w:r>
      <w:r w:rsidR="009A1661" w:rsidRPr="008037B7">
        <w:t>]</w:t>
      </w:r>
      <w:r w:rsidR="00762C12">
        <w:t>,</w:t>
      </w:r>
      <w:r w:rsidR="00854AA3" w:rsidRPr="008037B7">
        <w:t xml:space="preserve"> </w:t>
      </w:r>
      <w:r w:rsidR="009A1661" w:rsidRPr="008037B7">
        <w:t xml:space="preserve">p. </w:t>
      </w:r>
      <w:r w:rsidR="00F20866" w:rsidRPr="008037B7">
        <w:t>98</w:t>
      </w:r>
      <w:r w:rsidR="009A1661" w:rsidRPr="008037B7">
        <w:t>-115 in [</w:t>
      </w:r>
      <w:r w:rsidR="004512F1">
        <w:t>3</w:t>
      </w:r>
      <w:r w:rsidR="007E6458">
        <w:t>1</w:t>
      </w:r>
      <w:r w:rsidR="009A1661" w:rsidRPr="008037B7">
        <w:t>]</w:t>
      </w:r>
      <w:r w:rsidR="00762C12">
        <w:t>,</w:t>
      </w:r>
      <w:r w:rsidR="009A1661" w:rsidRPr="008037B7">
        <w:t xml:space="preserve"> </w:t>
      </w:r>
      <w:r w:rsidR="00854AA3" w:rsidRPr="008037B7">
        <w:t>p. 174-78 in [</w:t>
      </w:r>
      <w:r w:rsidR="004512F1">
        <w:t>3</w:t>
      </w:r>
      <w:r w:rsidR="007E6458">
        <w:t>2</w:t>
      </w:r>
      <w:r w:rsidR="00854AA3" w:rsidRPr="008037B7">
        <w:t xml:space="preserve">]). </w:t>
      </w:r>
    </w:p>
    <w:p w14:paraId="73E43AF6" w14:textId="77777777" w:rsidR="00945BDF" w:rsidRDefault="00945BDF" w:rsidP="00854AA3">
      <w:pPr>
        <w:spacing w:line="480" w:lineRule="auto"/>
      </w:pPr>
    </w:p>
    <w:p w14:paraId="7D834DC2" w14:textId="0F1AB44C" w:rsidR="00CC3358" w:rsidRDefault="00762345" w:rsidP="00854AA3">
      <w:pPr>
        <w:spacing w:line="480" w:lineRule="auto"/>
      </w:pPr>
      <w:r w:rsidRPr="008037B7">
        <w:t xml:space="preserve">In some </w:t>
      </w:r>
      <w:proofErr w:type="spellStart"/>
      <w:r w:rsidR="00050A97">
        <w:t>Te</w:t>
      </w:r>
      <w:proofErr w:type="spellEnd"/>
      <w:r w:rsidR="00050A97">
        <w:t xml:space="preserve"> Waipounamu</w:t>
      </w:r>
      <w:r w:rsidR="00B74270">
        <w:t xml:space="preserve"> </w:t>
      </w:r>
      <w:r w:rsidRPr="008037B7">
        <w:t>accounts</w:t>
      </w:r>
      <w:r w:rsidR="00B74270">
        <w:t xml:space="preserve">, including those of Beattie’s </w:t>
      </w:r>
      <w:proofErr w:type="spellStart"/>
      <w:r w:rsidR="00B74270" w:rsidRPr="008037B7">
        <w:t>Murihiku</w:t>
      </w:r>
      <w:proofErr w:type="spellEnd"/>
      <w:r w:rsidR="00B74270" w:rsidRPr="008037B7">
        <w:t xml:space="preserve"> </w:t>
      </w:r>
      <w:r w:rsidR="00B74270">
        <w:t>informants</w:t>
      </w:r>
      <w:r w:rsidRPr="008037B7">
        <w:t xml:space="preserve">, the </w:t>
      </w:r>
      <w:proofErr w:type="spellStart"/>
      <w:r w:rsidRPr="008037B7">
        <w:t>Kāhui</w:t>
      </w:r>
      <w:proofErr w:type="spellEnd"/>
      <w:r w:rsidRPr="008037B7">
        <w:t xml:space="preserve"> </w:t>
      </w:r>
      <w:r w:rsidR="008037B7">
        <w:t>group</w:t>
      </w:r>
      <w:r w:rsidRPr="008037B7">
        <w:t xml:space="preserve"> </w:t>
      </w:r>
      <w:r w:rsidR="008037B7">
        <w:t xml:space="preserve">that </w:t>
      </w:r>
      <w:proofErr w:type="spellStart"/>
      <w:r w:rsidR="008037B7" w:rsidRPr="008037B7">
        <w:t>Rongo</w:t>
      </w:r>
      <w:proofErr w:type="spellEnd"/>
      <w:r w:rsidR="005A3D31">
        <w:t>/Roko</w:t>
      </w:r>
      <w:r w:rsidR="008037B7" w:rsidRPr="008037B7">
        <w:t xml:space="preserve"> meets </w:t>
      </w:r>
      <w:r w:rsidR="00945BDF">
        <w:t xml:space="preserve">in Aotearoa </w:t>
      </w:r>
      <w:r w:rsidR="00F55A95">
        <w:t>were themselves</w:t>
      </w:r>
      <w:r w:rsidR="00F55A95" w:rsidRPr="008037B7">
        <w:t xml:space="preserve"> </w:t>
      </w:r>
      <w:proofErr w:type="spellStart"/>
      <w:r w:rsidR="00855084" w:rsidRPr="008037B7">
        <w:t>Kāhui</w:t>
      </w:r>
      <w:proofErr w:type="spellEnd"/>
      <w:r w:rsidR="00855084" w:rsidRPr="008037B7">
        <w:t xml:space="preserve"> Roko</w:t>
      </w:r>
      <w:r w:rsidR="001F7068">
        <w:t xml:space="preserve"> </w:t>
      </w:r>
      <w:r w:rsidR="008037B7">
        <w:t>(</w:t>
      </w:r>
      <w:r w:rsidR="00B01BAF">
        <w:t>v.24</w:t>
      </w:r>
      <w:r w:rsidR="008569AC">
        <w:t xml:space="preserve"> p. </w:t>
      </w:r>
      <w:r w:rsidR="00B01BAF">
        <w:t>108, v.26</w:t>
      </w:r>
      <w:r w:rsidR="008569AC">
        <w:t xml:space="preserve"> p. </w:t>
      </w:r>
      <w:r w:rsidR="008037B7">
        <w:t>76 in [2</w:t>
      </w:r>
      <w:r w:rsidR="004512F1">
        <w:t>7</w:t>
      </w:r>
      <w:r w:rsidR="008037B7">
        <w:t>]</w:t>
      </w:r>
      <w:r w:rsidR="001F7068">
        <w:t xml:space="preserve">). </w:t>
      </w:r>
      <w:r w:rsidRPr="008037B7">
        <w:t>However, in</w:t>
      </w:r>
      <w:r w:rsidR="0094631A">
        <w:t xml:space="preserve"> </w:t>
      </w:r>
      <w:proofErr w:type="spellStart"/>
      <w:r w:rsidR="005B571E">
        <w:t>Wohlers’s</w:t>
      </w:r>
      <w:proofErr w:type="spellEnd"/>
      <w:r w:rsidR="005B571E">
        <w:t xml:space="preserve"> </w:t>
      </w:r>
      <w:proofErr w:type="spellStart"/>
      <w:r w:rsidR="00CC3358">
        <w:t>Ruapuke</w:t>
      </w:r>
      <w:proofErr w:type="spellEnd"/>
      <w:r w:rsidRPr="008037B7">
        <w:t xml:space="preserve"> </w:t>
      </w:r>
      <w:r w:rsidR="008037B7">
        <w:t>account</w:t>
      </w:r>
      <w:r w:rsidR="003E135E">
        <w:t>,</w:t>
      </w:r>
      <w:r w:rsidR="0094631A">
        <w:t xml:space="preserve"> </w:t>
      </w:r>
      <w:r w:rsidR="008037B7">
        <w:t xml:space="preserve">the </w:t>
      </w:r>
      <w:r w:rsidR="004825DE">
        <w:t>local</w:t>
      </w:r>
      <w:r w:rsidR="003F13D8">
        <w:t>s</w:t>
      </w:r>
      <w:r w:rsidR="008037B7">
        <w:t xml:space="preserve"> are </w:t>
      </w:r>
      <w:proofErr w:type="spellStart"/>
      <w:r w:rsidRPr="008037B7">
        <w:t>Kāhui</w:t>
      </w:r>
      <w:proofErr w:type="spellEnd"/>
      <w:r w:rsidRPr="008037B7">
        <w:t xml:space="preserve"> Tupu</w:t>
      </w:r>
      <w:r w:rsidR="00DA0E81" w:rsidRPr="008037B7">
        <w:t xml:space="preserve">, </w:t>
      </w:r>
      <w:r w:rsidR="008037B7">
        <w:t xml:space="preserve">or </w:t>
      </w:r>
      <w:r w:rsidR="00DA0E81" w:rsidRPr="008037B7">
        <w:t xml:space="preserve">“the indigenous people” </w:t>
      </w:r>
      <w:r w:rsidR="001B0CF2">
        <w:t>who eat wild foods</w:t>
      </w:r>
      <w:r w:rsidR="005B571E">
        <w:t xml:space="preserve"> </w:t>
      </w:r>
      <w:r w:rsidR="003F13D8">
        <w:t>that issue from</w:t>
      </w:r>
      <w:r w:rsidR="003F13D8" w:rsidRPr="008037B7">
        <w:t xml:space="preserve"> Aotearoa </w:t>
      </w:r>
      <w:r w:rsidR="00DA0E81" w:rsidRPr="008037B7">
        <w:t>(</w:t>
      </w:r>
      <w:proofErr w:type="spellStart"/>
      <w:r w:rsidR="003F13D8" w:rsidRPr="008037B7">
        <w:rPr>
          <w:i/>
        </w:rPr>
        <w:t>tupu</w:t>
      </w:r>
      <w:proofErr w:type="spellEnd"/>
      <w:r w:rsidR="009A46CE">
        <w:t>,</w:t>
      </w:r>
      <w:r w:rsidR="003F13D8" w:rsidRPr="008037B7">
        <w:t xml:space="preserve"> ‘issue, begin’</w:t>
      </w:r>
      <w:r w:rsidR="003F13D8">
        <w:t xml:space="preserve">; </w:t>
      </w:r>
      <w:r w:rsidR="00DA0E81" w:rsidRPr="008037B7">
        <w:t>p. 112 in [</w:t>
      </w:r>
      <w:r w:rsidR="004512F1">
        <w:t>3</w:t>
      </w:r>
      <w:r w:rsidR="007E6458">
        <w:t>1</w:t>
      </w:r>
      <w:r w:rsidR="00DA0E81" w:rsidRPr="008037B7">
        <w:t>).</w:t>
      </w:r>
      <w:r w:rsidR="003851C2">
        <w:t xml:space="preserve"> </w:t>
      </w:r>
      <w:r w:rsidR="005B571E">
        <w:t>A</w:t>
      </w:r>
      <w:r w:rsidR="00737A2B">
        <w:t xml:space="preserve"> wild food </w:t>
      </w:r>
      <w:r w:rsidR="005B571E">
        <w:t>name</w:t>
      </w:r>
      <w:r w:rsidR="00737A2B">
        <w:t xml:space="preserve"> resonates </w:t>
      </w:r>
      <w:r w:rsidR="007C23BB">
        <w:t xml:space="preserve">also </w:t>
      </w:r>
      <w:r w:rsidR="00737A2B">
        <w:t>i</w:t>
      </w:r>
      <w:r w:rsidR="00DC6B93">
        <w:t xml:space="preserve">n the version of Canterbury </w:t>
      </w:r>
      <w:proofErr w:type="spellStart"/>
      <w:r w:rsidR="00DC6B93">
        <w:t>Ng</w:t>
      </w:r>
      <w:r w:rsidR="00DC6B93" w:rsidRPr="008037B7">
        <w:t>ā</w:t>
      </w:r>
      <w:r w:rsidR="00DC6B93">
        <w:t>i</w:t>
      </w:r>
      <w:proofErr w:type="spellEnd"/>
      <w:r w:rsidR="00DC6B93">
        <w:t xml:space="preserve"> </w:t>
      </w:r>
      <w:proofErr w:type="spellStart"/>
      <w:r w:rsidR="00DC6B93">
        <w:t>Tahu</w:t>
      </w:r>
      <w:proofErr w:type="spellEnd"/>
      <w:r w:rsidR="00DC6B93">
        <w:t xml:space="preserve"> authority </w:t>
      </w:r>
      <w:proofErr w:type="spellStart"/>
      <w:r w:rsidR="00DC6B93">
        <w:t>Teone</w:t>
      </w:r>
      <w:proofErr w:type="spellEnd"/>
      <w:r w:rsidR="00DC6B93">
        <w:t xml:space="preserve"> </w:t>
      </w:r>
      <w:proofErr w:type="spellStart"/>
      <w:r w:rsidR="00DC6B93">
        <w:t>Taare</w:t>
      </w:r>
      <w:proofErr w:type="spellEnd"/>
      <w:r w:rsidR="00DC6B93">
        <w:t xml:space="preserve"> </w:t>
      </w:r>
      <w:proofErr w:type="spellStart"/>
      <w:r w:rsidR="00DC6B93">
        <w:t>Tikao</w:t>
      </w:r>
      <w:proofErr w:type="spellEnd"/>
      <w:r w:rsidR="00DC6B93">
        <w:t xml:space="preserve"> (1850-1927), </w:t>
      </w:r>
      <w:r w:rsidR="00737A2B">
        <w:t xml:space="preserve">for whom </w:t>
      </w:r>
      <w:r w:rsidR="00DC6B93">
        <w:t xml:space="preserve">the </w:t>
      </w:r>
      <w:r w:rsidR="003F13D8">
        <w:t>locals</w:t>
      </w:r>
      <w:r w:rsidR="00DC6B93">
        <w:t xml:space="preserve"> are Toi-kai-</w:t>
      </w:r>
      <w:proofErr w:type="spellStart"/>
      <w:r w:rsidR="00DC6B93">
        <w:t>r</w:t>
      </w:r>
      <w:r w:rsidR="009D2837" w:rsidRPr="008037B7">
        <w:t>ā</w:t>
      </w:r>
      <w:r w:rsidR="00DC6B93">
        <w:t>kau</w:t>
      </w:r>
      <w:proofErr w:type="spellEnd"/>
      <w:r w:rsidR="00DC6B93">
        <w:t xml:space="preserve"> (food of the forest) who are without cultivated produce and “did not know” the </w:t>
      </w:r>
      <w:proofErr w:type="spellStart"/>
      <w:r w:rsidR="00DC6B93" w:rsidRPr="008037B7">
        <w:rPr>
          <w:i/>
        </w:rPr>
        <w:t>kūmara</w:t>
      </w:r>
      <w:proofErr w:type="spellEnd"/>
      <w:r w:rsidR="00DC6B93">
        <w:t xml:space="preserve"> food </w:t>
      </w:r>
      <w:r w:rsidR="00737A2B">
        <w:t>of</w:t>
      </w:r>
      <w:r w:rsidR="00DC6B93">
        <w:t xml:space="preserve"> Roko </w:t>
      </w:r>
      <w:proofErr w:type="spellStart"/>
      <w:r w:rsidR="00DC6B93">
        <w:t>i</w:t>
      </w:r>
      <w:proofErr w:type="spellEnd"/>
      <w:r w:rsidR="00DC6B93">
        <w:t xml:space="preserve"> </w:t>
      </w:r>
      <w:proofErr w:type="spellStart"/>
      <w:r w:rsidR="00DC6B93">
        <w:t>Tua</w:t>
      </w:r>
      <w:proofErr w:type="spellEnd"/>
      <w:r w:rsidR="003F01A5">
        <w:t xml:space="preserve"> (p. 61-62 in [29])</w:t>
      </w:r>
      <w:r w:rsidR="00DC6B93">
        <w:t xml:space="preserve">. </w:t>
      </w:r>
    </w:p>
    <w:p w14:paraId="24430408" w14:textId="77777777" w:rsidR="00CC3358" w:rsidRDefault="00CC3358" w:rsidP="00854AA3">
      <w:pPr>
        <w:spacing w:line="480" w:lineRule="auto"/>
      </w:pPr>
    </w:p>
    <w:p w14:paraId="16D74AFC" w14:textId="01B9B41B" w:rsidR="00854AA3" w:rsidRPr="00B80D4D" w:rsidRDefault="008473E4" w:rsidP="00854AA3">
      <w:pPr>
        <w:spacing w:line="480" w:lineRule="auto"/>
      </w:pPr>
      <w:r>
        <w:t>T</w:t>
      </w:r>
      <w:r w:rsidRPr="008473E4">
        <w:t xml:space="preserve">he </w:t>
      </w:r>
      <w:r>
        <w:t xml:space="preserve">ancient </w:t>
      </w:r>
      <w:r w:rsidRPr="008473E4">
        <w:t>prestige of</w:t>
      </w:r>
      <w:r>
        <w:rPr>
          <w:i/>
        </w:rPr>
        <w:t xml:space="preserve"> </w:t>
      </w:r>
      <w:proofErr w:type="spellStart"/>
      <w:r>
        <w:rPr>
          <w:i/>
        </w:rPr>
        <w:t>k</w:t>
      </w:r>
      <w:r w:rsidRPr="008037B7">
        <w:rPr>
          <w:i/>
        </w:rPr>
        <w:t>ūmara</w:t>
      </w:r>
      <w:proofErr w:type="spellEnd"/>
      <w:r>
        <w:t xml:space="preserve"> is recalled i</w:t>
      </w:r>
      <w:r w:rsidR="00A8697D">
        <w:t xml:space="preserve">n </w:t>
      </w:r>
      <w:r w:rsidR="00EC0BED">
        <w:t xml:space="preserve">common </w:t>
      </w:r>
      <w:r w:rsidR="00FB48C3">
        <w:t>across</w:t>
      </w:r>
      <w:r w:rsidR="00EC0BED">
        <w:t xml:space="preserve"> these </w:t>
      </w:r>
      <w:r w:rsidR="00FB48C3">
        <w:t xml:space="preserve">Roko </w:t>
      </w:r>
      <w:proofErr w:type="spellStart"/>
      <w:r w:rsidR="00FB48C3">
        <w:t>i</w:t>
      </w:r>
      <w:proofErr w:type="spellEnd"/>
      <w:r w:rsidR="00FB48C3">
        <w:t xml:space="preserve"> </w:t>
      </w:r>
      <w:proofErr w:type="spellStart"/>
      <w:r w:rsidR="00FB48C3">
        <w:t>Tua</w:t>
      </w:r>
      <w:proofErr w:type="spellEnd"/>
      <w:r w:rsidR="00FB48C3">
        <w:t xml:space="preserve"> </w:t>
      </w:r>
      <w:r>
        <w:t>variants</w:t>
      </w:r>
      <w:r w:rsidR="003851C2">
        <w:t>, whether by</w:t>
      </w:r>
      <w:r w:rsidR="009E7444" w:rsidRPr="009E7444">
        <w:t xml:space="preserve"> </w:t>
      </w:r>
      <w:r w:rsidR="009E7444">
        <w:t xml:space="preserve">contrast </w:t>
      </w:r>
      <w:r w:rsidR="00FB48C3">
        <w:t xml:space="preserve">as </w:t>
      </w:r>
      <w:r>
        <w:t>Roko</w:t>
      </w:r>
      <w:r w:rsidR="00FB48C3">
        <w:t xml:space="preserve"> meets</w:t>
      </w:r>
      <w:r w:rsidR="003F01A5">
        <w:t xml:space="preserve"> </w:t>
      </w:r>
      <w:proofErr w:type="spellStart"/>
      <w:r w:rsidR="009E7444" w:rsidRPr="008037B7">
        <w:t>Kāhui</w:t>
      </w:r>
      <w:proofErr w:type="spellEnd"/>
      <w:r w:rsidR="009E7444" w:rsidRPr="008037B7">
        <w:t xml:space="preserve"> Tupu</w:t>
      </w:r>
      <w:r w:rsidR="003F13D8">
        <w:t>/</w:t>
      </w:r>
      <w:r w:rsidR="009D2837">
        <w:t>Toi-kai-</w:t>
      </w:r>
      <w:proofErr w:type="spellStart"/>
      <w:r w:rsidR="009D2837">
        <w:t>r</w:t>
      </w:r>
      <w:r w:rsidR="009D2837" w:rsidRPr="008037B7">
        <w:t>ā</w:t>
      </w:r>
      <w:r w:rsidR="009D2837">
        <w:t>kau</w:t>
      </w:r>
      <w:proofErr w:type="spellEnd"/>
      <w:r w:rsidR="00FB48C3">
        <w:t>,</w:t>
      </w:r>
      <w:r w:rsidR="00855084">
        <w:t xml:space="preserve"> the people of wild foods</w:t>
      </w:r>
      <w:r w:rsidR="00737A2B">
        <w:t>,</w:t>
      </w:r>
      <w:r w:rsidR="003851C2">
        <w:t xml:space="preserve"> </w:t>
      </w:r>
      <w:r w:rsidR="009E7444">
        <w:t xml:space="preserve">or </w:t>
      </w:r>
      <w:r w:rsidR="003F01A5">
        <w:t xml:space="preserve">by </w:t>
      </w:r>
      <w:r w:rsidR="00456495">
        <w:t xml:space="preserve">eponymous, </w:t>
      </w:r>
      <w:r w:rsidR="003851C2">
        <w:t xml:space="preserve">ancestral reconnection </w:t>
      </w:r>
      <w:r w:rsidR="003F01A5">
        <w:t>with</w:t>
      </w:r>
      <w:r w:rsidR="003851C2">
        <w:t xml:space="preserve"> </w:t>
      </w:r>
      <w:r w:rsidR="00737A2B">
        <w:t xml:space="preserve">the </w:t>
      </w:r>
      <w:r w:rsidRPr="008473E4">
        <w:t xml:space="preserve">Aotearoa </w:t>
      </w:r>
      <w:r w:rsidR="00737A2B" w:rsidRPr="008473E4">
        <w:t>people</w:t>
      </w:r>
      <w:r w:rsidR="00737A2B">
        <w:t xml:space="preserve"> of </w:t>
      </w:r>
      <w:proofErr w:type="spellStart"/>
      <w:r w:rsidR="003851C2" w:rsidRPr="008037B7">
        <w:t>Kāhui</w:t>
      </w:r>
      <w:proofErr w:type="spellEnd"/>
      <w:r w:rsidR="003851C2" w:rsidRPr="008037B7">
        <w:t xml:space="preserve"> Roko</w:t>
      </w:r>
      <w:r w:rsidR="003851C2">
        <w:t>.</w:t>
      </w:r>
      <w:r w:rsidR="00A8697D">
        <w:t xml:space="preserve"> </w:t>
      </w:r>
    </w:p>
    <w:p w14:paraId="5C64665C" w14:textId="488CA26D" w:rsidR="00854AA3" w:rsidRPr="0018283C" w:rsidRDefault="00854AA3" w:rsidP="00854AA3">
      <w:pPr>
        <w:spacing w:line="480" w:lineRule="auto"/>
        <w:rPr>
          <w:iCs/>
        </w:rPr>
      </w:pPr>
    </w:p>
    <w:p w14:paraId="7F728FC8" w14:textId="287C444A" w:rsidR="00032241" w:rsidRPr="00032241" w:rsidRDefault="00073152" w:rsidP="005E710E">
      <w:pPr>
        <w:spacing w:line="480" w:lineRule="auto"/>
        <w:rPr>
          <w:b/>
          <w:bCs/>
          <w:iCs/>
        </w:rPr>
      </w:pPr>
      <w:r>
        <w:rPr>
          <w:b/>
          <w:bCs/>
        </w:rPr>
        <w:t>3. Failed</w:t>
      </w:r>
      <w:r w:rsidRPr="00032241">
        <w:rPr>
          <w:b/>
          <w:bCs/>
        </w:rPr>
        <w:t xml:space="preserve"> </w:t>
      </w:r>
      <w:r>
        <w:rPr>
          <w:b/>
          <w:bCs/>
        </w:rPr>
        <w:t>or l</w:t>
      </w:r>
      <w:r w:rsidR="00032241" w:rsidRPr="00032241">
        <w:rPr>
          <w:b/>
          <w:bCs/>
        </w:rPr>
        <w:t>ost</w:t>
      </w:r>
      <w:r w:rsidR="00F11875">
        <w:rPr>
          <w:b/>
          <w:bCs/>
        </w:rPr>
        <w:t xml:space="preserve"> </w:t>
      </w:r>
      <w:proofErr w:type="spellStart"/>
      <w:r w:rsidR="00F11875" w:rsidRPr="00F11875">
        <w:rPr>
          <w:b/>
          <w:bCs/>
          <w:i/>
        </w:rPr>
        <w:t>kūmara</w:t>
      </w:r>
      <w:proofErr w:type="spellEnd"/>
      <w:r w:rsidR="00F11875" w:rsidRPr="00032241">
        <w:rPr>
          <w:b/>
          <w:bCs/>
          <w:iCs/>
        </w:rPr>
        <w:t xml:space="preserve"> </w:t>
      </w:r>
      <w:r w:rsidR="00F11875">
        <w:rPr>
          <w:b/>
          <w:bCs/>
          <w:iCs/>
        </w:rPr>
        <w:t>from</w:t>
      </w:r>
      <w:r w:rsidR="00032241" w:rsidRPr="00032241">
        <w:rPr>
          <w:b/>
          <w:bCs/>
          <w:iCs/>
        </w:rPr>
        <w:t xml:space="preserve"> </w:t>
      </w:r>
      <w:proofErr w:type="spellStart"/>
      <w:r w:rsidR="00F11875" w:rsidRPr="00032241">
        <w:rPr>
          <w:b/>
          <w:bCs/>
        </w:rPr>
        <w:t>Ārai</w:t>
      </w:r>
      <w:proofErr w:type="spellEnd"/>
      <w:r w:rsidR="00F11875" w:rsidRPr="00032241">
        <w:rPr>
          <w:b/>
          <w:bCs/>
        </w:rPr>
        <w:t xml:space="preserve"> </w:t>
      </w:r>
      <w:proofErr w:type="spellStart"/>
      <w:r w:rsidR="00F11875" w:rsidRPr="00032241">
        <w:rPr>
          <w:b/>
          <w:bCs/>
        </w:rPr>
        <w:t>Te</w:t>
      </w:r>
      <w:proofErr w:type="spellEnd"/>
      <w:r w:rsidR="00F11875" w:rsidRPr="00032241">
        <w:rPr>
          <w:b/>
          <w:bCs/>
        </w:rPr>
        <w:t xml:space="preserve"> </w:t>
      </w:r>
      <w:proofErr w:type="spellStart"/>
      <w:r w:rsidR="00F11875" w:rsidRPr="00032241">
        <w:rPr>
          <w:b/>
          <w:bCs/>
        </w:rPr>
        <w:t>Uru</w:t>
      </w:r>
      <w:proofErr w:type="spellEnd"/>
      <w:r w:rsidR="00F11875">
        <w:rPr>
          <w:b/>
          <w:bCs/>
        </w:rPr>
        <w:t>,</w:t>
      </w:r>
      <w:r w:rsidR="00F11875" w:rsidRPr="00032241">
        <w:rPr>
          <w:b/>
          <w:bCs/>
        </w:rPr>
        <w:t xml:space="preserve"> </w:t>
      </w:r>
      <w:proofErr w:type="spellStart"/>
      <w:r w:rsidR="00F11875" w:rsidRPr="00032241">
        <w:rPr>
          <w:b/>
          <w:bCs/>
        </w:rPr>
        <w:t>Horouta</w:t>
      </w:r>
      <w:proofErr w:type="spellEnd"/>
      <w:r w:rsidR="00F11875">
        <w:rPr>
          <w:b/>
          <w:bCs/>
        </w:rPr>
        <w:t xml:space="preserve"> </w:t>
      </w:r>
      <w:r w:rsidR="00F11875" w:rsidRPr="00032241">
        <w:rPr>
          <w:b/>
          <w:bCs/>
        </w:rPr>
        <w:t xml:space="preserve">and </w:t>
      </w:r>
      <w:r w:rsidR="00032241" w:rsidRPr="00032241">
        <w:rPr>
          <w:b/>
          <w:bCs/>
        </w:rPr>
        <w:t xml:space="preserve">Manuka </w:t>
      </w:r>
      <w:r w:rsidR="00F11875" w:rsidRPr="00F11875">
        <w:rPr>
          <w:b/>
          <w:bCs/>
          <w:i/>
          <w:iCs/>
        </w:rPr>
        <w:t>waka</w:t>
      </w:r>
    </w:p>
    <w:p w14:paraId="582A846D" w14:textId="311156B1" w:rsidR="00A60FE8" w:rsidRDefault="00AF1D2E" w:rsidP="005E710E">
      <w:pPr>
        <w:spacing w:line="480" w:lineRule="auto"/>
      </w:pPr>
      <w:r>
        <w:t xml:space="preserve">In </w:t>
      </w:r>
      <w:r w:rsidR="00A60FE8">
        <w:t>multiple</w:t>
      </w:r>
      <w:r>
        <w:t xml:space="preserve"> tradition</w:t>
      </w:r>
      <w:r w:rsidR="00A60FE8">
        <w:t>s</w:t>
      </w:r>
      <w:r w:rsidR="00A2584B">
        <w:t>,</w:t>
      </w:r>
      <w:r>
        <w:t xml:space="preserve"> t</w:t>
      </w:r>
      <w:r w:rsidR="008E4AD1" w:rsidRPr="008037B7">
        <w:t>he</w:t>
      </w:r>
      <w:r w:rsidR="004C2BE4" w:rsidRPr="008037B7">
        <w:t xml:space="preserve"> </w:t>
      </w:r>
      <w:r w:rsidR="00854AA3" w:rsidRPr="008037B7">
        <w:rPr>
          <w:i/>
        </w:rPr>
        <w:t>waka</w:t>
      </w:r>
      <w:r w:rsidR="008E4AD1" w:rsidRPr="008037B7">
        <w:t xml:space="preserve"> that travel</w:t>
      </w:r>
      <w:r w:rsidR="00A73CEC">
        <w:t>led</w:t>
      </w:r>
      <w:r w:rsidR="008E4AD1" w:rsidRPr="008037B7">
        <w:t xml:space="preserve"> </w:t>
      </w:r>
      <w:r>
        <w:t xml:space="preserve">back </w:t>
      </w:r>
      <w:r w:rsidR="008E4AD1" w:rsidRPr="008037B7">
        <w:t>to</w:t>
      </w:r>
      <w:r w:rsidR="00854AA3" w:rsidRPr="008037B7">
        <w:t xml:space="preserve"> </w:t>
      </w:r>
      <w:r w:rsidR="008E4AD1" w:rsidRPr="008037B7">
        <w:t xml:space="preserve">Hawaiki </w:t>
      </w:r>
      <w:r>
        <w:t xml:space="preserve">following Roko </w:t>
      </w:r>
      <w:proofErr w:type="spellStart"/>
      <w:r>
        <w:t>i</w:t>
      </w:r>
      <w:proofErr w:type="spellEnd"/>
      <w:r>
        <w:t xml:space="preserve"> </w:t>
      </w:r>
      <w:proofErr w:type="spellStart"/>
      <w:r>
        <w:t>Tua’s</w:t>
      </w:r>
      <w:proofErr w:type="spellEnd"/>
      <w:r>
        <w:t xml:space="preserve"> visit </w:t>
      </w:r>
      <w:r w:rsidR="00A60FE8">
        <w:t xml:space="preserve">(above) </w:t>
      </w:r>
      <w:r w:rsidR="00A73CEC">
        <w:t>wer</w:t>
      </w:r>
      <w:r w:rsidR="00BA359C">
        <w:t xml:space="preserve">e successful </w:t>
      </w:r>
      <w:r w:rsidR="00A2584B">
        <w:t xml:space="preserve">generally </w:t>
      </w:r>
      <w:r w:rsidR="00BA359C">
        <w:t xml:space="preserve">in </w:t>
      </w:r>
      <w:r w:rsidR="00854AA3" w:rsidRPr="008037B7">
        <w:t>sourc</w:t>
      </w:r>
      <w:r w:rsidR="00BA359C">
        <w:t xml:space="preserve">ing </w:t>
      </w:r>
      <w:r w:rsidR="002A612E">
        <w:t>live</w:t>
      </w:r>
      <w:r w:rsidR="00854AA3" w:rsidRPr="008037B7">
        <w:t xml:space="preserve"> </w:t>
      </w:r>
      <w:proofErr w:type="spellStart"/>
      <w:r w:rsidR="00FF6053" w:rsidRPr="008037B7">
        <w:rPr>
          <w:i/>
        </w:rPr>
        <w:t>kūmara</w:t>
      </w:r>
      <w:proofErr w:type="spellEnd"/>
      <w:r w:rsidR="003F18C8" w:rsidRPr="008037B7">
        <w:t xml:space="preserve">, albeit </w:t>
      </w:r>
      <w:r>
        <w:t>after</w:t>
      </w:r>
      <w:r w:rsidR="003F18C8" w:rsidRPr="008037B7">
        <w:t xml:space="preserve"> conflict with </w:t>
      </w:r>
      <w:proofErr w:type="spellStart"/>
      <w:r w:rsidR="003F18C8" w:rsidRPr="008037B7">
        <w:t>Kāhui</w:t>
      </w:r>
      <w:proofErr w:type="spellEnd"/>
      <w:r w:rsidR="003F18C8" w:rsidRPr="008037B7">
        <w:t xml:space="preserve"> peoples </w:t>
      </w:r>
      <w:r w:rsidR="009E7444">
        <w:t xml:space="preserve">of </w:t>
      </w:r>
      <w:r w:rsidR="009E7444" w:rsidRPr="008037B7">
        <w:t xml:space="preserve">Hawaiki </w:t>
      </w:r>
      <w:r w:rsidR="003F18C8" w:rsidRPr="008037B7">
        <w:t>(</w:t>
      </w:r>
      <w:r w:rsidR="00FF6053" w:rsidRPr="008037B7">
        <w:t>especially</w:t>
      </w:r>
      <w:r w:rsidR="003F18C8" w:rsidRPr="008037B7">
        <w:t xml:space="preserve"> </w:t>
      </w:r>
      <w:proofErr w:type="spellStart"/>
      <w:r w:rsidR="003F18C8" w:rsidRPr="008037B7">
        <w:t>Kāhui</w:t>
      </w:r>
      <w:proofErr w:type="spellEnd"/>
      <w:r w:rsidR="003F18C8" w:rsidRPr="008037B7">
        <w:t xml:space="preserve"> </w:t>
      </w:r>
      <w:proofErr w:type="spellStart"/>
      <w:r w:rsidR="003F18C8" w:rsidRPr="008037B7">
        <w:t>Rongo</w:t>
      </w:r>
      <w:proofErr w:type="spellEnd"/>
      <w:r w:rsidR="003F18C8" w:rsidRPr="008037B7">
        <w:t>)</w:t>
      </w:r>
      <w:r w:rsidR="00FF6053" w:rsidRPr="008037B7">
        <w:t xml:space="preserve"> and various </w:t>
      </w:r>
      <w:r w:rsidR="004825DE">
        <w:t>problems</w:t>
      </w:r>
      <w:r w:rsidR="00FF6053" w:rsidRPr="008037B7">
        <w:t xml:space="preserve"> with ritual requirements</w:t>
      </w:r>
      <w:r w:rsidR="003F18C8" w:rsidRPr="008037B7">
        <w:t>.</w:t>
      </w:r>
      <w:r w:rsidR="00854AA3" w:rsidRPr="008037B7">
        <w:t xml:space="preserve"> </w:t>
      </w:r>
      <w:r w:rsidR="00B80D4D">
        <w:lastRenderedPageBreak/>
        <w:t xml:space="preserve">Several accounts of these returning </w:t>
      </w:r>
      <w:r w:rsidR="00B80D4D" w:rsidRPr="00B80D4D">
        <w:rPr>
          <w:i/>
          <w:iCs/>
        </w:rPr>
        <w:t>waka</w:t>
      </w:r>
      <w:r w:rsidR="00B80D4D">
        <w:t xml:space="preserve"> follow, some of which are not associated directly with Roko </w:t>
      </w:r>
      <w:proofErr w:type="spellStart"/>
      <w:r w:rsidR="00B80D4D">
        <w:t>i</w:t>
      </w:r>
      <w:proofErr w:type="spellEnd"/>
      <w:r w:rsidR="00B80D4D">
        <w:t xml:space="preserve"> </w:t>
      </w:r>
      <w:proofErr w:type="spellStart"/>
      <w:r w:rsidR="00B80D4D">
        <w:t>Tua</w:t>
      </w:r>
      <w:proofErr w:type="spellEnd"/>
      <w:r w:rsidR="00B80D4D">
        <w:t>.</w:t>
      </w:r>
    </w:p>
    <w:p w14:paraId="61791D84" w14:textId="77777777" w:rsidR="00A60FE8" w:rsidRDefault="00A60FE8" w:rsidP="005E710E">
      <w:pPr>
        <w:spacing w:line="480" w:lineRule="auto"/>
      </w:pPr>
    </w:p>
    <w:p w14:paraId="35B3DE93" w14:textId="60703766" w:rsidR="00256505" w:rsidRPr="0071135E" w:rsidRDefault="00A2584B" w:rsidP="005E710E">
      <w:pPr>
        <w:spacing w:line="480" w:lineRule="auto"/>
      </w:pPr>
      <w:r>
        <w:t>In southern versions</w:t>
      </w:r>
      <w:r w:rsidR="00AF1D2E">
        <w:t xml:space="preserve">, </w:t>
      </w:r>
      <w:r w:rsidR="00414BD9">
        <w:t xml:space="preserve">the </w:t>
      </w:r>
      <w:r w:rsidR="00A60FE8" w:rsidRPr="00A60FE8">
        <w:rPr>
          <w:i/>
          <w:iCs/>
        </w:rPr>
        <w:t>waka</w:t>
      </w:r>
      <w:r w:rsidR="00A60FE8">
        <w:t xml:space="preserve"> </w:t>
      </w:r>
      <w:r w:rsidR="00854AA3" w:rsidRPr="008037B7">
        <w:t>Manuka</w:t>
      </w:r>
      <w:r w:rsidR="003F18C8" w:rsidRPr="008037B7">
        <w:t xml:space="preserve"> </w:t>
      </w:r>
      <w:r w:rsidR="00854AA3" w:rsidRPr="008037B7">
        <w:t>return</w:t>
      </w:r>
      <w:r w:rsidR="00A73CEC">
        <w:t>ed</w:t>
      </w:r>
      <w:r w:rsidR="00854AA3" w:rsidRPr="008037B7">
        <w:t xml:space="preserve"> to an unspecified Aotearoa location where the </w:t>
      </w:r>
      <w:proofErr w:type="spellStart"/>
      <w:r w:rsidR="00854AA3" w:rsidRPr="008037B7">
        <w:rPr>
          <w:i/>
        </w:rPr>
        <w:t>kūmara</w:t>
      </w:r>
      <w:proofErr w:type="spellEnd"/>
      <w:r w:rsidR="00854AA3" w:rsidRPr="008037B7">
        <w:t xml:space="preserve"> plants fail</w:t>
      </w:r>
      <w:r w:rsidR="00A73CEC">
        <w:t xml:space="preserve">ed </w:t>
      </w:r>
      <w:r w:rsidR="00854AA3" w:rsidRPr="008037B7">
        <w:t>to produce (</w:t>
      </w:r>
      <w:r w:rsidR="009E28AA">
        <w:t xml:space="preserve">p. 161 in [23], </w:t>
      </w:r>
      <w:r w:rsidR="00854AA3" w:rsidRPr="008037B7">
        <w:t>p.12 in [2</w:t>
      </w:r>
      <w:r w:rsidR="004512F1">
        <w:t>4</w:t>
      </w:r>
      <w:r w:rsidR="00854AA3" w:rsidRPr="008037B7">
        <w:t xml:space="preserve"> v.3]</w:t>
      </w:r>
      <w:r w:rsidR="00762C12">
        <w:t>,</w:t>
      </w:r>
      <w:r w:rsidR="00854AA3" w:rsidRPr="008037B7">
        <w:t xml:space="preserve"> p. 18 in [2</w:t>
      </w:r>
      <w:r w:rsidR="004512F1">
        <w:t>5</w:t>
      </w:r>
      <w:r w:rsidR="00854AA3" w:rsidRPr="008037B7">
        <w:t>]</w:t>
      </w:r>
      <w:r w:rsidR="00762C12">
        <w:t>,</w:t>
      </w:r>
      <w:r w:rsidR="008E4AD1" w:rsidRPr="008037B7">
        <w:t xml:space="preserve"> </w:t>
      </w:r>
      <w:r w:rsidR="00B01BAF">
        <w:t>v.24</w:t>
      </w:r>
      <w:r w:rsidR="008569AC">
        <w:t xml:space="preserve"> p. </w:t>
      </w:r>
      <w:r w:rsidR="008E4AD1" w:rsidRPr="008037B7">
        <w:t>108 in [2</w:t>
      </w:r>
      <w:r w:rsidR="004512F1">
        <w:t>7</w:t>
      </w:r>
      <w:r w:rsidR="008E4AD1" w:rsidRPr="008037B7">
        <w:t>]</w:t>
      </w:r>
      <w:r w:rsidR="00854AA3" w:rsidRPr="008037B7">
        <w:t xml:space="preserve">). In </w:t>
      </w:r>
      <w:r w:rsidR="009E28AA">
        <w:t>one</w:t>
      </w:r>
      <w:r w:rsidR="00854AA3" w:rsidRPr="008037B7">
        <w:t xml:space="preserve"> </w:t>
      </w:r>
      <w:r>
        <w:t>account</w:t>
      </w:r>
      <w:r w:rsidR="00D73C70" w:rsidRPr="008037B7">
        <w:t>,</w:t>
      </w:r>
      <w:r w:rsidR="00854AA3" w:rsidRPr="008037B7">
        <w:t xml:space="preserve"> </w:t>
      </w:r>
      <w:proofErr w:type="spellStart"/>
      <w:r w:rsidR="00854AA3" w:rsidRPr="008037B7">
        <w:rPr>
          <w:i/>
        </w:rPr>
        <w:t>kūmara</w:t>
      </w:r>
      <w:proofErr w:type="spellEnd"/>
      <w:r w:rsidR="00854AA3" w:rsidRPr="008037B7">
        <w:t xml:space="preserve"> </w:t>
      </w:r>
      <w:r w:rsidR="008E4AD1" w:rsidRPr="008037B7">
        <w:t xml:space="preserve">from Manuka </w:t>
      </w:r>
      <w:r w:rsidR="00854AA3" w:rsidRPr="008037B7">
        <w:t>“rotted in the ground” because</w:t>
      </w:r>
      <w:r w:rsidR="00D73C70" w:rsidRPr="008037B7">
        <w:t xml:space="preserve"> its</w:t>
      </w:r>
      <w:r w:rsidR="00854AA3" w:rsidRPr="008037B7">
        <w:t xml:space="preserve"> crew </w:t>
      </w:r>
      <w:r w:rsidR="00A73CEC">
        <w:t xml:space="preserve">had </w:t>
      </w:r>
      <w:r w:rsidR="00854AA3" w:rsidRPr="008037B7">
        <w:t>neglect</w:t>
      </w:r>
      <w:r w:rsidR="00A73CEC">
        <w:t>ed</w:t>
      </w:r>
      <w:r w:rsidR="00854AA3" w:rsidRPr="008037B7">
        <w:t xml:space="preserve"> the designated </w:t>
      </w:r>
      <w:proofErr w:type="spellStart"/>
      <w:r w:rsidR="00854AA3" w:rsidRPr="008037B7">
        <w:rPr>
          <w:i/>
        </w:rPr>
        <w:t>karakia</w:t>
      </w:r>
      <w:proofErr w:type="spellEnd"/>
      <w:r w:rsidR="00854AA3" w:rsidRPr="008037B7">
        <w:t xml:space="preserve"> (ritual incantation) (</w:t>
      </w:r>
      <w:r w:rsidR="00B01BAF">
        <w:t>v.24</w:t>
      </w:r>
      <w:r w:rsidR="008569AC">
        <w:t xml:space="preserve"> p. </w:t>
      </w:r>
      <w:r w:rsidR="00854AA3" w:rsidRPr="008037B7">
        <w:t>108 in [2</w:t>
      </w:r>
      <w:r w:rsidR="004512F1">
        <w:t>7</w:t>
      </w:r>
      <w:r w:rsidR="00854AA3" w:rsidRPr="008037B7">
        <w:t>])</w:t>
      </w:r>
      <w:r w:rsidR="009E28AA">
        <w:t xml:space="preserve">. </w:t>
      </w:r>
      <w:r w:rsidR="007C23BB">
        <w:t xml:space="preserve">For </w:t>
      </w:r>
      <w:r w:rsidR="005E710E">
        <w:t xml:space="preserve">Canterbury authority </w:t>
      </w:r>
      <w:proofErr w:type="spellStart"/>
      <w:r w:rsidR="005E710E" w:rsidRPr="005E710E">
        <w:t>Tikao</w:t>
      </w:r>
      <w:proofErr w:type="spellEnd"/>
      <w:r w:rsidR="007C23BB">
        <w:t>,</w:t>
      </w:r>
      <w:r>
        <w:t xml:space="preserve"> </w:t>
      </w:r>
      <w:r w:rsidR="00303B3C">
        <w:t>the</w:t>
      </w:r>
      <w:r w:rsidR="00B841D9">
        <w:t xml:space="preserve"> </w:t>
      </w:r>
      <w:r w:rsidR="00B841D9">
        <w:rPr>
          <w:i/>
        </w:rPr>
        <w:t>“</w:t>
      </w:r>
      <w:proofErr w:type="spellStart"/>
      <w:r w:rsidR="00B841D9" w:rsidRPr="008037B7">
        <w:rPr>
          <w:i/>
        </w:rPr>
        <w:t>kumer</w:t>
      </w:r>
      <w:r w:rsidR="00B841D9">
        <w:rPr>
          <w:i/>
        </w:rPr>
        <w:t>a</w:t>
      </w:r>
      <w:proofErr w:type="spellEnd"/>
      <w:r w:rsidR="00B841D9">
        <w:rPr>
          <w:i/>
        </w:rPr>
        <w:t>”</w:t>
      </w:r>
      <w:r w:rsidR="00B841D9">
        <w:t xml:space="preserve"> </w:t>
      </w:r>
      <w:r w:rsidR="007C23BB">
        <w:t>of</w:t>
      </w:r>
      <w:r w:rsidR="003F18C8" w:rsidRPr="008037B7">
        <w:t xml:space="preserve"> returning Manuka and </w:t>
      </w:r>
      <w:proofErr w:type="spellStart"/>
      <w:r w:rsidR="00256505" w:rsidRPr="008037B7">
        <w:t>Horou</w:t>
      </w:r>
      <w:r w:rsidR="00267EE6" w:rsidRPr="008037B7">
        <w:t>t</w:t>
      </w:r>
      <w:r w:rsidR="00256505" w:rsidRPr="008037B7">
        <w:t>a</w:t>
      </w:r>
      <w:proofErr w:type="spellEnd"/>
      <w:r w:rsidR="00303B3C">
        <w:t xml:space="preserve"> </w:t>
      </w:r>
      <w:r w:rsidR="007C23BB">
        <w:t>were</w:t>
      </w:r>
      <w:r w:rsidR="00A73CEC">
        <w:t xml:space="preserve"> </w:t>
      </w:r>
      <w:r w:rsidR="00303B3C">
        <w:t>a “straggly few”</w:t>
      </w:r>
      <w:r w:rsidR="000327E3">
        <w:t>,</w:t>
      </w:r>
      <w:r w:rsidR="007C23BB">
        <w:t xml:space="preserve"> </w:t>
      </w:r>
      <w:r w:rsidR="00B841D9">
        <w:t>and</w:t>
      </w:r>
      <w:r w:rsidR="008E4AD1" w:rsidRPr="008037B7">
        <w:t xml:space="preserve"> </w:t>
      </w:r>
      <w:r w:rsidR="00B841D9">
        <w:t>l</w:t>
      </w:r>
      <w:r w:rsidR="00256505" w:rsidRPr="008037B7">
        <w:t xml:space="preserve">ater </w:t>
      </w:r>
      <w:r w:rsidR="00B841D9" w:rsidRPr="00B841D9">
        <w:rPr>
          <w:i/>
          <w:iCs/>
        </w:rPr>
        <w:t>waka</w:t>
      </w:r>
      <w:r w:rsidR="00256505" w:rsidRPr="008037B7">
        <w:t xml:space="preserve"> </w:t>
      </w:r>
      <w:r w:rsidR="000327E3">
        <w:t xml:space="preserve">would bring </w:t>
      </w:r>
      <w:r w:rsidR="008E4AD1" w:rsidRPr="008037B7">
        <w:t>“</w:t>
      </w:r>
      <w:r w:rsidR="00256505" w:rsidRPr="008037B7">
        <w:t xml:space="preserve">the better kinds” </w:t>
      </w:r>
      <w:r w:rsidR="00930DA0" w:rsidRPr="008037B7">
        <w:t xml:space="preserve">to Aotearoa </w:t>
      </w:r>
      <w:r w:rsidR="00256505" w:rsidRPr="008037B7">
        <w:t>(p. 62 in [2</w:t>
      </w:r>
      <w:r w:rsidR="007E6458">
        <w:t>9</w:t>
      </w:r>
      <w:r w:rsidR="00256505" w:rsidRPr="008037B7">
        <w:t>])</w:t>
      </w:r>
      <w:r w:rsidR="00854AA3" w:rsidRPr="008037B7">
        <w:t xml:space="preserve">. </w:t>
      </w:r>
      <w:r w:rsidR="007B3EB4">
        <w:t>As documented in the main article, l</w:t>
      </w:r>
      <w:r w:rsidR="0088146C" w:rsidRPr="008037B7">
        <w:t xml:space="preserve">inked themes of </w:t>
      </w:r>
      <w:proofErr w:type="spellStart"/>
      <w:r w:rsidR="0088146C" w:rsidRPr="008037B7">
        <w:rPr>
          <w:i/>
        </w:rPr>
        <w:t>kūmara</w:t>
      </w:r>
      <w:proofErr w:type="spellEnd"/>
      <w:r w:rsidR="0088146C" w:rsidRPr="008037B7">
        <w:t xml:space="preserve"> disappointment and failure </w:t>
      </w:r>
      <w:r w:rsidR="00E128B2" w:rsidRPr="008037B7">
        <w:t>in</w:t>
      </w:r>
      <w:r w:rsidR="0088146C" w:rsidRPr="008037B7">
        <w:t xml:space="preserve"> the</w:t>
      </w:r>
      <w:r w:rsidR="009E28AA">
        <w:t>se</w:t>
      </w:r>
      <w:r w:rsidR="0088146C" w:rsidRPr="008037B7">
        <w:t xml:space="preserve"> </w:t>
      </w:r>
      <w:proofErr w:type="spellStart"/>
      <w:r w:rsidR="00EC0BED">
        <w:t>Ng</w:t>
      </w:r>
      <w:r w:rsidR="00EC0BED" w:rsidRPr="008037B7">
        <w:t>ā</w:t>
      </w:r>
      <w:r w:rsidR="00EC0BED">
        <w:t>i</w:t>
      </w:r>
      <w:proofErr w:type="spellEnd"/>
      <w:r w:rsidR="00EC0BED">
        <w:t xml:space="preserve"> </w:t>
      </w:r>
      <w:proofErr w:type="spellStart"/>
      <w:r w:rsidR="00EC0BED">
        <w:t>Tahu</w:t>
      </w:r>
      <w:proofErr w:type="spellEnd"/>
      <w:r w:rsidR="00EC0BED" w:rsidRPr="008037B7">
        <w:t xml:space="preserve"> </w:t>
      </w:r>
      <w:r w:rsidR="00B841D9" w:rsidRPr="008037B7">
        <w:t xml:space="preserve">Manuka and </w:t>
      </w:r>
      <w:proofErr w:type="spellStart"/>
      <w:r w:rsidR="00B841D9" w:rsidRPr="008037B7">
        <w:t>Horouta</w:t>
      </w:r>
      <w:proofErr w:type="spellEnd"/>
      <w:r w:rsidR="00B841D9" w:rsidRPr="008037B7">
        <w:t xml:space="preserve"> </w:t>
      </w:r>
      <w:r w:rsidR="00EC0BED">
        <w:t>tradition</w:t>
      </w:r>
      <w:r w:rsidR="00EC0BED" w:rsidRPr="008037B7">
        <w:t xml:space="preserve">s </w:t>
      </w:r>
      <w:r w:rsidR="0088146C" w:rsidRPr="008037B7">
        <w:t>contrast with</w:t>
      </w:r>
      <w:r w:rsidR="00E128B2" w:rsidRPr="008037B7">
        <w:t xml:space="preserve"> </w:t>
      </w:r>
      <w:proofErr w:type="spellStart"/>
      <w:r w:rsidR="00A73CEC" w:rsidRPr="008037B7">
        <w:t>Te</w:t>
      </w:r>
      <w:proofErr w:type="spellEnd"/>
      <w:r w:rsidR="00A73CEC" w:rsidRPr="008037B7">
        <w:t xml:space="preserve"> </w:t>
      </w:r>
      <w:proofErr w:type="spellStart"/>
      <w:r w:rsidR="00A73CEC" w:rsidRPr="008037B7">
        <w:t>Ika</w:t>
      </w:r>
      <w:proofErr w:type="spellEnd"/>
      <w:r w:rsidR="00DF308F">
        <w:t>-</w:t>
      </w:r>
      <w:r w:rsidR="00A73CEC" w:rsidRPr="008037B7">
        <w:t>a</w:t>
      </w:r>
      <w:r w:rsidR="00DF308F">
        <w:t>-</w:t>
      </w:r>
      <w:proofErr w:type="spellStart"/>
      <w:r w:rsidR="00A73CEC" w:rsidRPr="00576701">
        <w:t>Māui</w:t>
      </w:r>
      <w:proofErr w:type="spellEnd"/>
      <w:r w:rsidR="00FF37DB" w:rsidRPr="0071135E">
        <w:t xml:space="preserve"> </w:t>
      </w:r>
      <w:r w:rsidR="00F04630" w:rsidRPr="0071135E">
        <w:t>accounts</w:t>
      </w:r>
      <w:r w:rsidR="007B3EB4">
        <w:t xml:space="preserve"> of</w:t>
      </w:r>
      <w:r w:rsidR="00F04630" w:rsidRPr="0071135E">
        <w:t xml:space="preserve"> </w:t>
      </w:r>
      <w:proofErr w:type="spellStart"/>
      <w:r w:rsidR="006E6C5B" w:rsidRPr="0071135E">
        <w:rPr>
          <w:i/>
        </w:rPr>
        <w:t>kūmara</w:t>
      </w:r>
      <w:proofErr w:type="spellEnd"/>
      <w:r w:rsidR="006E6C5B" w:rsidRPr="0071135E">
        <w:t xml:space="preserve"> </w:t>
      </w:r>
      <w:r w:rsidR="007B3EB4">
        <w:t xml:space="preserve">distribution </w:t>
      </w:r>
      <w:r w:rsidR="007B3EB4" w:rsidRPr="0071135E">
        <w:t xml:space="preserve">in “abundance” </w:t>
      </w:r>
      <w:r w:rsidR="00062F1F" w:rsidRPr="0071135E">
        <w:t xml:space="preserve">from </w:t>
      </w:r>
      <w:proofErr w:type="spellStart"/>
      <w:r w:rsidR="00062F1F" w:rsidRPr="0071135E">
        <w:t>Horouta</w:t>
      </w:r>
      <w:proofErr w:type="spellEnd"/>
      <w:r w:rsidR="00062F1F" w:rsidRPr="0071135E">
        <w:t xml:space="preserve"> as the </w:t>
      </w:r>
      <w:r w:rsidR="00062F1F" w:rsidRPr="0071135E">
        <w:rPr>
          <w:i/>
          <w:iCs/>
        </w:rPr>
        <w:t>waka</w:t>
      </w:r>
      <w:r w:rsidR="00F04630" w:rsidRPr="0071135E">
        <w:t xml:space="preserve"> </w:t>
      </w:r>
      <w:r w:rsidR="007B3EB4">
        <w:t>arrived in Aotearoa</w:t>
      </w:r>
      <w:r w:rsidR="006E6C5B" w:rsidRPr="0071135E">
        <w:rPr>
          <w:i/>
          <w:iCs/>
        </w:rPr>
        <w:t xml:space="preserve"> </w:t>
      </w:r>
      <w:r w:rsidR="007348FA" w:rsidRPr="0071135E">
        <w:t xml:space="preserve">(p. 102-03 in [24 v.3]), </w:t>
      </w:r>
      <w:r w:rsidR="007348FA" w:rsidRPr="0071135E">
        <w:rPr>
          <w:bCs/>
        </w:rPr>
        <w:t xml:space="preserve">p. 132-46 in [28], p. 40 in [64]), </w:t>
      </w:r>
      <w:r w:rsidR="007348FA" w:rsidRPr="0071135E">
        <w:t>[66]</w:t>
      </w:r>
      <w:r w:rsidR="00EA0E19" w:rsidRPr="0071135E">
        <w:t>)</w:t>
      </w:r>
      <w:r w:rsidR="00C5584D" w:rsidRPr="0071135E">
        <w:t>.</w:t>
      </w:r>
      <w:r w:rsidR="006E6C5B" w:rsidRPr="0071135E">
        <w:t xml:space="preserve"> </w:t>
      </w:r>
      <w:r w:rsidR="00B841D9">
        <w:t>Across northern and southern</w:t>
      </w:r>
      <w:r w:rsidR="00EC0BED">
        <w:t xml:space="preserve"> </w:t>
      </w:r>
      <w:r w:rsidR="00B841D9">
        <w:t>versions</w:t>
      </w:r>
      <w:r w:rsidR="00EC0BED">
        <w:t>, c</w:t>
      </w:r>
      <w:r w:rsidR="00510C3D" w:rsidRPr="0071135E">
        <w:t>orrect protocol and knowledge were</w:t>
      </w:r>
      <w:r w:rsidR="00B841D9">
        <w:t xml:space="preserve"> recognized as</w:t>
      </w:r>
      <w:r w:rsidR="00510C3D" w:rsidRPr="0071135E">
        <w:t xml:space="preserve"> important for production success. </w:t>
      </w:r>
      <w:r w:rsidR="00B841D9">
        <w:t>O</w:t>
      </w:r>
      <w:r w:rsidR="00FF37DB" w:rsidRPr="0071135E">
        <w:t xml:space="preserve">ne </w:t>
      </w:r>
      <w:proofErr w:type="spellStart"/>
      <w:r w:rsidR="00510C3D" w:rsidRPr="0071135E">
        <w:t>Te</w:t>
      </w:r>
      <w:proofErr w:type="spellEnd"/>
      <w:r w:rsidR="00510C3D" w:rsidRPr="0071135E">
        <w:t xml:space="preserve"> </w:t>
      </w:r>
      <w:proofErr w:type="spellStart"/>
      <w:r w:rsidR="00510C3D" w:rsidRPr="0071135E">
        <w:t>Ika</w:t>
      </w:r>
      <w:proofErr w:type="spellEnd"/>
      <w:r w:rsidR="00510C3D" w:rsidRPr="0071135E">
        <w:t>-a-</w:t>
      </w:r>
      <w:proofErr w:type="spellStart"/>
      <w:r w:rsidR="00510C3D" w:rsidRPr="0071135E">
        <w:t>Māui</w:t>
      </w:r>
      <w:proofErr w:type="spellEnd"/>
      <w:r w:rsidR="00510C3D" w:rsidRPr="0071135E">
        <w:t xml:space="preserve"> </w:t>
      </w:r>
      <w:r w:rsidR="006824B7" w:rsidRPr="0071135E">
        <w:t xml:space="preserve">account </w:t>
      </w:r>
      <w:r w:rsidRPr="0071135E">
        <w:t xml:space="preserve">describes </w:t>
      </w:r>
      <w:proofErr w:type="spellStart"/>
      <w:r w:rsidR="006824B7" w:rsidRPr="0071135E">
        <w:rPr>
          <w:i/>
        </w:rPr>
        <w:t>kūmara</w:t>
      </w:r>
      <w:proofErr w:type="spellEnd"/>
      <w:r w:rsidR="006824B7" w:rsidRPr="0071135E">
        <w:t xml:space="preserve"> from </w:t>
      </w:r>
      <w:proofErr w:type="spellStart"/>
      <w:r w:rsidR="006824B7" w:rsidRPr="0071135E">
        <w:t>Horouta</w:t>
      </w:r>
      <w:proofErr w:type="spellEnd"/>
      <w:r w:rsidR="006824B7" w:rsidRPr="0071135E">
        <w:t xml:space="preserve"> </w:t>
      </w:r>
      <w:r w:rsidR="007B3EB4" w:rsidRPr="0071135E">
        <w:t xml:space="preserve">that were </w:t>
      </w:r>
      <w:r w:rsidR="006824B7" w:rsidRPr="0071135E">
        <w:t xml:space="preserve">grown successfully by the woman </w:t>
      </w:r>
      <w:proofErr w:type="spellStart"/>
      <w:r w:rsidR="006824B7" w:rsidRPr="0071135E">
        <w:t>Hinekauirangi</w:t>
      </w:r>
      <w:proofErr w:type="spellEnd"/>
      <w:r w:rsidR="006824B7" w:rsidRPr="0071135E">
        <w:t xml:space="preserve"> because she knew when to set the plant, unlike her brother’s </w:t>
      </w:r>
      <w:r w:rsidR="00FF37DB" w:rsidRPr="0071135E">
        <w:t xml:space="preserve">plot of </w:t>
      </w:r>
      <w:proofErr w:type="spellStart"/>
      <w:r w:rsidR="006824B7" w:rsidRPr="0071135E">
        <w:rPr>
          <w:i/>
        </w:rPr>
        <w:t>kūmara</w:t>
      </w:r>
      <w:proofErr w:type="spellEnd"/>
      <w:r w:rsidR="006824B7" w:rsidRPr="0071135E">
        <w:t xml:space="preserve"> </w:t>
      </w:r>
      <w:r w:rsidR="00FF37DB" w:rsidRPr="0071135E">
        <w:t xml:space="preserve">that did not grow </w:t>
      </w:r>
      <w:r w:rsidR="006824B7" w:rsidRPr="0071135E">
        <w:t>(p. 135 [28]).</w:t>
      </w:r>
      <w:r w:rsidR="00EC0BED">
        <w:t xml:space="preserve"> However, </w:t>
      </w:r>
      <w:proofErr w:type="spellStart"/>
      <w:r w:rsidR="007B3EB4" w:rsidRPr="0071135E">
        <w:rPr>
          <w:i/>
        </w:rPr>
        <w:t>kūmara</w:t>
      </w:r>
      <w:proofErr w:type="spellEnd"/>
      <w:r w:rsidR="007B3EB4" w:rsidRPr="0071135E">
        <w:t xml:space="preserve"> </w:t>
      </w:r>
      <w:r w:rsidR="007B3EB4">
        <w:t xml:space="preserve">production was uniformly unsuccessful </w:t>
      </w:r>
      <w:r w:rsidR="00EC0BED">
        <w:t xml:space="preserve">in southern accounts of these </w:t>
      </w:r>
      <w:r w:rsidR="00EC0BED" w:rsidRPr="00EC0BED">
        <w:rPr>
          <w:i/>
          <w:iCs/>
        </w:rPr>
        <w:t>waka</w:t>
      </w:r>
      <w:r w:rsidR="00843CCE">
        <w:t xml:space="preserve"> </w:t>
      </w:r>
      <w:r w:rsidR="007B3EB4">
        <w:t>where</w:t>
      </w:r>
      <w:r w:rsidR="00843CCE">
        <w:t xml:space="preserve"> the emphasis is on ritual failure</w:t>
      </w:r>
      <w:r w:rsidR="00EC0BED">
        <w:t>.</w:t>
      </w:r>
    </w:p>
    <w:p w14:paraId="3C583AE9" w14:textId="77777777" w:rsidR="00256505" w:rsidRPr="0071135E" w:rsidRDefault="00256505" w:rsidP="00854AA3">
      <w:pPr>
        <w:spacing w:line="480" w:lineRule="auto"/>
      </w:pPr>
    </w:p>
    <w:p w14:paraId="57D114E5" w14:textId="7B51EF02" w:rsidR="00A60FE8" w:rsidRDefault="00AF1D2E" w:rsidP="00854AA3">
      <w:pPr>
        <w:spacing w:line="480" w:lineRule="auto"/>
      </w:pPr>
      <w:r w:rsidRPr="0071135E">
        <w:t xml:space="preserve">The other </w:t>
      </w:r>
      <w:r w:rsidRPr="0071135E">
        <w:rPr>
          <w:i/>
          <w:iCs/>
        </w:rPr>
        <w:t>waka</w:t>
      </w:r>
      <w:r w:rsidRPr="0071135E">
        <w:t xml:space="preserve"> to </w:t>
      </w:r>
      <w:r w:rsidR="003F01A5" w:rsidRPr="0071135E">
        <w:t>arrive back from Hawaiki</w:t>
      </w:r>
      <w:r w:rsidRPr="0071135E">
        <w:t xml:space="preserve"> in </w:t>
      </w:r>
      <w:r w:rsidR="00E34344">
        <w:t xml:space="preserve">multiple </w:t>
      </w:r>
      <w:proofErr w:type="spellStart"/>
      <w:r w:rsidRPr="0071135E">
        <w:t>Ngāi</w:t>
      </w:r>
      <w:proofErr w:type="spellEnd"/>
      <w:r w:rsidRPr="0071135E">
        <w:t xml:space="preserve"> </w:t>
      </w:r>
      <w:proofErr w:type="spellStart"/>
      <w:r w:rsidRPr="0071135E">
        <w:t>Tahu</w:t>
      </w:r>
      <w:proofErr w:type="spellEnd"/>
      <w:r w:rsidRPr="0071135E">
        <w:t xml:space="preserve"> </w:t>
      </w:r>
      <w:r w:rsidR="003F01A5" w:rsidRPr="0071135E">
        <w:t xml:space="preserve">versions of this </w:t>
      </w:r>
      <w:r w:rsidRPr="0071135E">
        <w:t xml:space="preserve">tradition was </w:t>
      </w:r>
      <w:proofErr w:type="spellStart"/>
      <w:r w:rsidRPr="0071135E">
        <w:t>Ārai</w:t>
      </w:r>
      <w:proofErr w:type="spellEnd"/>
      <w:r w:rsidRPr="0071135E">
        <w:t xml:space="preserve"> </w:t>
      </w:r>
      <w:proofErr w:type="spellStart"/>
      <w:r w:rsidRPr="0071135E">
        <w:t>Te</w:t>
      </w:r>
      <w:proofErr w:type="spellEnd"/>
      <w:r w:rsidRPr="0071135E">
        <w:t xml:space="preserve"> </w:t>
      </w:r>
      <w:proofErr w:type="spellStart"/>
      <w:r w:rsidRPr="0071135E">
        <w:t>Uru</w:t>
      </w:r>
      <w:proofErr w:type="spellEnd"/>
      <w:r w:rsidRPr="0071135E">
        <w:t>. In</w:t>
      </w:r>
      <w:r w:rsidR="00604E33" w:rsidRPr="0071135E">
        <w:t xml:space="preserve"> </w:t>
      </w:r>
      <w:r w:rsidR="003F01A5" w:rsidRPr="0071135E">
        <w:t xml:space="preserve">some accounts, </w:t>
      </w:r>
      <w:r w:rsidR="00B841D9">
        <w:t xml:space="preserve">this </w:t>
      </w:r>
      <w:r w:rsidR="00B841D9" w:rsidRPr="00B841D9">
        <w:rPr>
          <w:i/>
          <w:iCs/>
        </w:rPr>
        <w:t>waka</w:t>
      </w:r>
      <w:r w:rsidR="003F01A5" w:rsidRPr="0071135E">
        <w:t xml:space="preserve"> landed </w:t>
      </w:r>
      <w:proofErr w:type="spellStart"/>
      <w:r w:rsidR="003F01A5" w:rsidRPr="0071135E">
        <w:rPr>
          <w:i/>
        </w:rPr>
        <w:t>kūmara</w:t>
      </w:r>
      <w:proofErr w:type="spellEnd"/>
      <w:r w:rsidR="003F01A5" w:rsidRPr="0071135E">
        <w:t xml:space="preserve"> </w:t>
      </w:r>
      <w:r w:rsidR="004B2B02" w:rsidRPr="0071135E">
        <w:t xml:space="preserve">in </w:t>
      </w:r>
      <w:proofErr w:type="spellStart"/>
      <w:r w:rsidR="004B2B02" w:rsidRPr="0071135E">
        <w:t>Te</w:t>
      </w:r>
      <w:proofErr w:type="spellEnd"/>
      <w:r w:rsidR="004B2B02" w:rsidRPr="0071135E">
        <w:t xml:space="preserve"> </w:t>
      </w:r>
      <w:proofErr w:type="spellStart"/>
      <w:r w:rsidR="004B2B02" w:rsidRPr="0071135E">
        <w:t>Ika</w:t>
      </w:r>
      <w:proofErr w:type="spellEnd"/>
      <w:r w:rsidR="004B2B02" w:rsidRPr="0071135E">
        <w:t>-a-</w:t>
      </w:r>
      <w:proofErr w:type="spellStart"/>
      <w:r w:rsidR="004B2B02" w:rsidRPr="0071135E">
        <w:t>Māui</w:t>
      </w:r>
      <w:proofErr w:type="spellEnd"/>
      <w:r w:rsidR="004B2B02" w:rsidRPr="0071135E">
        <w:t xml:space="preserve"> and northeast </w:t>
      </w:r>
      <w:proofErr w:type="spellStart"/>
      <w:r w:rsidR="004B2B02" w:rsidRPr="0071135E">
        <w:t>Te</w:t>
      </w:r>
      <w:proofErr w:type="spellEnd"/>
      <w:r w:rsidR="004B2B02" w:rsidRPr="0071135E">
        <w:t xml:space="preserve"> Waipounamu locations before ending its voyage in Otago (p. 16 in [30]). </w:t>
      </w:r>
      <w:r w:rsidR="00E34344">
        <w:t xml:space="preserve">From the </w:t>
      </w:r>
      <w:r w:rsidR="004B2B02" w:rsidRPr="0071135E">
        <w:t>n</w:t>
      </w:r>
      <w:r w:rsidR="00604E33" w:rsidRPr="0071135E">
        <w:t>arratives</w:t>
      </w:r>
      <w:r w:rsidR="00BD7CDB" w:rsidRPr="0071135E">
        <w:t xml:space="preserve"> </w:t>
      </w:r>
      <w:r w:rsidR="00E34344">
        <w:t>of</w:t>
      </w:r>
      <w:r w:rsidR="00BD7CDB" w:rsidRPr="0071135E">
        <w:t xml:space="preserve"> </w:t>
      </w:r>
      <w:r w:rsidR="004B2B02" w:rsidRPr="0071135E">
        <w:t>Canterbury</w:t>
      </w:r>
      <w:r w:rsidR="004B2B02" w:rsidRPr="0071135E">
        <w:rPr>
          <w:i/>
        </w:rPr>
        <w:t xml:space="preserve"> </w:t>
      </w:r>
      <w:r w:rsidR="00BD7CDB" w:rsidRPr="0071135E">
        <w:rPr>
          <w:i/>
        </w:rPr>
        <w:t>tohunga</w:t>
      </w:r>
      <w:r w:rsidR="00BD7CDB" w:rsidRPr="0071135E">
        <w:t xml:space="preserve"> </w:t>
      </w:r>
      <w:r w:rsidRPr="0071135E">
        <w:t>and</w:t>
      </w:r>
      <w:r w:rsidR="004B2B02" w:rsidRPr="0071135E">
        <w:t xml:space="preserve"> </w:t>
      </w:r>
      <w:r w:rsidR="00C746C2" w:rsidRPr="0071135E">
        <w:t>an original</w:t>
      </w:r>
      <w:r w:rsidRPr="0071135E">
        <w:t xml:space="preserve"> Moeraki (</w:t>
      </w:r>
      <w:r w:rsidR="00B841D9">
        <w:t>N</w:t>
      </w:r>
      <w:r w:rsidRPr="0071135E">
        <w:t xml:space="preserve">orth Otago) </w:t>
      </w:r>
      <w:r w:rsidR="00C746C2" w:rsidRPr="0071135E">
        <w:t xml:space="preserve">Māori text </w:t>
      </w:r>
      <w:r w:rsidR="002D7958" w:rsidRPr="0071135E">
        <w:t>of</w:t>
      </w:r>
      <w:r w:rsidR="00C746C2" w:rsidRPr="0071135E">
        <w:t xml:space="preserve"> 1896</w:t>
      </w:r>
      <w:r w:rsidR="00604E33" w:rsidRPr="0071135E">
        <w:t xml:space="preserve">, </w:t>
      </w:r>
      <w:proofErr w:type="spellStart"/>
      <w:r w:rsidR="00B841D9" w:rsidRPr="0071135E">
        <w:t>Ārai</w:t>
      </w:r>
      <w:proofErr w:type="spellEnd"/>
      <w:r w:rsidR="00B841D9" w:rsidRPr="0071135E">
        <w:t xml:space="preserve"> </w:t>
      </w:r>
      <w:proofErr w:type="spellStart"/>
      <w:r w:rsidR="00B841D9" w:rsidRPr="0071135E">
        <w:t>Te</w:t>
      </w:r>
      <w:proofErr w:type="spellEnd"/>
      <w:r w:rsidR="00B841D9" w:rsidRPr="0071135E">
        <w:t xml:space="preserve"> </w:t>
      </w:r>
      <w:proofErr w:type="spellStart"/>
      <w:r w:rsidR="00B841D9" w:rsidRPr="0071135E">
        <w:t>Uru</w:t>
      </w:r>
      <w:proofErr w:type="spellEnd"/>
      <w:r w:rsidR="00B841D9" w:rsidRPr="0071135E">
        <w:t xml:space="preserve"> </w:t>
      </w:r>
      <w:r w:rsidR="00854AA3" w:rsidRPr="0071135E">
        <w:t>return</w:t>
      </w:r>
      <w:r w:rsidR="00A73CEC" w:rsidRPr="0071135E">
        <w:t>ed</w:t>
      </w:r>
      <w:r w:rsidR="00854AA3" w:rsidRPr="0071135E">
        <w:t xml:space="preserve"> </w:t>
      </w:r>
      <w:r w:rsidR="00AA47FB" w:rsidRPr="0071135E">
        <w:t xml:space="preserve">to Otago </w:t>
      </w:r>
      <w:r w:rsidR="00843CCE">
        <w:t xml:space="preserve">finally </w:t>
      </w:r>
      <w:r w:rsidR="00A73CEC" w:rsidRPr="00FB48C3">
        <w:t xml:space="preserve">with </w:t>
      </w:r>
      <w:proofErr w:type="spellStart"/>
      <w:r w:rsidR="00A73CEC" w:rsidRPr="00FB48C3">
        <w:rPr>
          <w:i/>
        </w:rPr>
        <w:t>kūmara</w:t>
      </w:r>
      <w:proofErr w:type="spellEnd"/>
      <w:r w:rsidR="00E34344" w:rsidRPr="00FB48C3">
        <w:t xml:space="preserve"> and </w:t>
      </w:r>
      <w:r w:rsidR="00EA23C9" w:rsidRPr="00FB48C3">
        <w:rPr>
          <w:i/>
        </w:rPr>
        <w:t>hue</w:t>
      </w:r>
      <w:r w:rsidR="00FB48C3" w:rsidRPr="00FB48C3">
        <w:t xml:space="preserve"> (</w:t>
      </w:r>
      <w:r w:rsidR="00FB48C3" w:rsidRPr="00FB48C3">
        <w:rPr>
          <w:i/>
        </w:rPr>
        <w:t>Lagenaria siceraria</w:t>
      </w:r>
      <w:r w:rsidR="00FB48C3" w:rsidRPr="00FB48C3">
        <w:rPr>
          <w:iCs/>
        </w:rPr>
        <w:t>)</w:t>
      </w:r>
      <w:r w:rsidR="00EA23C9" w:rsidRPr="00FB48C3">
        <w:rPr>
          <w:iCs/>
        </w:rPr>
        <w:t>,</w:t>
      </w:r>
      <w:r w:rsidR="00854AA3" w:rsidRPr="00FB48C3">
        <w:rPr>
          <w:iCs/>
        </w:rPr>
        <w:t xml:space="preserve"> </w:t>
      </w:r>
      <w:r w:rsidR="00854AA3" w:rsidRPr="00FB48C3">
        <w:t xml:space="preserve">but </w:t>
      </w:r>
      <w:r w:rsidR="004B2B02" w:rsidRPr="00FB48C3">
        <w:t>only to</w:t>
      </w:r>
      <w:r w:rsidR="004B2B02" w:rsidRPr="0071135E">
        <w:t xml:space="preserve"> lose</w:t>
      </w:r>
      <w:r w:rsidR="00F75EB8" w:rsidRPr="0071135E">
        <w:t xml:space="preserve"> </w:t>
      </w:r>
      <w:r w:rsidR="00B841D9">
        <w:t>its</w:t>
      </w:r>
      <w:r w:rsidR="00762C12" w:rsidRPr="0071135E">
        <w:t xml:space="preserve"> </w:t>
      </w:r>
      <w:r w:rsidR="00854AA3" w:rsidRPr="0071135E">
        <w:t xml:space="preserve">cargo overboard in stormy seas </w:t>
      </w:r>
      <w:r w:rsidR="00510C3D" w:rsidRPr="0071135E">
        <w:t>off</w:t>
      </w:r>
      <w:r w:rsidR="009E28AA" w:rsidRPr="0071135E">
        <w:t xml:space="preserve"> </w:t>
      </w:r>
      <w:r w:rsidR="00854AA3" w:rsidRPr="0071135E">
        <w:t>Moeraki</w:t>
      </w:r>
      <w:r w:rsidR="00114830" w:rsidRPr="0071135E">
        <w:t xml:space="preserve"> (</w:t>
      </w:r>
      <w:r w:rsidR="009E28AA" w:rsidRPr="0071135E">
        <w:t xml:space="preserve">p. 61 in [22], p. 161 in [23], </w:t>
      </w:r>
      <w:r w:rsidR="00EA23C9" w:rsidRPr="0071135E">
        <w:t xml:space="preserve">p. 204-07 in </w:t>
      </w:r>
      <w:r w:rsidR="00EA23C9" w:rsidRPr="0071135E">
        <w:lastRenderedPageBreak/>
        <w:t xml:space="preserve">[28]; </w:t>
      </w:r>
      <w:r w:rsidR="004B2B02" w:rsidRPr="0071135E">
        <w:t xml:space="preserve">p. 15-16 in [30], </w:t>
      </w:r>
      <w:r w:rsidR="00114830" w:rsidRPr="0071135E">
        <w:t>p. 175 in [</w:t>
      </w:r>
      <w:r w:rsidR="004512F1" w:rsidRPr="0071135E">
        <w:t>3</w:t>
      </w:r>
      <w:r w:rsidR="00EA23C9" w:rsidRPr="0071135E">
        <w:t>2</w:t>
      </w:r>
      <w:r w:rsidR="00114830" w:rsidRPr="0071135E">
        <w:t>])</w:t>
      </w:r>
      <w:r w:rsidR="00854AA3" w:rsidRPr="0071135E">
        <w:t>.</w:t>
      </w:r>
      <w:r w:rsidR="00D73C70" w:rsidRPr="0071135E">
        <w:t xml:space="preserve"> </w:t>
      </w:r>
      <w:r w:rsidR="00E34344">
        <w:t>In</w:t>
      </w:r>
      <w:r w:rsidR="00E34344" w:rsidRPr="0071135E">
        <w:t xml:space="preserve"> the </w:t>
      </w:r>
      <w:r w:rsidR="009A46CE">
        <w:t>Moeraki</w:t>
      </w:r>
      <w:r w:rsidR="00E34344" w:rsidRPr="0071135E">
        <w:t xml:space="preserve"> text</w:t>
      </w:r>
      <w:r w:rsidR="00E34344">
        <w:t xml:space="preserve"> the </w:t>
      </w:r>
      <w:r w:rsidR="009A46CE">
        <w:t xml:space="preserve">agricultural </w:t>
      </w:r>
      <w:r w:rsidR="00E34344">
        <w:t>cargo included</w:t>
      </w:r>
      <w:r w:rsidR="00E34344" w:rsidRPr="0071135E">
        <w:t xml:space="preserve"> </w:t>
      </w:r>
      <w:r w:rsidR="00E34344" w:rsidRPr="0071135E">
        <w:rPr>
          <w:i/>
        </w:rPr>
        <w:t>taro</w:t>
      </w:r>
      <w:r w:rsidR="00FB48C3">
        <w:rPr>
          <w:i/>
          <w:iCs/>
        </w:rPr>
        <w:t xml:space="preserve"> </w:t>
      </w:r>
      <w:r w:rsidR="00FB48C3" w:rsidRPr="00FB48C3">
        <w:t>(</w:t>
      </w:r>
      <w:r w:rsidR="00FB48C3" w:rsidRPr="00FB48C3">
        <w:rPr>
          <w:i/>
          <w:iCs/>
        </w:rPr>
        <w:t>Colocasia esculenta</w:t>
      </w:r>
      <w:r w:rsidR="00FB48C3">
        <w:t xml:space="preserve">) </w:t>
      </w:r>
      <w:r w:rsidR="009A46CE">
        <w:t xml:space="preserve">as well </w:t>
      </w:r>
      <w:r w:rsidR="00FB48C3">
        <w:t>(</w:t>
      </w:r>
      <w:r w:rsidR="00E34344">
        <w:t xml:space="preserve">p. 204, 206 in [28]). </w:t>
      </w:r>
      <w:r w:rsidR="004B2B02" w:rsidRPr="0071135E">
        <w:t>From</w:t>
      </w:r>
      <w:r w:rsidR="00114830" w:rsidRPr="0071135E">
        <w:t xml:space="preserve"> </w:t>
      </w:r>
      <w:r w:rsidR="004B2B02" w:rsidRPr="0071135E">
        <w:t>this region</w:t>
      </w:r>
      <w:r w:rsidR="00DF71AC" w:rsidRPr="0071135E">
        <w:t xml:space="preserve">, Edward Shortland’s </w:t>
      </w:r>
      <w:r w:rsidR="004B2B02" w:rsidRPr="0071135E">
        <w:t>1844 N</w:t>
      </w:r>
      <w:r w:rsidR="005935EC" w:rsidRPr="0071135E">
        <w:t xml:space="preserve">orth </w:t>
      </w:r>
      <w:r w:rsidR="00854AA3" w:rsidRPr="0071135E">
        <w:t xml:space="preserve">Otago Māori </w:t>
      </w:r>
      <w:r w:rsidR="00DF71AC" w:rsidRPr="0071135E">
        <w:t xml:space="preserve">guides </w:t>
      </w:r>
      <w:r w:rsidR="00C138AE" w:rsidRPr="0071135E">
        <w:t>retold</w:t>
      </w:r>
      <w:r w:rsidR="00DF71AC" w:rsidRPr="0071135E">
        <w:t xml:space="preserve"> the </w:t>
      </w:r>
      <w:proofErr w:type="spellStart"/>
      <w:r w:rsidR="00DF71AC" w:rsidRPr="0071135E">
        <w:t>Ārai</w:t>
      </w:r>
      <w:proofErr w:type="spellEnd"/>
      <w:r w:rsidR="00DF71AC" w:rsidRPr="0071135E">
        <w:t xml:space="preserve"> </w:t>
      </w:r>
      <w:proofErr w:type="spellStart"/>
      <w:r w:rsidR="00DF71AC" w:rsidRPr="0071135E">
        <w:t>Te</w:t>
      </w:r>
      <w:proofErr w:type="spellEnd"/>
      <w:r w:rsidR="00DF71AC" w:rsidRPr="0071135E">
        <w:t xml:space="preserve"> </w:t>
      </w:r>
      <w:proofErr w:type="spellStart"/>
      <w:r w:rsidR="00DF71AC" w:rsidRPr="0071135E">
        <w:t>Uru</w:t>
      </w:r>
      <w:proofErr w:type="spellEnd"/>
      <w:r w:rsidR="00DF71AC" w:rsidRPr="0071135E">
        <w:t xml:space="preserve"> account</w:t>
      </w:r>
      <w:r w:rsidR="00FE747B" w:rsidRPr="0071135E">
        <w:t xml:space="preserve"> </w:t>
      </w:r>
      <w:r w:rsidR="00DF71AC" w:rsidRPr="0071135E">
        <w:t xml:space="preserve">and </w:t>
      </w:r>
      <w:r w:rsidR="00114830" w:rsidRPr="0071135E">
        <w:t>identifi</w:t>
      </w:r>
      <w:r w:rsidR="00854AA3" w:rsidRPr="0071135E">
        <w:t>ed</w:t>
      </w:r>
      <w:r w:rsidR="005832C4" w:rsidRPr="0071135E">
        <w:t xml:space="preserve"> </w:t>
      </w:r>
      <w:r w:rsidR="00854AA3" w:rsidRPr="0071135E">
        <w:t>“globular</w:t>
      </w:r>
      <w:r w:rsidR="00DF71AC" w:rsidRPr="0071135E">
        <w:t xml:space="preserve"> stones</w:t>
      </w:r>
      <w:r w:rsidR="00854AA3" w:rsidRPr="0071135E">
        <w:t xml:space="preserve">” </w:t>
      </w:r>
      <w:r w:rsidR="00114830" w:rsidRPr="0071135E">
        <w:t xml:space="preserve">on the beach less than 10 km south of Moeraki </w:t>
      </w:r>
      <w:r w:rsidR="00DF71AC" w:rsidRPr="0071135E">
        <w:t xml:space="preserve">as </w:t>
      </w:r>
      <w:proofErr w:type="spellStart"/>
      <w:r w:rsidR="00DF71AC" w:rsidRPr="0071135E">
        <w:rPr>
          <w:i/>
        </w:rPr>
        <w:t>kūmara</w:t>
      </w:r>
      <w:proofErr w:type="spellEnd"/>
      <w:r w:rsidR="00DF71AC" w:rsidRPr="0071135E">
        <w:t xml:space="preserve"> from the </w:t>
      </w:r>
      <w:r w:rsidR="00DF71AC" w:rsidRPr="0071135E">
        <w:rPr>
          <w:i/>
        </w:rPr>
        <w:t>waka</w:t>
      </w:r>
      <w:r w:rsidR="00DF71AC" w:rsidRPr="0071135E">
        <w:t xml:space="preserve"> </w:t>
      </w:r>
      <w:r w:rsidR="00854AA3" w:rsidRPr="0071135E">
        <w:t>(</w:t>
      </w:r>
      <w:r w:rsidR="00762C12" w:rsidRPr="0071135E">
        <w:t>p. 15 in [</w:t>
      </w:r>
      <w:r w:rsidR="004B2B02" w:rsidRPr="0071135E">
        <w:t>30</w:t>
      </w:r>
      <w:r w:rsidR="00762C12" w:rsidRPr="0071135E">
        <w:t>]</w:t>
      </w:r>
      <w:r w:rsidR="007B6E7D" w:rsidRPr="0071135E">
        <w:t>,</w:t>
      </w:r>
      <w:r w:rsidR="00762C12" w:rsidRPr="0071135E">
        <w:t xml:space="preserve"> see also </w:t>
      </w:r>
      <w:r w:rsidR="00854AA3" w:rsidRPr="0071135E">
        <w:t>p. 426, 442 in [16]</w:t>
      </w:r>
      <w:r w:rsidR="00762C12" w:rsidRPr="0071135E">
        <w:t>,</w:t>
      </w:r>
      <w:r w:rsidR="00854AA3" w:rsidRPr="0071135E">
        <w:t xml:space="preserve"> </w:t>
      </w:r>
      <w:r w:rsidR="009E28AA" w:rsidRPr="0071135E">
        <w:t xml:space="preserve">p. 161 in [23], </w:t>
      </w:r>
      <w:r w:rsidR="00854AA3" w:rsidRPr="0071135E">
        <w:t>p. 191 in [2</w:t>
      </w:r>
      <w:r w:rsidR="004512F1" w:rsidRPr="0071135E">
        <w:t>4</w:t>
      </w:r>
      <w:r w:rsidR="00854AA3" w:rsidRPr="0071135E">
        <w:t xml:space="preserve"> v.3]</w:t>
      </w:r>
      <w:r w:rsidR="00762C12" w:rsidRPr="0071135E">
        <w:t>,</w:t>
      </w:r>
      <w:r w:rsidR="00854AA3" w:rsidRPr="0071135E">
        <w:t xml:space="preserve"> p. 18 in [2</w:t>
      </w:r>
      <w:r w:rsidR="004512F1" w:rsidRPr="0071135E">
        <w:t>5</w:t>
      </w:r>
      <w:r w:rsidR="00854AA3" w:rsidRPr="0071135E">
        <w:t>]</w:t>
      </w:r>
      <w:r w:rsidR="00762C12" w:rsidRPr="0071135E">
        <w:t>,</w:t>
      </w:r>
      <w:r w:rsidR="00854AA3" w:rsidRPr="0071135E">
        <w:t xml:space="preserve"> </w:t>
      </w:r>
      <w:r w:rsidR="00EA23C9" w:rsidRPr="0071135E">
        <w:t xml:space="preserve">p. 204-06 in [28]; </w:t>
      </w:r>
      <w:r w:rsidR="00D73C70" w:rsidRPr="0071135E">
        <w:t>p. 63-64 in [2</w:t>
      </w:r>
      <w:r w:rsidR="00EA23C9" w:rsidRPr="0071135E">
        <w:t>9</w:t>
      </w:r>
      <w:r w:rsidR="00D73C70" w:rsidRPr="0071135E">
        <w:t>]</w:t>
      </w:r>
      <w:r w:rsidR="00854AA3" w:rsidRPr="0071135E">
        <w:t xml:space="preserve">). </w:t>
      </w:r>
      <w:r w:rsidR="00FE747B" w:rsidRPr="0071135E">
        <w:t xml:space="preserve">Some </w:t>
      </w:r>
      <w:r w:rsidR="00CB1675">
        <w:t xml:space="preserve">later </w:t>
      </w:r>
      <w:r w:rsidR="00FE747B" w:rsidRPr="0071135E">
        <w:t xml:space="preserve">19th-century </w:t>
      </w:r>
      <w:proofErr w:type="spellStart"/>
      <w:r w:rsidR="002D7958" w:rsidRPr="0071135E">
        <w:t>Te</w:t>
      </w:r>
      <w:proofErr w:type="spellEnd"/>
      <w:r w:rsidR="002D7958" w:rsidRPr="0071135E">
        <w:t xml:space="preserve"> Waipounamu </w:t>
      </w:r>
      <w:r w:rsidR="00FE747B" w:rsidRPr="0071135E">
        <w:t xml:space="preserve">Māori even speculated that the </w:t>
      </w:r>
      <w:proofErr w:type="spellStart"/>
      <w:r w:rsidR="00B841D9" w:rsidRPr="0071135E">
        <w:t>Ārai</w:t>
      </w:r>
      <w:proofErr w:type="spellEnd"/>
      <w:r w:rsidR="00B841D9" w:rsidRPr="0071135E">
        <w:t xml:space="preserve"> </w:t>
      </w:r>
      <w:proofErr w:type="spellStart"/>
      <w:r w:rsidR="00B841D9" w:rsidRPr="0071135E">
        <w:t>Te</w:t>
      </w:r>
      <w:proofErr w:type="spellEnd"/>
      <w:r w:rsidR="00B841D9" w:rsidRPr="0071135E">
        <w:t xml:space="preserve"> </w:t>
      </w:r>
      <w:proofErr w:type="spellStart"/>
      <w:r w:rsidR="00B841D9" w:rsidRPr="0071135E">
        <w:t>Uru</w:t>
      </w:r>
      <w:proofErr w:type="spellEnd"/>
      <w:r w:rsidR="00B841D9" w:rsidRPr="0071135E">
        <w:t xml:space="preserve"> </w:t>
      </w:r>
      <w:r w:rsidR="00FE747B" w:rsidRPr="0071135E">
        <w:t>cargo had included</w:t>
      </w:r>
      <w:r w:rsidR="00B841D9">
        <w:t xml:space="preserve"> </w:t>
      </w:r>
      <w:r w:rsidR="00FE747B" w:rsidRPr="0071135E">
        <w:t>wheat seeds based on</w:t>
      </w:r>
      <w:r w:rsidR="00114830" w:rsidRPr="0071135E">
        <w:t xml:space="preserve"> </w:t>
      </w:r>
      <w:r w:rsidR="00421382" w:rsidRPr="0071135E">
        <w:t xml:space="preserve">observations of </w:t>
      </w:r>
      <w:r w:rsidR="00E96177" w:rsidRPr="0071135E">
        <w:t xml:space="preserve">inclusions in </w:t>
      </w:r>
      <w:r w:rsidR="00B841D9">
        <w:t xml:space="preserve">North </w:t>
      </w:r>
      <w:r w:rsidR="002D7958" w:rsidRPr="0071135E">
        <w:t xml:space="preserve">Otago </w:t>
      </w:r>
      <w:r w:rsidR="00421382" w:rsidRPr="0071135E">
        <w:t>beach boulder</w:t>
      </w:r>
      <w:r w:rsidR="00E96177" w:rsidRPr="0071135E">
        <w:t>s</w:t>
      </w:r>
      <w:r w:rsidR="00114830" w:rsidRPr="0071135E">
        <w:t xml:space="preserve"> </w:t>
      </w:r>
      <w:r w:rsidR="00421382" w:rsidRPr="0071135E">
        <w:t>(</w:t>
      </w:r>
      <w:r w:rsidR="00854AA3" w:rsidRPr="0071135E">
        <w:t xml:space="preserve"> </w:t>
      </w:r>
      <w:r w:rsidR="00D73C70" w:rsidRPr="0071135E">
        <w:t>p. 426 in [16]</w:t>
      </w:r>
      <w:r w:rsidR="00421382" w:rsidRPr="0071135E">
        <w:t>,</w:t>
      </w:r>
      <w:r w:rsidR="00D73C70" w:rsidRPr="0071135E">
        <w:t xml:space="preserve"> p. 64 in [2</w:t>
      </w:r>
      <w:r w:rsidR="00EA23C9" w:rsidRPr="0071135E">
        <w:t>9</w:t>
      </w:r>
      <w:r w:rsidR="00D73C70" w:rsidRPr="0071135E">
        <w:t>]</w:t>
      </w:r>
      <w:r w:rsidR="003F18C8" w:rsidRPr="0071135E">
        <w:t>.</w:t>
      </w:r>
      <w:r w:rsidR="00854AA3" w:rsidRPr="0071135E">
        <w:t xml:space="preserve">) </w:t>
      </w:r>
    </w:p>
    <w:p w14:paraId="35DE5ED2" w14:textId="77777777" w:rsidR="00A60FE8" w:rsidRDefault="00A60FE8" w:rsidP="00854AA3">
      <w:pPr>
        <w:spacing w:line="480" w:lineRule="auto"/>
      </w:pPr>
    </w:p>
    <w:p w14:paraId="6E701C81" w14:textId="52AA60F0" w:rsidR="00BD7CDB" w:rsidRPr="0071135E" w:rsidRDefault="00975ECF" w:rsidP="00854AA3">
      <w:pPr>
        <w:spacing w:line="480" w:lineRule="auto"/>
      </w:pPr>
      <w:r w:rsidRPr="0071135E">
        <w:t xml:space="preserve">In </w:t>
      </w:r>
      <w:r w:rsidR="00114830" w:rsidRPr="0071135E">
        <w:t>all</w:t>
      </w:r>
      <w:r w:rsidRPr="0071135E">
        <w:t xml:space="preserve"> narratives, </w:t>
      </w:r>
      <w:proofErr w:type="spellStart"/>
      <w:r w:rsidR="00854AA3" w:rsidRPr="0071135E">
        <w:t>Ārai</w:t>
      </w:r>
      <w:proofErr w:type="spellEnd"/>
      <w:r w:rsidR="00854AA3" w:rsidRPr="0071135E">
        <w:t xml:space="preserve"> </w:t>
      </w:r>
      <w:proofErr w:type="spellStart"/>
      <w:r w:rsidR="00854AA3" w:rsidRPr="0071135E">
        <w:t>Te</w:t>
      </w:r>
      <w:proofErr w:type="spellEnd"/>
      <w:r w:rsidR="00854AA3" w:rsidRPr="0071135E">
        <w:t xml:space="preserve"> </w:t>
      </w:r>
      <w:proofErr w:type="spellStart"/>
      <w:r w:rsidR="00854AA3" w:rsidRPr="0071135E">
        <w:t>Uru</w:t>
      </w:r>
      <w:proofErr w:type="spellEnd"/>
      <w:r w:rsidR="00854AA3" w:rsidRPr="0071135E">
        <w:t xml:space="preserve"> wreck</w:t>
      </w:r>
      <w:r w:rsidR="00762C12" w:rsidRPr="0071135E">
        <w:t>ed</w:t>
      </w:r>
      <w:r w:rsidR="00854AA3" w:rsidRPr="0071135E">
        <w:t xml:space="preserve"> </w:t>
      </w:r>
      <w:r w:rsidR="00B841D9" w:rsidRPr="0071135E">
        <w:t xml:space="preserve">finally </w:t>
      </w:r>
      <w:r w:rsidR="00854AA3" w:rsidRPr="0071135E">
        <w:t>on the Otago coast of its traditional name to account for various features of the cultural landscape</w:t>
      </w:r>
      <w:r w:rsidR="00301EB9" w:rsidRPr="0071135E">
        <w:t>, represent</w:t>
      </w:r>
      <w:r w:rsidR="002F0959" w:rsidRPr="0071135E">
        <w:t>ing</w:t>
      </w:r>
      <w:r w:rsidR="00301EB9" w:rsidRPr="0071135E">
        <w:t xml:space="preserve"> </w:t>
      </w:r>
      <w:r w:rsidR="002F0959" w:rsidRPr="0071135E">
        <w:t>“</w:t>
      </w:r>
      <w:r w:rsidR="00301EB9" w:rsidRPr="0071135E">
        <w:t xml:space="preserve">the links between the cosmological world of the gods and present generations” </w:t>
      </w:r>
      <w:r w:rsidR="00916A3E" w:rsidRPr="0071135E">
        <w:t>(</w:t>
      </w:r>
      <w:r w:rsidR="00301EB9" w:rsidRPr="0071135E">
        <w:t xml:space="preserve">Schedule 103 in </w:t>
      </w:r>
      <w:r w:rsidR="00916A3E" w:rsidRPr="0071135E">
        <w:t>[</w:t>
      </w:r>
      <w:r w:rsidR="00BC1892" w:rsidRPr="0071135E">
        <w:t>80</w:t>
      </w:r>
      <w:r w:rsidR="00916A3E" w:rsidRPr="0071135E">
        <w:t>]</w:t>
      </w:r>
      <w:r w:rsidR="008F4F49" w:rsidRPr="008F4F49">
        <w:t xml:space="preserve"> </w:t>
      </w:r>
      <w:r w:rsidR="008F4F49">
        <w:t>and narrative</w:t>
      </w:r>
      <w:r w:rsidR="009D4916">
        <w:t xml:space="preserve"> details </w:t>
      </w:r>
      <w:r w:rsidR="008F4F49">
        <w:t xml:space="preserve">in </w:t>
      </w:r>
      <w:r w:rsidR="008F4F49" w:rsidRPr="0071135E">
        <w:t xml:space="preserve">p. 426, 568 in [16], </w:t>
      </w:r>
      <w:r w:rsidR="007374CA">
        <w:t xml:space="preserve">p. 61 in [22], </w:t>
      </w:r>
      <w:r w:rsidR="008F4F49">
        <w:t xml:space="preserve">p. 161 in [23], </w:t>
      </w:r>
      <w:r w:rsidR="008F4F49" w:rsidRPr="0071135E">
        <w:t xml:space="preserve">p. 179 in </w:t>
      </w:r>
      <w:r w:rsidR="008F4F49">
        <w:t>[</w:t>
      </w:r>
      <w:r w:rsidR="008F4F49" w:rsidRPr="0071135E">
        <w:t>24 v.2], p. 18 in [25], v.24 p. 108-09 in [27], p. 204-07 in [28], p. 63-64 in [29], p. 15-16 in [30], p. 114-15 in [31], p. 174-78, 212 in [32])</w:t>
      </w:r>
      <w:r w:rsidR="00916A3E" w:rsidRPr="0071135E">
        <w:t>.</w:t>
      </w:r>
      <w:r w:rsidR="00301EB9" w:rsidRPr="0071135E">
        <w:t xml:space="preserve"> </w:t>
      </w:r>
      <w:r w:rsidR="005F610C" w:rsidRPr="00A8047D">
        <w:t xml:space="preserve">In some versions the </w:t>
      </w:r>
      <w:proofErr w:type="spellStart"/>
      <w:r w:rsidR="005F610C" w:rsidRPr="00A8047D">
        <w:t>Ārai</w:t>
      </w:r>
      <w:proofErr w:type="spellEnd"/>
      <w:r w:rsidR="005F610C" w:rsidRPr="00A8047D">
        <w:t xml:space="preserve"> </w:t>
      </w:r>
      <w:proofErr w:type="spellStart"/>
      <w:r w:rsidR="005F610C" w:rsidRPr="00A8047D">
        <w:t>Te</w:t>
      </w:r>
      <w:proofErr w:type="spellEnd"/>
      <w:r w:rsidR="005F610C" w:rsidRPr="00A8047D">
        <w:t xml:space="preserve"> </w:t>
      </w:r>
      <w:proofErr w:type="spellStart"/>
      <w:r w:rsidR="005F610C" w:rsidRPr="00A8047D">
        <w:t>Uru</w:t>
      </w:r>
      <w:proofErr w:type="spellEnd"/>
      <w:r w:rsidR="005F610C" w:rsidRPr="00A8047D">
        <w:t xml:space="preserve"> wreck occurred because </w:t>
      </w:r>
      <w:r w:rsidR="005F610C" w:rsidRPr="002B57D0">
        <w:t xml:space="preserve">the crew’s </w:t>
      </w:r>
      <w:proofErr w:type="spellStart"/>
      <w:r w:rsidR="005F610C" w:rsidRPr="002B57D0">
        <w:rPr>
          <w:i/>
        </w:rPr>
        <w:t>karakia</w:t>
      </w:r>
      <w:proofErr w:type="spellEnd"/>
      <w:r w:rsidR="005F610C" w:rsidRPr="002B57D0">
        <w:t xml:space="preserve"> </w:t>
      </w:r>
      <w:r w:rsidR="005F610C">
        <w:t xml:space="preserve">or acts </w:t>
      </w:r>
      <w:r w:rsidR="005F610C" w:rsidRPr="002B57D0">
        <w:t>w</w:t>
      </w:r>
      <w:r w:rsidR="005F610C">
        <w:t>ere</w:t>
      </w:r>
      <w:r w:rsidR="005F610C" w:rsidRPr="002B57D0">
        <w:t xml:space="preserve"> </w:t>
      </w:r>
      <w:r w:rsidR="005F610C">
        <w:t>n</w:t>
      </w:r>
      <w:r w:rsidR="005F610C" w:rsidRPr="002B57D0">
        <w:t xml:space="preserve">ot </w:t>
      </w:r>
      <w:r w:rsidR="005F610C">
        <w:t xml:space="preserve">ritually </w:t>
      </w:r>
      <w:r w:rsidR="005F610C" w:rsidRPr="002B57D0">
        <w:t xml:space="preserve">correct </w:t>
      </w:r>
      <w:r w:rsidR="005F610C" w:rsidRPr="00A8047D">
        <w:t>(p. 63 in [29], p. 114-15 in [31])</w:t>
      </w:r>
      <w:r w:rsidR="005F610C">
        <w:t xml:space="preserve">, an explanation that parallels </w:t>
      </w:r>
      <w:proofErr w:type="spellStart"/>
      <w:r w:rsidR="005F610C">
        <w:t>Horouta</w:t>
      </w:r>
      <w:proofErr w:type="spellEnd"/>
      <w:r w:rsidR="005F610C">
        <w:t xml:space="preserve"> </w:t>
      </w:r>
      <w:r w:rsidR="005F610C" w:rsidRPr="005F610C">
        <w:rPr>
          <w:i/>
          <w:iCs/>
        </w:rPr>
        <w:t>waka</w:t>
      </w:r>
      <w:r w:rsidR="005F610C">
        <w:t xml:space="preserve"> accounts of </w:t>
      </w:r>
      <w:proofErr w:type="spellStart"/>
      <w:r w:rsidR="005F610C" w:rsidRPr="0071135E">
        <w:rPr>
          <w:i/>
        </w:rPr>
        <w:t>kūmara</w:t>
      </w:r>
      <w:proofErr w:type="spellEnd"/>
      <w:r w:rsidR="005F610C">
        <w:t xml:space="preserve"> failure in Aotearoa</w:t>
      </w:r>
      <w:r w:rsidR="00B841D9">
        <w:t>, above</w:t>
      </w:r>
      <w:r w:rsidR="005F610C">
        <w:t>.</w:t>
      </w:r>
    </w:p>
    <w:p w14:paraId="41F66882" w14:textId="77777777" w:rsidR="00062F1F" w:rsidRPr="0071135E" w:rsidRDefault="00062F1F" w:rsidP="00854AA3">
      <w:pPr>
        <w:spacing w:line="480" w:lineRule="auto"/>
      </w:pPr>
    </w:p>
    <w:p w14:paraId="6602F479" w14:textId="59D2D610" w:rsidR="001B0CF2" w:rsidRPr="0071135E" w:rsidRDefault="00062F1F" w:rsidP="00854AA3">
      <w:pPr>
        <w:spacing w:line="480" w:lineRule="auto"/>
      </w:pPr>
      <w:r w:rsidRPr="0071135E">
        <w:t xml:space="preserve">One </w:t>
      </w:r>
      <w:r w:rsidR="005F610C">
        <w:t>reason</w:t>
      </w:r>
      <w:r w:rsidRPr="0071135E">
        <w:t xml:space="preserve"> for </w:t>
      </w:r>
      <w:r w:rsidR="00D402D4" w:rsidRPr="0071135E">
        <w:t xml:space="preserve">the variant </w:t>
      </w:r>
      <w:proofErr w:type="spellStart"/>
      <w:r w:rsidR="00FF54CF" w:rsidRPr="0071135E">
        <w:t>Te</w:t>
      </w:r>
      <w:proofErr w:type="spellEnd"/>
      <w:r w:rsidR="00FF54CF" w:rsidRPr="0071135E">
        <w:t xml:space="preserve"> </w:t>
      </w:r>
      <w:proofErr w:type="spellStart"/>
      <w:r w:rsidR="00FF54CF" w:rsidRPr="0071135E">
        <w:t>Ika</w:t>
      </w:r>
      <w:proofErr w:type="spellEnd"/>
      <w:r w:rsidR="00FF54CF" w:rsidRPr="0071135E">
        <w:t>-a-</w:t>
      </w:r>
      <w:proofErr w:type="spellStart"/>
      <w:r w:rsidR="00FF54CF" w:rsidRPr="0071135E">
        <w:t>Māui</w:t>
      </w:r>
      <w:proofErr w:type="spellEnd"/>
      <w:r w:rsidR="00FF54CF" w:rsidRPr="0071135E">
        <w:t xml:space="preserve"> </w:t>
      </w:r>
      <w:r w:rsidRPr="0071135E">
        <w:t xml:space="preserve">and </w:t>
      </w:r>
      <w:proofErr w:type="spellStart"/>
      <w:r w:rsidRPr="0071135E">
        <w:t>Te</w:t>
      </w:r>
      <w:proofErr w:type="spellEnd"/>
      <w:r w:rsidRPr="0071135E">
        <w:t xml:space="preserve"> Waipounamu </w:t>
      </w:r>
      <w:r w:rsidR="00FF54CF" w:rsidRPr="0071135E">
        <w:t>versions</w:t>
      </w:r>
      <w:r w:rsidRPr="0071135E">
        <w:t xml:space="preserve"> of th</w:t>
      </w:r>
      <w:r w:rsidR="009A46CE">
        <w:t>ese origin</w:t>
      </w:r>
      <w:r w:rsidRPr="0071135E">
        <w:t xml:space="preserve"> tradition</w:t>
      </w:r>
      <w:r w:rsidR="009A46CE">
        <w:t>s</w:t>
      </w:r>
      <w:r w:rsidRPr="0071135E">
        <w:t xml:space="preserve"> </w:t>
      </w:r>
      <w:r w:rsidR="00510C3D" w:rsidRPr="0071135E">
        <w:t>may be</w:t>
      </w:r>
      <w:r w:rsidR="00FF54CF" w:rsidRPr="0071135E">
        <w:t xml:space="preserve"> that </w:t>
      </w:r>
      <w:r w:rsidR="007B3EB4" w:rsidRPr="0071135E">
        <w:t xml:space="preserve">migrating northern lineages </w:t>
      </w:r>
      <w:r w:rsidR="007B3EB4">
        <w:t xml:space="preserve">adapted </w:t>
      </w:r>
      <w:r w:rsidR="001D0EBC">
        <w:t xml:space="preserve">northern </w:t>
      </w:r>
      <w:proofErr w:type="spellStart"/>
      <w:r w:rsidR="00436530" w:rsidRPr="0071135E">
        <w:t>Rong</w:t>
      </w:r>
      <w:r w:rsidR="00FF37DB" w:rsidRPr="0071135E">
        <w:t>o</w:t>
      </w:r>
      <w:proofErr w:type="spellEnd"/>
      <w:r w:rsidR="00FF37DB" w:rsidRPr="0071135E">
        <w:t xml:space="preserve"> i </w:t>
      </w:r>
      <w:proofErr w:type="spellStart"/>
      <w:r w:rsidR="00FF37DB" w:rsidRPr="0071135E">
        <w:t>T</w:t>
      </w:r>
      <w:r w:rsidR="00436530" w:rsidRPr="0071135E">
        <w:t>ua</w:t>
      </w:r>
      <w:proofErr w:type="spellEnd"/>
      <w:r w:rsidR="00436530" w:rsidRPr="0071135E">
        <w:t xml:space="preserve"> </w:t>
      </w:r>
      <w:r w:rsidR="00FC2017" w:rsidRPr="0071135E">
        <w:t xml:space="preserve">and associated </w:t>
      </w:r>
      <w:r w:rsidR="00FC2017" w:rsidRPr="0071135E">
        <w:rPr>
          <w:i/>
        </w:rPr>
        <w:t>waka</w:t>
      </w:r>
      <w:r w:rsidR="00FC2017" w:rsidRPr="0071135E">
        <w:t xml:space="preserve"> accounts </w:t>
      </w:r>
      <w:r w:rsidR="00B841D9">
        <w:t xml:space="preserve">to the more marginal agricultural south </w:t>
      </w:r>
      <w:r w:rsidR="00510C3D" w:rsidRPr="0071135E">
        <w:t xml:space="preserve">after </w:t>
      </w:r>
      <w:r w:rsidR="001D0EBC">
        <w:t>the</w:t>
      </w:r>
      <w:r w:rsidR="004040C1" w:rsidRPr="0071135E">
        <w:t xml:space="preserve"> </w:t>
      </w:r>
      <w:r w:rsidR="005B0325" w:rsidRPr="0071135E">
        <w:t>1</w:t>
      </w:r>
      <w:r w:rsidR="00510C3D" w:rsidRPr="0071135E">
        <w:t>5</w:t>
      </w:r>
      <w:r w:rsidR="005B0325" w:rsidRPr="0071135E">
        <w:t>th century</w:t>
      </w:r>
      <w:r w:rsidR="009A46CE">
        <w:t xml:space="preserve"> </w:t>
      </w:r>
      <w:r w:rsidR="009A46CE" w:rsidRPr="0071135E">
        <w:t>(p. 22-23 in [30], p. 20-29 in [33])</w:t>
      </w:r>
      <w:r w:rsidR="009A46CE">
        <w:t>. A</w:t>
      </w:r>
      <w:r w:rsidR="008A4309">
        <w:t xml:space="preserve">s one possible indication of this, </w:t>
      </w:r>
      <w:r w:rsidR="008A4309" w:rsidRPr="0071135E">
        <w:t xml:space="preserve">Roko </w:t>
      </w:r>
      <w:proofErr w:type="spellStart"/>
      <w:r w:rsidR="008A4309" w:rsidRPr="0071135E">
        <w:t>i</w:t>
      </w:r>
      <w:proofErr w:type="spellEnd"/>
      <w:r w:rsidR="008A4309" w:rsidRPr="0071135E">
        <w:t xml:space="preserve"> </w:t>
      </w:r>
      <w:proofErr w:type="spellStart"/>
      <w:r w:rsidR="008A4309" w:rsidRPr="0071135E">
        <w:t>Tua</w:t>
      </w:r>
      <w:proofErr w:type="spellEnd"/>
      <w:r w:rsidR="008A4309" w:rsidRPr="0071135E">
        <w:t xml:space="preserve"> is a</w:t>
      </w:r>
      <w:r w:rsidR="008A4309">
        <w:t>n</w:t>
      </w:r>
      <w:r w:rsidR="008A4309" w:rsidRPr="0071135E">
        <w:t xml:space="preserve"> ancestor </w:t>
      </w:r>
      <w:r w:rsidR="008A4309">
        <w:t>in</w:t>
      </w:r>
      <w:r w:rsidR="008A4309" w:rsidRPr="0071135E">
        <w:t xml:space="preserve"> multiple southern </w:t>
      </w:r>
      <w:r w:rsidR="008A4309" w:rsidRPr="0071135E">
        <w:rPr>
          <w:i/>
        </w:rPr>
        <w:t>whakapapa</w:t>
      </w:r>
      <w:r w:rsidR="008A4309" w:rsidRPr="0071135E">
        <w:t xml:space="preserve"> </w:t>
      </w:r>
      <w:r w:rsidR="008A4309">
        <w:t xml:space="preserve">from </w:t>
      </w:r>
      <w:r w:rsidR="009A46CE">
        <w:t xml:space="preserve">early migrants </w:t>
      </w:r>
      <w:proofErr w:type="spellStart"/>
      <w:r w:rsidR="004E5663">
        <w:t>Ng</w:t>
      </w:r>
      <w:r w:rsidR="009A46CE" w:rsidRPr="0071135E">
        <w:t>āti</w:t>
      </w:r>
      <w:proofErr w:type="spellEnd"/>
      <w:r w:rsidR="009A46CE" w:rsidRPr="0071135E">
        <w:t xml:space="preserve"> </w:t>
      </w:r>
      <w:proofErr w:type="spellStart"/>
      <w:r w:rsidR="009A46CE" w:rsidRPr="0071135E">
        <w:t>Māmoe</w:t>
      </w:r>
      <w:proofErr w:type="spellEnd"/>
      <w:r w:rsidR="008A4309">
        <w:t xml:space="preserve"> </w:t>
      </w:r>
      <w:r w:rsidR="00282E31" w:rsidRPr="0071135E">
        <w:t>(</w:t>
      </w:r>
      <w:r w:rsidR="00B01BAF" w:rsidRPr="0071135E">
        <w:t>v.24</w:t>
      </w:r>
      <w:r w:rsidR="008569AC" w:rsidRPr="0071135E">
        <w:t xml:space="preserve"> p. </w:t>
      </w:r>
      <w:r w:rsidR="00282E31" w:rsidRPr="0071135E">
        <w:t>33 in [2</w:t>
      </w:r>
      <w:r w:rsidR="00EF3A75" w:rsidRPr="0071135E">
        <w:t>7</w:t>
      </w:r>
      <w:r w:rsidR="00282E31" w:rsidRPr="0071135E">
        <w:t>]</w:t>
      </w:r>
      <w:r w:rsidR="00762C12" w:rsidRPr="0071135E">
        <w:t>,</w:t>
      </w:r>
      <w:r w:rsidR="00282E31" w:rsidRPr="0071135E">
        <w:t xml:space="preserve"> p. 15, 23 in [</w:t>
      </w:r>
      <w:r w:rsidR="00EA23C9" w:rsidRPr="0071135E">
        <w:t>30</w:t>
      </w:r>
      <w:r w:rsidR="00282E31" w:rsidRPr="0071135E">
        <w:t>]</w:t>
      </w:r>
      <w:r w:rsidR="00762C12" w:rsidRPr="0071135E">
        <w:t>,</w:t>
      </w:r>
      <w:r w:rsidR="00282E31" w:rsidRPr="0071135E">
        <w:t xml:space="preserve"> p. 175-76 in [</w:t>
      </w:r>
      <w:r w:rsidR="00EF3A75" w:rsidRPr="0071135E">
        <w:t>3</w:t>
      </w:r>
      <w:r w:rsidR="00EA23C9" w:rsidRPr="0071135E">
        <w:t>2</w:t>
      </w:r>
      <w:r w:rsidR="00282E31" w:rsidRPr="0071135E">
        <w:t>])</w:t>
      </w:r>
      <w:r w:rsidR="008A4309">
        <w:t>. As well, t</w:t>
      </w:r>
      <w:r w:rsidR="00382C6B" w:rsidRPr="0071135E">
        <w:t xml:space="preserve">he </w:t>
      </w:r>
      <w:r w:rsidR="00D932C5" w:rsidRPr="0071135E">
        <w:t>northern</w:t>
      </w:r>
      <w:r w:rsidR="004040C1" w:rsidRPr="0071135E">
        <w:t xml:space="preserve"> </w:t>
      </w:r>
      <w:proofErr w:type="spellStart"/>
      <w:r w:rsidR="00A911A9" w:rsidRPr="0071135E">
        <w:t>Rongo</w:t>
      </w:r>
      <w:proofErr w:type="spellEnd"/>
      <w:r w:rsidR="00A911A9" w:rsidRPr="0071135E">
        <w:t xml:space="preserve"> </w:t>
      </w:r>
      <w:proofErr w:type="spellStart"/>
      <w:r w:rsidR="00A911A9" w:rsidRPr="0071135E">
        <w:t>i</w:t>
      </w:r>
      <w:proofErr w:type="spellEnd"/>
      <w:r w:rsidR="00A911A9" w:rsidRPr="0071135E">
        <w:t xml:space="preserve"> Amo and </w:t>
      </w:r>
      <w:proofErr w:type="spellStart"/>
      <w:r w:rsidR="00A911A9" w:rsidRPr="0071135E">
        <w:t>Kahukura</w:t>
      </w:r>
      <w:proofErr w:type="spellEnd"/>
      <w:r w:rsidR="00A911A9" w:rsidRPr="0071135E">
        <w:t xml:space="preserve"> </w:t>
      </w:r>
      <w:r w:rsidR="00382C6B" w:rsidRPr="0071135E">
        <w:t xml:space="preserve">versions </w:t>
      </w:r>
      <w:r w:rsidR="001D0EBC">
        <w:t>(d</w:t>
      </w:r>
      <w:r w:rsidR="001D0EBC" w:rsidRPr="0071135E">
        <w:t>is</w:t>
      </w:r>
      <w:r w:rsidR="001D0EBC">
        <w:t xml:space="preserve">cussed below) of the Roko </w:t>
      </w:r>
      <w:proofErr w:type="spellStart"/>
      <w:r w:rsidR="001D0EBC">
        <w:t>i</w:t>
      </w:r>
      <w:proofErr w:type="spellEnd"/>
      <w:r w:rsidR="001D0EBC">
        <w:t xml:space="preserve"> </w:t>
      </w:r>
      <w:proofErr w:type="spellStart"/>
      <w:r w:rsidR="001D0EBC">
        <w:t>Tua</w:t>
      </w:r>
      <w:proofErr w:type="spellEnd"/>
      <w:r w:rsidR="001D0EBC">
        <w:t xml:space="preserve"> myth are </w:t>
      </w:r>
      <w:r w:rsidR="00D932C5" w:rsidRPr="0071135E">
        <w:rPr>
          <w:bCs/>
        </w:rPr>
        <w:t xml:space="preserve">prominent </w:t>
      </w:r>
      <w:r w:rsidR="00DE3D15" w:rsidRPr="0071135E">
        <w:rPr>
          <w:bCs/>
        </w:rPr>
        <w:t xml:space="preserve">among </w:t>
      </w:r>
      <w:proofErr w:type="spellStart"/>
      <w:r w:rsidR="00A51078" w:rsidRPr="0071135E">
        <w:rPr>
          <w:bCs/>
        </w:rPr>
        <w:t>Ng</w:t>
      </w:r>
      <w:r w:rsidR="00A51078" w:rsidRPr="0071135E">
        <w:t>āti</w:t>
      </w:r>
      <w:proofErr w:type="spellEnd"/>
      <w:r w:rsidR="00A51078" w:rsidRPr="0071135E">
        <w:t xml:space="preserve"> </w:t>
      </w:r>
      <w:proofErr w:type="spellStart"/>
      <w:r w:rsidR="00A51078" w:rsidRPr="0071135E">
        <w:t>Porou</w:t>
      </w:r>
      <w:proofErr w:type="spellEnd"/>
      <w:r w:rsidR="00A51078" w:rsidRPr="0071135E">
        <w:t xml:space="preserve"> of </w:t>
      </w:r>
      <w:r w:rsidR="00DE3D15" w:rsidRPr="0071135E">
        <w:rPr>
          <w:bCs/>
        </w:rPr>
        <w:t xml:space="preserve">east coast </w:t>
      </w:r>
      <w:proofErr w:type="spellStart"/>
      <w:r w:rsidR="00A51078" w:rsidRPr="0071135E">
        <w:t>Te</w:t>
      </w:r>
      <w:proofErr w:type="spellEnd"/>
      <w:r w:rsidR="00A51078" w:rsidRPr="0071135E">
        <w:t xml:space="preserve"> </w:t>
      </w:r>
      <w:proofErr w:type="spellStart"/>
      <w:r w:rsidR="00A51078" w:rsidRPr="0071135E">
        <w:lastRenderedPageBreak/>
        <w:t>Ika</w:t>
      </w:r>
      <w:proofErr w:type="spellEnd"/>
      <w:r w:rsidR="00A51078" w:rsidRPr="0071135E">
        <w:t>-a-</w:t>
      </w:r>
      <w:proofErr w:type="spellStart"/>
      <w:r w:rsidR="00A51078" w:rsidRPr="0071135E">
        <w:t>Māui</w:t>
      </w:r>
      <w:proofErr w:type="spellEnd"/>
      <w:r w:rsidR="00A51078" w:rsidRPr="0071135E">
        <w:t xml:space="preserve"> </w:t>
      </w:r>
      <w:r w:rsidR="00DE3D15" w:rsidRPr="0071135E">
        <w:t xml:space="preserve">who are </w:t>
      </w:r>
      <w:r w:rsidR="00DE3D15" w:rsidRPr="0071135E">
        <w:rPr>
          <w:bCs/>
        </w:rPr>
        <w:t xml:space="preserve">cognate with </w:t>
      </w:r>
      <w:proofErr w:type="spellStart"/>
      <w:r w:rsidR="00DE3D15" w:rsidRPr="0071135E">
        <w:rPr>
          <w:bCs/>
        </w:rPr>
        <w:t>Ng</w:t>
      </w:r>
      <w:r w:rsidR="00DE3D15" w:rsidRPr="0071135E">
        <w:t>āi</w:t>
      </w:r>
      <w:proofErr w:type="spellEnd"/>
      <w:r w:rsidR="00DE3D15" w:rsidRPr="0071135E">
        <w:t xml:space="preserve"> </w:t>
      </w:r>
      <w:proofErr w:type="spellStart"/>
      <w:r w:rsidR="00DE3D15" w:rsidRPr="0071135E">
        <w:t>Tahu</w:t>
      </w:r>
      <w:proofErr w:type="spellEnd"/>
      <w:r w:rsidR="00D932C5" w:rsidRPr="0071135E">
        <w:t xml:space="preserve"> (p. 68-69 in [28]; </w:t>
      </w:r>
      <w:r w:rsidR="00A51078" w:rsidRPr="0071135E">
        <w:t>p. 135-82 in [32]</w:t>
      </w:r>
      <w:r w:rsidR="00D932C5" w:rsidRPr="0071135E">
        <w:t>)</w:t>
      </w:r>
      <w:r w:rsidR="00A51078" w:rsidRPr="0071135E">
        <w:t>.</w:t>
      </w:r>
      <w:r w:rsidR="00DE3D15" w:rsidRPr="0071135E">
        <w:t xml:space="preserve"> </w:t>
      </w:r>
      <w:r w:rsidR="00A51078" w:rsidRPr="0071135E">
        <w:t>Assuming th</w:t>
      </w:r>
      <w:r w:rsidR="008A4309">
        <w:t>ese links</w:t>
      </w:r>
      <w:r w:rsidR="00D402D4" w:rsidRPr="0071135E">
        <w:t>,</w:t>
      </w:r>
      <w:r w:rsidR="00282E31" w:rsidRPr="0071135E">
        <w:t xml:space="preserve"> </w:t>
      </w:r>
      <w:r w:rsidR="008A4309">
        <w:t xml:space="preserve">the </w:t>
      </w:r>
      <w:r w:rsidR="00A51078" w:rsidRPr="0071135E">
        <w:rPr>
          <w:iCs/>
        </w:rPr>
        <w:t>migrants</w:t>
      </w:r>
      <w:r w:rsidR="002A37D5" w:rsidRPr="0071135E">
        <w:t xml:space="preserve"> </w:t>
      </w:r>
      <w:r w:rsidR="00C746C2" w:rsidRPr="0071135E">
        <w:t xml:space="preserve">may have </w:t>
      </w:r>
      <w:r w:rsidR="00282E31" w:rsidRPr="0071135E">
        <w:t xml:space="preserve">situated </w:t>
      </w:r>
      <w:r w:rsidR="00FE747B" w:rsidRPr="0071135E">
        <w:t xml:space="preserve">themselves </w:t>
      </w:r>
      <w:r w:rsidR="00282E31" w:rsidRPr="0071135E">
        <w:t>mythically in southern landscapes</w:t>
      </w:r>
      <w:r w:rsidR="00436530" w:rsidRPr="0071135E">
        <w:t xml:space="preserve"> by</w:t>
      </w:r>
      <w:r w:rsidR="00FE747B" w:rsidRPr="0071135E">
        <w:t xml:space="preserve"> </w:t>
      </w:r>
      <w:r w:rsidR="00282E31" w:rsidRPr="0071135E">
        <w:t>adapt</w:t>
      </w:r>
      <w:r w:rsidR="00436530" w:rsidRPr="0071135E">
        <w:t>ing</w:t>
      </w:r>
      <w:r w:rsidR="00282E31" w:rsidRPr="0071135E">
        <w:t xml:space="preserve"> </w:t>
      </w:r>
      <w:r w:rsidR="008A4309" w:rsidRPr="0071135E">
        <w:t xml:space="preserve">northern </w:t>
      </w:r>
      <w:r w:rsidR="00FE747B" w:rsidRPr="0071135E">
        <w:t>traditions over time for</w:t>
      </w:r>
      <w:r w:rsidR="00282E31" w:rsidRPr="0071135E">
        <w:t xml:space="preserve"> </w:t>
      </w:r>
      <w:r w:rsidR="00762C12" w:rsidRPr="0071135E">
        <w:t xml:space="preserve">new </w:t>
      </w:r>
      <w:r w:rsidR="00FE747B" w:rsidRPr="0071135E">
        <w:t xml:space="preserve">cultural and </w:t>
      </w:r>
      <w:r w:rsidR="002A37D5" w:rsidRPr="0071135E">
        <w:t>environment</w:t>
      </w:r>
      <w:r w:rsidR="00FE747B" w:rsidRPr="0071135E">
        <w:t xml:space="preserve">al </w:t>
      </w:r>
      <w:r w:rsidR="00FF54CF" w:rsidRPr="0071135E">
        <w:t xml:space="preserve">circumstances </w:t>
      </w:r>
      <w:r w:rsidR="00282E31" w:rsidRPr="0071135E">
        <w:t>(</w:t>
      </w:r>
      <w:r w:rsidR="00A911A9" w:rsidRPr="0071135E">
        <w:t xml:space="preserve">p. 16 in [30], </w:t>
      </w:r>
      <w:r w:rsidR="00282E31" w:rsidRPr="0071135E">
        <w:t>p. 17</w:t>
      </w:r>
      <w:r w:rsidR="006618A3" w:rsidRPr="0071135E">
        <w:t>6-7</w:t>
      </w:r>
      <w:r w:rsidR="00282E31" w:rsidRPr="0071135E">
        <w:t>7 in [</w:t>
      </w:r>
      <w:r w:rsidR="00EF3A75" w:rsidRPr="0071135E">
        <w:t>3</w:t>
      </w:r>
      <w:r w:rsidR="00EA23C9" w:rsidRPr="0071135E">
        <w:t>2</w:t>
      </w:r>
      <w:r w:rsidR="00282E31" w:rsidRPr="0071135E">
        <w:t xml:space="preserve">]). </w:t>
      </w:r>
      <w:r w:rsidR="008A4309">
        <w:t>Consistently, s</w:t>
      </w:r>
      <w:r w:rsidR="00FF54CF" w:rsidRPr="0071135E">
        <w:t>outhern</w:t>
      </w:r>
      <w:r w:rsidR="007A5E3E" w:rsidRPr="0071135E">
        <w:t xml:space="preserve"> </w:t>
      </w:r>
      <w:proofErr w:type="spellStart"/>
      <w:r w:rsidR="007A5E3E" w:rsidRPr="0071135E">
        <w:t>Ārai</w:t>
      </w:r>
      <w:proofErr w:type="spellEnd"/>
      <w:r w:rsidR="007A5E3E" w:rsidRPr="0071135E">
        <w:t xml:space="preserve"> </w:t>
      </w:r>
      <w:proofErr w:type="spellStart"/>
      <w:r w:rsidR="007A5E3E" w:rsidRPr="0071135E">
        <w:t>Te</w:t>
      </w:r>
      <w:proofErr w:type="spellEnd"/>
      <w:r w:rsidR="007A5E3E" w:rsidRPr="0071135E">
        <w:t xml:space="preserve"> </w:t>
      </w:r>
      <w:proofErr w:type="spellStart"/>
      <w:r w:rsidR="007A5E3E" w:rsidRPr="0071135E">
        <w:t>Uru</w:t>
      </w:r>
      <w:proofErr w:type="spellEnd"/>
      <w:r w:rsidR="007A5E3E" w:rsidRPr="0071135E">
        <w:t xml:space="preserve"> </w:t>
      </w:r>
      <w:r w:rsidR="00FF54CF" w:rsidRPr="0071135E">
        <w:rPr>
          <w:i/>
        </w:rPr>
        <w:t>waka</w:t>
      </w:r>
      <w:r w:rsidR="00FF54CF" w:rsidRPr="0071135E">
        <w:t xml:space="preserve"> </w:t>
      </w:r>
      <w:r w:rsidR="00EF0851" w:rsidRPr="0071135E">
        <w:t xml:space="preserve">traditions </w:t>
      </w:r>
      <w:r w:rsidR="001B0CF2" w:rsidRPr="0071135E">
        <w:t xml:space="preserve">lack descendant </w:t>
      </w:r>
      <w:r w:rsidR="001B0CF2" w:rsidRPr="0071135E">
        <w:rPr>
          <w:i/>
        </w:rPr>
        <w:t>whakapapa</w:t>
      </w:r>
      <w:r w:rsidR="002D7958" w:rsidRPr="0071135E">
        <w:t xml:space="preserve">, </w:t>
      </w:r>
      <w:r w:rsidR="001B0CF2" w:rsidRPr="0071135E">
        <w:t xml:space="preserve">unlike other </w:t>
      </w:r>
      <w:proofErr w:type="spellStart"/>
      <w:r w:rsidR="00FF54CF" w:rsidRPr="0071135E">
        <w:t>Ngāi</w:t>
      </w:r>
      <w:proofErr w:type="spellEnd"/>
      <w:r w:rsidR="00FF54CF" w:rsidRPr="0071135E">
        <w:t xml:space="preserve"> </w:t>
      </w:r>
      <w:proofErr w:type="spellStart"/>
      <w:r w:rsidR="00FF54CF" w:rsidRPr="0071135E">
        <w:t>Tahu</w:t>
      </w:r>
      <w:proofErr w:type="spellEnd"/>
      <w:r w:rsidR="00FF54CF" w:rsidRPr="0071135E">
        <w:t xml:space="preserve"> </w:t>
      </w:r>
      <w:r w:rsidR="001B0CF2" w:rsidRPr="0071135E">
        <w:rPr>
          <w:i/>
        </w:rPr>
        <w:t>waka</w:t>
      </w:r>
      <w:r w:rsidR="001B0CF2" w:rsidRPr="0071135E">
        <w:t xml:space="preserve"> narratives (</w:t>
      </w:r>
      <w:r w:rsidR="005F2918" w:rsidRPr="0071135E">
        <w:t>v.26</w:t>
      </w:r>
      <w:r w:rsidR="008569AC" w:rsidRPr="0071135E">
        <w:t xml:space="preserve"> p. </w:t>
      </w:r>
      <w:r w:rsidR="005F2918" w:rsidRPr="0071135E">
        <w:t>76 in [27]</w:t>
      </w:r>
      <w:r w:rsidR="0046132D" w:rsidRPr="0071135E">
        <w:t xml:space="preserve">, </w:t>
      </w:r>
      <w:r w:rsidR="001B0CF2" w:rsidRPr="0071135E">
        <w:t>p. 177 in [</w:t>
      </w:r>
      <w:r w:rsidR="00EF3A75" w:rsidRPr="0071135E">
        <w:t>3</w:t>
      </w:r>
      <w:r w:rsidR="00EA23C9" w:rsidRPr="0071135E">
        <w:t>2</w:t>
      </w:r>
      <w:r w:rsidR="001B0CF2" w:rsidRPr="0071135E">
        <w:t>])</w:t>
      </w:r>
      <w:r w:rsidR="00282E31" w:rsidRPr="0071135E">
        <w:t>.</w:t>
      </w:r>
      <w:r w:rsidR="00102296" w:rsidRPr="0071135E">
        <w:t xml:space="preserve"> </w:t>
      </w:r>
    </w:p>
    <w:p w14:paraId="63910AD8" w14:textId="77777777" w:rsidR="001B0CF2" w:rsidRPr="0071135E" w:rsidRDefault="001B0CF2" w:rsidP="00854AA3">
      <w:pPr>
        <w:spacing w:line="480" w:lineRule="auto"/>
      </w:pPr>
    </w:p>
    <w:p w14:paraId="7196D2F3" w14:textId="465D8D12" w:rsidR="00032241" w:rsidRPr="00073152" w:rsidRDefault="00073152" w:rsidP="00854AA3">
      <w:pPr>
        <w:spacing w:line="480" w:lineRule="auto"/>
        <w:rPr>
          <w:b/>
          <w:bCs/>
        </w:rPr>
      </w:pPr>
      <w:r w:rsidRPr="00073152">
        <w:rPr>
          <w:b/>
          <w:bCs/>
        </w:rPr>
        <w:t>4.</w:t>
      </w:r>
      <w:r w:rsidRPr="00073152">
        <w:rPr>
          <w:b/>
          <w:bCs/>
          <w:i/>
          <w:iCs/>
        </w:rPr>
        <w:t xml:space="preserve"> </w:t>
      </w:r>
      <w:proofErr w:type="spellStart"/>
      <w:r w:rsidR="00F11875" w:rsidRPr="00073152">
        <w:rPr>
          <w:b/>
          <w:bCs/>
          <w:i/>
          <w:iCs/>
        </w:rPr>
        <w:t>K</w:t>
      </w:r>
      <w:r w:rsidR="00032241" w:rsidRPr="00073152">
        <w:rPr>
          <w:b/>
          <w:bCs/>
          <w:i/>
          <w:iCs/>
        </w:rPr>
        <w:t>ū</w:t>
      </w:r>
      <w:r w:rsidR="00032241" w:rsidRPr="00073152">
        <w:rPr>
          <w:b/>
          <w:bCs/>
          <w:i/>
        </w:rPr>
        <w:t>mara</w:t>
      </w:r>
      <w:proofErr w:type="spellEnd"/>
      <w:r w:rsidR="00032241" w:rsidRPr="00073152">
        <w:rPr>
          <w:b/>
          <w:bCs/>
          <w:i/>
        </w:rPr>
        <w:t xml:space="preserve"> </w:t>
      </w:r>
      <w:r w:rsidRPr="00073152">
        <w:rPr>
          <w:b/>
          <w:bCs/>
          <w:iCs/>
        </w:rPr>
        <w:t xml:space="preserve">at </w:t>
      </w:r>
      <w:proofErr w:type="spellStart"/>
      <w:r w:rsidR="00032241" w:rsidRPr="00073152">
        <w:rPr>
          <w:b/>
          <w:bCs/>
          <w:iCs/>
        </w:rPr>
        <w:t>Waikou</w:t>
      </w:r>
      <w:r w:rsidR="00F11875" w:rsidRPr="00073152">
        <w:rPr>
          <w:b/>
          <w:bCs/>
          <w:iCs/>
        </w:rPr>
        <w:t>a</w:t>
      </w:r>
      <w:r w:rsidR="00032241" w:rsidRPr="00073152">
        <w:rPr>
          <w:b/>
          <w:bCs/>
          <w:iCs/>
        </w:rPr>
        <w:t>iti</w:t>
      </w:r>
      <w:proofErr w:type="spellEnd"/>
      <w:r w:rsidRPr="00073152">
        <w:rPr>
          <w:b/>
          <w:bCs/>
          <w:iCs/>
        </w:rPr>
        <w:t xml:space="preserve"> </w:t>
      </w:r>
      <w:r w:rsidRPr="00073152">
        <w:rPr>
          <w:b/>
          <w:bCs/>
          <w:i/>
        </w:rPr>
        <w:t>pā</w:t>
      </w:r>
      <w:r w:rsidRPr="00073152">
        <w:rPr>
          <w:b/>
          <w:bCs/>
          <w:iCs/>
        </w:rPr>
        <w:t xml:space="preserve">, Pā a </w:t>
      </w:r>
      <w:proofErr w:type="spellStart"/>
      <w:r w:rsidR="00F11875" w:rsidRPr="00073152">
        <w:rPr>
          <w:b/>
          <w:bCs/>
          <w:iCs/>
        </w:rPr>
        <w:t>Te</w:t>
      </w:r>
      <w:proofErr w:type="spellEnd"/>
      <w:r w:rsidR="00F11875" w:rsidRPr="00073152">
        <w:rPr>
          <w:b/>
          <w:bCs/>
          <w:iCs/>
        </w:rPr>
        <w:t xml:space="preserve"> </w:t>
      </w:r>
      <w:proofErr w:type="spellStart"/>
      <w:r w:rsidR="00F11875" w:rsidRPr="00073152">
        <w:rPr>
          <w:b/>
          <w:bCs/>
          <w:iCs/>
        </w:rPr>
        <w:t>Wera</w:t>
      </w:r>
      <w:proofErr w:type="spellEnd"/>
    </w:p>
    <w:p w14:paraId="6D5E98A1" w14:textId="784D3647" w:rsidR="006C0C8B" w:rsidRPr="0071135E" w:rsidRDefault="00762C12" w:rsidP="00854AA3">
      <w:pPr>
        <w:spacing w:line="480" w:lineRule="auto"/>
        <w:rPr>
          <w:bCs/>
        </w:rPr>
      </w:pPr>
      <w:r w:rsidRPr="0071135E">
        <w:t>S</w:t>
      </w:r>
      <w:r w:rsidR="00FC2017" w:rsidRPr="0071135E">
        <w:t>eparate traditions d</w:t>
      </w:r>
      <w:r w:rsidR="002A37D5" w:rsidRPr="0071135E">
        <w:t>ocument</w:t>
      </w:r>
      <w:r w:rsidR="00FC2017" w:rsidRPr="0071135E">
        <w:t xml:space="preserve"> </w:t>
      </w:r>
      <w:r w:rsidR="001317A1" w:rsidRPr="0071135E">
        <w:t>a</w:t>
      </w:r>
      <w:r w:rsidR="00975ECF" w:rsidRPr="0071135E">
        <w:t xml:space="preserve"> </w:t>
      </w:r>
      <w:r w:rsidR="00D402D4" w:rsidRPr="0071135E">
        <w:t>N</w:t>
      </w:r>
      <w:r w:rsidR="005935EC" w:rsidRPr="0071135E">
        <w:t xml:space="preserve">orth </w:t>
      </w:r>
      <w:r w:rsidR="00FC2017" w:rsidRPr="0071135E">
        <w:t xml:space="preserve">Otago </w:t>
      </w:r>
      <w:proofErr w:type="spellStart"/>
      <w:r w:rsidR="00FC2017" w:rsidRPr="0071135E">
        <w:rPr>
          <w:i/>
        </w:rPr>
        <w:t>kūmara</w:t>
      </w:r>
      <w:proofErr w:type="spellEnd"/>
      <w:r w:rsidR="00FC2017" w:rsidRPr="0071135E">
        <w:t xml:space="preserve"> presence at</w:t>
      </w:r>
      <w:r w:rsidR="00854AA3" w:rsidRPr="0071135E">
        <w:t xml:space="preserve"> </w:t>
      </w:r>
      <w:r w:rsidR="00FF54CF" w:rsidRPr="0071135E">
        <w:t>“</w:t>
      </w:r>
      <w:proofErr w:type="spellStart"/>
      <w:r w:rsidR="00854AA3" w:rsidRPr="0071135E">
        <w:rPr>
          <w:bCs/>
        </w:rPr>
        <w:t>Waikouaiti</w:t>
      </w:r>
      <w:proofErr w:type="spellEnd"/>
      <w:r w:rsidR="00FF54CF" w:rsidRPr="0071135E">
        <w:rPr>
          <w:bCs/>
        </w:rPr>
        <w:t>”</w:t>
      </w:r>
      <w:r w:rsidR="00854AA3" w:rsidRPr="0071135E">
        <w:rPr>
          <w:i/>
        </w:rPr>
        <w:t xml:space="preserve"> pā</w:t>
      </w:r>
      <w:r w:rsidR="00854AA3" w:rsidRPr="0071135E">
        <w:rPr>
          <w:bCs/>
        </w:rPr>
        <w:t xml:space="preserve"> (fortified settlement), &lt;20km north of </w:t>
      </w:r>
      <w:proofErr w:type="spellStart"/>
      <w:r w:rsidR="00854AA3" w:rsidRPr="0071135E">
        <w:t>Pūrākaunui</w:t>
      </w:r>
      <w:proofErr w:type="spellEnd"/>
      <w:r w:rsidR="00073152">
        <w:t xml:space="preserve">, </w:t>
      </w:r>
      <w:r w:rsidR="00202FFB">
        <w:t>in the form</w:t>
      </w:r>
      <w:r w:rsidR="00073152">
        <w:t>s</w:t>
      </w:r>
      <w:r w:rsidR="00202FFB">
        <w:t xml:space="preserve"> of</w:t>
      </w:r>
      <w:r w:rsidR="000D5F16" w:rsidRPr="0071135E">
        <w:t xml:space="preserve"> </w:t>
      </w:r>
      <w:r w:rsidR="000D5F16" w:rsidRPr="0071135E">
        <w:rPr>
          <w:i/>
        </w:rPr>
        <w:t>atua</w:t>
      </w:r>
      <w:r w:rsidR="00073152">
        <w:t xml:space="preserve">, </w:t>
      </w:r>
      <w:r w:rsidR="000D5F16" w:rsidRPr="0071135E">
        <w:t>c</w:t>
      </w:r>
      <w:r w:rsidR="00B7764D" w:rsidRPr="0071135E">
        <w:t>rop</w:t>
      </w:r>
      <w:r w:rsidR="00073152">
        <w:t xml:space="preserve"> ritual, and stores</w:t>
      </w:r>
      <w:r w:rsidR="00854AA3" w:rsidRPr="0071135E">
        <w:rPr>
          <w:bCs/>
        </w:rPr>
        <w:t>.</w:t>
      </w:r>
      <w:r w:rsidR="00854AA3" w:rsidRPr="0071135E">
        <w:t xml:space="preserve"> </w:t>
      </w:r>
      <w:r w:rsidR="00043184" w:rsidRPr="0071135E">
        <w:t>The</w:t>
      </w:r>
      <w:r w:rsidR="006C0C8B" w:rsidRPr="0071135E">
        <w:t xml:space="preserve"> </w:t>
      </w:r>
      <w:proofErr w:type="spellStart"/>
      <w:r w:rsidR="006C0C8B" w:rsidRPr="0071135E">
        <w:t>Ngāi</w:t>
      </w:r>
      <w:proofErr w:type="spellEnd"/>
      <w:r w:rsidR="006C0C8B" w:rsidRPr="0071135E">
        <w:t xml:space="preserve"> </w:t>
      </w:r>
      <w:proofErr w:type="spellStart"/>
      <w:r w:rsidR="006C0C8B" w:rsidRPr="0071135E">
        <w:t>Tahu</w:t>
      </w:r>
      <w:proofErr w:type="spellEnd"/>
      <w:r w:rsidR="006C0C8B" w:rsidRPr="0071135E">
        <w:t xml:space="preserve"> </w:t>
      </w:r>
      <w:r w:rsidR="00854AA3" w:rsidRPr="0071135E">
        <w:t xml:space="preserve">account </w:t>
      </w:r>
      <w:r w:rsidR="002C4EF9" w:rsidRPr="0071135E">
        <w:t xml:space="preserve">of </w:t>
      </w:r>
      <w:proofErr w:type="spellStart"/>
      <w:r w:rsidR="002C4EF9" w:rsidRPr="0071135E">
        <w:rPr>
          <w:bCs/>
        </w:rPr>
        <w:t>Te</w:t>
      </w:r>
      <w:proofErr w:type="spellEnd"/>
      <w:r w:rsidR="002C4EF9" w:rsidRPr="0071135E">
        <w:rPr>
          <w:bCs/>
        </w:rPr>
        <w:t xml:space="preserve"> </w:t>
      </w:r>
      <w:proofErr w:type="spellStart"/>
      <w:r w:rsidR="002C4EF9" w:rsidRPr="0071135E">
        <w:rPr>
          <w:bCs/>
        </w:rPr>
        <w:t>Rua</w:t>
      </w:r>
      <w:proofErr w:type="spellEnd"/>
      <w:r w:rsidR="002C4EF9" w:rsidRPr="0071135E">
        <w:rPr>
          <w:bCs/>
        </w:rPr>
        <w:t xml:space="preserve"> Pu</w:t>
      </w:r>
      <w:r w:rsidR="002C4EF9" w:rsidRPr="0071135E">
        <w:t xml:space="preserve"> </w:t>
      </w:r>
      <w:r w:rsidR="001D0EBC">
        <w:t>from</w:t>
      </w:r>
      <w:r w:rsidR="009D77C0" w:rsidRPr="0071135E">
        <w:t xml:space="preserve"> </w:t>
      </w:r>
      <w:proofErr w:type="spellStart"/>
      <w:r w:rsidR="009D77C0" w:rsidRPr="0071135E">
        <w:t>Te</w:t>
      </w:r>
      <w:proofErr w:type="spellEnd"/>
      <w:r w:rsidR="009D77C0" w:rsidRPr="0071135E">
        <w:t xml:space="preserve"> </w:t>
      </w:r>
      <w:proofErr w:type="spellStart"/>
      <w:r w:rsidR="009D77C0" w:rsidRPr="0071135E">
        <w:t>Taumutu</w:t>
      </w:r>
      <w:proofErr w:type="spellEnd"/>
      <w:r w:rsidR="009D77C0" w:rsidRPr="0071135E">
        <w:t xml:space="preserve"> </w:t>
      </w:r>
      <w:r w:rsidR="00043184" w:rsidRPr="0071135E">
        <w:t xml:space="preserve">as </w:t>
      </w:r>
      <w:r w:rsidR="001D0EBC">
        <w:t>record</w:t>
      </w:r>
      <w:r w:rsidR="00854AA3" w:rsidRPr="0071135E">
        <w:t xml:space="preserve">ed </w:t>
      </w:r>
      <w:r w:rsidR="008A4309">
        <w:t>by</w:t>
      </w:r>
      <w:r w:rsidR="00854AA3" w:rsidRPr="0071135E">
        <w:t xml:space="preserve"> John White</w:t>
      </w:r>
      <w:r w:rsidR="006C0C8B" w:rsidRPr="0071135E">
        <w:t xml:space="preserve"> in the 19th century describes</w:t>
      </w:r>
      <w:r w:rsidR="00854AA3" w:rsidRPr="0071135E">
        <w:t xml:space="preserve"> </w:t>
      </w:r>
      <w:r w:rsidR="00043184" w:rsidRPr="0071135E">
        <w:t>the</w:t>
      </w:r>
      <w:r w:rsidR="006C0C8B" w:rsidRPr="0071135E">
        <w:t xml:space="preserve"> </w:t>
      </w:r>
      <w:r w:rsidR="00854AA3" w:rsidRPr="0071135E">
        <w:rPr>
          <w:bCs/>
        </w:rPr>
        <w:t>symbol of</w:t>
      </w:r>
      <w:r w:rsidR="00043184" w:rsidRPr="0071135E">
        <w:rPr>
          <w:bCs/>
        </w:rPr>
        <w:t xml:space="preserve"> a </w:t>
      </w:r>
      <w:proofErr w:type="spellStart"/>
      <w:r w:rsidR="00043184" w:rsidRPr="0071135E">
        <w:rPr>
          <w:i/>
        </w:rPr>
        <w:t>kūmara</w:t>
      </w:r>
      <w:proofErr w:type="spellEnd"/>
      <w:r w:rsidR="00854AA3" w:rsidRPr="0071135E">
        <w:rPr>
          <w:bCs/>
        </w:rPr>
        <w:t xml:space="preserve"> </w:t>
      </w:r>
      <w:proofErr w:type="spellStart"/>
      <w:r w:rsidR="00073152">
        <w:rPr>
          <w:bCs/>
        </w:rPr>
        <w:t>Rongo</w:t>
      </w:r>
      <w:proofErr w:type="spellEnd"/>
      <w:r w:rsidR="00073152">
        <w:rPr>
          <w:bCs/>
        </w:rPr>
        <w:t xml:space="preserve"> </w:t>
      </w:r>
      <w:r w:rsidR="00AF18B1" w:rsidRPr="0071135E">
        <w:rPr>
          <w:bCs/>
          <w:i/>
        </w:rPr>
        <w:t>atua</w:t>
      </w:r>
      <w:r w:rsidR="00043184" w:rsidRPr="0071135E">
        <w:rPr>
          <w:bCs/>
        </w:rPr>
        <w:t xml:space="preserve"> </w:t>
      </w:r>
      <w:r w:rsidR="009D77C0" w:rsidRPr="0071135E">
        <w:t xml:space="preserve">kept at </w:t>
      </w:r>
      <w:proofErr w:type="spellStart"/>
      <w:r w:rsidR="009D77C0" w:rsidRPr="0071135E">
        <w:rPr>
          <w:bCs/>
        </w:rPr>
        <w:t>Waikouaiti</w:t>
      </w:r>
      <w:proofErr w:type="spellEnd"/>
      <w:r w:rsidR="009D77C0" w:rsidRPr="0071135E">
        <w:t xml:space="preserve"> </w:t>
      </w:r>
      <w:r w:rsidR="009D77C0" w:rsidRPr="0071135E">
        <w:rPr>
          <w:i/>
        </w:rPr>
        <w:t>pā</w:t>
      </w:r>
      <w:r w:rsidR="009D77C0" w:rsidRPr="0071135E">
        <w:rPr>
          <w:bCs/>
        </w:rPr>
        <w:t xml:space="preserve"> </w:t>
      </w:r>
      <w:r w:rsidR="00043184" w:rsidRPr="0071135E">
        <w:rPr>
          <w:bCs/>
        </w:rPr>
        <w:t>(p. 185-87 in [2</w:t>
      </w:r>
      <w:r w:rsidR="00EF3A75" w:rsidRPr="0071135E">
        <w:rPr>
          <w:bCs/>
        </w:rPr>
        <w:t>4</w:t>
      </w:r>
      <w:r w:rsidR="00043184" w:rsidRPr="0071135E">
        <w:rPr>
          <w:bCs/>
        </w:rPr>
        <w:t xml:space="preserve"> v.3]). </w:t>
      </w:r>
      <w:r w:rsidR="009D77C0" w:rsidRPr="0071135E">
        <w:rPr>
          <w:bCs/>
        </w:rPr>
        <w:t>White</w:t>
      </w:r>
      <w:r w:rsidR="00372DFB" w:rsidRPr="0071135E">
        <w:rPr>
          <w:bCs/>
        </w:rPr>
        <w:t>’s text</w:t>
      </w:r>
      <w:r w:rsidR="00043184" w:rsidRPr="0071135E">
        <w:rPr>
          <w:bCs/>
        </w:rPr>
        <w:t xml:space="preserve"> </w:t>
      </w:r>
      <w:r w:rsidR="002A37D5" w:rsidRPr="0071135E">
        <w:rPr>
          <w:bCs/>
        </w:rPr>
        <w:t xml:space="preserve">grounds this </w:t>
      </w:r>
      <w:r w:rsidR="002A37D5" w:rsidRPr="0071135E">
        <w:rPr>
          <w:bCs/>
          <w:i/>
        </w:rPr>
        <w:t>atua</w:t>
      </w:r>
      <w:r w:rsidR="002A37D5" w:rsidRPr="0071135E">
        <w:rPr>
          <w:bCs/>
        </w:rPr>
        <w:t xml:space="preserve"> in </w:t>
      </w:r>
      <w:proofErr w:type="spellStart"/>
      <w:r w:rsidR="002A37D5" w:rsidRPr="0071135E">
        <w:rPr>
          <w:bCs/>
        </w:rPr>
        <w:t>Murhiku</w:t>
      </w:r>
      <w:proofErr w:type="spellEnd"/>
      <w:r w:rsidR="002A37D5" w:rsidRPr="0071135E">
        <w:rPr>
          <w:bCs/>
        </w:rPr>
        <w:t xml:space="preserve"> by citing</w:t>
      </w:r>
      <w:r w:rsidR="00372DFB" w:rsidRPr="0071135E">
        <w:rPr>
          <w:bCs/>
        </w:rPr>
        <w:t xml:space="preserve"> </w:t>
      </w:r>
      <w:r w:rsidR="002A37D5" w:rsidRPr="0071135E">
        <w:rPr>
          <w:bCs/>
        </w:rPr>
        <w:t>a</w:t>
      </w:r>
      <w:r w:rsidR="00043184" w:rsidRPr="0071135E">
        <w:rPr>
          <w:bCs/>
        </w:rPr>
        <w:t xml:space="preserve"> southern M</w:t>
      </w:r>
      <w:r w:rsidR="00043184" w:rsidRPr="0071135E">
        <w:t xml:space="preserve">āori </w:t>
      </w:r>
      <w:r w:rsidR="002A37D5" w:rsidRPr="0071135E">
        <w:t xml:space="preserve">version of his </w:t>
      </w:r>
      <w:r w:rsidR="002A37D5" w:rsidRPr="0071135E">
        <w:rPr>
          <w:bCs/>
        </w:rPr>
        <w:t xml:space="preserve">name, </w:t>
      </w:r>
      <w:r w:rsidR="00043184" w:rsidRPr="0071135E">
        <w:rPr>
          <w:bCs/>
        </w:rPr>
        <w:t>“</w:t>
      </w:r>
      <w:r w:rsidR="009D77C0" w:rsidRPr="0071135E">
        <w:rPr>
          <w:bCs/>
        </w:rPr>
        <w:t>Roko</w:t>
      </w:r>
      <w:r w:rsidR="00043184" w:rsidRPr="0071135E">
        <w:rPr>
          <w:bCs/>
        </w:rPr>
        <w:t>-</w:t>
      </w:r>
      <w:proofErr w:type="spellStart"/>
      <w:r w:rsidR="00043184" w:rsidRPr="0071135E">
        <w:rPr>
          <w:bCs/>
        </w:rPr>
        <w:t>nui</w:t>
      </w:r>
      <w:proofErr w:type="spellEnd"/>
      <w:r w:rsidR="00043184" w:rsidRPr="0071135E">
        <w:rPr>
          <w:bCs/>
        </w:rPr>
        <w:t>-a-t</w:t>
      </w:r>
      <w:r w:rsidR="009D77C0" w:rsidRPr="0071135E">
        <w:rPr>
          <w:bCs/>
        </w:rPr>
        <w:t>au</w:t>
      </w:r>
      <w:r w:rsidR="00043184" w:rsidRPr="0071135E">
        <w:rPr>
          <w:bCs/>
        </w:rPr>
        <w:t>”</w:t>
      </w:r>
      <w:r w:rsidR="002A37D5" w:rsidRPr="0071135E">
        <w:rPr>
          <w:bCs/>
        </w:rPr>
        <w:t xml:space="preserve">, </w:t>
      </w:r>
      <w:r w:rsidR="00372DFB" w:rsidRPr="0071135E">
        <w:rPr>
          <w:bCs/>
        </w:rPr>
        <w:t>before</w:t>
      </w:r>
      <w:r w:rsidR="00043184" w:rsidRPr="0071135E">
        <w:rPr>
          <w:bCs/>
        </w:rPr>
        <w:t xml:space="preserve"> </w:t>
      </w:r>
      <w:r w:rsidR="00975ECF" w:rsidRPr="0071135E">
        <w:rPr>
          <w:bCs/>
        </w:rPr>
        <w:t xml:space="preserve">translating </w:t>
      </w:r>
      <w:r w:rsidR="002A37D5" w:rsidRPr="0071135E">
        <w:rPr>
          <w:bCs/>
        </w:rPr>
        <w:t>the full</w:t>
      </w:r>
      <w:r w:rsidR="00975ECF" w:rsidRPr="0071135E">
        <w:rPr>
          <w:bCs/>
        </w:rPr>
        <w:t xml:space="preserve"> </w:t>
      </w:r>
      <w:r w:rsidR="002A37D5" w:rsidRPr="0071135E">
        <w:rPr>
          <w:bCs/>
        </w:rPr>
        <w:t>title</w:t>
      </w:r>
      <w:r w:rsidR="00043184" w:rsidRPr="0071135E">
        <w:rPr>
          <w:bCs/>
        </w:rPr>
        <w:t xml:space="preserve"> as “</w:t>
      </w:r>
      <w:proofErr w:type="spellStart"/>
      <w:r w:rsidR="009D77C0" w:rsidRPr="0071135E">
        <w:rPr>
          <w:bCs/>
        </w:rPr>
        <w:t>Rongo</w:t>
      </w:r>
      <w:proofErr w:type="spellEnd"/>
      <w:r w:rsidR="009D77C0" w:rsidRPr="0071135E">
        <w:rPr>
          <w:bCs/>
        </w:rPr>
        <w:t>, the god of the kumara, of great fame through all the year”</w:t>
      </w:r>
      <w:r w:rsidR="00854AA3" w:rsidRPr="0071135E">
        <w:rPr>
          <w:bCs/>
        </w:rPr>
        <w:t xml:space="preserve">. </w:t>
      </w:r>
      <w:r w:rsidR="002A37D5" w:rsidRPr="0071135E">
        <w:rPr>
          <w:bCs/>
        </w:rPr>
        <w:t xml:space="preserve">The </w:t>
      </w:r>
      <w:r w:rsidR="00372DFB" w:rsidRPr="0071135E">
        <w:rPr>
          <w:bCs/>
        </w:rPr>
        <w:t>narrative documents</w:t>
      </w:r>
      <w:r w:rsidR="00854AA3" w:rsidRPr="0071135E">
        <w:rPr>
          <w:bCs/>
        </w:rPr>
        <w:t xml:space="preserve"> </w:t>
      </w:r>
      <w:r w:rsidR="009D77C0" w:rsidRPr="0071135E">
        <w:rPr>
          <w:bCs/>
        </w:rPr>
        <w:t>a</w:t>
      </w:r>
      <w:r w:rsidR="00854AA3" w:rsidRPr="0071135E">
        <w:rPr>
          <w:bCs/>
        </w:rPr>
        <w:t xml:space="preserve"> siege</w:t>
      </w:r>
      <w:r w:rsidR="009D77C0" w:rsidRPr="0071135E">
        <w:rPr>
          <w:bCs/>
        </w:rPr>
        <w:t xml:space="preserve"> of </w:t>
      </w:r>
      <w:proofErr w:type="spellStart"/>
      <w:r w:rsidR="009D77C0" w:rsidRPr="0071135E">
        <w:rPr>
          <w:bCs/>
        </w:rPr>
        <w:t>Waikouaiti</w:t>
      </w:r>
      <w:proofErr w:type="spellEnd"/>
      <w:r w:rsidR="009D77C0" w:rsidRPr="0071135E">
        <w:t xml:space="preserve"> </w:t>
      </w:r>
      <w:r w:rsidR="009D77C0" w:rsidRPr="0071135E">
        <w:rPr>
          <w:i/>
        </w:rPr>
        <w:t>pā</w:t>
      </w:r>
      <w:r w:rsidR="009D77C0" w:rsidRPr="0071135E">
        <w:rPr>
          <w:bCs/>
        </w:rPr>
        <w:t xml:space="preserve"> by warriors from </w:t>
      </w:r>
      <w:proofErr w:type="spellStart"/>
      <w:r w:rsidR="009D77C0" w:rsidRPr="0071135E">
        <w:rPr>
          <w:bCs/>
        </w:rPr>
        <w:t>Te</w:t>
      </w:r>
      <w:proofErr w:type="spellEnd"/>
      <w:r w:rsidR="009D77C0" w:rsidRPr="0071135E">
        <w:rPr>
          <w:bCs/>
        </w:rPr>
        <w:t xml:space="preserve"> </w:t>
      </w:r>
      <w:proofErr w:type="spellStart"/>
      <w:r w:rsidR="009D77C0" w:rsidRPr="0071135E">
        <w:rPr>
          <w:bCs/>
        </w:rPr>
        <w:t>Taumutu</w:t>
      </w:r>
      <w:proofErr w:type="spellEnd"/>
      <w:r w:rsidR="00043184" w:rsidRPr="0071135E">
        <w:rPr>
          <w:bCs/>
        </w:rPr>
        <w:t xml:space="preserve">. During the siege, </w:t>
      </w:r>
      <w:proofErr w:type="spellStart"/>
      <w:r w:rsidR="009D77C0" w:rsidRPr="0071135E">
        <w:rPr>
          <w:bCs/>
        </w:rPr>
        <w:t>Te</w:t>
      </w:r>
      <w:proofErr w:type="spellEnd"/>
      <w:r w:rsidR="009D77C0" w:rsidRPr="0071135E">
        <w:rPr>
          <w:bCs/>
        </w:rPr>
        <w:t xml:space="preserve"> </w:t>
      </w:r>
      <w:proofErr w:type="spellStart"/>
      <w:r w:rsidR="009D77C0" w:rsidRPr="0071135E">
        <w:rPr>
          <w:bCs/>
        </w:rPr>
        <w:t>Rua</w:t>
      </w:r>
      <w:proofErr w:type="spellEnd"/>
      <w:r w:rsidR="009D77C0" w:rsidRPr="0071135E">
        <w:rPr>
          <w:bCs/>
        </w:rPr>
        <w:t xml:space="preserve"> Pu </w:t>
      </w:r>
      <w:r w:rsidR="00073152">
        <w:rPr>
          <w:bCs/>
        </w:rPr>
        <w:t xml:space="preserve">of the attackers </w:t>
      </w:r>
      <w:r w:rsidR="00854AA3" w:rsidRPr="0071135E">
        <w:rPr>
          <w:bCs/>
        </w:rPr>
        <w:t xml:space="preserve">“entered the water which ran round part of the pa” and stole </w:t>
      </w:r>
      <w:r w:rsidR="00043184" w:rsidRPr="0071135E">
        <w:rPr>
          <w:bCs/>
        </w:rPr>
        <w:t xml:space="preserve">“the symbol” of </w:t>
      </w:r>
      <w:r w:rsidR="00854AA3" w:rsidRPr="0071135E">
        <w:rPr>
          <w:bCs/>
        </w:rPr>
        <w:t>Roko</w:t>
      </w:r>
      <w:r w:rsidR="006C0C8B" w:rsidRPr="0071135E">
        <w:rPr>
          <w:bCs/>
        </w:rPr>
        <w:t xml:space="preserve"> Nui a Tau</w:t>
      </w:r>
      <w:r w:rsidR="00854AA3" w:rsidRPr="0071135E">
        <w:rPr>
          <w:bCs/>
        </w:rPr>
        <w:t xml:space="preserve"> away to “the attacking force”</w:t>
      </w:r>
      <w:r w:rsidR="00043184" w:rsidRPr="0071135E">
        <w:rPr>
          <w:bCs/>
        </w:rPr>
        <w:t xml:space="preserve"> (p. 186 in [2</w:t>
      </w:r>
      <w:r w:rsidR="00EF3A75" w:rsidRPr="0071135E">
        <w:rPr>
          <w:bCs/>
        </w:rPr>
        <w:t>4</w:t>
      </w:r>
      <w:r w:rsidR="00043184" w:rsidRPr="0071135E">
        <w:rPr>
          <w:bCs/>
        </w:rPr>
        <w:t xml:space="preserve"> v.3])</w:t>
      </w:r>
      <w:r w:rsidR="00854AA3" w:rsidRPr="0071135E">
        <w:rPr>
          <w:bCs/>
        </w:rPr>
        <w:t xml:space="preserve">. After discovering that </w:t>
      </w:r>
      <w:r w:rsidR="001D0EBC">
        <w:rPr>
          <w:bCs/>
        </w:rPr>
        <w:t xml:space="preserve">protective </w:t>
      </w:r>
      <w:proofErr w:type="spellStart"/>
      <w:r w:rsidR="00043184" w:rsidRPr="0071135E">
        <w:rPr>
          <w:bCs/>
        </w:rPr>
        <w:t>Rongo</w:t>
      </w:r>
      <w:proofErr w:type="spellEnd"/>
      <w:r w:rsidR="001D0EBC">
        <w:rPr>
          <w:bCs/>
        </w:rPr>
        <w:t xml:space="preserve">, </w:t>
      </w:r>
      <w:r w:rsidR="001D0EBC" w:rsidRPr="0071135E">
        <w:rPr>
          <w:bCs/>
        </w:rPr>
        <w:t>“this weapon”</w:t>
      </w:r>
      <w:r w:rsidR="001D0EBC">
        <w:rPr>
          <w:bCs/>
        </w:rPr>
        <w:t xml:space="preserve">, </w:t>
      </w:r>
      <w:r w:rsidR="00854AA3" w:rsidRPr="0071135E">
        <w:rPr>
          <w:bCs/>
        </w:rPr>
        <w:t xml:space="preserve">had been stolen, </w:t>
      </w:r>
      <w:r w:rsidR="00425653">
        <w:rPr>
          <w:bCs/>
        </w:rPr>
        <w:t>the “</w:t>
      </w:r>
      <w:r w:rsidR="00425653" w:rsidRPr="00425653">
        <w:rPr>
          <w:bCs/>
          <w:iCs/>
        </w:rPr>
        <w:t>priest</w:t>
      </w:r>
      <w:r w:rsidR="00425653">
        <w:rPr>
          <w:bCs/>
          <w:iCs/>
        </w:rPr>
        <w:t>”</w:t>
      </w:r>
      <w:r w:rsidR="00425653" w:rsidRPr="0071135E">
        <w:rPr>
          <w:bCs/>
        </w:rPr>
        <w:t xml:space="preserve"> </w:t>
      </w:r>
      <w:r w:rsidR="00425653">
        <w:rPr>
          <w:bCs/>
        </w:rPr>
        <w:t xml:space="preserve">of </w:t>
      </w:r>
      <w:proofErr w:type="spellStart"/>
      <w:r w:rsidR="00854AA3" w:rsidRPr="0071135E">
        <w:rPr>
          <w:bCs/>
        </w:rPr>
        <w:t>Waikouaiti</w:t>
      </w:r>
      <w:proofErr w:type="spellEnd"/>
      <w:r w:rsidR="00854AA3" w:rsidRPr="0071135E">
        <w:rPr>
          <w:bCs/>
          <w:i/>
        </w:rPr>
        <w:t xml:space="preserve"> </w:t>
      </w:r>
      <w:r w:rsidR="00425653" w:rsidRPr="0071135E">
        <w:rPr>
          <w:i/>
        </w:rPr>
        <w:t>pā</w:t>
      </w:r>
      <w:r w:rsidR="00425653" w:rsidRPr="0071135E">
        <w:rPr>
          <w:bCs/>
        </w:rPr>
        <w:t xml:space="preserve"> Tara </w:t>
      </w:r>
      <w:proofErr w:type="spellStart"/>
      <w:r w:rsidR="00425653" w:rsidRPr="0071135E">
        <w:rPr>
          <w:bCs/>
        </w:rPr>
        <w:t>i</w:t>
      </w:r>
      <w:proofErr w:type="spellEnd"/>
      <w:r w:rsidR="00425653" w:rsidRPr="0071135E">
        <w:rPr>
          <w:bCs/>
        </w:rPr>
        <w:t xml:space="preserve"> </w:t>
      </w:r>
      <w:proofErr w:type="spellStart"/>
      <w:r w:rsidR="00425653" w:rsidRPr="001D0EBC">
        <w:rPr>
          <w:bCs/>
        </w:rPr>
        <w:t>T</w:t>
      </w:r>
      <w:r w:rsidR="00425653" w:rsidRPr="001D0EBC">
        <w:t>ū</w:t>
      </w:r>
      <w:proofErr w:type="spellEnd"/>
      <w:r w:rsidR="00425653" w:rsidRPr="001D0EBC">
        <w:rPr>
          <w:bCs/>
        </w:rPr>
        <w:t xml:space="preserve"> </w:t>
      </w:r>
      <w:r w:rsidR="00854AA3" w:rsidRPr="001D0EBC">
        <w:rPr>
          <w:bCs/>
        </w:rPr>
        <w:t>cleared</w:t>
      </w:r>
      <w:r w:rsidR="00854AA3" w:rsidRPr="0071135E">
        <w:rPr>
          <w:bCs/>
        </w:rPr>
        <w:t xml:space="preserve"> a </w:t>
      </w:r>
      <w:r w:rsidR="00E32727" w:rsidRPr="0071135E">
        <w:rPr>
          <w:bCs/>
        </w:rPr>
        <w:t>“</w:t>
      </w:r>
      <w:r w:rsidR="00854AA3" w:rsidRPr="0071135E">
        <w:rPr>
          <w:bCs/>
        </w:rPr>
        <w:t xml:space="preserve">small </w:t>
      </w:r>
      <w:r w:rsidR="00E32727" w:rsidRPr="0071135E">
        <w:rPr>
          <w:bCs/>
        </w:rPr>
        <w:t>space of the ground”</w:t>
      </w:r>
      <w:r w:rsidR="00854AA3" w:rsidRPr="0071135E">
        <w:rPr>
          <w:bCs/>
        </w:rPr>
        <w:t xml:space="preserve"> to “resemble a cultivation” and made mounds “similar</w:t>
      </w:r>
      <w:r w:rsidR="009D77C0" w:rsidRPr="0071135E">
        <w:rPr>
          <w:bCs/>
        </w:rPr>
        <w:t xml:space="preserve"> to the mounds made for the kumara-crop, in </w:t>
      </w:r>
      <w:proofErr w:type="spellStart"/>
      <w:r w:rsidR="009D77C0" w:rsidRPr="0071135E">
        <w:rPr>
          <w:bCs/>
        </w:rPr>
        <w:t>honor</w:t>
      </w:r>
      <w:proofErr w:type="spellEnd"/>
      <w:r w:rsidR="009D77C0" w:rsidRPr="0071135E">
        <w:rPr>
          <w:bCs/>
        </w:rPr>
        <w:t xml:space="preserve"> of </w:t>
      </w:r>
      <w:proofErr w:type="spellStart"/>
      <w:r w:rsidR="009D77C0" w:rsidRPr="0071135E">
        <w:rPr>
          <w:bCs/>
        </w:rPr>
        <w:t>Rongo</w:t>
      </w:r>
      <w:proofErr w:type="spellEnd"/>
      <w:r w:rsidR="009D77C0" w:rsidRPr="0071135E">
        <w:rPr>
          <w:bCs/>
        </w:rPr>
        <w:t>, the god he had lost</w:t>
      </w:r>
      <w:r w:rsidR="00854AA3" w:rsidRPr="0071135E">
        <w:rPr>
          <w:bCs/>
        </w:rPr>
        <w:t>”</w:t>
      </w:r>
      <w:r w:rsidR="009D77C0" w:rsidRPr="0071135E">
        <w:rPr>
          <w:bCs/>
        </w:rPr>
        <w:t>.</w:t>
      </w:r>
      <w:r w:rsidR="00854AA3" w:rsidRPr="0071135E">
        <w:rPr>
          <w:bCs/>
        </w:rPr>
        <w:t xml:space="preserve"> </w:t>
      </w:r>
      <w:r w:rsidR="001317A1" w:rsidRPr="0071135E">
        <w:rPr>
          <w:bCs/>
        </w:rPr>
        <w:t>From</w:t>
      </w:r>
      <w:r w:rsidR="009D77C0" w:rsidRPr="0071135E">
        <w:rPr>
          <w:bCs/>
        </w:rPr>
        <w:t xml:space="preserve"> </w:t>
      </w:r>
      <w:proofErr w:type="spellStart"/>
      <w:r w:rsidR="009D77C0" w:rsidRPr="0071135E">
        <w:rPr>
          <w:bCs/>
        </w:rPr>
        <w:t>Te</w:t>
      </w:r>
      <w:proofErr w:type="spellEnd"/>
      <w:r w:rsidR="009D77C0" w:rsidRPr="0071135E">
        <w:rPr>
          <w:bCs/>
        </w:rPr>
        <w:t xml:space="preserve"> </w:t>
      </w:r>
      <w:proofErr w:type="spellStart"/>
      <w:r w:rsidR="009D77C0" w:rsidRPr="0071135E">
        <w:rPr>
          <w:bCs/>
        </w:rPr>
        <w:t>Taumutu</w:t>
      </w:r>
      <w:proofErr w:type="spellEnd"/>
      <w:r w:rsidR="009D77C0" w:rsidRPr="0071135E">
        <w:rPr>
          <w:bCs/>
        </w:rPr>
        <w:t xml:space="preserve">, </w:t>
      </w:r>
      <w:proofErr w:type="spellStart"/>
      <w:r w:rsidR="009D77C0" w:rsidRPr="0071135E">
        <w:rPr>
          <w:lang w:val="en-US"/>
        </w:rPr>
        <w:t>Ro</w:t>
      </w:r>
      <w:r w:rsidR="00043184" w:rsidRPr="0071135E">
        <w:rPr>
          <w:lang w:val="en-US"/>
        </w:rPr>
        <w:t>ng</w:t>
      </w:r>
      <w:r w:rsidR="009D77C0" w:rsidRPr="0071135E">
        <w:rPr>
          <w:lang w:val="en-US"/>
        </w:rPr>
        <w:t>o</w:t>
      </w:r>
      <w:proofErr w:type="spellEnd"/>
      <w:r w:rsidR="00854AA3" w:rsidRPr="0071135E">
        <w:rPr>
          <w:lang w:val="en-US"/>
        </w:rPr>
        <w:t xml:space="preserve"> </w:t>
      </w:r>
      <w:r w:rsidR="00A06625" w:rsidRPr="0071135E">
        <w:rPr>
          <w:lang w:val="en-US"/>
        </w:rPr>
        <w:t>“</w:t>
      </w:r>
      <w:r w:rsidR="00854AA3" w:rsidRPr="0071135E">
        <w:rPr>
          <w:lang w:val="en-US"/>
        </w:rPr>
        <w:t xml:space="preserve">felt sorrow” for </w:t>
      </w:r>
      <w:r w:rsidR="00784EB7" w:rsidRPr="0071135E">
        <w:rPr>
          <w:bCs/>
        </w:rPr>
        <w:t xml:space="preserve">Tara </w:t>
      </w:r>
      <w:proofErr w:type="spellStart"/>
      <w:r w:rsidR="00784EB7" w:rsidRPr="0071135E">
        <w:rPr>
          <w:bCs/>
        </w:rPr>
        <w:t>i</w:t>
      </w:r>
      <w:proofErr w:type="spellEnd"/>
      <w:r w:rsidR="00784EB7" w:rsidRPr="0071135E">
        <w:rPr>
          <w:bCs/>
        </w:rPr>
        <w:t xml:space="preserve"> </w:t>
      </w:r>
      <w:proofErr w:type="spellStart"/>
      <w:r w:rsidR="00784EB7" w:rsidRPr="0071135E">
        <w:rPr>
          <w:bCs/>
        </w:rPr>
        <w:t>T</w:t>
      </w:r>
      <w:r w:rsidR="00784EB7" w:rsidRPr="0071135E">
        <w:t>ū</w:t>
      </w:r>
      <w:proofErr w:type="spellEnd"/>
      <w:r w:rsidR="00784EB7" w:rsidRPr="0071135E">
        <w:rPr>
          <w:bCs/>
        </w:rPr>
        <w:t xml:space="preserve"> </w:t>
      </w:r>
      <w:r w:rsidR="00854AA3" w:rsidRPr="0071135E">
        <w:rPr>
          <w:lang w:val="en-US"/>
        </w:rPr>
        <w:t xml:space="preserve">and the </w:t>
      </w:r>
      <w:proofErr w:type="spellStart"/>
      <w:r w:rsidR="00854AA3" w:rsidRPr="0071135E">
        <w:rPr>
          <w:lang w:val="en-US"/>
        </w:rPr>
        <w:t>Waikouaiti</w:t>
      </w:r>
      <w:proofErr w:type="spellEnd"/>
      <w:r w:rsidR="00854AA3" w:rsidRPr="0071135E">
        <w:rPr>
          <w:lang w:val="en-US"/>
        </w:rPr>
        <w:t xml:space="preserve"> people, as “the priest felt sorrow for the god”. </w:t>
      </w:r>
      <w:proofErr w:type="spellStart"/>
      <w:r w:rsidR="00854AA3" w:rsidRPr="0071135E">
        <w:rPr>
          <w:bCs/>
        </w:rPr>
        <w:t>Ro</w:t>
      </w:r>
      <w:r w:rsidR="00043184" w:rsidRPr="0071135E">
        <w:rPr>
          <w:bCs/>
        </w:rPr>
        <w:t>ng</w:t>
      </w:r>
      <w:r w:rsidR="00854AA3" w:rsidRPr="0071135E">
        <w:rPr>
          <w:bCs/>
        </w:rPr>
        <w:t>o</w:t>
      </w:r>
      <w:proofErr w:type="spellEnd"/>
      <w:r w:rsidR="00854AA3" w:rsidRPr="0071135E">
        <w:rPr>
          <w:bCs/>
        </w:rPr>
        <w:t xml:space="preserve"> then returned supernaturally to a ceremonial welcome at </w:t>
      </w:r>
      <w:proofErr w:type="spellStart"/>
      <w:r w:rsidR="00854AA3" w:rsidRPr="0071135E">
        <w:rPr>
          <w:lang w:val="en-US"/>
        </w:rPr>
        <w:t>Waikouaiti</w:t>
      </w:r>
      <w:proofErr w:type="spellEnd"/>
      <w:r w:rsidR="00854AA3" w:rsidRPr="0071135E">
        <w:rPr>
          <w:lang w:val="en-US"/>
        </w:rPr>
        <w:t xml:space="preserve"> </w:t>
      </w:r>
      <w:r w:rsidR="00854AA3" w:rsidRPr="0071135E">
        <w:rPr>
          <w:bCs/>
        </w:rPr>
        <w:t>(p. 18</w:t>
      </w:r>
      <w:r w:rsidR="00043184" w:rsidRPr="0071135E">
        <w:rPr>
          <w:bCs/>
        </w:rPr>
        <w:t>6</w:t>
      </w:r>
      <w:r w:rsidR="00854AA3" w:rsidRPr="0071135E">
        <w:rPr>
          <w:bCs/>
        </w:rPr>
        <w:t>-87 in [2</w:t>
      </w:r>
      <w:r w:rsidR="00EF3A75" w:rsidRPr="0071135E">
        <w:rPr>
          <w:bCs/>
        </w:rPr>
        <w:t>4</w:t>
      </w:r>
      <w:r w:rsidR="00854AA3" w:rsidRPr="0071135E">
        <w:rPr>
          <w:bCs/>
        </w:rPr>
        <w:t xml:space="preserve"> v.3]).</w:t>
      </w:r>
    </w:p>
    <w:p w14:paraId="22C5BA18" w14:textId="77777777" w:rsidR="00721D13" w:rsidRPr="0071135E" w:rsidRDefault="00721D13" w:rsidP="00854AA3">
      <w:pPr>
        <w:spacing w:line="480" w:lineRule="auto"/>
        <w:rPr>
          <w:bCs/>
        </w:rPr>
      </w:pPr>
    </w:p>
    <w:p w14:paraId="7CB16CCE" w14:textId="7EFD0E92" w:rsidR="00854AA3" w:rsidRPr="0071135E" w:rsidRDefault="00975ECF" w:rsidP="00854AA3">
      <w:pPr>
        <w:spacing w:line="480" w:lineRule="auto"/>
        <w:rPr>
          <w:bCs/>
        </w:rPr>
      </w:pPr>
      <w:r w:rsidRPr="0071135E">
        <w:rPr>
          <w:bCs/>
        </w:rPr>
        <w:lastRenderedPageBreak/>
        <w:t xml:space="preserve">White’s </w:t>
      </w:r>
      <w:r w:rsidR="00372DFB" w:rsidRPr="0071135E">
        <w:rPr>
          <w:bCs/>
        </w:rPr>
        <w:t xml:space="preserve">reliability </w:t>
      </w:r>
      <w:r w:rsidRPr="0071135E">
        <w:rPr>
          <w:bCs/>
        </w:rPr>
        <w:t xml:space="preserve">in </w:t>
      </w:r>
      <w:r w:rsidR="00854AA3" w:rsidRPr="0071135E">
        <w:rPr>
          <w:bCs/>
        </w:rPr>
        <w:t>report</w:t>
      </w:r>
      <w:r w:rsidRPr="0071135E">
        <w:rPr>
          <w:bCs/>
        </w:rPr>
        <w:t>ing</w:t>
      </w:r>
      <w:r w:rsidR="00854AA3" w:rsidRPr="0071135E">
        <w:rPr>
          <w:bCs/>
        </w:rPr>
        <w:t xml:space="preserve"> </w:t>
      </w:r>
      <w:r w:rsidR="00FF37DB" w:rsidRPr="0071135E">
        <w:rPr>
          <w:bCs/>
        </w:rPr>
        <w:t xml:space="preserve">some </w:t>
      </w:r>
      <w:r w:rsidRPr="0071135E">
        <w:rPr>
          <w:bCs/>
        </w:rPr>
        <w:t>M</w:t>
      </w:r>
      <w:r w:rsidRPr="0071135E">
        <w:t>āori</w:t>
      </w:r>
      <w:r w:rsidRPr="0071135E">
        <w:rPr>
          <w:bCs/>
        </w:rPr>
        <w:t xml:space="preserve"> </w:t>
      </w:r>
      <w:r w:rsidR="00854AA3" w:rsidRPr="0071135E">
        <w:rPr>
          <w:bCs/>
        </w:rPr>
        <w:t>traditions ha</w:t>
      </w:r>
      <w:r w:rsidR="00D63BCB" w:rsidRPr="0071135E">
        <w:rPr>
          <w:bCs/>
        </w:rPr>
        <w:t>s</w:t>
      </w:r>
      <w:r w:rsidR="00854AA3" w:rsidRPr="0071135E">
        <w:rPr>
          <w:bCs/>
        </w:rPr>
        <w:t xml:space="preserve"> been called into question (e.g. p. 20-21, 174 in [</w:t>
      </w:r>
      <w:r w:rsidR="00EF3A75" w:rsidRPr="0071135E">
        <w:rPr>
          <w:bCs/>
        </w:rPr>
        <w:t>31</w:t>
      </w:r>
      <w:r w:rsidR="00854AA3" w:rsidRPr="0071135E">
        <w:rPr>
          <w:bCs/>
        </w:rPr>
        <w:t>]</w:t>
      </w:r>
      <w:r w:rsidR="0046199E" w:rsidRPr="0071135E">
        <w:rPr>
          <w:bCs/>
        </w:rPr>
        <w:t xml:space="preserve">, </w:t>
      </w:r>
      <w:r w:rsidR="008A6250" w:rsidRPr="0071135E">
        <w:rPr>
          <w:bCs/>
        </w:rPr>
        <w:t>[</w:t>
      </w:r>
      <w:r w:rsidR="00BC1892" w:rsidRPr="0071135E">
        <w:rPr>
          <w:bCs/>
        </w:rPr>
        <w:t>79</w:t>
      </w:r>
      <w:r w:rsidR="008A6250" w:rsidRPr="0071135E">
        <w:rPr>
          <w:bCs/>
        </w:rPr>
        <w:t>]</w:t>
      </w:r>
      <w:r w:rsidR="00854AA3" w:rsidRPr="0071135E">
        <w:rPr>
          <w:bCs/>
        </w:rPr>
        <w:t xml:space="preserve">). </w:t>
      </w:r>
      <w:r w:rsidR="00AA5988" w:rsidRPr="0071135E">
        <w:rPr>
          <w:bCs/>
        </w:rPr>
        <w:t>Allowing this</w:t>
      </w:r>
      <w:r w:rsidR="00854AA3" w:rsidRPr="0071135E">
        <w:rPr>
          <w:bCs/>
        </w:rPr>
        <w:t xml:space="preserve">, there are no reasonable grounds to dispute </w:t>
      </w:r>
      <w:r w:rsidR="00F75EB8" w:rsidRPr="0071135E">
        <w:rPr>
          <w:bCs/>
        </w:rPr>
        <w:t>the</w:t>
      </w:r>
      <w:r w:rsidR="00854AA3" w:rsidRPr="0071135E">
        <w:rPr>
          <w:bCs/>
        </w:rPr>
        <w:t xml:space="preserve"> </w:t>
      </w:r>
      <w:r w:rsidR="00F75EB8" w:rsidRPr="0071135E">
        <w:rPr>
          <w:bCs/>
        </w:rPr>
        <w:t xml:space="preserve">narrative </w:t>
      </w:r>
      <w:r w:rsidR="00784EB7" w:rsidRPr="0071135E">
        <w:rPr>
          <w:bCs/>
        </w:rPr>
        <w:t xml:space="preserve">of </w:t>
      </w:r>
      <w:proofErr w:type="spellStart"/>
      <w:r w:rsidR="00372DFB" w:rsidRPr="0071135E">
        <w:rPr>
          <w:bCs/>
        </w:rPr>
        <w:t>Te</w:t>
      </w:r>
      <w:proofErr w:type="spellEnd"/>
      <w:r w:rsidR="00372DFB" w:rsidRPr="0071135E">
        <w:rPr>
          <w:bCs/>
        </w:rPr>
        <w:t xml:space="preserve"> </w:t>
      </w:r>
      <w:proofErr w:type="spellStart"/>
      <w:r w:rsidR="00372DFB" w:rsidRPr="0071135E">
        <w:rPr>
          <w:bCs/>
        </w:rPr>
        <w:t>Rua</w:t>
      </w:r>
      <w:proofErr w:type="spellEnd"/>
      <w:r w:rsidR="00372DFB" w:rsidRPr="0071135E">
        <w:rPr>
          <w:bCs/>
        </w:rPr>
        <w:t xml:space="preserve"> Pu</w:t>
      </w:r>
      <w:r w:rsidR="00784EB7" w:rsidRPr="0071135E">
        <w:rPr>
          <w:bCs/>
        </w:rPr>
        <w:t xml:space="preserve"> </w:t>
      </w:r>
      <w:r w:rsidR="00AA5988" w:rsidRPr="0071135E">
        <w:rPr>
          <w:bCs/>
        </w:rPr>
        <w:t>at least</w:t>
      </w:r>
      <w:r w:rsidR="00F75EB8" w:rsidRPr="0071135E">
        <w:rPr>
          <w:bCs/>
        </w:rPr>
        <w:t xml:space="preserve"> as collected by White</w:t>
      </w:r>
      <w:r w:rsidR="00854AA3" w:rsidRPr="0071135E">
        <w:rPr>
          <w:bCs/>
        </w:rPr>
        <w:t xml:space="preserve">. </w:t>
      </w:r>
      <w:r w:rsidR="00D63BCB" w:rsidRPr="0071135E">
        <w:rPr>
          <w:bCs/>
        </w:rPr>
        <w:t>Credible</w:t>
      </w:r>
      <w:r w:rsidR="00854AA3" w:rsidRPr="0071135E">
        <w:rPr>
          <w:bCs/>
        </w:rPr>
        <w:t xml:space="preserve"> components include Roko as the southern name for </w:t>
      </w:r>
      <w:proofErr w:type="spellStart"/>
      <w:r w:rsidR="00854AA3" w:rsidRPr="0071135E">
        <w:rPr>
          <w:bCs/>
        </w:rPr>
        <w:t>Rongo</w:t>
      </w:r>
      <w:proofErr w:type="spellEnd"/>
      <w:r w:rsidR="00F75EB8" w:rsidRPr="0071135E">
        <w:rPr>
          <w:bCs/>
        </w:rPr>
        <w:t>;</w:t>
      </w:r>
      <w:r w:rsidR="00854AA3" w:rsidRPr="0071135E">
        <w:rPr>
          <w:bCs/>
        </w:rPr>
        <w:t xml:space="preserve"> </w:t>
      </w:r>
      <w:r w:rsidR="00811664" w:rsidRPr="0071135E">
        <w:rPr>
          <w:bCs/>
        </w:rPr>
        <w:t>(</w:t>
      </w:r>
      <w:proofErr w:type="spellStart"/>
      <w:r w:rsidR="00854AA3" w:rsidRPr="0071135E">
        <w:rPr>
          <w:bCs/>
        </w:rPr>
        <w:t>Te</w:t>
      </w:r>
      <w:proofErr w:type="spellEnd"/>
      <w:r w:rsidR="00811664" w:rsidRPr="0071135E">
        <w:rPr>
          <w:bCs/>
        </w:rPr>
        <w:t>)</w:t>
      </w:r>
      <w:r w:rsidR="00854AA3" w:rsidRPr="0071135E">
        <w:rPr>
          <w:bCs/>
        </w:rPr>
        <w:t xml:space="preserve"> </w:t>
      </w:r>
      <w:proofErr w:type="spellStart"/>
      <w:r w:rsidR="00854AA3" w:rsidRPr="0071135E">
        <w:rPr>
          <w:bCs/>
        </w:rPr>
        <w:t>Taumutu</w:t>
      </w:r>
      <w:proofErr w:type="spellEnd"/>
      <w:r w:rsidR="00854AA3" w:rsidRPr="0071135E">
        <w:rPr>
          <w:bCs/>
        </w:rPr>
        <w:t xml:space="preserve"> and </w:t>
      </w:r>
      <w:proofErr w:type="spellStart"/>
      <w:r w:rsidR="00854AA3" w:rsidRPr="0071135E">
        <w:rPr>
          <w:bCs/>
        </w:rPr>
        <w:t>Waikouaiti</w:t>
      </w:r>
      <w:proofErr w:type="spellEnd"/>
      <w:r w:rsidR="00854AA3" w:rsidRPr="0071135E">
        <w:rPr>
          <w:bCs/>
        </w:rPr>
        <w:t xml:space="preserve"> as </w:t>
      </w:r>
      <w:proofErr w:type="spellStart"/>
      <w:r w:rsidR="00854AA3" w:rsidRPr="0071135E">
        <w:rPr>
          <w:bCs/>
        </w:rPr>
        <w:t>Te</w:t>
      </w:r>
      <w:proofErr w:type="spellEnd"/>
      <w:r w:rsidR="00854AA3" w:rsidRPr="0071135E">
        <w:rPr>
          <w:bCs/>
        </w:rPr>
        <w:t xml:space="preserve"> Waipounamu localities with</w:t>
      </w:r>
      <w:r w:rsidR="0000318D" w:rsidRPr="0071135E">
        <w:rPr>
          <w:bCs/>
        </w:rPr>
        <w:t xml:space="preserve"> independent</w:t>
      </w:r>
      <w:r w:rsidR="00854AA3" w:rsidRPr="0071135E">
        <w:rPr>
          <w:bCs/>
        </w:rPr>
        <w:t xml:space="preserve"> </w:t>
      </w:r>
      <w:proofErr w:type="spellStart"/>
      <w:r w:rsidR="00854AA3" w:rsidRPr="0071135E">
        <w:rPr>
          <w:i/>
        </w:rPr>
        <w:t>kūmara</w:t>
      </w:r>
      <w:proofErr w:type="spellEnd"/>
      <w:r w:rsidR="00854AA3" w:rsidRPr="0071135E">
        <w:rPr>
          <w:bCs/>
        </w:rPr>
        <w:t xml:space="preserve"> associations</w:t>
      </w:r>
      <w:r w:rsidR="0000318D" w:rsidRPr="0071135E">
        <w:rPr>
          <w:bCs/>
        </w:rPr>
        <w:t xml:space="preserve"> (e.g. p. </w:t>
      </w:r>
      <w:r w:rsidR="002166C3" w:rsidRPr="0071135E">
        <w:rPr>
          <w:bCs/>
        </w:rPr>
        <w:t>303</w:t>
      </w:r>
      <w:r w:rsidR="0000318D" w:rsidRPr="0071135E">
        <w:rPr>
          <w:bCs/>
        </w:rPr>
        <w:t xml:space="preserve"> in [16], </w:t>
      </w:r>
      <w:r w:rsidR="0000318D" w:rsidRPr="0071135E">
        <w:t>p. 138 in [3</w:t>
      </w:r>
      <w:r w:rsidR="00EA23C9" w:rsidRPr="0071135E">
        <w:t>3</w:t>
      </w:r>
      <w:r w:rsidR="0000318D" w:rsidRPr="0071135E">
        <w:t>]</w:t>
      </w:r>
      <w:r w:rsidR="00073152">
        <w:t>, and sources below</w:t>
      </w:r>
      <w:r w:rsidR="0000318D" w:rsidRPr="0071135E">
        <w:t>)</w:t>
      </w:r>
      <w:r w:rsidR="00854AA3" w:rsidRPr="0071135E">
        <w:rPr>
          <w:bCs/>
        </w:rPr>
        <w:t xml:space="preserve">, and the </w:t>
      </w:r>
      <w:r w:rsidR="008C26A8">
        <w:rPr>
          <w:bCs/>
        </w:rPr>
        <w:t>site</w:t>
      </w:r>
      <w:r w:rsidR="0000318D" w:rsidRPr="0071135E">
        <w:rPr>
          <w:bCs/>
        </w:rPr>
        <w:t xml:space="preserve"> </w:t>
      </w:r>
      <w:r w:rsidR="00854AA3" w:rsidRPr="0071135E">
        <w:rPr>
          <w:bCs/>
        </w:rPr>
        <w:t xml:space="preserve">theme of </w:t>
      </w:r>
      <w:r w:rsidR="00D3536B" w:rsidRPr="0071135E">
        <w:rPr>
          <w:bCs/>
        </w:rPr>
        <w:t>a</w:t>
      </w:r>
      <w:r w:rsidR="00854AA3" w:rsidRPr="0071135E">
        <w:rPr>
          <w:bCs/>
        </w:rPr>
        <w:t xml:space="preserve"> </w:t>
      </w:r>
      <w:r w:rsidR="000D5F16" w:rsidRPr="0071135E">
        <w:rPr>
          <w:bCs/>
        </w:rPr>
        <w:t>protecti</w:t>
      </w:r>
      <w:r w:rsidR="007516CE" w:rsidRPr="0071135E">
        <w:rPr>
          <w:bCs/>
        </w:rPr>
        <w:t>ve</w:t>
      </w:r>
      <w:r w:rsidR="00854AA3" w:rsidRPr="0071135E">
        <w:rPr>
          <w:bCs/>
        </w:rPr>
        <w:t xml:space="preserve"> </w:t>
      </w:r>
      <w:proofErr w:type="spellStart"/>
      <w:r w:rsidR="00073152" w:rsidRPr="0071135E">
        <w:rPr>
          <w:i/>
        </w:rPr>
        <w:t>kūmara</w:t>
      </w:r>
      <w:proofErr w:type="spellEnd"/>
      <w:r w:rsidR="00073152" w:rsidRPr="0071135E">
        <w:rPr>
          <w:bCs/>
          <w:i/>
        </w:rPr>
        <w:t xml:space="preserve"> </w:t>
      </w:r>
      <w:r w:rsidR="000D5F16" w:rsidRPr="0071135E">
        <w:rPr>
          <w:bCs/>
          <w:i/>
        </w:rPr>
        <w:t>atua</w:t>
      </w:r>
      <w:r w:rsidR="00854AA3" w:rsidRPr="0071135E">
        <w:rPr>
          <w:bCs/>
        </w:rPr>
        <w:t xml:space="preserve"> </w:t>
      </w:r>
      <w:r w:rsidR="0000318D" w:rsidRPr="0071135E">
        <w:rPr>
          <w:bCs/>
        </w:rPr>
        <w:t xml:space="preserve">who is </w:t>
      </w:r>
      <w:r w:rsidR="00AF18B1" w:rsidRPr="0071135E">
        <w:rPr>
          <w:bCs/>
        </w:rPr>
        <w:t>kept</w:t>
      </w:r>
      <w:r w:rsidR="00D3536B" w:rsidRPr="0071135E">
        <w:rPr>
          <w:bCs/>
        </w:rPr>
        <w:t xml:space="preserve"> </w:t>
      </w:r>
      <w:r w:rsidR="00854AA3" w:rsidRPr="0071135E">
        <w:rPr>
          <w:bCs/>
        </w:rPr>
        <w:t xml:space="preserve">at </w:t>
      </w:r>
      <w:proofErr w:type="spellStart"/>
      <w:r w:rsidR="00854AA3" w:rsidRPr="0071135E">
        <w:rPr>
          <w:bCs/>
        </w:rPr>
        <w:t>Waikouaiti</w:t>
      </w:r>
      <w:proofErr w:type="spellEnd"/>
      <w:r w:rsidR="00854AA3" w:rsidRPr="0071135E">
        <w:rPr>
          <w:bCs/>
        </w:rPr>
        <w:t xml:space="preserve"> </w:t>
      </w:r>
      <w:r w:rsidR="00854AA3" w:rsidRPr="0071135E">
        <w:rPr>
          <w:i/>
        </w:rPr>
        <w:t>pā</w:t>
      </w:r>
      <w:r w:rsidR="00376115" w:rsidRPr="0071135E">
        <w:rPr>
          <w:bCs/>
        </w:rPr>
        <w:t xml:space="preserve">, </w:t>
      </w:r>
      <w:r w:rsidR="0000318D" w:rsidRPr="0071135E">
        <w:rPr>
          <w:bCs/>
        </w:rPr>
        <w:t>stolen during a siege</w:t>
      </w:r>
      <w:r w:rsidR="00376115" w:rsidRPr="0071135E">
        <w:rPr>
          <w:bCs/>
        </w:rPr>
        <w:t>,</w:t>
      </w:r>
      <w:r w:rsidR="0000318D" w:rsidRPr="0071135E">
        <w:rPr>
          <w:bCs/>
        </w:rPr>
        <w:t xml:space="preserve"> </w:t>
      </w:r>
      <w:r w:rsidR="00376115" w:rsidRPr="0071135E">
        <w:rPr>
          <w:bCs/>
        </w:rPr>
        <w:t xml:space="preserve">and then returns supernaturally </w:t>
      </w:r>
      <w:r w:rsidR="00854AA3" w:rsidRPr="0071135E">
        <w:rPr>
          <w:bCs/>
        </w:rPr>
        <w:t>(</w:t>
      </w:r>
      <w:r w:rsidR="00073152">
        <w:rPr>
          <w:bCs/>
        </w:rPr>
        <w:t xml:space="preserve">cf. </w:t>
      </w:r>
      <w:proofErr w:type="spellStart"/>
      <w:r w:rsidR="00073152">
        <w:rPr>
          <w:bCs/>
        </w:rPr>
        <w:t>Kahukura</w:t>
      </w:r>
      <w:proofErr w:type="spellEnd"/>
      <w:r w:rsidR="00073152">
        <w:rPr>
          <w:bCs/>
        </w:rPr>
        <w:t>,</w:t>
      </w:r>
      <w:r w:rsidR="00D3536B" w:rsidRPr="0071135E">
        <w:rPr>
          <w:bCs/>
        </w:rPr>
        <w:t xml:space="preserve"> below</w:t>
      </w:r>
      <w:r w:rsidR="00854AA3" w:rsidRPr="0071135E">
        <w:rPr>
          <w:bCs/>
        </w:rPr>
        <w:t xml:space="preserve">). Tara </w:t>
      </w:r>
      <w:proofErr w:type="spellStart"/>
      <w:r w:rsidR="00854AA3" w:rsidRPr="0071135E">
        <w:rPr>
          <w:bCs/>
        </w:rPr>
        <w:t>i</w:t>
      </w:r>
      <w:proofErr w:type="spellEnd"/>
      <w:r w:rsidR="00854AA3" w:rsidRPr="0071135E">
        <w:rPr>
          <w:bCs/>
        </w:rPr>
        <w:t xml:space="preserve"> </w:t>
      </w:r>
      <w:proofErr w:type="spellStart"/>
      <w:r w:rsidR="00854AA3" w:rsidRPr="0071135E">
        <w:rPr>
          <w:bCs/>
        </w:rPr>
        <w:t>T</w:t>
      </w:r>
      <w:r w:rsidR="00854AA3" w:rsidRPr="0071135E">
        <w:t>ū’s</w:t>
      </w:r>
      <w:proofErr w:type="spellEnd"/>
      <w:r w:rsidR="00854AA3" w:rsidRPr="0071135E">
        <w:rPr>
          <w:bCs/>
        </w:rPr>
        <w:t xml:space="preserve"> mimetic </w:t>
      </w:r>
      <w:r w:rsidR="00B810DD" w:rsidRPr="0071135E">
        <w:rPr>
          <w:bCs/>
        </w:rPr>
        <w:t xml:space="preserve">construction of a </w:t>
      </w:r>
      <w:r w:rsidR="00854AA3" w:rsidRPr="0071135E">
        <w:rPr>
          <w:bCs/>
        </w:rPr>
        <w:t xml:space="preserve">ritual </w:t>
      </w:r>
      <w:r w:rsidR="00811664" w:rsidRPr="0071135E">
        <w:rPr>
          <w:bCs/>
        </w:rPr>
        <w:t xml:space="preserve">garden </w:t>
      </w:r>
      <w:r w:rsidR="00854AA3" w:rsidRPr="0071135E">
        <w:rPr>
          <w:bCs/>
        </w:rPr>
        <w:t>reference</w:t>
      </w:r>
      <w:r w:rsidR="00B810DD" w:rsidRPr="0071135E">
        <w:rPr>
          <w:bCs/>
        </w:rPr>
        <w:t>s</w:t>
      </w:r>
      <w:r w:rsidR="00811664" w:rsidRPr="0071135E">
        <w:rPr>
          <w:bCs/>
        </w:rPr>
        <w:t xml:space="preserve"> </w:t>
      </w:r>
      <w:r w:rsidR="00F73C07">
        <w:rPr>
          <w:bCs/>
        </w:rPr>
        <w:t xml:space="preserve">a widespread </w:t>
      </w:r>
      <w:proofErr w:type="spellStart"/>
      <w:r w:rsidR="00F73C07" w:rsidRPr="00F73C07">
        <w:rPr>
          <w:bCs/>
        </w:rPr>
        <w:t>M</w:t>
      </w:r>
      <w:r w:rsidR="00F73C07" w:rsidRPr="00F73C07">
        <w:t>āori</w:t>
      </w:r>
      <w:proofErr w:type="spellEnd"/>
      <w:r w:rsidR="00F73C07" w:rsidRPr="00F73C07">
        <w:rPr>
          <w:bCs/>
        </w:rPr>
        <w:t xml:space="preserve"> </w:t>
      </w:r>
      <w:r w:rsidR="00F73C07">
        <w:rPr>
          <w:bCs/>
        </w:rPr>
        <w:t>ceremonial practice (</w:t>
      </w:r>
      <w:r w:rsidR="00F73C07" w:rsidRPr="0071135E">
        <w:t>p. 11</w:t>
      </w:r>
      <w:r w:rsidR="00F73C07">
        <w:t>6-11</w:t>
      </w:r>
      <w:r w:rsidR="00F73C07" w:rsidRPr="0071135E">
        <w:t>9 in [14])</w:t>
      </w:r>
      <w:r w:rsidR="00A93074">
        <w:t xml:space="preserve">. This </w:t>
      </w:r>
      <w:r w:rsidR="008C26A8">
        <w:t xml:space="preserve">is documented </w:t>
      </w:r>
      <w:r w:rsidR="0018466E">
        <w:t>among</w:t>
      </w:r>
      <w:r w:rsidR="00DC486C">
        <w:t xml:space="preserve"> </w:t>
      </w:r>
      <w:proofErr w:type="spellStart"/>
      <w:r w:rsidR="00DC486C" w:rsidRPr="00DC486C">
        <w:t>Ngāi</w:t>
      </w:r>
      <w:proofErr w:type="spellEnd"/>
      <w:r w:rsidR="00DC486C" w:rsidRPr="00DC486C">
        <w:t xml:space="preserve"> </w:t>
      </w:r>
      <w:proofErr w:type="spellStart"/>
      <w:r w:rsidR="00DC486C" w:rsidRPr="00DC486C">
        <w:t>Tahu</w:t>
      </w:r>
      <w:proofErr w:type="spellEnd"/>
      <w:r w:rsidR="00F73C07">
        <w:t xml:space="preserve"> </w:t>
      </w:r>
      <w:r w:rsidR="00A93074" w:rsidRPr="0071135E">
        <w:rPr>
          <w:bCs/>
        </w:rPr>
        <w:t>of the late 19th century</w:t>
      </w:r>
      <w:r w:rsidR="00A93074" w:rsidRPr="0071135E">
        <w:rPr>
          <w:i/>
        </w:rPr>
        <w:t xml:space="preserve"> </w:t>
      </w:r>
      <w:r w:rsidR="00A93074" w:rsidRPr="0071135E">
        <w:rPr>
          <w:bCs/>
        </w:rPr>
        <w:t>Canterbury region</w:t>
      </w:r>
      <w:r w:rsidR="00A93074">
        <w:rPr>
          <w:bCs/>
        </w:rPr>
        <w:t xml:space="preserve"> where Stack described</w:t>
      </w:r>
      <w:r w:rsidR="00F73C07">
        <w:rPr>
          <w:bCs/>
        </w:rPr>
        <w:t xml:space="preserve"> the </w:t>
      </w:r>
      <w:proofErr w:type="spellStart"/>
      <w:r w:rsidR="00F73C07" w:rsidRPr="0071135E">
        <w:rPr>
          <w:bCs/>
          <w:i/>
        </w:rPr>
        <w:t>taumatua</w:t>
      </w:r>
      <w:proofErr w:type="spellEnd"/>
      <w:r w:rsidR="00F73C07">
        <w:rPr>
          <w:bCs/>
        </w:rPr>
        <w:t xml:space="preserve"> or </w:t>
      </w:r>
      <w:r w:rsidR="00F73C07" w:rsidRPr="0071135E">
        <w:rPr>
          <w:bCs/>
        </w:rPr>
        <w:t>“shrine” enclosure</w:t>
      </w:r>
      <w:r w:rsidR="001D0EBC">
        <w:rPr>
          <w:bCs/>
        </w:rPr>
        <w:t xml:space="preserve"> where the</w:t>
      </w:r>
      <w:r w:rsidR="00F73C07" w:rsidRPr="0071135E">
        <w:rPr>
          <w:bCs/>
        </w:rPr>
        <w:t xml:space="preserve"> </w:t>
      </w:r>
      <w:proofErr w:type="spellStart"/>
      <w:r w:rsidR="001D0EBC" w:rsidRPr="0071135E">
        <w:rPr>
          <w:i/>
        </w:rPr>
        <w:t>kūmara</w:t>
      </w:r>
      <w:proofErr w:type="spellEnd"/>
      <w:r w:rsidR="001D0EBC" w:rsidRPr="0071135E">
        <w:rPr>
          <w:bCs/>
        </w:rPr>
        <w:t xml:space="preserve"> </w:t>
      </w:r>
      <w:r w:rsidR="001D0EBC">
        <w:rPr>
          <w:bCs/>
        </w:rPr>
        <w:t>crop</w:t>
      </w:r>
      <w:r w:rsidR="001D0EBC" w:rsidRPr="0071135E">
        <w:rPr>
          <w:bCs/>
        </w:rPr>
        <w:t xml:space="preserve"> </w:t>
      </w:r>
      <w:r w:rsidR="001D0EBC">
        <w:rPr>
          <w:bCs/>
        </w:rPr>
        <w:t>was consecrated</w:t>
      </w:r>
      <w:r w:rsidR="00877188" w:rsidRPr="0071135E">
        <w:rPr>
          <w:bCs/>
        </w:rPr>
        <w:t>.</w:t>
      </w:r>
      <w:r w:rsidR="00811664" w:rsidRPr="0071135E">
        <w:rPr>
          <w:bCs/>
        </w:rPr>
        <w:t xml:space="preserve"> </w:t>
      </w:r>
      <w:r w:rsidR="00C368C0" w:rsidRPr="0071135E">
        <w:rPr>
          <w:bCs/>
        </w:rPr>
        <w:t xml:space="preserve">Stack </w:t>
      </w:r>
      <w:r w:rsidR="00A93074">
        <w:rPr>
          <w:bCs/>
        </w:rPr>
        <w:t>characteriz</w:t>
      </w:r>
      <w:r w:rsidR="00C368C0" w:rsidRPr="0071135E">
        <w:rPr>
          <w:bCs/>
        </w:rPr>
        <w:t>ed th</w:t>
      </w:r>
      <w:r w:rsidR="00F73C07">
        <w:rPr>
          <w:bCs/>
        </w:rPr>
        <w:t xml:space="preserve">e </w:t>
      </w:r>
      <w:proofErr w:type="spellStart"/>
      <w:r w:rsidR="00F73C07" w:rsidRPr="0071135E">
        <w:rPr>
          <w:bCs/>
          <w:i/>
        </w:rPr>
        <w:t>taumatua</w:t>
      </w:r>
      <w:proofErr w:type="spellEnd"/>
      <w:r w:rsidR="00F73C07">
        <w:rPr>
          <w:bCs/>
        </w:rPr>
        <w:t xml:space="preserve"> </w:t>
      </w:r>
      <w:r w:rsidR="009C135D">
        <w:rPr>
          <w:bCs/>
        </w:rPr>
        <w:t>or</w:t>
      </w:r>
      <w:r w:rsidR="00C368C0" w:rsidRPr="0071135E">
        <w:rPr>
          <w:bCs/>
        </w:rPr>
        <w:t xml:space="preserve"> “the god’s garden</w:t>
      </w:r>
      <w:r w:rsidR="009C135D">
        <w:rPr>
          <w:bCs/>
        </w:rPr>
        <w:t>” as a</w:t>
      </w:r>
      <w:r w:rsidR="00C368C0" w:rsidRPr="0071135E">
        <w:rPr>
          <w:bCs/>
        </w:rPr>
        <w:t xml:space="preserve"> shrine </w:t>
      </w:r>
      <w:r w:rsidR="00811664" w:rsidRPr="0071135E">
        <w:rPr>
          <w:bCs/>
        </w:rPr>
        <w:t>“</w:t>
      </w:r>
      <w:r w:rsidR="0013724C" w:rsidRPr="0071135E">
        <w:rPr>
          <w:bCs/>
        </w:rPr>
        <w:t>a few feet square</w:t>
      </w:r>
      <w:r w:rsidR="00877188" w:rsidRPr="0071135E">
        <w:rPr>
          <w:bCs/>
        </w:rPr>
        <w:t>”</w:t>
      </w:r>
      <w:r w:rsidR="00C368C0" w:rsidRPr="0071135E">
        <w:rPr>
          <w:bCs/>
        </w:rPr>
        <w:t xml:space="preserve"> </w:t>
      </w:r>
      <w:r w:rsidR="009C135D">
        <w:rPr>
          <w:bCs/>
        </w:rPr>
        <w:t>that</w:t>
      </w:r>
      <w:r w:rsidR="00877188" w:rsidRPr="0071135E">
        <w:rPr>
          <w:bCs/>
        </w:rPr>
        <w:t xml:space="preserve"> incorporated</w:t>
      </w:r>
      <w:r w:rsidR="00811664" w:rsidRPr="0071135E">
        <w:rPr>
          <w:bCs/>
        </w:rPr>
        <w:t xml:space="preserve"> four mounds </w:t>
      </w:r>
      <w:r w:rsidR="007B6898" w:rsidRPr="0071135E">
        <w:rPr>
          <w:bCs/>
        </w:rPr>
        <w:t>“</w:t>
      </w:r>
      <w:r w:rsidR="00811664" w:rsidRPr="0071135E">
        <w:rPr>
          <w:bCs/>
        </w:rPr>
        <w:t>made</w:t>
      </w:r>
      <w:r w:rsidR="0013724C" w:rsidRPr="0071135E">
        <w:rPr>
          <w:bCs/>
        </w:rPr>
        <w:t xml:space="preserve"> and planted with </w:t>
      </w:r>
      <w:proofErr w:type="spellStart"/>
      <w:r w:rsidR="0013724C" w:rsidRPr="0071135E">
        <w:rPr>
          <w:bCs/>
        </w:rPr>
        <w:t>kumeras</w:t>
      </w:r>
      <w:proofErr w:type="spellEnd"/>
      <w:r w:rsidR="00811664" w:rsidRPr="0071135E">
        <w:rPr>
          <w:bCs/>
        </w:rPr>
        <w:t xml:space="preserve">” </w:t>
      </w:r>
      <w:r w:rsidR="00811664" w:rsidRPr="0071135E">
        <w:t>(</w:t>
      </w:r>
      <w:r w:rsidR="0013724C" w:rsidRPr="0071135E">
        <w:t>p. 24-25 in [</w:t>
      </w:r>
      <w:r w:rsidR="00177D0A" w:rsidRPr="0071135E">
        <w:t>8</w:t>
      </w:r>
      <w:r w:rsidR="006C7FEC" w:rsidRPr="0071135E">
        <w:t>1</w:t>
      </w:r>
      <w:r w:rsidR="0013724C" w:rsidRPr="0071135E">
        <w:t>]</w:t>
      </w:r>
      <w:r w:rsidR="00F73C07">
        <w:t>; see also p. 119 in [14])</w:t>
      </w:r>
      <w:r w:rsidR="00811664" w:rsidRPr="0071135E">
        <w:t xml:space="preserve">. </w:t>
      </w:r>
      <w:r w:rsidR="00217DC1" w:rsidRPr="0071135E">
        <w:t>In Māori</w:t>
      </w:r>
      <w:r w:rsidR="00217DC1" w:rsidRPr="0071135E">
        <w:rPr>
          <w:bCs/>
        </w:rPr>
        <w:t xml:space="preserve"> </w:t>
      </w:r>
      <w:proofErr w:type="spellStart"/>
      <w:r w:rsidR="00217DC1" w:rsidRPr="0071135E">
        <w:rPr>
          <w:i/>
        </w:rPr>
        <w:t>kūmara</w:t>
      </w:r>
      <w:proofErr w:type="spellEnd"/>
      <w:r w:rsidR="00217DC1" w:rsidRPr="0071135E">
        <w:rPr>
          <w:bCs/>
        </w:rPr>
        <w:t xml:space="preserve"> ritual in general, t</w:t>
      </w:r>
      <w:r w:rsidR="00B810DD" w:rsidRPr="0071135E">
        <w:t xml:space="preserve">he </w:t>
      </w:r>
      <w:r w:rsidR="00B810DD" w:rsidRPr="0071135E">
        <w:rPr>
          <w:i/>
        </w:rPr>
        <w:t>atua</w:t>
      </w:r>
      <w:r w:rsidR="00B810DD" w:rsidRPr="0071135E">
        <w:t xml:space="preserve"> </w:t>
      </w:r>
      <w:r w:rsidR="002A37D5" w:rsidRPr="0071135E">
        <w:t>of</w:t>
      </w:r>
      <w:r w:rsidR="00B810DD" w:rsidRPr="0071135E">
        <w:t xml:space="preserve"> th</w:t>
      </w:r>
      <w:r w:rsidR="009B062B">
        <w:t>ese</w:t>
      </w:r>
      <w:r w:rsidR="00B810DD" w:rsidRPr="0071135E">
        <w:t xml:space="preserve"> shrine</w:t>
      </w:r>
      <w:r w:rsidR="009B062B">
        <w:t>s</w:t>
      </w:r>
      <w:r w:rsidR="00B810DD" w:rsidRPr="0071135E">
        <w:t xml:space="preserve">, especially </w:t>
      </w:r>
      <w:proofErr w:type="spellStart"/>
      <w:r w:rsidR="00B810DD" w:rsidRPr="0071135E">
        <w:t>Rongo</w:t>
      </w:r>
      <w:proofErr w:type="spellEnd"/>
      <w:r w:rsidR="00B810DD" w:rsidRPr="0071135E">
        <w:t xml:space="preserve">, were known as </w:t>
      </w:r>
      <w:proofErr w:type="spellStart"/>
      <w:r w:rsidR="00B810DD" w:rsidRPr="0071135E">
        <w:rPr>
          <w:bCs/>
          <w:i/>
        </w:rPr>
        <w:t>taumata</w:t>
      </w:r>
      <w:proofErr w:type="spellEnd"/>
      <w:r w:rsidR="00B810DD" w:rsidRPr="0071135E">
        <w:rPr>
          <w:bCs/>
          <w:i/>
        </w:rPr>
        <w:t xml:space="preserve"> atua</w:t>
      </w:r>
      <w:r w:rsidR="00217DC1" w:rsidRPr="0071135E">
        <w:rPr>
          <w:bCs/>
        </w:rPr>
        <w:t xml:space="preserve">, </w:t>
      </w:r>
      <w:r w:rsidR="002A37D5" w:rsidRPr="0071135E">
        <w:rPr>
          <w:bCs/>
        </w:rPr>
        <w:t>who</w:t>
      </w:r>
      <w:r w:rsidR="00217DC1" w:rsidRPr="0071135E">
        <w:rPr>
          <w:bCs/>
        </w:rPr>
        <w:t xml:space="preserve"> </w:t>
      </w:r>
      <w:r w:rsidR="007756C7" w:rsidRPr="0071135E">
        <w:rPr>
          <w:bCs/>
        </w:rPr>
        <w:t>would</w:t>
      </w:r>
      <w:r w:rsidR="00217DC1" w:rsidRPr="0071135E">
        <w:rPr>
          <w:bCs/>
        </w:rPr>
        <w:t xml:space="preserve"> protect the </w:t>
      </w:r>
      <w:r w:rsidR="00217DC1" w:rsidRPr="0071135E">
        <w:rPr>
          <w:bCs/>
          <w:i/>
        </w:rPr>
        <w:t>mauri</w:t>
      </w:r>
      <w:r w:rsidR="00217DC1" w:rsidRPr="0071135E">
        <w:rPr>
          <w:bCs/>
        </w:rPr>
        <w:t xml:space="preserve"> or life force of the crop (p. </w:t>
      </w:r>
      <w:r w:rsidR="007D3AC9">
        <w:rPr>
          <w:bCs/>
        </w:rPr>
        <w:t>202</w:t>
      </w:r>
      <w:r w:rsidR="00217DC1" w:rsidRPr="0071135E">
        <w:rPr>
          <w:bCs/>
        </w:rPr>
        <w:t xml:space="preserve">-10 in [14]). </w:t>
      </w:r>
      <w:r w:rsidR="00A93074">
        <w:rPr>
          <w:bCs/>
        </w:rPr>
        <w:t>In that respect</w:t>
      </w:r>
      <w:r w:rsidR="00B10447" w:rsidRPr="0071135E">
        <w:rPr>
          <w:bCs/>
        </w:rPr>
        <w:t xml:space="preserve">, </w:t>
      </w:r>
      <w:r w:rsidR="00811664" w:rsidRPr="0071135E">
        <w:rPr>
          <w:bCs/>
        </w:rPr>
        <w:t xml:space="preserve">Tara </w:t>
      </w:r>
      <w:proofErr w:type="spellStart"/>
      <w:r w:rsidR="00811664" w:rsidRPr="0071135E">
        <w:rPr>
          <w:bCs/>
        </w:rPr>
        <w:t>i</w:t>
      </w:r>
      <w:proofErr w:type="spellEnd"/>
      <w:r w:rsidR="00811664" w:rsidRPr="0071135E">
        <w:rPr>
          <w:bCs/>
        </w:rPr>
        <w:t xml:space="preserve"> </w:t>
      </w:r>
      <w:proofErr w:type="spellStart"/>
      <w:r w:rsidR="00811664" w:rsidRPr="0071135E">
        <w:rPr>
          <w:bCs/>
        </w:rPr>
        <w:t>T</w:t>
      </w:r>
      <w:r w:rsidR="00811664" w:rsidRPr="0071135E">
        <w:t>ū’s</w:t>
      </w:r>
      <w:proofErr w:type="spellEnd"/>
      <w:r w:rsidR="00811664" w:rsidRPr="0071135E">
        <w:rPr>
          <w:bCs/>
        </w:rPr>
        <w:t xml:space="preserve"> ritual </w:t>
      </w:r>
      <w:r w:rsidR="00877188" w:rsidRPr="0071135E">
        <w:rPr>
          <w:bCs/>
        </w:rPr>
        <w:t>involving</w:t>
      </w:r>
      <w:r w:rsidR="00811664" w:rsidRPr="0071135E">
        <w:rPr>
          <w:bCs/>
        </w:rPr>
        <w:t xml:space="preserve"> Roko Nui a Tau </w:t>
      </w:r>
      <w:r w:rsidR="00811664" w:rsidRPr="0071135E">
        <w:t xml:space="preserve">recalls </w:t>
      </w:r>
      <w:r w:rsidR="00854AA3" w:rsidRPr="0071135E">
        <w:rPr>
          <w:bCs/>
        </w:rPr>
        <w:t>th</w:t>
      </w:r>
      <w:r w:rsidR="002A37D5" w:rsidRPr="0071135E">
        <w:rPr>
          <w:bCs/>
        </w:rPr>
        <w:t>e</w:t>
      </w:r>
      <w:r w:rsidR="00854AA3" w:rsidRPr="0071135E">
        <w:rPr>
          <w:bCs/>
        </w:rPr>
        <w:t xml:space="preserve"> active, mythic relationship between installed </w:t>
      </w:r>
      <w:proofErr w:type="spellStart"/>
      <w:r w:rsidR="00854AA3" w:rsidRPr="0071135E">
        <w:rPr>
          <w:bCs/>
        </w:rPr>
        <w:t>Rongo</w:t>
      </w:r>
      <w:proofErr w:type="spellEnd"/>
      <w:r w:rsidR="00217DC1" w:rsidRPr="0071135E">
        <w:rPr>
          <w:bCs/>
        </w:rPr>
        <w:t>/Roko</w:t>
      </w:r>
      <w:r w:rsidR="00854AA3" w:rsidRPr="0071135E">
        <w:rPr>
          <w:bCs/>
        </w:rPr>
        <w:t xml:space="preserve"> </w:t>
      </w:r>
      <w:r w:rsidR="002A37D5" w:rsidRPr="0071135E">
        <w:rPr>
          <w:bCs/>
          <w:i/>
        </w:rPr>
        <w:t>atua</w:t>
      </w:r>
      <w:r w:rsidR="00854AA3" w:rsidRPr="0071135E">
        <w:rPr>
          <w:bCs/>
        </w:rPr>
        <w:t xml:space="preserve"> and </w:t>
      </w:r>
      <w:proofErr w:type="spellStart"/>
      <w:r w:rsidR="00854AA3" w:rsidRPr="0071135E">
        <w:rPr>
          <w:i/>
        </w:rPr>
        <w:t>kūmara</w:t>
      </w:r>
      <w:proofErr w:type="spellEnd"/>
      <w:r w:rsidR="00854AA3" w:rsidRPr="0071135E">
        <w:t xml:space="preserve"> </w:t>
      </w:r>
      <w:r w:rsidR="00854AA3" w:rsidRPr="0071135E">
        <w:rPr>
          <w:bCs/>
        </w:rPr>
        <w:t>cultivations [21].</w:t>
      </w:r>
    </w:p>
    <w:p w14:paraId="3DA82647" w14:textId="77777777" w:rsidR="00854AA3" w:rsidRPr="0071135E" w:rsidRDefault="00854AA3" w:rsidP="00854AA3">
      <w:pPr>
        <w:spacing w:line="480" w:lineRule="auto"/>
      </w:pPr>
    </w:p>
    <w:p w14:paraId="3A6CF02B" w14:textId="55B02DCC" w:rsidR="00877188" w:rsidRPr="0071135E" w:rsidRDefault="00372DFB" w:rsidP="00854AA3">
      <w:pPr>
        <w:spacing w:line="480" w:lineRule="auto"/>
        <w:rPr>
          <w:i/>
        </w:rPr>
      </w:pPr>
      <w:r w:rsidRPr="0071135E">
        <w:t>Some of t</w:t>
      </w:r>
      <w:r w:rsidR="007516CE" w:rsidRPr="0071135E">
        <w:t>hese themes recur in a</w:t>
      </w:r>
      <w:r w:rsidR="00854AA3" w:rsidRPr="0071135E">
        <w:t xml:space="preserve"> </w:t>
      </w:r>
      <w:r w:rsidR="0059168F" w:rsidRPr="0071135E">
        <w:t xml:space="preserve">1906 </w:t>
      </w:r>
      <w:r w:rsidR="00854AA3" w:rsidRPr="0071135E">
        <w:t xml:space="preserve">history </w:t>
      </w:r>
      <w:r w:rsidR="0059168F" w:rsidRPr="0071135E">
        <w:t xml:space="preserve">that references the same </w:t>
      </w:r>
      <w:r w:rsidR="00675ABC" w:rsidRPr="0071135E">
        <w:t>“</w:t>
      </w:r>
      <w:proofErr w:type="spellStart"/>
      <w:r w:rsidR="0059168F" w:rsidRPr="0071135E">
        <w:rPr>
          <w:bCs/>
        </w:rPr>
        <w:t>Waikouaiti</w:t>
      </w:r>
      <w:proofErr w:type="spellEnd"/>
      <w:r w:rsidR="00675ABC" w:rsidRPr="0071135E">
        <w:rPr>
          <w:bCs/>
        </w:rPr>
        <w:t>”</w:t>
      </w:r>
      <w:r w:rsidR="0059168F" w:rsidRPr="0071135E">
        <w:rPr>
          <w:bCs/>
        </w:rPr>
        <w:t xml:space="preserve"> </w:t>
      </w:r>
      <w:r w:rsidR="0059168F" w:rsidRPr="0071135E">
        <w:rPr>
          <w:i/>
        </w:rPr>
        <w:t>pā</w:t>
      </w:r>
      <w:r w:rsidR="007516CE" w:rsidRPr="0071135E">
        <w:t xml:space="preserve"> </w:t>
      </w:r>
      <w:r w:rsidR="00FF54CF" w:rsidRPr="0071135E">
        <w:t>it seems</w:t>
      </w:r>
      <w:r w:rsidR="00FF37DB" w:rsidRPr="0071135E">
        <w:t xml:space="preserve"> </w:t>
      </w:r>
      <w:r w:rsidR="005D3B77" w:rsidRPr="0071135E">
        <w:t xml:space="preserve">at the </w:t>
      </w:r>
      <w:proofErr w:type="spellStart"/>
      <w:r w:rsidR="005D3B77" w:rsidRPr="0071135E">
        <w:rPr>
          <w:bCs/>
        </w:rPr>
        <w:t>Waikouaiti</w:t>
      </w:r>
      <w:proofErr w:type="spellEnd"/>
      <w:r w:rsidR="005D3B77" w:rsidRPr="0071135E">
        <w:t xml:space="preserve"> River mouth. At this </w:t>
      </w:r>
      <w:r w:rsidR="00E14CE5" w:rsidRPr="0071135E">
        <w:t xml:space="preserve">last </w:t>
      </w:r>
      <w:r w:rsidR="005D3B77" w:rsidRPr="0071135E">
        <w:t>location</w:t>
      </w:r>
      <w:r w:rsidR="006C7FEC" w:rsidRPr="0071135E">
        <w:t>,</w:t>
      </w:r>
      <w:r w:rsidR="005D3B77" w:rsidRPr="0071135E">
        <w:t xml:space="preserve"> </w:t>
      </w:r>
      <w:r w:rsidR="00E14CE5" w:rsidRPr="0071135E">
        <w:t>t</w:t>
      </w:r>
      <w:r w:rsidR="005D3B77" w:rsidRPr="0071135E">
        <w:t xml:space="preserve">he </w:t>
      </w:r>
      <w:r w:rsidR="005D3B77" w:rsidRPr="0071135E">
        <w:rPr>
          <w:i/>
        </w:rPr>
        <w:t>pā</w:t>
      </w:r>
      <w:r w:rsidR="005D3B77" w:rsidRPr="0071135E">
        <w:t xml:space="preserve"> </w:t>
      </w:r>
      <w:r w:rsidR="00E14CE5" w:rsidRPr="0071135E">
        <w:t xml:space="preserve">complex </w:t>
      </w:r>
      <w:r w:rsidR="001467A4">
        <w:t xml:space="preserve">known as </w:t>
      </w:r>
      <w:proofErr w:type="spellStart"/>
      <w:r w:rsidR="005D3B77" w:rsidRPr="0071135E">
        <w:t>Huriawa</w:t>
      </w:r>
      <w:proofErr w:type="spellEnd"/>
      <w:r w:rsidR="005D3B77" w:rsidRPr="0071135E">
        <w:t xml:space="preserve"> </w:t>
      </w:r>
      <w:r w:rsidR="001467A4">
        <w:t xml:space="preserve">Peninsula (Fig 1, </w:t>
      </w:r>
      <w:r w:rsidR="001467A4" w:rsidRPr="0071135E">
        <w:t>Schedule 103 in [80]</w:t>
      </w:r>
      <w:r w:rsidR="001467A4">
        <w:t xml:space="preserve">) </w:t>
      </w:r>
      <w:r w:rsidR="00E14CE5" w:rsidRPr="0071135E">
        <w:t>represents</w:t>
      </w:r>
      <w:r w:rsidR="005D3B77" w:rsidRPr="0071135E">
        <w:t xml:space="preserve"> the </w:t>
      </w:r>
      <w:r w:rsidR="001467A4">
        <w:t>only</w:t>
      </w:r>
      <w:r w:rsidR="005D3B77" w:rsidRPr="0071135E">
        <w:t xml:space="preserve"> </w:t>
      </w:r>
      <w:r w:rsidR="00D402D4" w:rsidRPr="0071135E">
        <w:t xml:space="preserve">defended earthworks </w:t>
      </w:r>
      <w:r w:rsidR="008B06D9" w:rsidRPr="0071135E">
        <w:t xml:space="preserve">of </w:t>
      </w:r>
      <w:r w:rsidR="00637034">
        <w:t xml:space="preserve">archaeological </w:t>
      </w:r>
      <w:r w:rsidR="008B06D9" w:rsidRPr="0071135E">
        <w:t xml:space="preserve">record </w:t>
      </w:r>
      <w:r w:rsidR="00D402D4" w:rsidRPr="0071135E">
        <w:t>in th</w:t>
      </w:r>
      <w:r w:rsidR="005D3B77" w:rsidRPr="0071135E">
        <w:t xml:space="preserve">e </w:t>
      </w:r>
      <w:proofErr w:type="spellStart"/>
      <w:r w:rsidR="005D3B77" w:rsidRPr="0071135E">
        <w:rPr>
          <w:bCs/>
        </w:rPr>
        <w:t>Waikouaiti</w:t>
      </w:r>
      <w:proofErr w:type="spellEnd"/>
      <w:r w:rsidR="00D402D4" w:rsidRPr="0071135E">
        <w:t xml:space="preserve"> area </w:t>
      </w:r>
      <w:r w:rsidR="005D3B77" w:rsidRPr="0071135E">
        <w:t>with a water border</w:t>
      </w:r>
      <w:r w:rsidR="00054052">
        <w:t>,</w:t>
      </w:r>
      <w:r w:rsidR="005D3B77" w:rsidRPr="0071135E">
        <w:t xml:space="preserve"> </w:t>
      </w:r>
      <w:r w:rsidR="00637034">
        <w:t xml:space="preserve">conforming with </w:t>
      </w:r>
      <w:r w:rsidR="00843CCE">
        <w:t xml:space="preserve">the </w:t>
      </w:r>
      <w:r w:rsidR="00843CCE" w:rsidRPr="0071135E">
        <w:rPr>
          <w:i/>
        </w:rPr>
        <w:t>pā</w:t>
      </w:r>
      <w:r w:rsidR="00843CCE" w:rsidRPr="0071135E">
        <w:t xml:space="preserve"> </w:t>
      </w:r>
      <w:r w:rsidR="00843CCE">
        <w:t xml:space="preserve">of </w:t>
      </w:r>
      <w:r w:rsidR="00637034">
        <w:t xml:space="preserve">White’s </w:t>
      </w:r>
      <w:proofErr w:type="spellStart"/>
      <w:r w:rsidR="00637034" w:rsidRPr="0071135E">
        <w:rPr>
          <w:bCs/>
        </w:rPr>
        <w:t>Te</w:t>
      </w:r>
      <w:proofErr w:type="spellEnd"/>
      <w:r w:rsidR="00637034" w:rsidRPr="0071135E">
        <w:rPr>
          <w:bCs/>
        </w:rPr>
        <w:t xml:space="preserve"> </w:t>
      </w:r>
      <w:proofErr w:type="spellStart"/>
      <w:r w:rsidR="00637034" w:rsidRPr="0071135E">
        <w:rPr>
          <w:bCs/>
        </w:rPr>
        <w:t>Rua</w:t>
      </w:r>
      <w:proofErr w:type="spellEnd"/>
      <w:r w:rsidR="00637034" w:rsidRPr="0071135E">
        <w:rPr>
          <w:bCs/>
        </w:rPr>
        <w:t xml:space="preserve"> Pu </w:t>
      </w:r>
      <w:r w:rsidR="00637034">
        <w:rPr>
          <w:bCs/>
        </w:rPr>
        <w:t xml:space="preserve">narrative </w:t>
      </w:r>
      <w:r w:rsidR="00FF37DB" w:rsidRPr="0071135E">
        <w:rPr>
          <w:bCs/>
        </w:rPr>
        <w:t>(p. 186 in [24 v.3]</w:t>
      </w:r>
      <w:r w:rsidR="005D3B77" w:rsidRPr="0071135E">
        <w:rPr>
          <w:bCs/>
        </w:rPr>
        <w:t xml:space="preserve"> cf.</w:t>
      </w:r>
      <w:r w:rsidR="005B0AB8" w:rsidRPr="0071135E">
        <w:rPr>
          <w:bCs/>
        </w:rPr>
        <w:t xml:space="preserve"> p</w:t>
      </w:r>
      <w:r w:rsidR="00054052">
        <w:rPr>
          <w:bCs/>
        </w:rPr>
        <w:t xml:space="preserve">. 220-25 in [82], p. </w:t>
      </w:r>
      <w:r w:rsidR="00544F31" w:rsidRPr="0071135E">
        <w:rPr>
          <w:bCs/>
        </w:rPr>
        <w:t>6</w:t>
      </w:r>
      <w:r w:rsidR="00E14CE5" w:rsidRPr="0071135E">
        <w:rPr>
          <w:bCs/>
        </w:rPr>
        <w:t>2</w:t>
      </w:r>
      <w:r w:rsidR="00544F31" w:rsidRPr="0071135E">
        <w:rPr>
          <w:bCs/>
        </w:rPr>
        <w:t>-</w:t>
      </w:r>
      <w:r w:rsidR="00E14CE5" w:rsidRPr="0071135E">
        <w:rPr>
          <w:bCs/>
        </w:rPr>
        <w:t>63, 65, 95</w:t>
      </w:r>
      <w:r w:rsidR="005B0AB8" w:rsidRPr="0071135E">
        <w:rPr>
          <w:bCs/>
        </w:rPr>
        <w:t xml:space="preserve"> in [8</w:t>
      </w:r>
      <w:r w:rsidR="00054052">
        <w:rPr>
          <w:bCs/>
        </w:rPr>
        <w:t>3</w:t>
      </w:r>
      <w:r w:rsidR="005B0AB8" w:rsidRPr="0071135E">
        <w:rPr>
          <w:bCs/>
        </w:rPr>
        <w:t>]</w:t>
      </w:r>
      <w:r w:rsidR="00FF37DB" w:rsidRPr="0071135E">
        <w:rPr>
          <w:bCs/>
        </w:rPr>
        <w:t>)</w:t>
      </w:r>
      <w:r w:rsidR="00FF54CF" w:rsidRPr="0071135E">
        <w:t xml:space="preserve">. </w:t>
      </w:r>
      <w:r w:rsidR="00217DC1" w:rsidRPr="0071135E">
        <w:t xml:space="preserve">James </w:t>
      </w:r>
      <w:r w:rsidR="007516CE" w:rsidRPr="0071135E">
        <w:t>Cowan</w:t>
      </w:r>
      <w:r w:rsidR="00854AA3" w:rsidRPr="0071135E">
        <w:t xml:space="preserve"> </w:t>
      </w:r>
      <w:r w:rsidR="0059168F" w:rsidRPr="0071135E">
        <w:t xml:space="preserve">had </w:t>
      </w:r>
      <w:r w:rsidR="008E5AAC" w:rsidRPr="0071135E">
        <w:t xml:space="preserve">gathered “fragments” of </w:t>
      </w:r>
      <w:r w:rsidR="00E14CE5" w:rsidRPr="0071135E">
        <w:t xml:space="preserve">the </w:t>
      </w:r>
      <w:r w:rsidR="008E5AAC" w:rsidRPr="0071135E">
        <w:t xml:space="preserve">history </w:t>
      </w:r>
      <w:r w:rsidR="00E14CE5" w:rsidRPr="0071135E">
        <w:t xml:space="preserve">that “connected” traditional 18th century leader </w:t>
      </w:r>
      <w:proofErr w:type="spellStart"/>
      <w:r w:rsidR="008E5AAC" w:rsidRPr="0071135E">
        <w:t>Te</w:t>
      </w:r>
      <w:proofErr w:type="spellEnd"/>
      <w:r w:rsidR="008E5AAC" w:rsidRPr="0071135E">
        <w:t xml:space="preserve"> </w:t>
      </w:r>
      <w:proofErr w:type="spellStart"/>
      <w:r w:rsidR="008E5AAC" w:rsidRPr="0071135E">
        <w:t>Wera</w:t>
      </w:r>
      <w:proofErr w:type="spellEnd"/>
      <w:r w:rsidR="00854AA3" w:rsidRPr="0071135E">
        <w:t xml:space="preserve"> </w:t>
      </w:r>
      <w:r w:rsidR="008E5AAC" w:rsidRPr="0071135E">
        <w:t xml:space="preserve">and </w:t>
      </w:r>
      <w:r w:rsidR="00E14CE5" w:rsidRPr="0071135E">
        <w:t>his</w:t>
      </w:r>
      <w:r w:rsidR="008E5AAC" w:rsidRPr="0071135E">
        <w:t xml:space="preserve"> </w:t>
      </w:r>
      <w:r w:rsidR="008B06D9" w:rsidRPr="0071135E">
        <w:t xml:space="preserve">headland </w:t>
      </w:r>
      <w:r w:rsidR="008E5AAC" w:rsidRPr="0071135E">
        <w:rPr>
          <w:i/>
        </w:rPr>
        <w:t>pā</w:t>
      </w:r>
      <w:r w:rsidR="00854AA3" w:rsidRPr="0071135E">
        <w:t xml:space="preserve"> </w:t>
      </w:r>
      <w:r w:rsidR="00675ABC" w:rsidRPr="0071135E">
        <w:rPr>
          <w:bCs/>
        </w:rPr>
        <w:t>at</w:t>
      </w:r>
      <w:r w:rsidR="008E5AAC" w:rsidRPr="0071135E">
        <w:t xml:space="preserve"> </w:t>
      </w:r>
      <w:proofErr w:type="spellStart"/>
      <w:r w:rsidR="008E5AAC" w:rsidRPr="0071135E">
        <w:t>Huriawa</w:t>
      </w:r>
      <w:proofErr w:type="spellEnd"/>
      <w:r w:rsidR="008E5AAC" w:rsidRPr="0071135E">
        <w:t xml:space="preserve"> </w:t>
      </w:r>
      <w:r w:rsidR="00843CCE">
        <w:t>(</w:t>
      </w:r>
      <w:proofErr w:type="spellStart"/>
      <w:r w:rsidR="00843CCE">
        <w:rPr>
          <w:bCs/>
        </w:rPr>
        <w:t>Te</w:t>
      </w:r>
      <w:proofErr w:type="spellEnd"/>
      <w:r w:rsidR="00843CCE">
        <w:rPr>
          <w:bCs/>
        </w:rPr>
        <w:t xml:space="preserve"> </w:t>
      </w:r>
      <w:r w:rsidR="00843CCE" w:rsidRPr="0071135E">
        <w:t xml:space="preserve">Pā a </w:t>
      </w:r>
      <w:proofErr w:type="spellStart"/>
      <w:r w:rsidR="00843CCE" w:rsidRPr="0071135E">
        <w:t>Te</w:t>
      </w:r>
      <w:proofErr w:type="spellEnd"/>
      <w:r w:rsidR="00843CCE" w:rsidRPr="0071135E">
        <w:t xml:space="preserve"> </w:t>
      </w:r>
      <w:proofErr w:type="spellStart"/>
      <w:r w:rsidR="00843CCE" w:rsidRPr="0071135E">
        <w:t>Wera</w:t>
      </w:r>
      <w:proofErr w:type="spellEnd"/>
      <w:r w:rsidR="00843CCE">
        <w:t xml:space="preserve"> - </w:t>
      </w:r>
      <w:r w:rsidR="00843CCE" w:rsidRPr="0071135E">
        <w:t xml:space="preserve">the </w:t>
      </w:r>
      <w:r w:rsidR="00843CCE" w:rsidRPr="0071135E">
        <w:rPr>
          <w:i/>
        </w:rPr>
        <w:t>pā</w:t>
      </w:r>
      <w:r w:rsidR="00843CCE" w:rsidRPr="0071135E">
        <w:t xml:space="preserve"> of </w:t>
      </w:r>
      <w:proofErr w:type="spellStart"/>
      <w:r w:rsidR="00843CCE" w:rsidRPr="0071135E">
        <w:t>Te</w:t>
      </w:r>
      <w:proofErr w:type="spellEnd"/>
      <w:r w:rsidR="00843CCE" w:rsidRPr="0071135E">
        <w:t xml:space="preserve"> </w:t>
      </w:r>
      <w:proofErr w:type="spellStart"/>
      <w:r w:rsidR="00843CCE" w:rsidRPr="0071135E">
        <w:lastRenderedPageBreak/>
        <w:t>Wera</w:t>
      </w:r>
      <w:proofErr w:type="spellEnd"/>
      <w:r w:rsidR="00843CCE">
        <w:t xml:space="preserve"> - </w:t>
      </w:r>
      <w:r w:rsidR="00843CCE" w:rsidRPr="0071135E">
        <w:t xml:space="preserve">also known as </w:t>
      </w:r>
      <w:proofErr w:type="spellStart"/>
      <w:r w:rsidR="00843CCE" w:rsidRPr="0071135E">
        <w:t>Te</w:t>
      </w:r>
      <w:proofErr w:type="spellEnd"/>
      <w:r w:rsidR="00843CCE" w:rsidRPr="0071135E">
        <w:t xml:space="preserve"> </w:t>
      </w:r>
      <w:proofErr w:type="spellStart"/>
      <w:r w:rsidR="00843CCE" w:rsidRPr="0071135E">
        <w:t>Pā</w:t>
      </w:r>
      <w:proofErr w:type="spellEnd"/>
      <w:r w:rsidR="00843CCE" w:rsidRPr="0071135E">
        <w:t xml:space="preserve"> </w:t>
      </w:r>
      <w:proofErr w:type="spellStart"/>
      <w:r w:rsidR="00843CCE" w:rsidRPr="0071135E">
        <w:t>Katata</w:t>
      </w:r>
      <w:proofErr w:type="spellEnd"/>
      <w:r w:rsidR="00843CCE" w:rsidRPr="0071135E">
        <w:t xml:space="preserve">) </w:t>
      </w:r>
      <w:r w:rsidR="007516CE" w:rsidRPr="0071135E">
        <w:rPr>
          <w:bCs/>
        </w:rPr>
        <w:t xml:space="preserve">from </w:t>
      </w:r>
      <w:r w:rsidR="000F4C9A" w:rsidRPr="0071135E">
        <w:t>“grey haired Kaumatuas [=elders]”</w:t>
      </w:r>
      <w:r w:rsidR="007516CE" w:rsidRPr="0071135E">
        <w:t xml:space="preserve"> </w:t>
      </w:r>
      <w:r w:rsidR="00E14CE5" w:rsidRPr="0071135E">
        <w:t xml:space="preserve">of </w:t>
      </w:r>
      <w:r w:rsidR="007516CE" w:rsidRPr="0071135E">
        <w:t>two North Otago localities</w:t>
      </w:r>
      <w:r w:rsidR="00675ABC" w:rsidRPr="0071135E">
        <w:t xml:space="preserve"> [2</w:t>
      </w:r>
      <w:r w:rsidR="00EF3A75" w:rsidRPr="0071135E">
        <w:t>6</w:t>
      </w:r>
      <w:r w:rsidR="00675ABC" w:rsidRPr="0071135E">
        <w:t>]</w:t>
      </w:r>
      <w:r w:rsidR="008B06D9" w:rsidRPr="0071135E">
        <w:t>)</w:t>
      </w:r>
      <w:r w:rsidR="008E5AAC" w:rsidRPr="0071135E">
        <w:t xml:space="preserve">. </w:t>
      </w:r>
      <w:r w:rsidR="00E14CE5" w:rsidRPr="0071135E">
        <w:t xml:space="preserve">Cowan’s history is focused on the </w:t>
      </w:r>
      <w:proofErr w:type="spellStart"/>
      <w:r w:rsidR="000F0CAA" w:rsidRPr="0071135E">
        <w:t>Huriawa</w:t>
      </w:r>
      <w:proofErr w:type="spellEnd"/>
      <w:r w:rsidR="000F0CAA" w:rsidRPr="0071135E">
        <w:rPr>
          <w:bCs/>
        </w:rPr>
        <w:t xml:space="preserve"> </w:t>
      </w:r>
      <w:r w:rsidR="00E14CE5" w:rsidRPr="0071135E">
        <w:rPr>
          <w:bCs/>
        </w:rPr>
        <w:t xml:space="preserve">siege </w:t>
      </w:r>
      <w:r w:rsidR="0059168F" w:rsidRPr="0071135E">
        <w:rPr>
          <w:bCs/>
        </w:rPr>
        <w:t xml:space="preserve">by </w:t>
      </w:r>
      <w:proofErr w:type="spellStart"/>
      <w:r w:rsidR="00E72BF6" w:rsidRPr="0071135E">
        <w:t>Te</w:t>
      </w:r>
      <w:proofErr w:type="spellEnd"/>
      <w:r w:rsidR="00E72BF6" w:rsidRPr="0071135E">
        <w:t xml:space="preserve"> </w:t>
      </w:r>
      <w:proofErr w:type="spellStart"/>
      <w:r w:rsidR="00E72BF6" w:rsidRPr="0071135E">
        <w:t>Wera’s</w:t>
      </w:r>
      <w:proofErr w:type="spellEnd"/>
      <w:r w:rsidR="0059168F" w:rsidRPr="0071135E">
        <w:rPr>
          <w:bCs/>
        </w:rPr>
        <w:t xml:space="preserve"> relative </w:t>
      </w:r>
      <w:proofErr w:type="spellStart"/>
      <w:r w:rsidR="0059168F" w:rsidRPr="0071135E">
        <w:rPr>
          <w:bCs/>
        </w:rPr>
        <w:t>Taoka</w:t>
      </w:r>
      <w:proofErr w:type="spellEnd"/>
      <w:r w:rsidR="00E14CE5" w:rsidRPr="0071135E">
        <w:rPr>
          <w:bCs/>
        </w:rPr>
        <w:t>,</w:t>
      </w:r>
      <w:r w:rsidR="000E43D9" w:rsidRPr="0071135E">
        <w:rPr>
          <w:bCs/>
        </w:rPr>
        <w:t xml:space="preserve"> </w:t>
      </w:r>
      <w:r w:rsidR="00532079" w:rsidRPr="0071135E">
        <w:rPr>
          <w:bCs/>
        </w:rPr>
        <w:t>interpret</w:t>
      </w:r>
      <w:r w:rsidR="0058131D" w:rsidRPr="0071135E">
        <w:rPr>
          <w:bCs/>
        </w:rPr>
        <w:t>ed by Cowan</w:t>
      </w:r>
      <w:r w:rsidR="00532079" w:rsidRPr="0071135E">
        <w:rPr>
          <w:bCs/>
        </w:rPr>
        <w:t xml:space="preserve"> </w:t>
      </w:r>
      <w:r w:rsidR="000763FF" w:rsidRPr="0071135E">
        <w:rPr>
          <w:bCs/>
        </w:rPr>
        <w:t>as</w:t>
      </w:r>
      <w:r w:rsidR="00532079" w:rsidRPr="0071135E">
        <w:rPr>
          <w:bCs/>
        </w:rPr>
        <w:t xml:space="preserve"> </w:t>
      </w:r>
      <w:r w:rsidR="0058131D" w:rsidRPr="0071135E">
        <w:rPr>
          <w:bCs/>
        </w:rPr>
        <w:t>occurr</w:t>
      </w:r>
      <w:r w:rsidR="000763FF" w:rsidRPr="0071135E">
        <w:rPr>
          <w:bCs/>
        </w:rPr>
        <w:t>ing</w:t>
      </w:r>
      <w:r w:rsidR="0058131D" w:rsidRPr="0071135E">
        <w:rPr>
          <w:bCs/>
        </w:rPr>
        <w:t xml:space="preserve"> </w:t>
      </w:r>
      <w:r w:rsidR="00532079" w:rsidRPr="0071135E">
        <w:rPr>
          <w:bCs/>
        </w:rPr>
        <w:t>“sometime about the year 1770”</w:t>
      </w:r>
      <w:r w:rsidR="000A7CD7" w:rsidRPr="0071135E">
        <w:rPr>
          <w:bCs/>
        </w:rPr>
        <w:t xml:space="preserve"> [2</w:t>
      </w:r>
      <w:r w:rsidR="00A15934" w:rsidRPr="0071135E">
        <w:rPr>
          <w:bCs/>
        </w:rPr>
        <w:t>6</w:t>
      </w:r>
      <w:r w:rsidR="000A7CD7" w:rsidRPr="0071135E">
        <w:rPr>
          <w:bCs/>
        </w:rPr>
        <w:t>] (p. 50 in [</w:t>
      </w:r>
      <w:r w:rsidR="00EA23C9" w:rsidRPr="0071135E">
        <w:rPr>
          <w:bCs/>
        </w:rPr>
        <w:t>30</w:t>
      </w:r>
      <w:r w:rsidR="000A7CD7" w:rsidRPr="0071135E">
        <w:rPr>
          <w:bCs/>
        </w:rPr>
        <w:t>]</w:t>
      </w:r>
      <w:r w:rsidR="00916A3E" w:rsidRPr="0071135E">
        <w:rPr>
          <w:bCs/>
        </w:rPr>
        <w:t xml:space="preserve">, </w:t>
      </w:r>
      <w:r w:rsidR="00916A3E" w:rsidRPr="0071135E">
        <w:t>Schedule 103 in [</w:t>
      </w:r>
      <w:r w:rsidR="00BC1892" w:rsidRPr="0071135E">
        <w:t>80</w:t>
      </w:r>
      <w:r w:rsidR="00916A3E" w:rsidRPr="0071135E">
        <w:t>]</w:t>
      </w:r>
      <w:r w:rsidR="00054052">
        <w:t>, p. 219-20 in [82]</w:t>
      </w:r>
      <w:r w:rsidR="000A7CD7" w:rsidRPr="0071135E">
        <w:rPr>
          <w:bCs/>
        </w:rPr>
        <w:t>)</w:t>
      </w:r>
      <w:r w:rsidR="004E2BF4" w:rsidRPr="0071135E">
        <w:rPr>
          <w:bCs/>
        </w:rPr>
        <w:t xml:space="preserve">. </w:t>
      </w:r>
      <w:r w:rsidR="00B10447" w:rsidRPr="0071135E">
        <w:rPr>
          <w:bCs/>
        </w:rPr>
        <w:t>Thi</w:t>
      </w:r>
      <w:r w:rsidR="004E2BF4" w:rsidRPr="0071135E">
        <w:rPr>
          <w:bCs/>
        </w:rPr>
        <w:t>s chronology</w:t>
      </w:r>
      <w:r w:rsidR="0058131D" w:rsidRPr="0071135E">
        <w:rPr>
          <w:bCs/>
        </w:rPr>
        <w:t xml:space="preserve"> </w:t>
      </w:r>
      <w:r w:rsidR="00376115" w:rsidRPr="0071135E">
        <w:rPr>
          <w:bCs/>
        </w:rPr>
        <w:t>place</w:t>
      </w:r>
      <w:r w:rsidR="009C135D">
        <w:rPr>
          <w:bCs/>
        </w:rPr>
        <w:t>s</w:t>
      </w:r>
      <w:r w:rsidR="0059168F" w:rsidRPr="0071135E">
        <w:rPr>
          <w:bCs/>
        </w:rPr>
        <w:t xml:space="preserve"> </w:t>
      </w:r>
      <w:r w:rsidR="00376115" w:rsidRPr="0071135E">
        <w:rPr>
          <w:bCs/>
        </w:rPr>
        <w:t>th</w:t>
      </w:r>
      <w:r w:rsidR="00FF54CF" w:rsidRPr="0071135E">
        <w:rPr>
          <w:bCs/>
        </w:rPr>
        <w:t>e</w:t>
      </w:r>
      <w:r w:rsidR="0058131D" w:rsidRPr="0071135E">
        <w:rPr>
          <w:bCs/>
        </w:rPr>
        <w:t xml:space="preserve"> </w:t>
      </w:r>
      <w:r w:rsidR="00376115" w:rsidRPr="0071135E">
        <w:rPr>
          <w:bCs/>
        </w:rPr>
        <w:t>siege decades before t</w:t>
      </w:r>
      <w:r w:rsidR="0058131D" w:rsidRPr="0071135E">
        <w:rPr>
          <w:bCs/>
        </w:rPr>
        <w:t xml:space="preserve">he introduction of cool-climate </w:t>
      </w:r>
      <w:r w:rsidR="0058131D" w:rsidRPr="0071135E">
        <w:rPr>
          <w:bCs/>
          <w:i/>
        </w:rPr>
        <w:t>Solanum</w:t>
      </w:r>
      <w:r w:rsidR="0058131D" w:rsidRPr="0071135E">
        <w:rPr>
          <w:bCs/>
        </w:rPr>
        <w:t xml:space="preserve"> potato to </w:t>
      </w:r>
      <w:proofErr w:type="spellStart"/>
      <w:r w:rsidR="0058131D" w:rsidRPr="0071135E">
        <w:rPr>
          <w:bCs/>
        </w:rPr>
        <w:t>Murihiku</w:t>
      </w:r>
      <w:proofErr w:type="spellEnd"/>
      <w:r w:rsidR="0058131D" w:rsidRPr="0071135E">
        <w:rPr>
          <w:bCs/>
        </w:rPr>
        <w:t xml:space="preserve"> (p. 72-75 in </w:t>
      </w:r>
      <w:r w:rsidR="004E2BF4" w:rsidRPr="0071135E">
        <w:rPr>
          <w:bCs/>
        </w:rPr>
        <w:t>[</w:t>
      </w:r>
      <w:r w:rsidR="00EA23C9" w:rsidRPr="0071135E">
        <w:rPr>
          <w:bCs/>
        </w:rPr>
        <w:t>30</w:t>
      </w:r>
      <w:r w:rsidR="004E2BF4" w:rsidRPr="0071135E">
        <w:rPr>
          <w:bCs/>
        </w:rPr>
        <w:t>]</w:t>
      </w:r>
      <w:r w:rsidR="0058131D" w:rsidRPr="0071135E">
        <w:rPr>
          <w:bCs/>
        </w:rPr>
        <w:t>).</w:t>
      </w:r>
      <w:r w:rsidR="004E2BF4" w:rsidRPr="0071135E">
        <w:rPr>
          <w:bCs/>
        </w:rPr>
        <w:t xml:space="preserve"> </w:t>
      </w:r>
    </w:p>
    <w:p w14:paraId="2B79A9DA" w14:textId="77777777" w:rsidR="00877188" w:rsidRPr="0071135E" w:rsidRDefault="00877188" w:rsidP="00854AA3">
      <w:pPr>
        <w:spacing w:line="480" w:lineRule="auto"/>
        <w:rPr>
          <w:bCs/>
        </w:rPr>
      </w:pPr>
    </w:p>
    <w:p w14:paraId="422C257C" w14:textId="1450C49A" w:rsidR="003B1924" w:rsidRPr="0071135E" w:rsidRDefault="004E2BF4" w:rsidP="00854AA3">
      <w:pPr>
        <w:spacing w:line="480" w:lineRule="auto"/>
        <w:rPr>
          <w:bCs/>
        </w:rPr>
      </w:pPr>
      <w:r w:rsidRPr="0071135E">
        <w:rPr>
          <w:bCs/>
        </w:rPr>
        <w:t>One of t</w:t>
      </w:r>
      <w:r w:rsidR="008E5AAC" w:rsidRPr="0071135E">
        <w:t xml:space="preserve">he traditions </w:t>
      </w:r>
      <w:r w:rsidR="007516CE" w:rsidRPr="0071135E">
        <w:t>that</w:t>
      </w:r>
      <w:r w:rsidR="008E5AAC" w:rsidRPr="0071135E">
        <w:t xml:space="preserve"> </w:t>
      </w:r>
      <w:r w:rsidRPr="0071135E">
        <w:t xml:space="preserve">Cowan </w:t>
      </w:r>
      <w:r w:rsidR="0058131D" w:rsidRPr="0071135E">
        <w:t>connected</w:t>
      </w:r>
      <w:r w:rsidRPr="0071135E">
        <w:t xml:space="preserve"> refer</w:t>
      </w:r>
      <w:r w:rsidR="00B07093" w:rsidRPr="0071135E">
        <w:t>s to</w:t>
      </w:r>
      <w:r w:rsidR="00854AA3" w:rsidRPr="0071135E">
        <w:t xml:space="preserve"> </w:t>
      </w:r>
      <w:r w:rsidR="008E5AAC" w:rsidRPr="0071135E">
        <w:t>“the cultivations”</w:t>
      </w:r>
      <w:r w:rsidR="008E5AAC" w:rsidRPr="0071135E">
        <w:rPr>
          <w:bCs/>
        </w:rPr>
        <w:t xml:space="preserve"> of</w:t>
      </w:r>
      <w:r w:rsidR="00532079" w:rsidRPr="0071135E">
        <w:t xml:space="preserve"> </w:t>
      </w:r>
      <w:r w:rsidR="008E5AAC" w:rsidRPr="0071135E">
        <w:t>Pā</w:t>
      </w:r>
      <w:r w:rsidR="00532079" w:rsidRPr="0071135E">
        <w:t xml:space="preserve"> a </w:t>
      </w:r>
      <w:proofErr w:type="spellStart"/>
      <w:r w:rsidR="008E5AAC" w:rsidRPr="0071135E">
        <w:t>Te</w:t>
      </w:r>
      <w:proofErr w:type="spellEnd"/>
      <w:r w:rsidR="00532079" w:rsidRPr="0071135E">
        <w:t xml:space="preserve"> </w:t>
      </w:r>
      <w:proofErr w:type="spellStart"/>
      <w:r w:rsidR="008E5AAC" w:rsidRPr="0071135E">
        <w:t>Wera</w:t>
      </w:r>
      <w:proofErr w:type="spellEnd"/>
      <w:r w:rsidR="00532079" w:rsidRPr="0071135E">
        <w:t xml:space="preserve"> </w:t>
      </w:r>
      <w:r w:rsidR="008E5AAC" w:rsidRPr="0071135E">
        <w:rPr>
          <w:bCs/>
        </w:rPr>
        <w:t>below</w:t>
      </w:r>
      <w:r w:rsidR="008E5AAC" w:rsidRPr="0071135E">
        <w:t xml:space="preserve"> </w:t>
      </w:r>
      <w:r w:rsidR="001467A4">
        <w:t>the</w:t>
      </w:r>
      <w:r w:rsidR="008E5AAC" w:rsidRPr="0071135E">
        <w:t xml:space="preserve"> </w:t>
      </w:r>
      <w:r w:rsidR="001467A4">
        <w:t>p</w:t>
      </w:r>
      <w:r w:rsidR="008E5AAC" w:rsidRPr="0071135E">
        <w:t>eninsula</w:t>
      </w:r>
      <w:r w:rsidR="00155DF4" w:rsidRPr="0071135E">
        <w:t xml:space="preserve">. </w:t>
      </w:r>
      <w:r w:rsidR="008E5AAC" w:rsidRPr="0071135E">
        <w:t xml:space="preserve">Cowan’s synthesized </w:t>
      </w:r>
      <w:r w:rsidR="000E43D9" w:rsidRPr="0071135E">
        <w:t>narrative</w:t>
      </w:r>
      <w:r w:rsidR="00854AA3" w:rsidRPr="0071135E">
        <w:rPr>
          <w:bCs/>
        </w:rPr>
        <w:t xml:space="preserve"> </w:t>
      </w:r>
      <w:r w:rsidR="001467A4">
        <w:rPr>
          <w:bCs/>
        </w:rPr>
        <w:t xml:space="preserve">also </w:t>
      </w:r>
      <w:r w:rsidR="002D7958" w:rsidRPr="0071135E">
        <w:rPr>
          <w:bCs/>
        </w:rPr>
        <w:t>references</w:t>
      </w:r>
      <w:r w:rsidR="00854AA3" w:rsidRPr="0071135E">
        <w:rPr>
          <w:bCs/>
        </w:rPr>
        <w:t xml:space="preserve"> </w:t>
      </w:r>
      <w:r w:rsidR="00854AA3" w:rsidRPr="0071135E">
        <w:t xml:space="preserve">a protecting </w:t>
      </w:r>
      <w:r w:rsidR="007516CE" w:rsidRPr="0071135E">
        <w:rPr>
          <w:i/>
        </w:rPr>
        <w:t>atua</w:t>
      </w:r>
      <w:r w:rsidR="004334E6">
        <w:t xml:space="preserve"> of the </w:t>
      </w:r>
      <w:r w:rsidR="004334E6" w:rsidRPr="004334E6">
        <w:rPr>
          <w:i/>
          <w:iCs/>
        </w:rPr>
        <w:t>pā</w:t>
      </w:r>
      <w:r w:rsidR="004334E6">
        <w:t>,</w:t>
      </w:r>
      <w:r w:rsidR="002A37D5" w:rsidRPr="0071135E">
        <w:t xml:space="preserve"> </w:t>
      </w:r>
      <w:r w:rsidR="004334E6">
        <w:t xml:space="preserve">identified in the form of </w:t>
      </w:r>
      <w:r w:rsidR="000E43D9" w:rsidRPr="0071135E">
        <w:t>a</w:t>
      </w:r>
      <w:r w:rsidR="003A0F47" w:rsidRPr="0071135E">
        <w:t xml:space="preserve"> </w:t>
      </w:r>
      <w:r w:rsidR="004334E6">
        <w:t xml:space="preserve">raised, </w:t>
      </w:r>
      <w:r w:rsidR="00361B22" w:rsidRPr="0071135E">
        <w:t xml:space="preserve">carved, wooden image of </w:t>
      </w:r>
      <w:proofErr w:type="spellStart"/>
      <w:r w:rsidR="004334E6" w:rsidRPr="0071135E">
        <w:t>Kahukur</w:t>
      </w:r>
      <w:r w:rsidR="004334E6">
        <w:t>a</w:t>
      </w:r>
      <w:proofErr w:type="spellEnd"/>
      <w:r w:rsidR="004334E6">
        <w:t xml:space="preserve"> [26], the well-documented</w:t>
      </w:r>
      <w:r w:rsidR="004334E6" w:rsidRPr="0071135E">
        <w:t xml:space="preserve"> </w:t>
      </w:r>
      <w:r w:rsidR="003A0F47" w:rsidRPr="0071135E">
        <w:t xml:space="preserve">rainbow deity </w:t>
      </w:r>
      <w:r w:rsidR="004A62BC" w:rsidRPr="0071135E">
        <w:t>(</w:t>
      </w:r>
      <w:r w:rsidR="00BF034D" w:rsidRPr="0071135E">
        <w:t xml:space="preserve">p. 513 in [16], </w:t>
      </w:r>
      <w:r w:rsidR="004A62BC" w:rsidRPr="0071135E">
        <w:t>p. 414-15 in [6</w:t>
      </w:r>
      <w:r w:rsidR="00EA23C9" w:rsidRPr="0071135E">
        <w:t>5</w:t>
      </w:r>
      <w:r w:rsidR="004A62BC" w:rsidRPr="0071135E">
        <w:t>])</w:t>
      </w:r>
      <w:r w:rsidR="004C3F2C">
        <w:t>. Another source confirms that</w:t>
      </w:r>
      <w:r w:rsidR="004A62BC" w:rsidRPr="0071135E">
        <w:t xml:space="preserve"> </w:t>
      </w:r>
      <w:proofErr w:type="spellStart"/>
      <w:r w:rsidR="00BF034D" w:rsidRPr="0071135E">
        <w:t>Te</w:t>
      </w:r>
      <w:proofErr w:type="spellEnd"/>
      <w:r w:rsidR="00BF034D" w:rsidRPr="0071135E">
        <w:t xml:space="preserve"> </w:t>
      </w:r>
      <w:proofErr w:type="spellStart"/>
      <w:r w:rsidR="00BF034D" w:rsidRPr="0071135E">
        <w:t>Wera</w:t>
      </w:r>
      <w:proofErr w:type="spellEnd"/>
      <w:r w:rsidR="00BF034D" w:rsidRPr="0071135E">
        <w:t xml:space="preserve"> </w:t>
      </w:r>
      <w:r w:rsidR="004C3F2C">
        <w:t xml:space="preserve">kept </w:t>
      </w:r>
      <w:proofErr w:type="spellStart"/>
      <w:r w:rsidR="004C3F2C">
        <w:t>Kahukura</w:t>
      </w:r>
      <w:proofErr w:type="spellEnd"/>
      <w:r w:rsidR="00BF034D" w:rsidRPr="0071135E">
        <w:t xml:space="preserve"> on the </w:t>
      </w:r>
      <w:proofErr w:type="spellStart"/>
      <w:r w:rsidR="00BF034D" w:rsidRPr="0071135E">
        <w:t>Waikouaiti</w:t>
      </w:r>
      <w:proofErr w:type="spellEnd"/>
      <w:r w:rsidR="00BF034D" w:rsidRPr="0071135E">
        <w:t xml:space="preserve"> peninsula (p. 556 in [16]). </w:t>
      </w:r>
      <w:proofErr w:type="spellStart"/>
      <w:r w:rsidR="00BF034D" w:rsidRPr="0071135E">
        <w:t>Kahu</w:t>
      </w:r>
      <w:r w:rsidR="004C3F2C">
        <w:t>ku</w:t>
      </w:r>
      <w:r w:rsidR="00BF034D" w:rsidRPr="0071135E">
        <w:t>ra</w:t>
      </w:r>
      <w:proofErr w:type="spellEnd"/>
      <w:r w:rsidR="00BF034D" w:rsidRPr="0071135E">
        <w:t xml:space="preserve"> was</w:t>
      </w:r>
      <w:r w:rsidR="00854AA3" w:rsidRPr="0071135E">
        <w:t xml:space="preserve"> stolen during </w:t>
      </w:r>
      <w:r w:rsidR="008E5AAC" w:rsidRPr="0071135E">
        <w:t>the</w:t>
      </w:r>
      <w:r w:rsidR="00854AA3" w:rsidRPr="0071135E">
        <w:t xml:space="preserve"> siege</w:t>
      </w:r>
      <w:r w:rsidR="000763FF" w:rsidRPr="0071135E">
        <w:t xml:space="preserve"> </w:t>
      </w:r>
      <w:r w:rsidR="00BF034D" w:rsidRPr="0071135E">
        <w:t xml:space="preserve">of Pā a </w:t>
      </w:r>
      <w:proofErr w:type="spellStart"/>
      <w:r w:rsidR="00BF034D" w:rsidRPr="0071135E">
        <w:t>Te</w:t>
      </w:r>
      <w:proofErr w:type="spellEnd"/>
      <w:r w:rsidR="00BF034D" w:rsidRPr="0071135E">
        <w:t xml:space="preserve"> </w:t>
      </w:r>
      <w:proofErr w:type="spellStart"/>
      <w:r w:rsidR="00BF034D" w:rsidRPr="0071135E">
        <w:t>Wera</w:t>
      </w:r>
      <w:proofErr w:type="spellEnd"/>
      <w:r w:rsidR="00BF034D" w:rsidRPr="0071135E">
        <w:t xml:space="preserve"> </w:t>
      </w:r>
      <w:r w:rsidR="000763FF" w:rsidRPr="0071135E">
        <w:t xml:space="preserve">by </w:t>
      </w:r>
      <w:proofErr w:type="spellStart"/>
      <w:r w:rsidR="000763FF" w:rsidRPr="0071135E">
        <w:t>Taoka’s</w:t>
      </w:r>
      <w:proofErr w:type="spellEnd"/>
      <w:r w:rsidR="000763FF" w:rsidRPr="0071135E">
        <w:t xml:space="preserve"> warriors</w:t>
      </w:r>
      <w:r w:rsidR="00376115" w:rsidRPr="0071135E">
        <w:t xml:space="preserve">. </w:t>
      </w:r>
      <w:r w:rsidR="00BF034D" w:rsidRPr="0071135E">
        <w:t>But l</w:t>
      </w:r>
      <w:r w:rsidR="000E43D9" w:rsidRPr="0071135E">
        <w:t xml:space="preserve">ike </w:t>
      </w:r>
      <w:r w:rsidR="00877188" w:rsidRPr="0071135E">
        <w:t xml:space="preserve">stolen </w:t>
      </w:r>
      <w:r w:rsidR="000E43D9" w:rsidRPr="0071135E">
        <w:t xml:space="preserve">Roko Nui a Tau, </w:t>
      </w:r>
      <w:proofErr w:type="spellStart"/>
      <w:r w:rsidR="000E43D9" w:rsidRPr="0071135E">
        <w:t>Kahukura</w:t>
      </w:r>
      <w:proofErr w:type="spellEnd"/>
      <w:r w:rsidR="000E43D9" w:rsidRPr="0071135E">
        <w:t xml:space="preserve"> return</w:t>
      </w:r>
      <w:r w:rsidR="00BF034D" w:rsidRPr="0071135E">
        <w:t>ed</w:t>
      </w:r>
      <w:r w:rsidR="000E43D9" w:rsidRPr="0071135E">
        <w:t xml:space="preserve"> supernaturally a</w:t>
      </w:r>
      <w:r w:rsidR="00376115" w:rsidRPr="0071135E">
        <w:t xml:space="preserve">fter </w:t>
      </w:r>
      <w:proofErr w:type="spellStart"/>
      <w:r w:rsidR="00376115" w:rsidRPr="0071135E">
        <w:t>Hatu</w:t>
      </w:r>
      <w:proofErr w:type="spellEnd"/>
      <w:r w:rsidR="00376115" w:rsidRPr="0071135E">
        <w:t xml:space="preserve"> and other “priests” </w:t>
      </w:r>
      <w:r w:rsidR="0059168F" w:rsidRPr="0071135E">
        <w:t xml:space="preserve">of the </w:t>
      </w:r>
      <w:r w:rsidR="0059168F" w:rsidRPr="0071135E">
        <w:rPr>
          <w:i/>
        </w:rPr>
        <w:t>pā</w:t>
      </w:r>
      <w:r w:rsidR="0059168F" w:rsidRPr="0071135E">
        <w:t xml:space="preserve"> </w:t>
      </w:r>
      <w:r w:rsidR="00376115" w:rsidRPr="0071135E">
        <w:t>recite</w:t>
      </w:r>
      <w:r w:rsidR="00BF034D" w:rsidRPr="0071135E">
        <w:t>d</w:t>
      </w:r>
      <w:r w:rsidR="00376115" w:rsidRPr="0071135E">
        <w:t xml:space="preserve"> </w:t>
      </w:r>
      <w:proofErr w:type="spellStart"/>
      <w:r w:rsidR="00376115" w:rsidRPr="0071135E">
        <w:rPr>
          <w:i/>
        </w:rPr>
        <w:t>karakia</w:t>
      </w:r>
      <w:proofErr w:type="spellEnd"/>
      <w:r w:rsidR="00376115" w:rsidRPr="0071135E">
        <w:t xml:space="preserve"> (ritual incantation</w:t>
      </w:r>
      <w:r w:rsidR="00F75EB8" w:rsidRPr="0071135E">
        <w:t>s, prayers</w:t>
      </w:r>
      <w:r w:rsidR="000E43D9" w:rsidRPr="0071135E">
        <w:t>)</w:t>
      </w:r>
      <w:r w:rsidR="00BD3650" w:rsidRPr="0071135E">
        <w:t xml:space="preserve"> </w:t>
      </w:r>
      <w:r w:rsidR="00223C76" w:rsidRPr="0071135E">
        <w:t>[2</w:t>
      </w:r>
      <w:r w:rsidR="00A15934" w:rsidRPr="0071135E">
        <w:t>6</w:t>
      </w:r>
      <w:r w:rsidR="00223C76" w:rsidRPr="0071135E">
        <w:t>]</w:t>
      </w:r>
      <w:r w:rsidR="00CF1689" w:rsidRPr="0071135E">
        <w:t xml:space="preserve">. </w:t>
      </w:r>
      <w:proofErr w:type="spellStart"/>
      <w:r w:rsidR="002D1253" w:rsidRPr="0071135E">
        <w:t>Kahukura</w:t>
      </w:r>
      <w:proofErr w:type="spellEnd"/>
      <w:r w:rsidR="002D1253" w:rsidRPr="0071135E">
        <w:rPr>
          <w:bCs/>
        </w:rPr>
        <w:t xml:space="preserve"> is </w:t>
      </w:r>
      <w:r w:rsidR="002A37D5" w:rsidRPr="0071135E">
        <w:rPr>
          <w:bCs/>
        </w:rPr>
        <w:t>described</w:t>
      </w:r>
      <w:r w:rsidR="002D1253" w:rsidRPr="0071135E">
        <w:rPr>
          <w:bCs/>
        </w:rPr>
        <w:t xml:space="preserve"> as the “supreme god of crops”</w:t>
      </w:r>
      <w:r w:rsidR="00BD3650" w:rsidRPr="0071135E">
        <w:rPr>
          <w:bCs/>
        </w:rPr>
        <w:t>,</w:t>
      </w:r>
      <w:r w:rsidR="002D1253" w:rsidRPr="0071135E">
        <w:rPr>
          <w:bCs/>
        </w:rPr>
        <w:t xml:space="preserve"> and one of three d</w:t>
      </w:r>
      <w:r w:rsidR="00290A60" w:rsidRPr="0071135E">
        <w:rPr>
          <w:bCs/>
        </w:rPr>
        <w:t>ei</w:t>
      </w:r>
      <w:r w:rsidR="002D1253" w:rsidRPr="0071135E">
        <w:rPr>
          <w:bCs/>
        </w:rPr>
        <w:t xml:space="preserve">ties who presided </w:t>
      </w:r>
      <w:r w:rsidR="00F75EB8" w:rsidRPr="0071135E">
        <w:rPr>
          <w:bCs/>
        </w:rPr>
        <w:t>in the form of raised</w:t>
      </w:r>
      <w:r w:rsidR="004A62BC" w:rsidRPr="0071135E">
        <w:rPr>
          <w:bCs/>
        </w:rPr>
        <w:t xml:space="preserve"> posts </w:t>
      </w:r>
      <w:r w:rsidR="002D1253" w:rsidRPr="0071135E">
        <w:rPr>
          <w:bCs/>
        </w:rPr>
        <w:t>over “the kumara plan</w:t>
      </w:r>
      <w:r w:rsidR="00C106CC" w:rsidRPr="0071135E">
        <w:rPr>
          <w:bCs/>
        </w:rPr>
        <w:t>t</w:t>
      </w:r>
      <w:r w:rsidR="002D1253" w:rsidRPr="0071135E">
        <w:rPr>
          <w:bCs/>
        </w:rPr>
        <w:t xml:space="preserve">ation” </w:t>
      </w:r>
      <w:r w:rsidR="00EA0E19" w:rsidRPr="0071135E">
        <w:rPr>
          <w:bCs/>
        </w:rPr>
        <w:t>according to</w:t>
      </w:r>
      <w:r w:rsidR="009E28AA" w:rsidRPr="0071135E">
        <w:rPr>
          <w:bCs/>
        </w:rPr>
        <w:t xml:space="preserve"> </w:t>
      </w:r>
      <w:proofErr w:type="spellStart"/>
      <w:r w:rsidR="002D1253" w:rsidRPr="0071135E">
        <w:rPr>
          <w:bCs/>
        </w:rPr>
        <w:t>Ng</w:t>
      </w:r>
      <w:r w:rsidR="002D1253" w:rsidRPr="0071135E">
        <w:t>ā</w:t>
      </w:r>
      <w:r w:rsidR="00290A60" w:rsidRPr="0071135E">
        <w:t>i</w:t>
      </w:r>
      <w:proofErr w:type="spellEnd"/>
      <w:r w:rsidR="002D1253" w:rsidRPr="0071135E">
        <w:t xml:space="preserve"> </w:t>
      </w:r>
      <w:proofErr w:type="spellStart"/>
      <w:r w:rsidR="002D1253" w:rsidRPr="0071135E">
        <w:t>Tahu</w:t>
      </w:r>
      <w:proofErr w:type="spellEnd"/>
      <w:r w:rsidR="002D1253" w:rsidRPr="0071135E">
        <w:rPr>
          <w:bCs/>
        </w:rPr>
        <w:t xml:space="preserve"> </w:t>
      </w:r>
      <w:r w:rsidR="009E28AA" w:rsidRPr="0071135E">
        <w:rPr>
          <w:bCs/>
        </w:rPr>
        <w:t xml:space="preserve">(and other) </w:t>
      </w:r>
      <w:r w:rsidR="002D1253" w:rsidRPr="0071135E">
        <w:rPr>
          <w:bCs/>
        </w:rPr>
        <w:t>account</w:t>
      </w:r>
      <w:r w:rsidR="009E28AA" w:rsidRPr="0071135E">
        <w:rPr>
          <w:bCs/>
        </w:rPr>
        <w:t>s</w:t>
      </w:r>
      <w:r w:rsidR="002D1253" w:rsidRPr="0071135E">
        <w:rPr>
          <w:bCs/>
        </w:rPr>
        <w:t xml:space="preserve">. </w:t>
      </w:r>
      <w:r w:rsidR="00BF034D" w:rsidRPr="0071135E">
        <w:t>Indeed</w:t>
      </w:r>
      <w:r w:rsidR="002D7958" w:rsidRPr="0071135E">
        <w:t>,</w:t>
      </w:r>
      <w:r w:rsidR="002D7958" w:rsidRPr="0071135E">
        <w:rPr>
          <w:bCs/>
        </w:rPr>
        <w:t xml:space="preserve"> </w:t>
      </w:r>
      <w:proofErr w:type="spellStart"/>
      <w:r w:rsidR="002D1253" w:rsidRPr="0071135E">
        <w:rPr>
          <w:bCs/>
        </w:rPr>
        <w:t>Kahukura</w:t>
      </w:r>
      <w:proofErr w:type="spellEnd"/>
      <w:r w:rsidR="002D1253" w:rsidRPr="0071135E">
        <w:rPr>
          <w:bCs/>
        </w:rPr>
        <w:t xml:space="preserve"> is said</w:t>
      </w:r>
      <w:r w:rsidR="00912EC6" w:rsidRPr="0071135E">
        <w:rPr>
          <w:bCs/>
        </w:rPr>
        <w:t xml:space="preserve"> </w:t>
      </w:r>
      <w:r w:rsidR="003A0F47" w:rsidRPr="0071135E">
        <w:rPr>
          <w:bCs/>
        </w:rPr>
        <w:t xml:space="preserve">to have </w:t>
      </w:r>
      <w:r w:rsidR="00C106CC" w:rsidRPr="0071135E">
        <w:rPr>
          <w:bCs/>
        </w:rPr>
        <w:t>transferr</w:t>
      </w:r>
      <w:r w:rsidR="003A0F47" w:rsidRPr="0071135E">
        <w:rPr>
          <w:bCs/>
        </w:rPr>
        <w:t xml:space="preserve">ed </w:t>
      </w:r>
      <w:proofErr w:type="spellStart"/>
      <w:r w:rsidR="003A0F47" w:rsidRPr="0071135E">
        <w:rPr>
          <w:i/>
        </w:rPr>
        <w:t>kūmara</w:t>
      </w:r>
      <w:proofErr w:type="spellEnd"/>
      <w:r w:rsidR="003A0F47" w:rsidRPr="0071135E">
        <w:t xml:space="preserve"> to Aotearoa by means of a rainbow</w:t>
      </w:r>
      <w:r w:rsidR="0005604C" w:rsidRPr="0071135E">
        <w:t xml:space="preserve"> bridge</w:t>
      </w:r>
      <w:r w:rsidR="00912EC6" w:rsidRPr="0071135E">
        <w:t xml:space="preserve"> in </w:t>
      </w:r>
      <w:r w:rsidR="007A6C2A" w:rsidRPr="0071135E">
        <w:t>connection with</w:t>
      </w:r>
      <w:r w:rsidR="00CA3411" w:rsidRPr="0071135E">
        <w:t>, or even instead of,</w:t>
      </w:r>
      <w:r w:rsidR="007A6C2A" w:rsidRPr="0071135E">
        <w:t xml:space="preserve"> “</w:t>
      </w:r>
      <w:proofErr w:type="spellStart"/>
      <w:r w:rsidR="007A6C2A" w:rsidRPr="0071135E">
        <w:t>Rongo-i-amo</w:t>
      </w:r>
      <w:proofErr w:type="spellEnd"/>
      <w:r w:rsidR="007A6C2A" w:rsidRPr="0071135E">
        <w:t>” (=</w:t>
      </w:r>
      <w:proofErr w:type="spellStart"/>
      <w:r w:rsidR="007A6C2A" w:rsidRPr="0071135E">
        <w:t>Rong</w:t>
      </w:r>
      <w:r w:rsidR="002D1253" w:rsidRPr="0071135E">
        <w:t>o</w:t>
      </w:r>
      <w:proofErr w:type="spellEnd"/>
      <w:r w:rsidR="007A6C2A" w:rsidRPr="0071135E">
        <w:t xml:space="preserve"> </w:t>
      </w:r>
      <w:proofErr w:type="spellStart"/>
      <w:r w:rsidR="007A6C2A" w:rsidRPr="0071135E">
        <w:t>i</w:t>
      </w:r>
      <w:proofErr w:type="spellEnd"/>
      <w:r w:rsidR="007A6C2A" w:rsidRPr="0071135E">
        <w:t xml:space="preserve"> </w:t>
      </w:r>
      <w:proofErr w:type="spellStart"/>
      <w:r w:rsidR="007A6C2A" w:rsidRPr="0071135E">
        <w:t>Tua</w:t>
      </w:r>
      <w:proofErr w:type="spellEnd"/>
      <w:r w:rsidR="007A6C2A" w:rsidRPr="0071135E">
        <w:t>)</w:t>
      </w:r>
      <w:r w:rsidR="009170AE" w:rsidRPr="0071135E">
        <w:t xml:space="preserve"> </w:t>
      </w:r>
      <w:r w:rsidR="00CA3411" w:rsidRPr="0071135E">
        <w:t xml:space="preserve">and the </w:t>
      </w:r>
      <w:proofErr w:type="spellStart"/>
      <w:r w:rsidR="00CA3411" w:rsidRPr="0071135E">
        <w:t>Horouta</w:t>
      </w:r>
      <w:proofErr w:type="spellEnd"/>
      <w:r w:rsidR="00CA3411" w:rsidRPr="0071135E">
        <w:t xml:space="preserve"> </w:t>
      </w:r>
      <w:r w:rsidR="00CA3411" w:rsidRPr="0071135E">
        <w:rPr>
          <w:i/>
        </w:rPr>
        <w:t>waka</w:t>
      </w:r>
      <w:r w:rsidR="00F04630" w:rsidRPr="0071135E">
        <w:t>.</w:t>
      </w:r>
      <w:r w:rsidR="00CA3411" w:rsidRPr="0071135E">
        <w:t xml:space="preserve"> </w:t>
      </w:r>
      <w:r w:rsidR="00F04630" w:rsidRPr="0071135E">
        <w:t>Furthermore</w:t>
      </w:r>
      <w:r w:rsidR="00CA3411" w:rsidRPr="0071135E">
        <w:t>,</w:t>
      </w:r>
      <w:r w:rsidR="00376115" w:rsidRPr="0071135E">
        <w:t xml:space="preserve"> </w:t>
      </w:r>
      <w:proofErr w:type="spellStart"/>
      <w:r w:rsidR="00CA3411" w:rsidRPr="0071135E">
        <w:t>Kahukura</w:t>
      </w:r>
      <w:proofErr w:type="spellEnd"/>
      <w:r w:rsidR="00CA3411" w:rsidRPr="0071135E">
        <w:t xml:space="preserve"> is </w:t>
      </w:r>
      <w:r w:rsidR="00376115" w:rsidRPr="0071135E">
        <w:t>associated with</w:t>
      </w:r>
      <w:r w:rsidR="003A0F47" w:rsidRPr="0071135E">
        <w:t xml:space="preserve"> </w:t>
      </w:r>
      <w:r w:rsidR="004A62BC" w:rsidRPr="0071135E">
        <w:t>“</w:t>
      </w:r>
      <w:proofErr w:type="spellStart"/>
      <w:r w:rsidR="004A62BC" w:rsidRPr="0071135E">
        <w:t>Rongonuiatau</w:t>
      </w:r>
      <w:proofErr w:type="spellEnd"/>
      <w:r w:rsidR="004A62BC" w:rsidRPr="0071135E">
        <w:t>” (=</w:t>
      </w:r>
      <w:r w:rsidR="003A0F47" w:rsidRPr="0071135E">
        <w:rPr>
          <w:bCs/>
        </w:rPr>
        <w:t>Roko Nui a Tau</w:t>
      </w:r>
      <w:r w:rsidR="004A62BC" w:rsidRPr="0071135E">
        <w:rPr>
          <w:bCs/>
        </w:rPr>
        <w:t>)</w:t>
      </w:r>
      <w:r w:rsidR="003A0F47" w:rsidRPr="0071135E">
        <w:t xml:space="preserve"> </w:t>
      </w:r>
      <w:r w:rsidR="00912EC6" w:rsidRPr="0071135E">
        <w:t>as</w:t>
      </w:r>
      <w:r w:rsidR="00FA34BC" w:rsidRPr="0071135E">
        <w:t xml:space="preserve"> arbiter of life and death, guardian of travellers</w:t>
      </w:r>
      <w:r w:rsidR="007A6C2A" w:rsidRPr="0071135E">
        <w:t xml:space="preserve"> and</w:t>
      </w:r>
      <w:r w:rsidR="003A0F47" w:rsidRPr="0071135E">
        <w:t xml:space="preserve"> </w:t>
      </w:r>
      <w:r w:rsidR="007A6C2A" w:rsidRPr="0071135E">
        <w:rPr>
          <w:i/>
          <w:iCs/>
        </w:rPr>
        <w:t>atua</w:t>
      </w:r>
      <w:r w:rsidR="007A6C2A" w:rsidRPr="0071135E">
        <w:t xml:space="preserve"> of divination </w:t>
      </w:r>
      <w:r w:rsidR="003A0F47" w:rsidRPr="0071135E">
        <w:t>(</w:t>
      </w:r>
      <w:r w:rsidR="009E28AA" w:rsidRPr="0071135E">
        <w:t xml:space="preserve">p. 161 in [23], </w:t>
      </w:r>
      <w:r w:rsidR="007A6C2A" w:rsidRPr="0071135E">
        <w:t>p. 40 in [2</w:t>
      </w:r>
      <w:r w:rsidR="00A15934" w:rsidRPr="0071135E">
        <w:t>4</w:t>
      </w:r>
      <w:r w:rsidR="007A6C2A" w:rsidRPr="0071135E">
        <w:t xml:space="preserve"> v.1], </w:t>
      </w:r>
      <w:r w:rsidR="00CA3411" w:rsidRPr="0071135E">
        <w:t>p. 102-03 in [2</w:t>
      </w:r>
      <w:r w:rsidR="00A15934" w:rsidRPr="0071135E">
        <w:t>4</w:t>
      </w:r>
      <w:r w:rsidR="00CA3411" w:rsidRPr="0071135E">
        <w:t xml:space="preserve"> v.3], </w:t>
      </w:r>
      <w:r w:rsidR="00EA23C9" w:rsidRPr="0071135E">
        <w:rPr>
          <w:bCs/>
        </w:rPr>
        <w:t xml:space="preserve">p. </w:t>
      </w:r>
      <w:r w:rsidR="00244DAD" w:rsidRPr="0071135E">
        <w:rPr>
          <w:bCs/>
        </w:rPr>
        <w:t xml:space="preserve">68-69, </w:t>
      </w:r>
      <w:r w:rsidR="00EA23C9" w:rsidRPr="0071135E">
        <w:rPr>
          <w:bCs/>
        </w:rPr>
        <w:t>13</w:t>
      </w:r>
      <w:r w:rsidR="00DE3D15" w:rsidRPr="0071135E">
        <w:rPr>
          <w:bCs/>
        </w:rPr>
        <w:t>8</w:t>
      </w:r>
      <w:r w:rsidR="00EA23C9" w:rsidRPr="0071135E">
        <w:rPr>
          <w:bCs/>
        </w:rPr>
        <w:t>-4</w:t>
      </w:r>
      <w:r w:rsidR="00DE3D15" w:rsidRPr="0071135E">
        <w:rPr>
          <w:bCs/>
        </w:rPr>
        <w:t>4</w:t>
      </w:r>
      <w:r w:rsidR="00EA23C9" w:rsidRPr="0071135E">
        <w:rPr>
          <w:bCs/>
        </w:rPr>
        <w:t xml:space="preserve"> in [28], </w:t>
      </w:r>
      <w:r w:rsidR="00CA3411" w:rsidRPr="0071135E">
        <w:t>p. 40 in [6</w:t>
      </w:r>
      <w:r w:rsidR="00EA23C9" w:rsidRPr="0071135E">
        <w:t>4</w:t>
      </w:r>
      <w:r w:rsidR="00CA3411" w:rsidRPr="0071135E">
        <w:t xml:space="preserve">], </w:t>
      </w:r>
      <w:r w:rsidR="003A0F47" w:rsidRPr="0071135E">
        <w:t>p. 41</w:t>
      </w:r>
      <w:r w:rsidR="004334E6">
        <w:t>4-1</w:t>
      </w:r>
      <w:r w:rsidR="003A0F47" w:rsidRPr="0071135E">
        <w:t>5 in [6</w:t>
      </w:r>
      <w:r w:rsidR="00EA23C9" w:rsidRPr="0071135E">
        <w:t>5</w:t>
      </w:r>
      <w:r w:rsidR="003A0F47" w:rsidRPr="0071135E">
        <w:t>])</w:t>
      </w:r>
      <w:r w:rsidR="00DA5F9B" w:rsidRPr="0071135E">
        <w:t xml:space="preserve"> [6</w:t>
      </w:r>
      <w:r w:rsidR="00EA23C9" w:rsidRPr="0071135E">
        <w:t>6</w:t>
      </w:r>
      <w:r w:rsidR="00DA5F9B" w:rsidRPr="0071135E">
        <w:t>]</w:t>
      </w:r>
      <w:r w:rsidR="007A6C2A" w:rsidRPr="0071135E">
        <w:t xml:space="preserve">. </w:t>
      </w:r>
      <w:r w:rsidR="00290A60" w:rsidRPr="0071135E">
        <w:t xml:space="preserve">In </w:t>
      </w:r>
      <w:r w:rsidR="00877188" w:rsidRPr="0071135E">
        <w:t>short</w:t>
      </w:r>
      <w:r w:rsidR="00290A60" w:rsidRPr="0071135E">
        <w:t xml:space="preserve">, there are </w:t>
      </w:r>
      <w:r w:rsidR="00A9484F" w:rsidRPr="0071135E">
        <w:t>explicit</w:t>
      </w:r>
      <w:r w:rsidR="00290A60" w:rsidRPr="0071135E">
        <w:t xml:space="preserve"> </w:t>
      </w:r>
      <w:proofErr w:type="spellStart"/>
      <w:r w:rsidR="00290A60" w:rsidRPr="0071135E">
        <w:rPr>
          <w:i/>
        </w:rPr>
        <w:t>kūmara</w:t>
      </w:r>
      <w:proofErr w:type="spellEnd"/>
      <w:r w:rsidR="00290A60" w:rsidRPr="0071135E">
        <w:t xml:space="preserve"> </w:t>
      </w:r>
      <w:r w:rsidR="00D662C0" w:rsidRPr="0071135E">
        <w:t xml:space="preserve">links </w:t>
      </w:r>
      <w:r w:rsidR="005B1515" w:rsidRPr="0071135E">
        <w:t>to</w:t>
      </w:r>
      <w:r w:rsidR="00A9484F" w:rsidRPr="0071135E">
        <w:t xml:space="preserve"> </w:t>
      </w:r>
      <w:proofErr w:type="spellStart"/>
      <w:r w:rsidR="00A9484F" w:rsidRPr="0071135E">
        <w:t>Kahukura</w:t>
      </w:r>
      <w:proofErr w:type="spellEnd"/>
      <w:r w:rsidR="00E72BF6" w:rsidRPr="0071135E">
        <w:t xml:space="preserve"> as </w:t>
      </w:r>
      <w:r w:rsidR="006052C1" w:rsidRPr="0071135E">
        <w:t xml:space="preserve">a </w:t>
      </w:r>
      <w:r w:rsidR="00E72BF6" w:rsidRPr="0071135E">
        <w:t xml:space="preserve">protecting </w:t>
      </w:r>
      <w:r w:rsidR="00E72BF6" w:rsidRPr="0071135E">
        <w:rPr>
          <w:i/>
        </w:rPr>
        <w:t>atua</w:t>
      </w:r>
      <w:r w:rsidR="00E72BF6" w:rsidRPr="0071135E">
        <w:t xml:space="preserve"> of Pā a </w:t>
      </w:r>
      <w:proofErr w:type="spellStart"/>
      <w:r w:rsidR="00E72BF6" w:rsidRPr="0071135E">
        <w:t>Te</w:t>
      </w:r>
      <w:proofErr w:type="spellEnd"/>
      <w:r w:rsidR="00E72BF6" w:rsidRPr="0071135E">
        <w:t xml:space="preserve"> </w:t>
      </w:r>
      <w:proofErr w:type="spellStart"/>
      <w:r w:rsidR="00E72BF6" w:rsidRPr="0071135E">
        <w:t>Wera</w:t>
      </w:r>
      <w:proofErr w:type="spellEnd"/>
      <w:r w:rsidR="000A7CD7" w:rsidRPr="0071135E">
        <w:t>,</w:t>
      </w:r>
      <w:r w:rsidR="00A9484F" w:rsidRPr="0071135E">
        <w:t xml:space="preserve"> </w:t>
      </w:r>
      <w:r w:rsidR="005B1515" w:rsidRPr="0071135E">
        <w:t>a</w:t>
      </w:r>
      <w:r w:rsidR="006052C1" w:rsidRPr="0071135E">
        <w:t>s well as</w:t>
      </w:r>
      <w:r w:rsidR="00A9484F" w:rsidRPr="0071135E">
        <w:t xml:space="preserve"> </w:t>
      </w:r>
      <w:r w:rsidR="00D662C0" w:rsidRPr="0071135E">
        <w:t>association</w:t>
      </w:r>
      <w:r w:rsidR="005B1515" w:rsidRPr="0071135E">
        <w:t>s</w:t>
      </w:r>
      <w:r w:rsidR="00D662C0" w:rsidRPr="0071135E">
        <w:t xml:space="preserve"> </w:t>
      </w:r>
      <w:r w:rsidR="00A9484F" w:rsidRPr="0071135E">
        <w:t>with</w:t>
      </w:r>
      <w:r w:rsidR="00D662C0" w:rsidRPr="0071135E">
        <w:t xml:space="preserve"> </w:t>
      </w:r>
      <w:r w:rsidR="00D662C0" w:rsidRPr="0071135E">
        <w:rPr>
          <w:bCs/>
        </w:rPr>
        <w:t>Roko Nui a Tau</w:t>
      </w:r>
      <w:r w:rsidR="00290A60" w:rsidRPr="0071135E">
        <w:t>.</w:t>
      </w:r>
    </w:p>
    <w:p w14:paraId="49773BA6" w14:textId="77777777" w:rsidR="003B1924" w:rsidRPr="0071135E" w:rsidRDefault="003B1924" w:rsidP="00854AA3">
      <w:pPr>
        <w:spacing w:line="480" w:lineRule="auto"/>
        <w:rPr>
          <w:bCs/>
        </w:rPr>
      </w:pPr>
    </w:p>
    <w:p w14:paraId="02523CD8" w14:textId="2C3F864B" w:rsidR="00784EB7" w:rsidRPr="0071135E" w:rsidRDefault="000E43D9" w:rsidP="00854AA3">
      <w:pPr>
        <w:spacing w:line="480" w:lineRule="auto"/>
      </w:pPr>
      <w:r w:rsidRPr="0071135E">
        <w:rPr>
          <w:bCs/>
        </w:rPr>
        <w:t xml:space="preserve">And yet, </w:t>
      </w:r>
      <w:r w:rsidR="00372DFB" w:rsidRPr="0071135E">
        <w:rPr>
          <w:bCs/>
        </w:rPr>
        <w:t>in spite of</w:t>
      </w:r>
      <w:r w:rsidRPr="0071135E">
        <w:rPr>
          <w:bCs/>
        </w:rPr>
        <w:t xml:space="preserve"> </w:t>
      </w:r>
      <w:r w:rsidR="00353318" w:rsidRPr="0071135E">
        <w:rPr>
          <w:bCs/>
        </w:rPr>
        <w:t>Cowan</w:t>
      </w:r>
      <w:r w:rsidR="00372DFB" w:rsidRPr="0071135E">
        <w:rPr>
          <w:bCs/>
        </w:rPr>
        <w:t>’s</w:t>
      </w:r>
      <w:r w:rsidR="00353318" w:rsidRPr="0071135E">
        <w:rPr>
          <w:bCs/>
        </w:rPr>
        <w:t xml:space="preserve"> </w:t>
      </w:r>
      <w:r w:rsidR="004E2BF4" w:rsidRPr="0071135E">
        <w:rPr>
          <w:bCs/>
        </w:rPr>
        <w:t>reference</w:t>
      </w:r>
      <w:r w:rsidR="00372DFB" w:rsidRPr="0071135E">
        <w:rPr>
          <w:bCs/>
        </w:rPr>
        <w:t>s to</w:t>
      </w:r>
      <w:r w:rsidR="007516CE" w:rsidRPr="0071135E">
        <w:rPr>
          <w:bCs/>
        </w:rPr>
        <w:t xml:space="preserve"> </w:t>
      </w:r>
      <w:proofErr w:type="spellStart"/>
      <w:r w:rsidR="006052C1" w:rsidRPr="0071135E">
        <w:rPr>
          <w:bCs/>
        </w:rPr>
        <w:t>Kahukura</w:t>
      </w:r>
      <w:proofErr w:type="spellEnd"/>
      <w:r w:rsidR="006052C1" w:rsidRPr="0071135E">
        <w:rPr>
          <w:bCs/>
        </w:rPr>
        <w:t xml:space="preserve">, to </w:t>
      </w:r>
      <w:r w:rsidR="007516CE" w:rsidRPr="0071135E">
        <w:rPr>
          <w:bCs/>
        </w:rPr>
        <w:t>“cultivations”</w:t>
      </w:r>
      <w:r w:rsidR="006052C1" w:rsidRPr="0071135E">
        <w:rPr>
          <w:bCs/>
        </w:rPr>
        <w:t xml:space="preserve"> below the </w:t>
      </w:r>
      <w:r w:rsidR="006052C1" w:rsidRPr="0071135E">
        <w:rPr>
          <w:i/>
        </w:rPr>
        <w:t>pā</w:t>
      </w:r>
      <w:r w:rsidR="006052C1" w:rsidRPr="0071135E">
        <w:t>,</w:t>
      </w:r>
      <w:r w:rsidR="00E72BF6" w:rsidRPr="0071135E">
        <w:rPr>
          <w:bCs/>
        </w:rPr>
        <w:t xml:space="preserve"> </w:t>
      </w:r>
      <w:r w:rsidR="006052C1" w:rsidRPr="0071135E">
        <w:rPr>
          <w:bCs/>
        </w:rPr>
        <w:t>and</w:t>
      </w:r>
      <w:r w:rsidR="007516CE" w:rsidRPr="0071135E">
        <w:rPr>
          <w:bCs/>
        </w:rPr>
        <w:t xml:space="preserve"> </w:t>
      </w:r>
      <w:r w:rsidR="00C106CC" w:rsidRPr="0071135E">
        <w:rPr>
          <w:bCs/>
        </w:rPr>
        <w:t xml:space="preserve">to </w:t>
      </w:r>
      <w:r w:rsidR="00801302" w:rsidRPr="0071135E">
        <w:rPr>
          <w:bCs/>
        </w:rPr>
        <w:t xml:space="preserve">surface </w:t>
      </w:r>
      <w:r w:rsidR="00532079" w:rsidRPr="0071135E">
        <w:rPr>
          <w:bCs/>
        </w:rPr>
        <w:t xml:space="preserve">depressions </w:t>
      </w:r>
      <w:r w:rsidR="006052C1" w:rsidRPr="0071135E">
        <w:rPr>
          <w:bCs/>
        </w:rPr>
        <w:t>from</w:t>
      </w:r>
      <w:r w:rsidR="004E2BF4" w:rsidRPr="0071135E">
        <w:rPr>
          <w:bCs/>
        </w:rPr>
        <w:t xml:space="preserve"> </w:t>
      </w:r>
      <w:r w:rsidR="00532079" w:rsidRPr="0071135E">
        <w:t xml:space="preserve">Pā a </w:t>
      </w:r>
      <w:proofErr w:type="spellStart"/>
      <w:r w:rsidR="00532079" w:rsidRPr="0071135E">
        <w:t>Te</w:t>
      </w:r>
      <w:proofErr w:type="spellEnd"/>
      <w:r w:rsidR="00532079" w:rsidRPr="0071135E">
        <w:t xml:space="preserve"> </w:t>
      </w:r>
      <w:proofErr w:type="spellStart"/>
      <w:r w:rsidR="00532079" w:rsidRPr="0071135E">
        <w:t>Wera</w:t>
      </w:r>
      <w:proofErr w:type="spellEnd"/>
      <w:r w:rsidR="00532079" w:rsidRPr="0071135E">
        <w:t xml:space="preserve"> </w:t>
      </w:r>
      <w:r w:rsidR="000763FF" w:rsidRPr="0071135E">
        <w:t xml:space="preserve">that </w:t>
      </w:r>
      <w:r w:rsidR="00532079" w:rsidRPr="0071135E">
        <w:rPr>
          <w:bCs/>
        </w:rPr>
        <w:t>indicat</w:t>
      </w:r>
      <w:r w:rsidR="000763FF" w:rsidRPr="0071135E">
        <w:rPr>
          <w:bCs/>
        </w:rPr>
        <w:t>e</w:t>
      </w:r>
      <w:r w:rsidR="00532079" w:rsidRPr="0071135E">
        <w:rPr>
          <w:bCs/>
        </w:rPr>
        <w:t xml:space="preserve"> “ancient … food-pits”</w:t>
      </w:r>
      <w:r w:rsidRPr="0071135E">
        <w:rPr>
          <w:bCs/>
        </w:rPr>
        <w:t xml:space="preserve">, </w:t>
      </w:r>
      <w:r w:rsidR="00F75EB8" w:rsidRPr="0071135E">
        <w:rPr>
          <w:bCs/>
        </w:rPr>
        <w:t xml:space="preserve">one must </w:t>
      </w:r>
      <w:r w:rsidR="00F75EB8" w:rsidRPr="0071135E">
        <w:rPr>
          <w:bCs/>
        </w:rPr>
        <w:lastRenderedPageBreak/>
        <w:t xml:space="preserve">consider that </w:t>
      </w:r>
      <w:proofErr w:type="spellStart"/>
      <w:r w:rsidR="000763FF" w:rsidRPr="0071135E">
        <w:rPr>
          <w:i/>
        </w:rPr>
        <w:t>kūmara</w:t>
      </w:r>
      <w:proofErr w:type="spellEnd"/>
      <w:r w:rsidR="000763FF" w:rsidRPr="0071135E">
        <w:t xml:space="preserve"> </w:t>
      </w:r>
      <w:r w:rsidR="003B1924" w:rsidRPr="0071135E">
        <w:rPr>
          <w:bCs/>
        </w:rPr>
        <w:t xml:space="preserve">was </w:t>
      </w:r>
      <w:r w:rsidR="005B1515" w:rsidRPr="0071135E">
        <w:rPr>
          <w:bCs/>
        </w:rPr>
        <w:t>not</w:t>
      </w:r>
      <w:r w:rsidR="00756F27" w:rsidRPr="0071135E">
        <w:rPr>
          <w:bCs/>
        </w:rPr>
        <w:t xml:space="preserve"> </w:t>
      </w:r>
      <w:r w:rsidR="003B1924" w:rsidRPr="0071135E">
        <w:rPr>
          <w:bCs/>
        </w:rPr>
        <w:t xml:space="preserve">listed by </w:t>
      </w:r>
      <w:r w:rsidR="007756C7" w:rsidRPr="0071135E">
        <w:rPr>
          <w:bCs/>
        </w:rPr>
        <w:t>Cowan</w:t>
      </w:r>
      <w:r w:rsidR="003B1924" w:rsidRPr="0071135E">
        <w:rPr>
          <w:bCs/>
        </w:rPr>
        <w:t xml:space="preserve"> among </w:t>
      </w:r>
      <w:r w:rsidR="00E72BF6" w:rsidRPr="0071135E">
        <w:rPr>
          <w:bCs/>
        </w:rPr>
        <w:t xml:space="preserve">the “principal articles of food” </w:t>
      </w:r>
      <w:r w:rsidR="005B1515" w:rsidRPr="0071135E">
        <w:rPr>
          <w:bCs/>
        </w:rPr>
        <w:t>stored</w:t>
      </w:r>
      <w:r w:rsidR="007756C7" w:rsidRPr="0071135E">
        <w:rPr>
          <w:bCs/>
        </w:rPr>
        <w:t xml:space="preserve"> </w:t>
      </w:r>
      <w:r w:rsidR="00E72BF6" w:rsidRPr="0071135E">
        <w:rPr>
          <w:bCs/>
        </w:rPr>
        <w:t xml:space="preserve">in preparation for </w:t>
      </w:r>
      <w:proofErr w:type="spellStart"/>
      <w:r w:rsidR="005B1515" w:rsidRPr="0071135E">
        <w:rPr>
          <w:bCs/>
        </w:rPr>
        <w:t>Taoka’s</w:t>
      </w:r>
      <w:proofErr w:type="spellEnd"/>
      <w:r w:rsidR="005B1515" w:rsidRPr="0071135E">
        <w:rPr>
          <w:bCs/>
        </w:rPr>
        <w:t xml:space="preserve"> </w:t>
      </w:r>
      <w:r w:rsidR="00E72BF6" w:rsidRPr="0071135E">
        <w:rPr>
          <w:bCs/>
        </w:rPr>
        <w:t xml:space="preserve">siege. Cowan </w:t>
      </w:r>
      <w:r w:rsidR="003B1924" w:rsidRPr="0071135E">
        <w:rPr>
          <w:bCs/>
        </w:rPr>
        <w:t>recorded</w:t>
      </w:r>
      <w:r w:rsidR="00E72BF6" w:rsidRPr="0071135E">
        <w:rPr>
          <w:bCs/>
        </w:rPr>
        <w:t xml:space="preserve"> only </w:t>
      </w:r>
      <w:r w:rsidR="00756F27" w:rsidRPr="0071135E">
        <w:rPr>
          <w:bCs/>
        </w:rPr>
        <w:t>“preserved birds</w:t>
      </w:r>
      <w:r w:rsidR="00E72BF6" w:rsidRPr="0071135E">
        <w:rPr>
          <w:bCs/>
        </w:rPr>
        <w:t>”,</w:t>
      </w:r>
      <w:r w:rsidR="009566ED" w:rsidRPr="0071135E">
        <w:rPr>
          <w:bCs/>
        </w:rPr>
        <w:t xml:space="preserve"> </w:t>
      </w:r>
      <w:r w:rsidR="00E72BF6" w:rsidRPr="0071135E">
        <w:rPr>
          <w:bCs/>
        </w:rPr>
        <w:t>along with</w:t>
      </w:r>
      <w:r w:rsidR="00756F27" w:rsidRPr="0071135E">
        <w:rPr>
          <w:bCs/>
        </w:rPr>
        <w:t xml:space="preserve"> </w:t>
      </w:r>
      <w:r w:rsidR="007756C7" w:rsidRPr="0071135E">
        <w:rPr>
          <w:bCs/>
        </w:rPr>
        <w:t>“</w:t>
      </w:r>
      <w:r w:rsidR="00756F27" w:rsidRPr="0071135E">
        <w:rPr>
          <w:bCs/>
        </w:rPr>
        <w:t>fern root</w:t>
      </w:r>
      <w:r w:rsidR="006E2FD7" w:rsidRPr="0071135E">
        <w:rPr>
          <w:bCs/>
        </w:rPr>
        <w:t>,</w:t>
      </w:r>
      <w:r w:rsidR="00756F27" w:rsidRPr="0071135E">
        <w:rPr>
          <w:bCs/>
        </w:rPr>
        <w:t xml:space="preserve"> and dried fish”</w:t>
      </w:r>
      <w:r w:rsidR="004E2BF4" w:rsidRPr="0071135E">
        <w:rPr>
          <w:bCs/>
        </w:rPr>
        <w:t xml:space="preserve"> </w:t>
      </w:r>
      <w:r w:rsidRPr="0071135E">
        <w:rPr>
          <w:bCs/>
        </w:rPr>
        <w:t>[2</w:t>
      </w:r>
      <w:r w:rsidR="00A15934" w:rsidRPr="0071135E">
        <w:rPr>
          <w:bCs/>
        </w:rPr>
        <w:t>6</w:t>
      </w:r>
      <w:r w:rsidRPr="0071135E">
        <w:rPr>
          <w:bCs/>
        </w:rPr>
        <w:t>]</w:t>
      </w:r>
      <w:r w:rsidR="003B1924" w:rsidRPr="0071135E">
        <w:rPr>
          <w:bCs/>
        </w:rPr>
        <w:t xml:space="preserve"> among </w:t>
      </w:r>
      <w:r w:rsidR="003B1924" w:rsidRPr="0071135E">
        <w:rPr>
          <w:i/>
        </w:rPr>
        <w:t>pā</w:t>
      </w:r>
      <w:r w:rsidR="003B1924" w:rsidRPr="0071135E">
        <w:t xml:space="preserve"> stores</w:t>
      </w:r>
      <w:r w:rsidR="00532079" w:rsidRPr="0071135E">
        <w:rPr>
          <w:bCs/>
        </w:rPr>
        <w:t>.</w:t>
      </w:r>
      <w:r w:rsidR="00372DFB" w:rsidRPr="0071135E">
        <w:rPr>
          <w:bCs/>
        </w:rPr>
        <w:t xml:space="preserve"> </w:t>
      </w:r>
      <w:r w:rsidR="00FE2373" w:rsidRPr="0071135E">
        <w:rPr>
          <w:bCs/>
        </w:rPr>
        <w:t>T</w:t>
      </w:r>
      <w:r w:rsidR="006052C1" w:rsidRPr="0071135E">
        <w:rPr>
          <w:bCs/>
        </w:rPr>
        <w:t xml:space="preserve">his </w:t>
      </w:r>
      <w:r w:rsidR="00FE2373" w:rsidRPr="0071135E">
        <w:rPr>
          <w:bCs/>
        </w:rPr>
        <w:t xml:space="preserve">inconsistency may </w:t>
      </w:r>
      <w:r w:rsidR="006052C1" w:rsidRPr="0071135E">
        <w:rPr>
          <w:bCs/>
        </w:rPr>
        <w:t>reflect variation in Cowan’s sources. In any case, Cowan’s</w:t>
      </w:r>
      <w:r w:rsidR="00912ECF" w:rsidRPr="0071135E">
        <w:rPr>
          <w:bCs/>
        </w:rPr>
        <w:t xml:space="preserve"> </w:t>
      </w:r>
      <w:r w:rsidR="00A93074">
        <w:rPr>
          <w:bCs/>
        </w:rPr>
        <w:t>history</w:t>
      </w:r>
      <w:r w:rsidR="003B1924" w:rsidRPr="0071135E">
        <w:rPr>
          <w:bCs/>
        </w:rPr>
        <w:t xml:space="preserve"> </w:t>
      </w:r>
      <w:r w:rsidR="00A93074">
        <w:rPr>
          <w:bCs/>
        </w:rPr>
        <w:t>can</w:t>
      </w:r>
      <w:r w:rsidR="00FE2373" w:rsidRPr="0071135E">
        <w:rPr>
          <w:bCs/>
        </w:rPr>
        <w:t xml:space="preserve"> be supplemented</w:t>
      </w:r>
      <w:r w:rsidR="003B1924" w:rsidRPr="0071135E">
        <w:rPr>
          <w:bCs/>
        </w:rPr>
        <w:t xml:space="preserve"> </w:t>
      </w:r>
      <w:r w:rsidR="00784EB7" w:rsidRPr="0071135E">
        <w:rPr>
          <w:bCs/>
        </w:rPr>
        <w:t>by</w:t>
      </w:r>
      <w:r w:rsidR="003B1924" w:rsidRPr="0071135E">
        <w:rPr>
          <w:bCs/>
        </w:rPr>
        <w:t xml:space="preserve"> </w:t>
      </w:r>
      <w:r w:rsidR="0043140D" w:rsidRPr="0071135E">
        <w:t>Carrington</w:t>
      </w:r>
      <w:r w:rsidR="0043140D">
        <w:rPr>
          <w:bCs/>
        </w:rPr>
        <w:t>’s</w:t>
      </w:r>
      <w:r w:rsidR="004E2BF4" w:rsidRPr="0071135E">
        <w:rPr>
          <w:bCs/>
        </w:rPr>
        <w:t xml:space="preserve"> </w:t>
      </w:r>
      <w:r w:rsidR="00F637CA">
        <w:t>reference</w:t>
      </w:r>
      <w:r w:rsidR="008A4309">
        <w:t xml:space="preserve"> to </w:t>
      </w:r>
      <w:proofErr w:type="spellStart"/>
      <w:r w:rsidR="004C3F2C" w:rsidRPr="0071135E">
        <w:t>Te</w:t>
      </w:r>
      <w:proofErr w:type="spellEnd"/>
      <w:r w:rsidR="004C3F2C" w:rsidRPr="0071135E">
        <w:t xml:space="preserve"> </w:t>
      </w:r>
      <w:proofErr w:type="spellStart"/>
      <w:r w:rsidR="004C3F2C" w:rsidRPr="0071135E">
        <w:t>Wera</w:t>
      </w:r>
      <w:proofErr w:type="spellEnd"/>
      <w:r w:rsidR="004C3F2C" w:rsidRPr="0071135E">
        <w:t xml:space="preserve"> </w:t>
      </w:r>
      <w:r w:rsidR="008A4309">
        <w:t xml:space="preserve">who </w:t>
      </w:r>
      <w:r w:rsidR="004C3F2C" w:rsidRPr="0071135E">
        <w:t>took “the precaution</w:t>
      </w:r>
      <w:r w:rsidR="00F637CA">
        <w:t>,</w:t>
      </w:r>
      <w:r w:rsidR="004C3F2C" w:rsidRPr="0071135E">
        <w:t xml:space="preserve">” </w:t>
      </w:r>
      <w:r w:rsidR="00F637CA">
        <w:t xml:space="preserve">in anticipation of </w:t>
      </w:r>
      <w:proofErr w:type="spellStart"/>
      <w:r w:rsidR="00F637CA">
        <w:t>Taoka’s</w:t>
      </w:r>
      <w:proofErr w:type="spellEnd"/>
      <w:r w:rsidR="00F637CA">
        <w:t xml:space="preserve"> siege, </w:t>
      </w:r>
      <w:r w:rsidR="004C3F2C" w:rsidRPr="0071135E">
        <w:t>of</w:t>
      </w:r>
      <w:r w:rsidR="00F637CA">
        <w:t xml:space="preserve"> </w:t>
      </w:r>
      <w:r w:rsidR="004C3F2C" w:rsidRPr="0071135E">
        <w:t xml:space="preserve">having </w:t>
      </w:r>
      <w:r w:rsidR="008A4309">
        <w:t>his</w:t>
      </w:r>
      <w:r w:rsidR="004C3F2C" w:rsidRPr="0071135E">
        <w:t xml:space="preserve"> </w:t>
      </w:r>
      <w:r w:rsidR="004C3F2C" w:rsidRPr="0071135E">
        <w:rPr>
          <w:i/>
        </w:rPr>
        <w:t>pā</w:t>
      </w:r>
      <w:r w:rsidR="004C3F2C" w:rsidRPr="0071135E">
        <w:t xml:space="preserve"> “well stocked with food - </w:t>
      </w:r>
      <w:r w:rsidR="004C3F2C" w:rsidRPr="0071135E">
        <w:rPr>
          <w:bCs/>
        </w:rPr>
        <w:t xml:space="preserve">fern-root, </w:t>
      </w:r>
      <w:proofErr w:type="spellStart"/>
      <w:r w:rsidR="004C3F2C" w:rsidRPr="0071135E">
        <w:t>kūmara</w:t>
      </w:r>
      <w:proofErr w:type="spellEnd"/>
      <w:r w:rsidR="004C3F2C" w:rsidRPr="0071135E">
        <w:t>,</w:t>
      </w:r>
      <w:r w:rsidR="004C3F2C" w:rsidRPr="0071135E">
        <w:rPr>
          <w:i/>
        </w:rPr>
        <w:t xml:space="preserve"> </w:t>
      </w:r>
      <w:r w:rsidR="004C3F2C" w:rsidRPr="0071135E">
        <w:t>and potted bird and fish” (p. 138 in [33]).</w:t>
      </w:r>
      <w:r w:rsidR="00F637CA">
        <w:t xml:space="preserve"> Carrington’s history</w:t>
      </w:r>
      <w:r w:rsidR="00F637CA" w:rsidRPr="0071135E">
        <w:t xml:space="preserve"> </w:t>
      </w:r>
      <w:r w:rsidR="00236535" w:rsidRPr="0071135E">
        <w:t>is</w:t>
      </w:r>
      <w:r w:rsidR="00756F27" w:rsidRPr="0071135E">
        <w:t xml:space="preserve"> </w:t>
      </w:r>
      <w:r w:rsidR="00421382" w:rsidRPr="0071135E">
        <w:t xml:space="preserve">regarded </w:t>
      </w:r>
      <w:r w:rsidR="00200FDA" w:rsidRPr="0071135E">
        <w:t xml:space="preserve">highly for </w:t>
      </w:r>
      <w:r w:rsidR="00236535" w:rsidRPr="0071135E">
        <w:t xml:space="preserve">its </w:t>
      </w:r>
      <w:r w:rsidR="00200FDA" w:rsidRPr="0071135E">
        <w:t>integrity</w:t>
      </w:r>
      <w:r w:rsidR="00CD493D" w:rsidRPr="0071135E">
        <w:t xml:space="preserve"> </w:t>
      </w:r>
      <w:r w:rsidR="00236535" w:rsidRPr="0071135E">
        <w:t xml:space="preserve">and general fidelity to </w:t>
      </w:r>
      <w:r w:rsidR="00F637CA">
        <w:t xml:space="preserve">his 1930s </w:t>
      </w:r>
      <w:r w:rsidR="00236535" w:rsidRPr="0071135E">
        <w:t xml:space="preserve">sources </w:t>
      </w:r>
      <w:r w:rsidR="00756F27" w:rsidRPr="0071135E">
        <w:t xml:space="preserve">by </w:t>
      </w:r>
      <w:proofErr w:type="spellStart"/>
      <w:r w:rsidR="00756F27" w:rsidRPr="0071135E">
        <w:t>Ngāi</w:t>
      </w:r>
      <w:proofErr w:type="spellEnd"/>
      <w:r w:rsidR="00756F27" w:rsidRPr="0071135E">
        <w:t xml:space="preserve"> </w:t>
      </w:r>
      <w:proofErr w:type="spellStart"/>
      <w:r w:rsidR="00756F27" w:rsidRPr="0071135E">
        <w:t>Tahu</w:t>
      </w:r>
      <w:proofErr w:type="spellEnd"/>
      <w:r w:rsidR="00756F27" w:rsidRPr="0071135E">
        <w:t xml:space="preserve"> scholars</w:t>
      </w:r>
      <w:r w:rsidR="006E2FD7" w:rsidRPr="0071135E">
        <w:t xml:space="preserve"> </w:t>
      </w:r>
      <w:r w:rsidR="00CD493D" w:rsidRPr="0071135E">
        <w:t>(</w:t>
      </w:r>
      <w:r w:rsidR="00AA5988" w:rsidRPr="0071135E">
        <w:t>e.g. p. 26 in [</w:t>
      </w:r>
      <w:r w:rsidR="00EA23C9" w:rsidRPr="0071135E">
        <w:t>30</w:t>
      </w:r>
      <w:r w:rsidR="00AA5988" w:rsidRPr="0071135E">
        <w:t>], [</w:t>
      </w:r>
      <w:r w:rsidR="00A15934" w:rsidRPr="0071135E">
        <w:t>3</w:t>
      </w:r>
      <w:r w:rsidR="00EA23C9" w:rsidRPr="0071135E">
        <w:t>2</w:t>
      </w:r>
      <w:r w:rsidR="00AA5988" w:rsidRPr="0071135E">
        <w:t xml:space="preserve">], </w:t>
      </w:r>
      <w:r w:rsidR="00B07093" w:rsidRPr="0071135E">
        <w:t>p. 7-19 in [3</w:t>
      </w:r>
      <w:r w:rsidR="00EA23C9" w:rsidRPr="0071135E">
        <w:t>3</w:t>
      </w:r>
      <w:r w:rsidR="00B07093" w:rsidRPr="0071135E">
        <w:t>])</w:t>
      </w:r>
      <w:r w:rsidR="006E2FD7" w:rsidRPr="0071135E">
        <w:t>.</w:t>
      </w:r>
      <w:r w:rsidR="00854AA3" w:rsidRPr="0071135E">
        <w:t xml:space="preserve"> </w:t>
      </w:r>
    </w:p>
    <w:p w14:paraId="769A6E1B" w14:textId="77777777" w:rsidR="00784EB7" w:rsidRPr="0071135E" w:rsidRDefault="00784EB7" w:rsidP="00854AA3">
      <w:pPr>
        <w:spacing w:line="480" w:lineRule="auto"/>
      </w:pPr>
    </w:p>
    <w:p w14:paraId="71AFB1F2" w14:textId="68AC21BA" w:rsidR="00E716E7" w:rsidRPr="0071135E" w:rsidRDefault="00F637CA" w:rsidP="00E716E7">
      <w:pPr>
        <w:spacing w:line="480" w:lineRule="auto"/>
      </w:pPr>
      <w:r>
        <w:t>It is o</w:t>
      </w:r>
      <w:r w:rsidR="00912ECF" w:rsidRPr="0071135E">
        <w:t xml:space="preserve">f </w:t>
      </w:r>
      <w:r>
        <w:t xml:space="preserve">particular </w:t>
      </w:r>
      <w:r w:rsidR="00912ECF" w:rsidRPr="0071135E">
        <w:t>note</w:t>
      </w:r>
      <w:r>
        <w:t xml:space="preserve"> that</w:t>
      </w:r>
      <w:r w:rsidR="007756C7" w:rsidRPr="0071135E">
        <w:t xml:space="preserve"> </w:t>
      </w:r>
      <w:r w:rsidR="00236535" w:rsidRPr="0071135E">
        <w:t xml:space="preserve">Carrington lists </w:t>
      </w:r>
      <w:proofErr w:type="spellStart"/>
      <w:r w:rsidR="007756C7" w:rsidRPr="0071135E">
        <w:rPr>
          <w:i/>
        </w:rPr>
        <w:t>k</w:t>
      </w:r>
      <w:r w:rsidR="00C40F29" w:rsidRPr="0071135E">
        <w:rPr>
          <w:i/>
        </w:rPr>
        <w:t>ūmara</w:t>
      </w:r>
      <w:proofErr w:type="spellEnd"/>
      <w:r w:rsidR="00C40F29" w:rsidRPr="0071135E">
        <w:t xml:space="preserve"> </w:t>
      </w:r>
      <w:r w:rsidR="00200FDA" w:rsidRPr="0071135E">
        <w:t>alongside</w:t>
      </w:r>
      <w:r w:rsidR="0032584D" w:rsidRPr="0071135E">
        <w:t xml:space="preserve"> </w:t>
      </w:r>
      <w:r w:rsidR="00C40F29" w:rsidRPr="0071135E">
        <w:t>the three “principal”</w:t>
      </w:r>
      <w:r w:rsidR="00236535" w:rsidRPr="0071135E">
        <w:t>,</w:t>
      </w:r>
      <w:r w:rsidR="00C40F29" w:rsidRPr="0071135E">
        <w:t xml:space="preserve"> </w:t>
      </w:r>
      <w:r w:rsidR="00912ECF" w:rsidRPr="0071135E">
        <w:t>non-domestic</w:t>
      </w:r>
      <w:r w:rsidR="0032584D" w:rsidRPr="0071135E">
        <w:t xml:space="preserve"> </w:t>
      </w:r>
      <w:r w:rsidR="00C40F29" w:rsidRPr="0071135E">
        <w:t>food</w:t>
      </w:r>
      <w:r w:rsidR="007756C7" w:rsidRPr="0071135E">
        <w:t xml:space="preserve"> type</w:t>
      </w:r>
      <w:r w:rsidR="00C40F29" w:rsidRPr="0071135E">
        <w:t xml:space="preserve">s </w:t>
      </w:r>
      <w:r w:rsidR="004C3F2C">
        <w:t xml:space="preserve">that </w:t>
      </w:r>
      <w:r w:rsidR="004C3F2C" w:rsidRPr="0071135E">
        <w:t xml:space="preserve">Cowan’s source(s) </w:t>
      </w:r>
      <w:r>
        <w:t>identified</w:t>
      </w:r>
      <w:r w:rsidR="004C3F2C">
        <w:t xml:space="preserve"> as foods </w:t>
      </w:r>
      <w:r w:rsidR="00236535" w:rsidRPr="0071135E">
        <w:t xml:space="preserve">stored </w:t>
      </w:r>
      <w:r>
        <w:t xml:space="preserve">also </w:t>
      </w:r>
      <w:r w:rsidR="00236535" w:rsidRPr="0071135E">
        <w:t xml:space="preserve">at the </w:t>
      </w:r>
      <w:r w:rsidR="00236535" w:rsidRPr="0071135E">
        <w:rPr>
          <w:i/>
        </w:rPr>
        <w:t>pā</w:t>
      </w:r>
      <w:r w:rsidR="00236535" w:rsidRPr="0071135E">
        <w:t xml:space="preserve"> [26]. </w:t>
      </w:r>
      <w:r w:rsidR="00FE2373" w:rsidRPr="0071135E">
        <w:t>Both lists assume that the</w:t>
      </w:r>
      <w:r w:rsidR="00C25C20" w:rsidRPr="0071135E">
        <w:t>se</w:t>
      </w:r>
      <w:r w:rsidR="00FE2373" w:rsidRPr="0071135E">
        <w:t xml:space="preserve"> foods were available </w:t>
      </w:r>
      <w:r w:rsidR="00784EB7" w:rsidRPr="0071135E">
        <w:t xml:space="preserve">locally </w:t>
      </w:r>
      <w:r w:rsidR="00FE2373" w:rsidRPr="0071135E">
        <w:t xml:space="preserve">so that Pā a </w:t>
      </w:r>
      <w:proofErr w:type="spellStart"/>
      <w:r w:rsidR="00FE2373" w:rsidRPr="0071135E">
        <w:t>Te</w:t>
      </w:r>
      <w:proofErr w:type="spellEnd"/>
      <w:r w:rsidR="00FE2373" w:rsidRPr="0071135E">
        <w:t xml:space="preserve"> </w:t>
      </w:r>
      <w:proofErr w:type="spellStart"/>
      <w:r w:rsidR="00FE2373" w:rsidRPr="0071135E">
        <w:t>Wera</w:t>
      </w:r>
      <w:proofErr w:type="spellEnd"/>
      <w:r w:rsidR="00FE2373" w:rsidRPr="0071135E">
        <w:t xml:space="preserve"> could be “well stocked” before </w:t>
      </w:r>
      <w:proofErr w:type="spellStart"/>
      <w:r w:rsidR="00FE2373" w:rsidRPr="0071135E">
        <w:t>Taoka’s</w:t>
      </w:r>
      <w:proofErr w:type="spellEnd"/>
      <w:r w:rsidR="00FE2373" w:rsidRPr="0071135E">
        <w:t xml:space="preserve"> siege. </w:t>
      </w:r>
      <w:r w:rsidR="004334E6">
        <w:t>S</w:t>
      </w:r>
      <w:r w:rsidR="00236535" w:rsidRPr="0071135E">
        <w:t>ince Cowan’s account was published before Carrington compiled his history,</w:t>
      </w:r>
      <w:r w:rsidR="00236535" w:rsidRPr="0071135E">
        <w:rPr>
          <w:b/>
        </w:rPr>
        <w:t xml:space="preserve"> </w:t>
      </w:r>
      <w:proofErr w:type="spellStart"/>
      <w:r w:rsidR="00236535" w:rsidRPr="0071135E">
        <w:rPr>
          <w:i/>
        </w:rPr>
        <w:t>kūmara</w:t>
      </w:r>
      <w:proofErr w:type="spellEnd"/>
      <w:r w:rsidR="00236535" w:rsidRPr="0071135E">
        <w:t xml:space="preserve"> </w:t>
      </w:r>
      <w:r w:rsidR="00C106CC" w:rsidRPr="0071135E">
        <w:t>becomes</w:t>
      </w:r>
      <w:r w:rsidR="00236535" w:rsidRPr="0071135E">
        <w:t xml:space="preserve"> </w:t>
      </w:r>
      <w:r w:rsidR="00253794" w:rsidRPr="0071135E">
        <w:t xml:space="preserve">all the more </w:t>
      </w:r>
      <w:r w:rsidR="00236535" w:rsidRPr="0071135E">
        <w:t>conspicuous in Carrington’s list</w:t>
      </w:r>
      <w:r w:rsidR="00253794" w:rsidRPr="0071135E">
        <w:t>, especially since</w:t>
      </w:r>
      <w:r w:rsidR="00236535" w:rsidRPr="0071135E">
        <w:t xml:space="preserve"> </w:t>
      </w:r>
      <w:proofErr w:type="spellStart"/>
      <w:r w:rsidR="00253794" w:rsidRPr="0071135E">
        <w:rPr>
          <w:i/>
        </w:rPr>
        <w:t>kūmara</w:t>
      </w:r>
      <w:proofErr w:type="spellEnd"/>
      <w:r w:rsidR="00236535" w:rsidRPr="0071135E">
        <w:t xml:space="preserve"> </w:t>
      </w:r>
      <w:r w:rsidR="00107674" w:rsidRPr="0071135E">
        <w:t xml:space="preserve">is not a </w:t>
      </w:r>
      <w:r w:rsidR="0043140D">
        <w:t xml:space="preserve">local </w:t>
      </w:r>
      <w:r w:rsidR="00107674" w:rsidRPr="0071135E">
        <w:t xml:space="preserve">food of </w:t>
      </w:r>
      <w:r>
        <w:t xml:space="preserve">documentary </w:t>
      </w:r>
      <w:proofErr w:type="spellStart"/>
      <w:r w:rsidR="00253794" w:rsidRPr="0071135E">
        <w:t>Murihiku</w:t>
      </w:r>
      <w:proofErr w:type="spellEnd"/>
      <w:r w:rsidR="00253794" w:rsidRPr="0071135E">
        <w:t xml:space="preserve"> </w:t>
      </w:r>
      <w:r w:rsidR="006052C1" w:rsidRPr="0071135E">
        <w:t>ethnograph</w:t>
      </w:r>
      <w:r>
        <w:t>y</w:t>
      </w:r>
      <w:r w:rsidR="006052C1" w:rsidRPr="0071135E">
        <w:t xml:space="preserve"> </w:t>
      </w:r>
      <w:r w:rsidR="00107674" w:rsidRPr="0071135E">
        <w:t>[16</w:t>
      </w:r>
      <w:r w:rsidR="00421382" w:rsidRPr="0071135E">
        <w:t xml:space="preserve">, </w:t>
      </w:r>
      <w:r w:rsidR="007E6458" w:rsidRPr="0071135E">
        <w:t>30</w:t>
      </w:r>
      <w:r w:rsidR="00107674" w:rsidRPr="0071135E">
        <w:t>]</w:t>
      </w:r>
      <w:r w:rsidR="00802EA5" w:rsidRPr="0071135E">
        <w:t>.</w:t>
      </w:r>
      <w:r w:rsidR="00784EB7" w:rsidRPr="0071135E">
        <w:t xml:space="preserve"> </w:t>
      </w:r>
      <w:r w:rsidR="0023328F" w:rsidRPr="0071135E">
        <w:t>It seem</w:t>
      </w:r>
      <w:r w:rsidR="001467A4">
        <w:t>s</w:t>
      </w:r>
      <w:r w:rsidR="0023328F" w:rsidRPr="0071135E">
        <w:t xml:space="preserve"> </w:t>
      </w:r>
      <w:r w:rsidR="00107674" w:rsidRPr="0071135E">
        <w:t>unlikely that Carrington</w:t>
      </w:r>
      <w:r w:rsidR="00370529" w:rsidRPr="0071135E">
        <w:t xml:space="preserve">, or his </w:t>
      </w:r>
      <w:proofErr w:type="spellStart"/>
      <w:r w:rsidR="00C344DE" w:rsidRPr="0071135E">
        <w:t>Ngāi</w:t>
      </w:r>
      <w:proofErr w:type="spellEnd"/>
      <w:r w:rsidR="00C344DE" w:rsidRPr="0071135E">
        <w:t xml:space="preserve"> </w:t>
      </w:r>
      <w:proofErr w:type="spellStart"/>
      <w:r w:rsidR="00C344DE" w:rsidRPr="0071135E">
        <w:t>Tahu</w:t>
      </w:r>
      <w:proofErr w:type="spellEnd"/>
      <w:r w:rsidR="00C344DE" w:rsidRPr="0071135E">
        <w:t xml:space="preserve"> </w:t>
      </w:r>
      <w:r w:rsidR="00370529" w:rsidRPr="0071135E">
        <w:t>source(s),</w:t>
      </w:r>
      <w:r w:rsidR="00107674" w:rsidRPr="0071135E">
        <w:t xml:space="preserve"> </w:t>
      </w:r>
      <w:r w:rsidR="00802EA5" w:rsidRPr="0071135E">
        <w:t xml:space="preserve">would have </w:t>
      </w:r>
      <w:r w:rsidR="00107674" w:rsidRPr="0071135E">
        <w:t>embellished</w:t>
      </w:r>
      <w:r w:rsidR="00200FDA" w:rsidRPr="0071135E">
        <w:t xml:space="preserve"> </w:t>
      </w:r>
      <w:r w:rsidR="0043140D">
        <w:t>this</w:t>
      </w:r>
      <w:r w:rsidR="00200FDA" w:rsidRPr="0071135E">
        <w:t xml:space="preserve"> </w:t>
      </w:r>
      <w:r w:rsidR="00107674" w:rsidRPr="0071135E">
        <w:t xml:space="preserve">history </w:t>
      </w:r>
      <w:r w:rsidRPr="0071135E">
        <w:t xml:space="preserve">casually </w:t>
      </w:r>
      <w:r w:rsidR="00107674" w:rsidRPr="0071135E">
        <w:t xml:space="preserve">with an </w:t>
      </w:r>
      <w:r w:rsidR="00C344DE" w:rsidRPr="0071135E">
        <w:t xml:space="preserve">anomalous </w:t>
      </w:r>
      <w:r>
        <w:t>southern</w:t>
      </w:r>
      <w:r w:rsidR="00A47555" w:rsidRPr="0071135E">
        <w:t xml:space="preserve"> </w:t>
      </w:r>
      <w:r w:rsidR="006C7440" w:rsidRPr="0071135E">
        <w:t>food</w:t>
      </w:r>
      <w:r w:rsidR="001D0EBC">
        <w:t xml:space="preserve"> of </w:t>
      </w:r>
      <w:r>
        <w:t xml:space="preserve">such </w:t>
      </w:r>
      <w:r w:rsidR="001D0EBC">
        <w:t>cultural prominence</w:t>
      </w:r>
      <w:r w:rsidR="0023328F" w:rsidRPr="0071135E">
        <w:t xml:space="preserve">. </w:t>
      </w:r>
      <w:r w:rsidR="006618A3" w:rsidRPr="0071135E">
        <w:t xml:space="preserve">Accordingly, </w:t>
      </w:r>
      <w:r w:rsidR="00253794" w:rsidRPr="0071135E">
        <w:t xml:space="preserve">Carrington’s </w:t>
      </w:r>
      <w:proofErr w:type="spellStart"/>
      <w:r w:rsidR="006618A3" w:rsidRPr="0071135E">
        <w:rPr>
          <w:i/>
        </w:rPr>
        <w:t>kūmara</w:t>
      </w:r>
      <w:proofErr w:type="spellEnd"/>
      <w:r w:rsidR="006618A3" w:rsidRPr="0071135E">
        <w:t xml:space="preserve"> store detail </w:t>
      </w:r>
      <w:r>
        <w:t xml:space="preserve">at </w:t>
      </w:r>
      <w:proofErr w:type="spellStart"/>
      <w:r>
        <w:t>Huriawa</w:t>
      </w:r>
      <w:proofErr w:type="spellEnd"/>
      <w:r>
        <w:t xml:space="preserve"> </w:t>
      </w:r>
      <w:r w:rsidR="00CB1675">
        <w:t>is</w:t>
      </w:r>
      <w:r w:rsidR="006618A3" w:rsidRPr="0071135E">
        <w:t xml:space="preserve"> considered</w:t>
      </w:r>
      <w:r w:rsidR="00FE2373" w:rsidRPr="0071135E">
        <w:t xml:space="preserve"> a </w:t>
      </w:r>
      <w:r w:rsidR="006618A3" w:rsidRPr="0071135E">
        <w:t xml:space="preserve">deliberate addition to the record </w:t>
      </w:r>
      <w:r w:rsidR="0094468A">
        <w:t>t</w:t>
      </w:r>
      <w:r w:rsidR="00B10A99">
        <w:t xml:space="preserve">o preserve </w:t>
      </w:r>
      <w:r w:rsidR="006618A3" w:rsidRPr="0071135E">
        <w:t>a neglected</w:t>
      </w:r>
      <w:r w:rsidR="0094468A">
        <w:t>, or altern</w:t>
      </w:r>
      <w:r w:rsidR="009C2BD3">
        <w:t>a</w:t>
      </w:r>
      <w:r w:rsidR="0094468A">
        <w:t>tive,</w:t>
      </w:r>
      <w:r w:rsidR="006618A3" w:rsidRPr="0071135E">
        <w:t xml:space="preserve"> social memory</w:t>
      </w:r>
      <w:r w:rsidR="009C2BD3">
        <w:t xml:space="preserve">. </w:t>
      </w:r>
    </w:p>
    <w:p w14:paraId="14834AF5" w14:textId="77777777" w:rsidR="00E716E7" w:rsidRPr="0071135E" w:rsidRDefault="00E716E7" w:rsidP="00E716E7">
      <w:pPr>
        <w:spacing w:line="480" w:lineRule="auto"/>
      </w:pPr>
    </w:p>
    <w:p w14:paraId="116EFE58" w14:textId="77777777" w:rsidR="001467A4" w:rsidRDefault="00E716E7" w:rsidP="00BC1892">
      <w:pPr>
        <w:spacing w:line="480" w:lineRule="auto"/>
        <w:rPr>
          <w:b/>
          <w:sz w:val="36"/>
          <w:szCs w:val="36"/>
        </w:rPr>
      </w:pPr>
      <w:r w:rsidRPr="0071135E">
        <w:rPr>
          <w:b/>
          <w:sz w:val="36"/>
          <w:szCs w:val="36"/>
        </w:rPr>
        <w:t>Additional references</w:t>
      </w:r>
    </w:p>
    <w:p w14:paraId="33DA3EB1" w14:textId="009FE709" w:rsidR="00BC1892" w:rsidRPr="001467A4" w:rsidRDefault="00BC1892" w:rsidP="00BC1892">
      <w:pPr>
        <w:spacing w:line="480" w:lineRule="auto"/>
        <w:rPr>
          <w:b/>
          <w:sz w:val="36"/>
          <w:szCs w:val="36"/>
        </w:rPr>
      </w:pPr>
      <w:r w:rsidRPr="0071135E">
        <w:t xml:space="preserve">79. Reilly MPJ. John White. Part II: seeking the elusive </w:t>
      </w:r>
      <w:proofErr w:type="spellStart"/>
      <w:r w:rsidRPr="0071135E">
        <w:t>Mōhio</w:t>
      </w:r>
      <w:proofErr w:type="spellEnd"/>
      <w:r w:rsidRPr="0071135E">
        <w:t>: White and his Maori informants. NZ J History 1990; 24:45–55.</w:t>
      </w:r>
    </w:p>
    <w:p w14:paraId="665C804B" w14:textId="77777777" w:rsidR="00BC1892" w:rsidRPr="0071135E" w:rsidRDefault="00BC1892" w:rsidP="00916A3E">
      <w:pPr>
        <w:spacing w:line="480" w:lineRule="auto"/>
      </w:pPr>
    </w:p>
    <w:p w14:paraId="46DA20AE" w14:textId="548CA297" w:rsidR="00C22CA7" w:rsidRPr="00C22CA7" w:rsidRDefault="00BC1892" w:rsidP="00916A3E">
      <w:pPr>
        <w:spacing w:line="480" w:lineRule="auto"/>
      </w:pPr>
      <w:r w:rsidRPr="0071135E">
        <w:lastRenderedPageBreak/>
        <w:t>80</w:t>
      </w:r>
      <w:r w:rsidR="0013724C" w:rsidRPr="0071135E">
        <w:t xml:space="preserve">. </w:t>
      </w:r>
      <w:r w:rsidR="00916A3E" w:rsidRPr="0071135E">
        <w:t xml:space="preserve">Ngai </w:t>
      </w:r>
      <w:proofErr w:type="spellStart"/>
      <w:r w:rsidR="00916A3E" w:rsidRPr="0071135E">
        <w:t>Tahu</w:t>
      </w:r>
      <w:proofErr w:type="spellEnd"/>
      <w:r w:rsidR="00916A3E" w:rsidRPr="0071135E">
        <w:t xml:space="preserve"> Claims Settlement Act 1998, New Zealand Legislation</w:t>
      </w:r>
      <w:r w:rsidR="00C22CA7">
        <w:t xml:space="preserve">. Wellington: </w:t>
      </w:r>
      <w:r w:rsidR="00916A3E" w:rsidRPr="0071135E">
        <w:t xml:space="preserve">New Zealand </w:t>
      </w:r>
      <w:r w:rsidR="00916A3E" w:rsidRPr="00C22CA7">
        <w:t>Parliamentary Counsel Office</w:t>
      </w:r>
      <w:r w:rsidR="00C22CA7">
        <w:t>; 2020. Available from:</w:t>
      </w:r>
    </w:p>
    <w:p w14:paraId="2A84227A" w14:textId="162F9346" w:rsidR="00C22CA7" w:rsidRPr="00C22CA7" w:rsidRDefault="00C22CA7" w:rsidP="00C22CA7">
      <w:pPr>
        <w:rPr>
          <w:lang w:eastAsia="en-GB"/>
        </w:rPr>
      </w:pPr>
      <w:r w:rsidRPr="00C22CA7">
        <w:rPr>
          <w:color w:val="000000"/>
          <w:lang w:eastAsia="en-GB"/>
        </w:rPr>
        <w:t>http://www.legislation.govt.nz/act/public/1998/0097/latest/DLM429090.html</w:t>
      </w:r>
    </w:p>
    <w:p w14:paraId="1823380D" w14:textId="77777777" w:rsidR="00504EB7" w:rsidRPr="0071135E" w:rsidRDefault="00504EB7" w:rsidP="00327C1A">
      <w:pPr>
        <w:spacing w:line="480" w:lineRule="auto"/>
        <w:rPr>
          <w:rStyle w:val="style24"/>
        </w:rPr>
      </w:pPr>
    </w:p>
    <w:p w14:paraId="74D5199F" w14:textId="45AB3870" w:rsidR="00944204" w:rsidRPr="0071135E" w:rsidRDefault="00916A3E" w:rsidP="00944204">
      <w:pPr>
        <w:spacing w:line="480" w:lineRule="auto"/>
      </w:pPr>
      <w:r w:rsidRPr="0071135E">
        <w:rPr>
          <w:rStyle w:val="style24"/>
        </w:rPr>
        <w:t>8</w:t>
      </w:r>
      <w:r w:rsidR="006C7FEC" w:rsidRPr="0071135E">
        <w:rPr>
          <w:rStyle w:val="style24"/>
        </w:rPr>
        <w:t>1</w:t>
      </w:r>
      <w:r w:rsidRPr="0071135E">
        <w:rPr>
          <w:rStyle w:val="style24"/>
        </w:rPr>
        <w:t xml:space="preserve">. </w:t>
      </w:r>
      <w:r w:rsidR="00F47755" w:rsidRPr="0071135E">
        <w:rPr>
          <w:rStyle w:val="style24"/>
        </w:rPr>
        <w:t xml:space="preserve">Stack JW. </w:t>
      </w:r>
      <w:proofErr w:type="spellStart"/>
      <w:r w:rsidR="00F47755" w:rsidRPr="0071135E">
        <w:rPr>
          <w:rStyle w:val="style24"/>
        </w:rPr>
        <w:t>Kaiapohia</w:t>
      </w:r>
      <w:proofErr w:type="spellEnd"/>
      <w:r w:rsidR="00F47755" w:rsidRPr="0071135E">
        <w:rPr>
          <w:rStyle w:val="style24"/>
        </w:rPr>
        <w:t xml:space="preserve">: </w:t>
      </w:r>
      <w:r w:rsidR="00E716E7" w:rsidRPr="0071135E">
        <w:rPr>
          <w:rStyle w:val="style24"/>
        </w:rPr>
        <w:t>T</w:t>
      </w:r>
      <w:r w:rsidR="00F47755" w:rsidRPr="0071135E">
        <w:rPr>
          <w:rStyle w:val="style24"/>
        </w:rPr>
        <w:t>he Story of a Siege</w:t>
      </w:r>
      <w:r w:rsidR="00D16571" w:rsidRPr="0071135E">
        <w:rPr>
          <w:rStyle w:val="style24"/>
        </w:rPr>
        <w:t xml:space="preserve">. </w:t>
      </w:r>
      <w:r w:rsidR="00877188" w:rsidRPr="0071135E">
        <w:rPr>
          <w:rStyle w:val="style24"/>
        </w:rPr>
        <w:t>Christchurch and Dunedin: Whitcombe &amp; Tombs</w:t>
      </w:r>
      <w:r w:rsidR="00F47755" w:rsidRPr="0071135E">
        <w:rPr>
          <w:rStyle w:val="style24"/>
        </w:rPr>
        <w:t>; 1893 [1990].</w:t>
      </w:r>
      <w:r w:rsidR="00877188" w:rsidRPr="0071135E">
        <w:t xml:space="preserve"> </w:t>
      </w:r>
      <w:r w:rsidR="00F47755" w:rsidRPr="0071135E">
        <w:t>Available from</w:t>
      </w:r>
      <w:r w:rsidR="00877188" w:rsidRPr="0071135E">
        <w:t>:</w:t>
      </w:r>
      <w:r w:rsidR="003C08EF" w:rsidRPr="0071135E">
        <w:t xml:space="preserve"> </w:t>
      </w:r>
      <w:r w:rsidR="00F47755" w:rsidRPr="0071135E">
        <w:t>http://www.enzb.auckland.ac.nz/document/?wid=5479&amp;page=0&amp;action=null</w:t>
      </w:r>
    </w:p>
    <w:p w14:paraId="77C6AF0A" w14:textId="77777777" w:rsidR="00944204" w:rsidRPr="0071135E" w:rsidRDefault="00944204" w:rsidP="00944204">
      <w:pPr>
        <w:spacing w:line="480" w:lineRule="auto"/>
      </w:pPr>
    </w:p>
    <w:p w14:paraId="76DA9D70" w14:textId="042C6A77" w:rsidR="00054052" w:rsidRDefault="00054052" w:rsidP="00054052">
      <w:pPr>
        <w:spacing w:line="480" w:lineRule="auto"/>
      </w:pPr>
      <w:r>
        <w:t>82. Brailsford B. The Tattooed Land: The Southern Frontiers of the Pa Maori. Wellington: Reed, 1981.</w:t>
      </w:r>
    </w:p>
    <w:p w14:paraId="3E85825A" w14:textId="77777777" w:rsidR="00054052" w:rsidRPr="00544F31" w:rsidRDefault="00054052" w:rsidP="00054052">
      <w:pPr>
        <w:spacing w:line="480" w:lineRule="auto"/>
      </w:pPr>
    </w:p>
    <w:p w14:paraId="5DE876AB" w14:textId="21A2552F" w:rsidR="00944204" w:rsidRPr="0071135E" w:rsidRDefault="00544F31" w:rsidP="00944204">
      <w:pPr>
        <w:spacing w:line="480" w:lineRule="auto"/>
      </w:pPr>
      <w:r w:rsidRPr="0071135E">
        <w:t>8</w:t>
      </w:r>
      <w:r w:rsidR="00054052">
        <w:t>3</w:t>
      </w:r>
      <w:r w:rsidRPr="0071135E">
        <w:t xml:space="preserve">. Hamel J. The Archaeology of Otago. Wellington: Department of Conservation, 2001. Available from: </w:t>
      </w:r>
    </w:p>
    <w:p w14:paraId="53B5DADF" w14:textId="10B3938B" w:rsidR="00C22CA7" w:rsidRDefault="00544F31" w:rsidP="00944204">
      <w:pPr>
        <w:spacing w:line="480" w:lineRule="auto"/>
      </w:pPr>
      <w:r w:rsidRPr="0071135E">
        <w:t>https://www.doc.govt.nz/globalassets/documents/science-and</w:t>
      </w:r>
      <w:r w:rsidR="00944204" w:rsidRPr="0071135E">
        <w:t xml:space="preserve"> </w:t>
      </w:r>
      <w:r w:rsidRPr="0071135E">
        <w:t>technical/The_Achaeology_of_Otago_Jill_Hamel_WEB.pdf</w:t>
      </w:r>
    </w:p>
    <w:p w14:paraId="40E108D1" w14:textId="37157FFE" w:rsidR="00544F31" w:rsidRPr="00544F31" w:rsidRDefault="00544F31" w:rsidP="00054052">
      <w:pPr>
        <w:spacing w:line="480" w:lineRule="auto"/>
      </w:pPr>
    </w:p>
    <w:sectPr w:rsidR="00544F31" w:rsidRPr="00544F31" w:rsidSect="00C8407C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A12B2" w14:textId="77777777" w:rsidR="00E831DF" w:rsidRDefault="00E831DF">
      <w:r>
        <w:separator/>
      </w:r>
    </w:p>
  </w:endnote>
  <w:endnote w:type="continuationSeparator" w:id="0">
    <w:p w14:paraId="744DCB49" w14:textId="77777777" w:rsidR="00E831DF" w:rsidRDefault="00E8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3EAD3" w14:textId="77777777" w:rsidR="00E831DF" w:rsidRDefault="00E831DF">
      <w:r>
        <w:separator/>
      </w:r>
    </w:p>
  </w:footnote>
  <w:footnote w:type="continuationSeparator" w:id="0">
    <w:p w14:paraId="73D7C53E" w14:textId="77777777" w:rsidR="00E831DF" w:rsidRDefault="00E831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735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831532" w14:textId="77777777" w:rsidR="00094D7A" w:rsidRDefault="00854AA3" w:rsidP="00A16B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0FB19" w14:textId="77777777" w:rsidR="00094D7A" w:rsidRDefault="00E831DF" w:rsidP="00C8407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98243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33060BF" w14:textId="77777777" w:rsidR="00094D7A" w:rsidRDefault="00854AA3" w:rsidP="00A16B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1FC660A" w14:textId="77777777" w:rsidR="00094D7A" w:rsidRDefault="00E831DF" w:rsidP="00C8407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AA3"/>
    <w:rsid w:val="0000318D"/>
    <w:rsid w:val="00006764"/>
    <w:rsid w:val="000165B0"/>
    <w:rsid w:val="00021D23"/>
    <w:rsid w:val="000226FC"/>
    <w:rsid w:val="00032241"/>
    <w:rsid w:val="000327E3"/>
    <w:rsid w:val="00035215"/>
    <w:rsid w:val="00035AEC"/>
    <w:rsid w:val="00036594"/>
    <w:rsid w:val="00043184"/>
    <w:rsid w:val="00044D61"/>
    <w:rsid w:val="00050A97"/>
    <w:rsid w:val="00054052"/>
    <w:rsid w:val="0005604C"/>
    <w:rsid w:val="00062F1F"/>
    <w:rsid w:val="00071813"/>
    <w:rsid w:val="00071FD0"/>
    <w:rsid w:val="00073152"/>
    <w:rsid w:val="0007392B"/>
    <w:rsid w:val="0007540C"/>
    <w:rsid w:val="000763FF"/>
    <w:rsid w:val="00083875"/>
    <w:rsid w:val="000873DF"/>
    <w:rsid w:val="00092EEA"/>
    <w:rsid w:val="000A61A2"/>
    <w:rsid w:val="000A7CD7"/>
    <w:rsid w:val="000B38C3"/>
    <w:rsid w:val="000D590E"/>
    <w:rsid w:val="000D5F16"/>
    <w:rsid w:val="000E3E82"/>
    <w:rsid w:val="000E43D9"/>
    <w:rsid w:val="000F0CAA"/>
    <w:rsid w:val="000F4C9A"/>
    <w:rsid w:val="000F7F87"/>
    <w:rsid w:val="00102296"/>
    <w:rsid w:val="00106589"/>
    <w:rsid w:val="00107674"/>
    <w:rsid w:val="001128AC"/>
    <w:rsid w:val="00114830"/>
    <w:rsid w:val="001252E2"/>
    <w:rsid w:val="00127699"/>
    <w:rsid w:val="00127D73"/>
    <w:rsid w:val="001317A1"/>
    <w:rsid w:val="0013724C"/>
    <w:rsid w:val="00143510"/>
    <w:rsid w:val="001467A4"/>
    <w:rsid w:val="0014755F"/>
    <w:rsid w:val="00154312"/>
    <w:rsid w:val="00155DF4"/>
    <w:rsid w:val="00163DFE"/>
    <w:rsid w:val="00177334"/>
    <w:rsid w:val="00177D0A"/>
    <w:rsid w:val="0018283C"/>
    <w:rsid w:val="00182ABB"/>
    <w:rsid w:val="0018466E"/>
    <w:rsid w:val="001870EA"/>
    <w:rsid w:val="001919DA"/>
    <w:rsid w:val="001A0E23"/>
    <w:rsid w:val="001A1EAD"/>
    <w:rsid w:val="001B069D"/>
    <w:rsid w:val="001B0CF2"/>
    <w:rsid w:val="001B38E9"/>
    <w:rsid w:val="001B4B13"/>
    <w:rsid w:val="001B56C0"/>
    <w:rsid w:val="001D0EBC"/>
    <w:rsid w:val="001F7068"/>
    <w:rsid w:val="00200FDA"/>
    <w:rsid w:val="00202FFB"/>
    <w:rsid w:val="00203130"/>
    <w:rsid w:val="002166C3"/>
    <w:rsid w:val="00217DC1"/>
    <w:rsid w:val="00223C76"/>
    <w:rsid w:val="00231755"/>
    <w:rsid w:val="0023201C"/>
    <w:rsid w:val="0023328F"/>
    <w:rsid w:val="00236535"/>
    <w:rsid w:val="00244DAD"/>
    <w:rsid w:val="002531B4"/>
    <w:rsid w:val="00253794"/>
    <w:rsid w:val="00256505"/>
    <w:rsid w:val="0026023C"/>
    <w:rsid w:val="00260AB2"/>
    <w:rsid w:val="00267EE6"/>
    <w:rsid w:val="00276A41"/>
    <w:rsid w:val="00282E31"/>
    <w:rsid w:val="00290A60"/>
    <w:rsid w:val="002A37D5"/>
    <w:rsid w:val="002A612E"/>
    <w:rsid w:val="002B796A"/>
    <w:rsid w:val="002C300F"/>
    <w:rsid w:val="002C36D5"/>
    <w:rsid w:val="002C4EF9"/>
    <w:rsid w:val="002C56AB"/>
    <w:rsid w:val="002C68FE"/>
    <w:rsid w:val="002D1253"/>
    <w:rsid w:val="002D7958"/>
    <w:rsid w:val="002E5405"/>
    <w:rsid w:val="002F0959"/>
    <w:rsid w:val="002F14E3"/>
    <w:rsid w:val="002F27F8"/>
    <w:rsid w:val="00301EB9"/>
    <w:rsid w:val="00303B3C"/>
    <w:rsid w:val="0030740E"/>
    <w:rsid w:val="0031112D"/>
    <w:rsid w:val="00312C72"/>
    <w:rsid w:val="00323D85"/>
    <w:rsid w:val="0032584D"/>
    <w:rsid w:val="00327C1A"/>
    <w:rsid w:val="00332CB5"/>
    <w:rsid w:val="003507BC"/>
    <w:rsid w:val="00353318"/>
    <w:rsid w:val="00353DF6"/>
    <w:rsid w:val="00361B22"/>
    <w:rsid w:val="00367718"/>
    <w:rsid w:val="00370529"/>
    <w:rsid w:val="00371B27"/>
    <w:rsid w:val="00372DFB"/>
    <w:rsid w:val="00376115"/>
    <w:rsid w:val="003807E8"/>
    <w:rsid w:val="00382C6B"/>
    <w:rsid w:val="003851C2"/>
    <w:rsid w:val="00394FA9"/>
    <w:rsid w:val="003A0F47"/>
    <w:rsid w:val="003A64BA"/>
    <w:rsid w:val="003B1924"/>
    <w:rsid w:val="003B3378"/>
    <w:rsid w:val="003B775A"/>
    <w:rsid w:val="003C08EF"/>
    <w:rsid w:val="003C51A8"/>
    <w:rsid w:val="003C776C"/>
    <w:rsid w:val="003D2FA2"/>
    <w:rsid w:val="003D7E85"/>
    <w:rsid w:val="003E135E"/>
    <w:rsid w:val="003E1C81"/>
    <w:rsid w:val="003E4F8B"/>
    <w:rsid w:val="003E76E7"/>
    <w:rsid w:val="003E7E6F"/>
    <w:rsid w:val="003F01A5"/>
    <w:rsid w:val="003F13D8"/>
    <w:rsid w:val="003F18C8"/>
    <w:rsid w:val="00401B5C"/>
    <w:rsid w:val="004040C1"/>
    <w:rsid w:val="004113EC"/>
    <w:rsid w:val="00414BD9"/>
    <w:rsid w:val="0042113C"/>
    <w:rsid w:val="00421382"/>
    <w:rsid w:val="00425653"/>
    <w:rsid w:val="0043140D"/>
    <w:rsid w:val="004334E6"/>
    <w:rsid w:val="00436530"/>
    <w:rsid w:val="004512F1"/>
    <w:rsid w:val="00454BA4"/>
    <w:rsid w:val="00456495"/>
    <w:rsid w:val="0046132D"/>
    <w:rsid w:val="0046199E"/>
    <w:rsid w:val="004706E0"/>
    <w:rsid w:val="00477251"/>
    <w:rsid w:val="004825DE"/>
    <w:rsid w:val="00483171"/>
    <w:rsid w:val="0048535C"/>
    <w:rsid w:val="004929B9"/>
    <w:rsid w:val="0049740D"/>
    <w:rsid w:val="00497547"/>
    <w:rsid w:val="004A62BC"/>
    <w:rsid w:val="004B22F7"/>
    <w:rsid w:val="004B2B02"/>
    <w:rsid w:val="004C0909"/>
    <w:rsid w:val="004C2BE4"/>
    <w:rsid w:val="004C3593"/>
    <w:rsid w:val="004C3F2C"/>
    <w:rsid w:val="004D0D43"/>
    <w:rsid w:val="004D6C6C"/>
    <w:rsid w:val="004E2BF4"/>
    <w:rsid w:val="004E5663"/>
    <w:rsid w:val="004F4A01"/>
    <w:rsid w:val="004F6497"/>
    <w:rsid w:val="0050095A"/>
    <w:rsid w:val="00504EB7"/>
    <w:rsid w:val="00510C3D"/>
    <w:rsid w:val="00532079"/>
    <w:rsid w:val="005377DA"/>
    <w:rsid w:val="00544F31"/>
    <w:rsid w:val="00547ED1"/>
    <w:rsid w:val="0055289F"/>
    <w:rsid w:val="00553D1F"/>
    <w:rsid w:val="00561B63"/>
    <w:rsid w:val="005667BA"/>
    <w:rsid w:val="00570210"/>
    <w:rsid w:val="00573085"/>
    <w:rsid w:val="00576701"/>
    <w:rsid w:val="0058131D"/>
    <w:rsid w:val="005832C4"/>
    <w:rsid w:val="0059168F"/>
    <w:rsid w:val="005935EC"/>
    <w:rsid w:val="005A0FEA"/>
    <w:rsid w:val="005A2655"/>
    <w:rsid w:val="005A3D31"/>
    <w:rsid w:val="005A4C63"/>
    <w:rsid w:val="005B0325"/>
    <w:rsid w:val="005B0AB8"/>
    <w:rsid w:val="005B12BC"/>
    <w:rsid w:val="005B1515"/>
    <w:rsid w:val="005B2DCB"/>
    <w:rsid w:val="005B4123"/>
    <w:rsid w:val="005B571E"/>
    <w:rsid w:val="005C1594"/>
    <w:rsid w:val="005D0284"/>
    <w:rsid w:val="005D03C1"/>
    <w:rsid w:val="005D3B77"/>
    <w:rsid w:val="005E710E"/>
    <w:rsid w:val="005F182A"/>
    <w:rsid w:val="005F2918"/>
    <w:rsid w:val="005F3D82"/>
    <w:rsid w:val="005F5E9E"/>
    <w:rsid w:val="005F610C"/>
    <w:rsid w:val="00604E33"/>
    <w:rsid w:val="006052C1"/>
    <w:rsid w:val="006112C3"/>
    <w:rsid w:val="0061382B"/>
    <w:rsid w:val="006202C9"/>
    <w:rsid w:val="00623947"/>
    <w:rsid w:val="00637034"/>
    <w:rsid w:val="006375E6"/>
    <w:rsid w:val="00653774"/>
    <w:rsid w:val="006618A3"/>
    <w:rsid w:val="00663008"/>
    <w:rsid w:val="00675ABC"/>
    <w:rsid w:val="006824B7"/>
    <w:rsid w:val="006826E1"/>
    <w:rsid w:val="0068543C"/>
    <w:rsid w:val="00685E37"/>
    <w:rsid w:val="006873C5"/>
    <w:rsid w:val="00694F3B"/>
    <w:rsid w:val="006A78AD"/>
    <w:rsid w:val="006C0C8B"/>
    <w:rsid w:val="006C7440"/>
    <w:rsid w:val="006C7FEC"/>
    <w:rsid w:val="006D23C3"/>
    <w:rsid w:val="006D6DCE"/>
    <w:rsid w:val="006E0E05"/>
    <w:rsid w:val="006E2FD7"/>
    <w:rsid w:val="006E6C5B"/>
    <w:rsid w:val="006F6173"/>
    <w:rsid w:val="006F7F2C"/>
    <w:rsid w:val="007065AB"/>
    <w:rsid w:val="0071135E"/>
    <w:rsid w:val="00713817"/>
    <w:rsid w:val="00717DD8"/>
    <w:rsid w:val="00721D13"/>
    <w:rsid w:val="00724BA2"/>
    <w:rsid w:val="0073462F"/>
    <w:rsid w:val="007347E5"/>
    <w:rsid w:val="007348FA"/>
    <w:rsid w:val="007348FB"/>
    <w:rsid w:val="007374CA"/>
    <w:rsid w:val="00737A2B"/>
    <w:rsid w:val="0074075E"/>
    <w:rsid w:val="00750798"/>
    <w:rsid w:val="007516CE"/>
    <w:rsid w:val="007531E2"/>
    <w:rsid w:val="007534F8"/>
    <w:rsid w:val="00756F27"/>
    <w:rsid w:val="00762345"/>
    <w:rsid w:val="00762C12"/>
    <w:rsid w:val="0077412A"/>
    <w:rsid w:val="007756C7"/>
    <w:rsid w:val="0078412E"/>
    <w:rsid w:val="00784EB7"/>
    <w:rsid w:val="007A44BF"/>
    <w:rsid w:val="007A5E3E"/>
    <w:rsid w:val="007A6C2A"/>
    <w:rsid w:val="007B3EB4"/>
    <w:rsid w:val="007B6898"/>
    <w:rsid w:val="007B6E7D"/>
    <w:rsid w:val="007C1707"/>
    <w:rsid w:val="007C23BB"/>
    <w:rsid w:val="007D35F6"/>
    <w:rsid w:val="007D3AC9"/>
    <w:rsid w:val="007D5D1B"/>
    <w:rsid w:val="007D7153"/>
    <w:rsid w:val="007E4A86"/>
    <w:rsid w:val="007E6458"/>
    <w:rsid w:val="007F132B"/>
    <w:rsid w:val="007F3A27"/>
    <w:rsid w:val="00801302"/>
    <w:rsid w:val="00802EA5"/>
    <w:rsid w:val="008037B7"/>
    <w:rsid w:val="0080709C"/>
    <w:rsid w:val="00811664"/>
    <w:rsid w:val="00822F32"/>
    <w:rsid w:val="00826683"/>
    <w:rsid w:val="00831FA1"/>
    <w:rsid w:val="0083348F"/>
    <w:rsid w:val="00833CC8"/>
    <w:rsid w:val="008353E0"/>
    <w:rsid w:val="00843CCE"/>
    <w:rsid w:val="008473E4"/>
    <w:rsid w:val="00851D9C"/>
    <w:rsid w:val="00854911"/>
    <w:rsid w:val="00854AA3"/>
    <w:rsid w:val="00855084"/>
    <w:rsid w:val="008569AC"/>
    <w:rsid w:val="00877188"/>
    <w:rsid w:val="0088146C"/>
    <w:rsid w:val="00897930"/>
    <w:rsid w:val="008A325B"/>
    <w:rsid w:val="008A4309"/>
    <w:rsid w:val="008A6250"/>
    <w:rsid w:val="008B06D9"/>
    <w:rsid w:val="008B7A9E"/>
    <w:rsid w:val="008C26A8"/>
    <w:rsid w:val="008C31C1"/>
    <w:rsid w:val="008C3A89"/>
    <w:rsid w:val="008D0323"/>
    <w:rsid w:val="008E1611"/>
    <w:rsid w:val="008E4AD1"/>
    <w:rsid w:val="008E5AAC"/>
    <w:rsid w:val="008E6696"/>
    <w:rsid w:val="008F4F49"/>
    <w:rsid w:val="008F70F4"/>
    <w:rsid w:val="008F7415"/>
    <w:rsid w:val="00900C2F"/>
    <w:rsid w:val="00905331"/>
    <w:rsid w:val="00912EC6"/>
    <w:rsid w:val="00912ECF"/>
    <w:rsid w:val="00916707"/>
    <w:rsid w:val="00916A3E"/>
    <w:rsid w:val="009170AE"/>
    <w:rsid w:val="00930DA0"/>
    <w:rsid w:val="00933986"/>
    <w:rsid w:val="00936106"/>
    <w:rsid w:val="00944204"/>
    <w:rsid w:val="0094468A"/>
    <w:rsid w:val="00945BDF"/>
    <w:rsid w:val="0094631A"/>
    <w:rsid w:val="00946A17"/>
    <w:rsid w:val="0095328C"/>
    <w:rsid w:val="009566ED"/>
    <w:rsid w:val="009576F7"/>
    <w:rsid w:val="00957E38"/>
    <w:rsid w:val="00975ECF"/>
    <w:rsid w:val="00985F1C"/>
    <w:rsid w:val="00986C45"/>
    <w:rsid w:val="00990BCA"/>
    <w:rsid w:val="00990F1B"/>
    <w:rsid w:val="009A1661"/>
    <w:rsid w:val="009A46CE"/>
    <w:rsid w:val="009B062B"/>
    <w:rsid w:val="009C135D"/>
    <w:rsid w:val="009C2BD3"/>
    <w:rsid w:val="009D15ED"/>
    <w:rsid w:val="009D2837"/>
    <w:rsid w:val="009D4916"/>
    <w:rsid w:val="009D77C0"/>
    <w:rsid w:val="009E28AA"/>
    <w:rsid w:val="009E51AD"/>
    <w:rsid w:val="009E7444"/>
    <w:rsid w:val="00A06625"/>
    <w:rsid w:val="00A119E5"/>
    <w:rsid w:val="00A12B60"/>
    <w:rsid w:val="00A15934"/>
    <w:rsid w:val="00A21C3F"/>
    <w:rsid w:val="00A2584B"/>
    <w:rsid w:val="00A25E04"/>
    <w:rsid w:val="00A437FA"/>
    <w:rsid w:val="00A45541"/>
    <w:rsid w:val="00A47555"/>
    <w:rsid w:val="00A51078"/>
    <w:rsid w:val="00A52EFF"/>
    <w:rsid w:val="00A54D74"/>
    <w:rsid w:val="00A60FE8"/>
    <w:rsid w:val="00A67659"/>
    <w:rsid w:val="00A72173"/>
    <w:rsid w:val="00A73CEC"/>
    <w:rsid w:val="00A8697D"/>
    <w:rsid w:val="00A911A9"/>
    <w:rsid w:val="00A93074"/>
    <w:rsid w:val="00A94423"/>
    <w:rsid w:val="00A944CB"/>
    <w:rsid w:val="00A9484F"/>
    <w:rsid w:val="00AA3ADF"/>
    <w:rsid w:val="00AA3F5F"/>
    <w:rsid w:val="00AA47FB"/>
    <w:rsid w:val="00AA57DD"/>
    <w:rsid w:val="00AA5988"/>
    <w:rsid w:val="00AA745A"/>
    <w:rsid w:val="00AB275C"/>
    <w:rsid w:val="00AC1919"/>
    <w:rsid w:val="00AC3DE6"/>
    <w:rsid w:val="00AD0506"/>
    <w:rsid w:val="00AD7FBB"/>
    <w:rsid w:val="00AE27DE"/>
    <w:rsid w:val="00AF18B1"/>
    <w:rsid w:val="00AF1D2E"/>
    <w:rsid w:val="00AF4F4E"/>
    <w:rsid w:val="00B01BAF"/>
    <w:rsid w:val="00B06827"/>
    <w:rsid w:val="00B07093"/>
    <w:rsid w:val="00B10447"/>
    <w:rsid w:val="00B10A99"/>
    <w:rsid w:val="00B134C1"/>
    <w:rsid w:val="00B170E2"/>
    <w:rsid w:val="00B30039"/>
    <w:rsid w:val="00B34D00"/>
    <w:rsid w:val="00B36104"/>
    <w:rsid w:val="00B46732"/>
    <w:rsid w:val="00B540E5"/>
    <w:rsid w:val="00B57D17"/>
    <w:rsid w:val="00B72068"/>
    <w:rsid w:val="00B74270"/>
    <w:rsid w:val="00B7764D"/>
    <w:rsid w:val="00B80D4D"/>
    <w:rsid w:val="00B810DD"/>
    <w:rsid w:val="00B8148A"/>
    <w:rsid w:val="00B841D9"/>
    <w:rsid w:val="00B849E6"/>
    <w:rsid w:val="00B876F0"/>
    <w:rsid w:val="00B94502"/>
    <w:rsid w:val="00BA0C64"/>
    <w:rsid w:val="00BA25CE"/>
    <w:rsid w:val="00BA359C"/>
    <w:rsid w:val="00BB2C8C"/>
    <w:rsid w:val="00BB79B5"/>
    <w:rsid w:val="00BC1892"/>
    <w:rsid w:val="00BC2575"/>
    <w:rsid w:val="00BC5994"/>
    <w:rsid w:val="00BD05FC"/>
    <w:rsid w:val="00BD3650"/>
    <w:rsid w:val="00BD7CDB"/>
    <w:rsid w:val="00BD7F9E"/>
    <w:rsid w:val="00BE4EEC"/>
    <w:rsid w:val="00BF034D"/>
    <w:rsid w:val="00BF092E"/>
    <w:rsid w:val="00BF76DA"/>
    <w:rsid w:val="00C002DB"/>
    <w:rsid w:val="00C00F27"/>
    <w:rsid w:val="00C01F27"/>
    <w:rsid w:val="00C106CC"/>
    <w:rsid w:val="00C1117C"/>
    <w:rsid w:val="00C138AE"/>
    <w:rsid w:val="00C204E3"/>
    <w:rsid w:val="00C21755"/>
    <w:rsid w:val="00C22CA7"/>
    <w:rsid w:val="00C25C20"/>
    <w:rsid w:val="00C344DE"/>
    <w:rsid w:val="00C368C0"/>
    <w:rsid w:val="00C40F29"/>
    <w:rsid w:val="00C5013F"/>
    <w:rsid w:val="00C55596"/>
    <w:rsid w:val="00C5584D"/>
    <w:rsid w:val="00C57FE0"/>
    <w:rsid w:val="00C7455D"/>
    <w:rsid w:val="00C746C2"/>
    <w:rsid w:val="00CA1D05"/>
    <w:rsid w:val="00CA3411"/>
    <w:rsid w:val="00CB1675"/>
    <w:rsid w:val="00CB19C0"/>
    <w:rsid w:val="00CC3358"/>
    <w:rsid w:val="00CD493D"/>
    <w:rsid w:val="00CE4C19"/>
    <w:rsid w:val="00CF11A0"/>
    <w:rsid w:val="00CF14B8"/>
    <w:rsid w:val="00CF1689"/>
    <w:rsid w:val="00D01139"/>
    <w:rsid w:val="00D16571"/>
    <w:rsid w:val="00D17993"/>
    <w:rsid w:val="00D208F2"/>
    <w:rsid w:val="00D239FF"/>
    <w:rsid w:val="00D261F9"/>
    <w:rsid w:val="00D27AC5"/>
    <w:rsid w:val="00D3536B"/>
    <w:rsid w:val="00D402D4"/>
    <w:rsid w:val="00D40321"/>
    <w:rsid w:val="00D63BCB"/>
    <w:rsid w:val="00D64C25"/>
    <w:rsid w:val="00D662C0"/>
    <w:rsid w:val="00D66702"/>
    <w:rsid w:val="00D67589"/>
    <w:rsid w:val="00D71E36"/>
    <w:rsid w:val="00D73C70"/>
    <w:rsid w:val="00D932C5"/>
    <w:rsid w:val="00DA0E81"/>
    <w:rsid w:val="00DA2BC6"/>
    <w:rsid w:val="00DA5F9B"/>
    <w:rsid w:val="00DA7DD6"/>
    <w:rsid w:val="00DC1534"/>
    <w:rsid w:val="00DC486C"/>
    <w:rsid w:val="00DC4A35"/>
    <w:rsid w:val="00DC52FA"/>
    <w:rsid w:val="00DC6B93"/>
    <w:rsid w:val="00DD0EF3"/>
    <w:rsid w:val="00DD2B83"/>
    <w:rsid w:val="00DE0E60"/>
    <w:rsid w:val="00DE3D15"/>
    <w:rsid w:val="00DE616D"/>
    <w:rsid w:val="00DE717D"/>
    <w:rsid w:val="00DF1F7B"/>
    <w:rsid w:val="00DF308F"/>
    <w:rsid w:val="00DF71AC"/>
    <w:rsid w:val="00E005CC"/>
    <w:rsid w:val="00E00979"/>
    <w:rsid w:val="00E00F4F"/>
    <w:rsid w:val="00E128B2"/>
    <w:rsid w:val="00E14CE5"/>
    <w:rsid w:val="00E1574C"/>
    <w:rsid w:val="00E244EC"/>
    <w:rsid w:val="00E32727"/>
    <w:rsid w:val="00E34344"/>
    <w:rsid w:val="00E441A8"/>
    <w:rsid w:val="00E44AB1"/>
    <w:rsid w:val="00E45FE8"/>
    <w:rsid w:val="00E505EC"/>
    <w:rsid w:val="00E512CF"/>
    <w:rsid w:val="00E5415C"/>
    <w:rsid w:val="00E56B77"/>
    <w:rsid w:val="00E60BCD"/>
    <w:rsid w:val="00E65C82"/>
    <w:rsid w:val="00E700A6"/>
    <w:rsid w:val="00E716E7"/>
    <w:rsid w:val="00E7170D"/>
    <w:rsid w:val="00E72BF6"/>
    <w:rsid w:val="00E816D5"/>
    <w:rsid w:val="00E82F3A"/>
    <w:rsid w:val="00E831DF"/>
    <w:rsid w:val="00E86637"/>
    <w:rsid w:val="00E909B0"/>
    <w:rsid w:val="00E95113"/>
    <w:rsid w:val="00E95B7C"/>
    <w:rsid w:val="00E96177"/>
    <w:rsid w:val="00E968BB"/>
    <w:rsid w:val="00EA0E19"/>
    <w:rsid w:val="00EA23C9"/>
    <w:rsid w:val="00EA2FB9"/>
    <w:rsid w:val="00EB40B9"/>
    <w:rsid w:val="00EB49FB"/>
    <w:rsid w:val="00EC0BED"/>
    <w:rsid w:val="00ED399D"/>
    <w:rsid w:val="00ED6F9E"/>
    <w:rsid w:val="00EE73B9"/>
    <w:rsid w:val="00EE7A9F"/>
    <w:rsid w:val="00EF0851"/>
    <w:rsid w:val="00EF2F6D"/>
    <w:rsid w:val="00EF3A75"/>
    <w:rsid w:val="00EF73C7"/>
    <w:rsid w:val="00F04630"/>
    <w:rsid w:val="00F10F7C"/>
    <w:rsid w:val="00F11875"/>
    <w:rsid w:val="00F132E3"/>
    <w:rsid w:val="00F14B64"/>
    <w:rsid w:val="00F15825"/>
    <w:rsid w:val="00F20866"/>
    <w:rsid w:val="00F439A8"/>
    <w:rsid w:val="00F44B78"/>
    <w:rsid w:val="00F47755"/>
    <w:rsid w:val="00F55A95"/>
    <w:rsid w:val="00F57EF8"/>
    <w:rsid w:val="00F62025"/>
    <w:rsid w:val="00F637CA"/>
    <w:rsid w:val="00F73C07"/>
    <w:rsid w:val="00F75EB8"/>
    <w:rsid w:val="00F80182"/>
    <w:rsid w:val="00F823F2"/>
    <w:rsid w:val="00F90544"/>
    <w:rsid w:val="00FA34BC"/>
    <w:rsid w:val="00FB411E"/>
    <w:rsid w:val="00FB48C3"/>
    <w:rsid w:val="00FC0C40"/>
    <w:rsid w:val="00FC2017"/>
    <w:rsid w:val="00FD3D48"/>
    <w:rsid w:val="00FD706D"/>
    <w:rsid w:val="00FE2373"/>
    <w:rsid w:val="00FE747B"/>
    <w:rsid w:val="00FF37DB"/>
    <w:rsid w:val="00FF54CF"/>
    <w:rsid w:val="00FF5D6F"/>
    <w:rsid w:val="00FF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35454"/>
  <w15:chartTrackingRefBased/>
  <w15:docId w15:val="{7587D4ED-6668-D846-9287-5015D208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75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716E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A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AA3"/>
  </w:style>
  <w:style w:type="character" w:styleId="PageNumber">
    <w:name w:val="page number"/>
    <w:basedOn w:val="DefaultParagraphFont"/>
    <w:uiPriority w:val="99"/>
    <w:semiHidden/>
    <w:unhideWhenUsed/>
    <w:rsid w:val="00854AA3"/>
  </w:style>
  <w:style w:type="character" w:styleId="Hyperlink">
    <w:name w:val="Hyperlink"/>
    <w:basedOn w:val="DefaultParagraphFont"/>
    <w:uiPriority w:val="99"/>
    <w:unhideWhenUsed/>
    <w:rsid w:val="00DD0E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EF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327C1A"/>
  </w:style>
  <w:style w:type="character" w:customStyle="1" w:styleId="style24">
    <w:name w:val="style24"/>
    <w:basedOn w:val="DefaultParagraphFont"/>
    <w:rsid w:val="00F47755"/>
  </w:style>
  <w:style w:type="character" w:customStyle="1" w:styleId="Heading1Char">
    <w:name w:val="Heading 1 Char"/>
    <w:basedOn w:val="DefaultParagraphFont"/>
    <w:link w:val="Heading1"/>
    <w:uiPriority w:val="9"/>
    <w:rsid w:val="00E716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-size-large">
    <w:name w:val="a-size-large"/>
    <w:basedOn w:val="DefaultParagraphFont"/>
    <w:rsid w:val="00E716E7"/>
  </w:style>
  <w:style w:type="character" w:customStyle="1" w:styleId="st">
    <w:name w:val="st"/>
    <w:basedOn w:val="DefaultParagraphFont"/>
    <w:rsid w:val="005E710E"/>
  </w:style>
  <w:style w:type="paragraph" w:styleId="BodyText">
    <w:name w:val="Body Text"/>
    <w:basedOn w:val="Normal"/>
    <w:link w:val="BodyTextChar"/>
    <w:rsid w:val="00916A3E"/>
    <w:rPr>
      <w:rFonts w:ascii="Times" w:eastAsia="Times" w:hAnsi="Times"/>
      <w:i/>
      <w:lang w:val="en-US"/>
    </w:rPr>
  </w:style>
  <w:style w:type="character" w:customStyle="1" w:styleId="BodyTextChar">
    <w:name w:val="Body Text Char"/>
    <w:basedOn w:val="DefaultParagraphFont"/>
    <w:link w:val="BodyText"/>
    <w:rsid w:val="00916A3E"/>
    <w:rPr>
      <w:rFonts w:ascii="Times" w:eastAsia="Times" w:hAnsi="Times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C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6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0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4</Pages>
  <Words>3585</Words>
  <Characters>20436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n Barber</cp:lastModifiedBy>
  <cp:revision>20</cp:revision>
  <cp:lastPrinted>2021-02-16T02:44:00Z</cp:lastPrinted>
  <dcterms:created xsi:type="dcterms:W3CDTF">2021-02-15T11:23:00Z</dcterms:created>
  <dcterms:modified xsi:type="dcterms:W3CDTF">2021-03-05T19:33:00Z</dcterms:modified>
</cp:coreProperties>
</file>